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ABC3F30" w14:textId="77777777" w:rsidR="00933F99" w:rsidRPr="006D4AD7" w:rsidRDefault="00933F99" w:rsidP="00933F99">
      <w:pPr>
        <w:rPr>
          <w:color w:val="000000" w:themeColor="text1"/>
        </w:rPr>
      </w:pPr>
      <w:proofErr w:type="gramStart"/>
      <w:r w:rsidRPr="006D4AD7">
        <w:rPr>
          <w:b/>
          <w:bCs/>
          <w:color w:val="000000" w:themeColor="text1"/>
        </w:rPr>
        <w:t>Supplementary Table 3.</w:t>
      </w:r>
      <w:proofErr w:type="gramEnd"/>
      <w:r w:rsidRPr="006D4AD7">
        <w:rPr>
          <w:color w:val="000000" w:themeColor="text1"/>
        </w:rPr>
        <w:t xml:space="preserve"> Evidence relevant to association of narcissism with social media usag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7"/>
        <w:gridCol w:w="4193"/>
        <w:gridCol w:w="3370"/>
      </w:tblGrid>
      <w:tr w:rsidR="00933F99" w:rsidRPr="006D4AD7" w14:paraId="4C435F52" w14:textId="77777777" w:rsidTr="009D6ACC">
        <w:tc>
          <w:tcPr>
            <w:tcW w:w="2547" w:type="dxa"/>
            <w:tcBorders>
              <w:top w:val="single" w:sz="4" w:space="0" w:color="auto"/>
              <w:bottom w:val="single" w:sz="4" w:space="0" w:color="auto"/>
            </w:tcBorders>
          </w:tcPr>
          <w:p w14:paraId="02D108F4" w14:textId="77777777" w:rsidR="00933F99" w:rsidRPr="00C144C1" w:rsidRDefault="00933F99" w:rsidP="009D6ACC">
            <w:pPr>
              <w:rPr>
                <w:color w:val="000000" w:themeColor="text1"/>
              </w:rPr>
            </w:pPr>
            <w:r w:rsidRPr="00C144C1">
              <w:rPr>
                <w:color w:val="000000" w:themeColor="text1"/>
              </w:rPr>
              <w:t>References</w:t>
            </w:r>
          </w:p>
        </w:tc>
        <w:tc>
          <w:tcPr>
            <w:tcW w:w="4193" w:type="dxa"/>
            <w:tcBorders>
              <w:top w:val="single" w:sz="4" w:space="0" w:color="auto"/>
              <w:bottom w:val="single" w:sz="4" w:space="0" w:color="auto"/>
            </w:tcBorders>
          </w:tcPr>
          <w:p w14:paraId="28513D6D" w14:textId="77777777" w:rsidR="00933F99" w:rsidRPr="006D4AD7" w:rsidRDefault="00933F99" w:rsidP="009D6ACC">
            <w:pPr>
              <w:rPr>
                <w:color w:val="000000" w:themeColor="text1"/>
              </w:rPr>
            </w:pPr>
            <w:r w:rsidRPr="006D4AD7">
              <w:rPr>
                <w:color w:val="000000" w:themeColor="text1"/>
              </w:rPr>
              <w:t>Method</w:t>
            </w:r>
          </w:p>
        </w:tc>
        <w:tc>
          <w:tcPr>
            <w:tcW w:w="3370" w:type="dxa"/>
            <w:tcBorders>
              <w:top w:val="single" w:sz="4" w:space="0" w:color="auto"/>
              <w:bottom w:val="single" w:sz="4" w:space="0" w:color="auto"/>
            </w:tcBorders>
          </w:tcPr>
          <w:p w14:paraId="4FAE4EB3" w14:textId="77777777" w:rsidR="00933F99" w:rsidRDefault="00933F99" w:rsidP="009D6ACC">
            <w:pPr>
              <w:rPr>
                <w:color w:val="000000" w:themeColor="text1"/>
              </w:rPr>
            </w:pPr>
            <w:r w:rsidRPr="006D4AD7">
              <w:rPr>
                <w:color w:val="000000" w:themeColor="text1"/>
              </w:rPr>
              <w:t>Main findings</w:t>
            </w:r>
          </w:p>
          <w:p w14:paraId="6D0DFA2C" w14:textId="77777777" w:rsidR="00933F99" w:rsidRPr="006D4AD7" w:rsidRDefault="00933F99" w:rsidP="009D6ACC">
            <w:pPr>
              <w:rPr>
                <w:color w:val="000000" w:themeColor="text1"/>
              </w:rPr>
            </w:pPr>
          </w:p>
        </w:tc>
      </w:tr>
      <w:tr w:rsidR="00933F99" w:rsidRPr="006D4AD7" w14:paraId="238541CE" w14:textId="77777777" w:rsidTr="009D6ACC">
        <w:tc>
          <w:tcPr>
            <w:tcW w:w="2547" w:type="dxa"/>
            <w:tcBorders>
              <w:top w:val="single" w:sz="4" w:space="0" w:color="auto"/>
            </w:tcBorders>
          </w:tcPr>
          <w:p w14:paraId="4FACB803" w14:textId="61B43F6B" w:rsidR="00933F99" w:rsidRPr="00C144C1" w:rsidRDefault="00933F99" w:rsidP="009D6ACC">
            <w:pPr>
              <w:rPr>
                <w:color w:val="000000" w:themeColor="text1"/>
              </w:rPr>
            </w:pPr>
            <w:r w:rsidRPr="00C144C1">
              <w:rPr>
                <w:color w:val="000000" w:themeColor="text1"/>
              </w:rPr>
              <w:t>Bergman et al., 2011</w:t>
            </w:r>
            <w:r w:rsidR="00B2413C" w:rsidRPr="00C144C1">
              <w:rPr>
                <w:color w:val="000000" w:themeColor="text1"/>
              </w:rPr>
              <w:t xml:space="preserve"> [13</w:t>
            </w:r>
            <w:r w:rsidR="000B49DC" w:rsidRPr="00C144C1">
              <w:rPr>
                <w:color w:val="000000" w:themeColor="text1"/>
              </w:rPr>
              <w:t>6</w:t>
            </w:r>
            <w:r w:rsidR="00B2413C" w:rsidRPr="00C144C1">
              <w:rPr>
                <w:color w:val="000000" w:themeColor="text1"/>
              </w:rPr>
              <w:t>]</w:t>
            </w:r>
          </w:p>
        </w:tc>
        <w:tc>
          <w:tcPr>
            <w:tcW w:w="4193" w:type="dxa"/>
            <w:tcBorders>
              <w:top w:val="single" w:sz="4" w:space="0" w:color="auto"/>
            </w:tcBorders>
          </w:tcPr>
          <w:p w14:paraId="301C2228" w14:textId="77777777" w:rsidR="00933F99" w:rsidRPr="006D4AD7" w:rsidRDefault="00933F99" w:rsidP="009D6ACC">
            <w:pPr>
              <w:rPr>
                <w:color w:val="000000" w:themeColor="text1"/>
              </w:rPr>
            </w:pPr>
            <w:r w:rsidRPr="006D4AD7">
              <w:rPr>
                <w:color w:val="000000" w:themeColor="text1"/>
              </w:rPr>
              <w:t>- 361 undergraduate students born in the Millennial generation (mean age = 20.8, 53.6% male) completed a questionnaire on social media usage and the Narcissistic Personality Inventory</w:t>
            </w:r>
          </w:p>
        </w:tc>
        <w:tc>
          <w:tcPr>
            <w:tcW w:w="3370" w:type="dxa"/>
            <w:tcBorders>
              <w:top w:val="single" w:sz="4" w:space="0" w:color="auto"/>
            </w:tcBorders>
          </w:tcPr>
          <w:p w14:paraId="425734EB" w14:textId="2888C241" w:rsidR="00933F99" w:rsidRPr="006D4AD7" w:rsidRDefault="006A04E4" w:rsidP="009D6ACC">
            <w:pPr>
              <w:rPr>
                <w:color w:val="000000" w:themeColor="text1"/>
              </w:rPr>
            </w:pPr>
            <w:r>
              <w:rPr>
                <w:color w:val="000000" w:themeColor="text1"/>
              </w:rPr>
              <w:t>- N</w:t>
            </w:r>
            <w:r w:rsidR="00933F99" w:rsidRPr="006D4AD7">
              <w:rPr>
                <w:color w:val="000000" w:themeColor="text1"/>
              </w:rPr>
              <w:t>arcissism did not predict amount of time spend on social media, frequency of status updates, posting picture of others, or checking up on social media friends</w:t>
            </w:r>
          </w:p>
          <w:p w14:paraId="2695F3CA" w14:textId="77777777" w:rsidR="00933F99" w:rsidRPr="006D4AD7" w:rsidRDefault="00933F99" w:rsidP="009D6ACC">
            <w:pPr>
              <w:rPr>
                <w:color w:val="000000" w:themeColor="text1"/>
              </w:rPr>
            </w:pPr>
          </w:p>
          <w:p w14:paraId="61B64CBF" w14:textId="5104B29A" w:rsidR="00933F99" w:rsidRDefault="00933F99" w:rsidP="009D6ACC">
            <w:pPr>
              <w:rPr>
                <w:color w:val="000000" w:themeColor="text1"/>
              </w:rPr>
            </w:pPr>
            <w:r w:rsidRPr="006D4AD7">
              <w:rPr>
                <w:color w:val="000000" w:themeColor="text1"/>
              </w:rPr>
              <w:t xml:space="preserve">- </w:t>
            </w:r>
            <w:r w:rsidR="006A04E4">
              <w:rPr>
                <w:color w:val="000000" w:themeColor="text1"/>
              </w:rPr>
              <w:t>N</w:t>
            </w:r>
            <w:r w:rsidRPr="006D4AD7">
              <w:rPr>
                <w:color w:val="000000" w:themeColor="text1"/>
              </w:rPr>
              <w:t>arcissism predicted the following motivation for using social media: (1) getting as many social media “friends” as possible, (2) wanting social media friends to know what they were doing, (3) believing that their social media “friends” were interested in what they are doing (4) projecting a positive image with their social media profile</w:t>
            </w:r>
          </w:p>
          <w:p w14:paraId="29AB165A" w14:textId="77777777" w:rsidR="00933F99" w:rsidRPr="006D4AD7" w:rsidRDefault="00933F99" w:rsidP="009D6ACC">
            <w:pPr>
              <w:rPr>
                <w:color w:val="000000" w:themeColor="text1"/>
              </w:rPr>
            </w:pPr>
          </w:p>
        </w:tc>
      </w:tr>
      <w:tr w:rsidR="00933F99" w:rsidRPr="006D4AD7" w14:paraId="34207D3A" w14:textId="77777777" w:rsidTr="009D6ACC">
        <w:tc>
          <w:tcPr>
            <w:tcW w:w="2547" w:type="dxa"/>
          </w:tcPr>
          <w:p w14:paraId="4A3A3DC6" w14:textId="098539EC" w:rsidR="00933F99" w:rsidRPr="00C144C1" w:rsidRDefault="00933F99" w:rsidP="009D6ACC">
            <w:pPr>
              <w:rPr>
                <w:color w:val="000000" w:themeColor="text1"/>
              </w:rPr>
            </w:pPr>
            <w:proofErr w:type="spellStart"/>
            <w:r w:rsidRPr="00C144C1">
              <w:rPr>
                <w:color w:val="000000" w:themeColor="text1"/>
              </w:rPr>
              <w:t>Mehdizadeh</w:t>
            </w:r>
            <w:proofErr w:type="spellEnd"/>
            <w:r w:rsidRPr="00C144C1">
              <w:rPr>
                <w:color w:val="000000" w:themeColor="text1"/>
              </w:rPr>
              <w:t>, 2010</w:t>
            </w:r>
            <w:r w:rsidR="00B2413C" w:rsidRPr="00C144C1">
              <w:rPr>
                <w:color w:val="000000" w:themeColor="text1"/>
              </w:rPr>
              <w:t xml:space="preserve"> [7</w:t>
            </w:r>
            <w:r w:rsidR="000B49DC" w:rsidRPr="00C144C1">
              <w:rPr>
                <w:color w:val="000000" w:themeColor="text1"/>
              </w:rPr>
              <w:t>7</w:t>
            </w:r>
            <w:r w:rsidR="00B2413C" w:rsidRPr="00C144C1">
              <w:rPr>
                <w:color w:val="000000" w:themeColor="text1"/>
              </w:rPr>
              <w:t>]</w:t>
            </w:r>
          </w:p>
        </w:tc>
        <w:tc>
          <w:tcPr>
            <w:tcW w:w="4193" w:type="dxa"/>
          </w:tcPr>
          <w:p w14:paraId="3760A8C6" w14:textId="77777777" w:rsidR="00933F99" w:rsidRPr="006D4AD7" w:rsidRDefault="00933F99" w:rsidP="009D6ACC">
            <w:pPr>
              <w:rPr>
                <w:color w:val="000000" w:themeColor="text1"/>
              </w:rPr>
            </w:pPr>
            <w:r w:rsidRPr="006D4AD7">
              <w:rPr>
                <w:color w:val="000000" w:themeColor="text1"/>
              </w:rPr>
              <w:t>-100 undergraduate students who were Facebook users (50 male, 50 female; mean age = 22.2) had their Facebook page rated by the researcher. Participants were also administered a survey on demographics, Facebook activity, the Rosenberg Self-Esteem Scale, and Narcissism Personality Inventory NPI-16</w:t>
            </w:r>
          </w:p>
        </w:tc>
        <w:tc>
          <w:tcPr>
            <w:tcW w:w="3370" w:type="dxa"/>
          </w:tcPr>
          <w:p w14:paraId="12379796" w14:textId="36655557" w:rsidR="00933F99" w:rsidRDefault="006A04E4" w:rsidP="009D6ACC">
            <w:pPr>
              <w:rPr>
                <w:color w:val="000000"/>
                <w:shd w:val="clear" w:color="auto" w:fill="FFFFFF"/>
              </w:rPr>
            </w:pPr>
            <w:r>
              <w:rPr>
                <w:color w:val="000000" w:themeColor="text1"/>
              </w:rPr>
              <w:t>- H</w:t>
            </w:r>
            <w:r w:rsidR="00933F99" w:rsidRPr="006D4AD7">
              <w:rPr>
                <w:color w:val="000000" w:themeColor="text1"/>
              </w:rPr>
              <w:t xml:space="preserve">igher narcissism predicted number of times </w:t>
            </w:r>
            <w:r w:rsidR="00933F99" w:rsidRPr="006D4AD7">
              <w:rPr>
                <w:color w:val="000000"/>
                <w:shd w:val="clear" w:color="auto" w:fill="FFFFFF"/>
              </w:rPr>
              <w:t>Facebook</w:t>
            </w:r>
            <w:r w:rsidR="00933F99" w:rsidRPr="006D4AD7">
              <w:rPr>
                <w:color w:val="000000" w:themeColor="text1"/>
              </w:rPr>
              <w:t xml:space="preserve"> was checked per day, time spent on </w:t>
            </w:r>
            <w:r w:rsidR="00933F99" w:rsidRPr="006D4AD7">
              <w:rPr>
                <w:color w:val="000000"/>
                <w:shd w:val="clear" w:color="auto" w:fill="FFFFFF"/>
              </w:rPr>
              <w:t>Facebook</w:t>
            </w:r>
            <w:r w:rsidR="00933F99" w:rsidRPr="006D4AD7">
              <w:rPr>
                <w:color w:val="000000" w:themeColor="text1"/>
              </w:rPr>
              <w:t xml:space="preserve"> per session, and greater self-promotion behaviors on the </w:t>
            </w:r>
            <w:r w:rsidR="00933F99" w:rsidRPr="006D4AD7">
              <w:rPr>
                <w:color w:val="000000"/>
                <w:shd w:val="clear" w:color="auto" w:fill="FFFFFF"/>
              </w:rPr>
              <w:t>Facebook</w:t>
            </w:r>
            <w:r w:rsidR="00933F99" w:rsidRPr="006D4AD7">
              <w:rPr>
                <w:color w:val="000000" w:themeColor="text1"/>
              </w:rPr>
              <w:t xml:space="preserve"> photos, status updates, notes, but not self-promotional behaviours on the  “About Me” section on </w:t>
            </w:r>
            <w:r w:rsidR="00933F99" w:rsidRPr="006D4AD7">
              <w:rPr>
                <w:color w:val="000000"/>
                <w:shd w:val="clear" w:color="auto" w:fill="FFFFFF"/>
              </w:rPr>
              <w:t>Facebook</w:t>
            </w:r>
          </w:p>
          <w:p w14:paraId="79BF1F4B" w14:textId="77777777" w:rsidR="00933F99" w:rsidRPr="006D4AD7" w:rsidRDefault="00933F99" w:rsidP="009D6ACC">
            <w:pPr>
              <w:rPr>
                <w:color w:val="000000" w:themeColor="text1"/>
              </w:rPr>
            </w:pPr>
          </w:p>
        </w:tc>
      </w:tr>
      <w:tr w:rsidR="00933F99" w:rsidRPr="006D4AD7" w14:paraId="726D5454" w14:textId="77777777" w:rsidTr="009D6ACC">
        <w:tc>
          <w:tcPr>
            <w:tcW w:w="2547" w:type="dxa"/>
          </w:tcPr>
          <w:p w14:paraId="5D70F302" w14:textId="1B4E0F19" w:rsidR="00933F99" w:rsidRPr="00C144C1" w:rsidRDefault="00933F99" w:rsidP="009D6ACC">
            <w:pPr>
              <w:rPr>
                <w:color w:val="000000" w:themeColor="text1"/>
              </w:rPr>
            </w:pPr>
            <w:proofErr w:type="spellStart"/>
            <w:r w:rsidRPr="00C144C1">
              <w:rPr>
                <w:color w:val="000000" w:themeColor="text1"/>
              </w:rPr>
              <w:t>Panek</w:t>
            </w:r>
            <w:proofErr w:type="spellEnd"/>
            <w:r w:rsidRPr="00C144C1">
              <w:rPr>
                <w:color w:val="000000" w:themeColor="text1"/>
              </w:rPr>
              <w:t xml:space="preserve"> et al., 2013</w:t>
            </w:r>
            <w:r w:rsidR="00B2413C" w:rsidRPr="00C144C1">
              <w:rPr>
                <w:color w:val="000000" w:themeColor="text1"/>
              </w:rPr>
              <w:t xml:space="preserve"> [7</w:t>
            </w:r>
            <w:r w:rsidR="002858C5" w:rsidRPr="00C144C1">
              <w:rPr>
                <w:color w:val="000000" w:themeColor="text1"/>
              </w:rPr>
              <w:t>8</w:t>
            </w:r>
            <w:r w:rsidR="00B2413C" w:rsidRPr="00C144C1">
              <w:rPr>
                <w:color w:val="000000" w:themeColor="text1"/>
              </w:rPr>
              <w:t>]</w:t>
            </w:r>
          </w:p>
        </w:tc>
        <w:tc>
          <w:tcPr>
            <w:tcW w:w="4193" w:type="dxa"/>
          </w:tcPr>
          <w:p w14:paraId="512784DE" w14:textId="4AA65887" w:rsidR="00933F99" w:rsidRPr="006D4AD7" w:rsidRDefault="006A04E4" w:rsidP="009D6ACC">
            <w:pPr>
              <w:rPr>
                <w:color w:val="000000" w:themeColor="text1"/>
              </w:rPr>
            </w:pPr>
            <w:r>
              <w:rPr>
                <w:color w:val="000000" w:themeColor="text1"/>
              </w:rPr>
              <w:t>- S</w:t>
            </w:r>
            <w:r w:rsidR="00933F99" w:rsidRPr="006D4AD7">
              <w:rPr>
                <w:color w:val="000000" w:themeColor="text1"/>
              </w:rPr>
              <w:t>tudy one: 486 undergraduate students (74% female, mean age = 18.8) that completed an online survey on social media use and attitudes, and the 16-item Narcissism Personality Inventory (NPI-16)</w:t>
            </w:r>
          </w:p>
          <w:p w14:paraId="74211D20" w14:textId="77777777" w:rsidR="00933F99" w:rsidRPr="006D4AD7" w:rsidRDefault="00933F99" w:rsidP="009D6ACC">
            <w:pPr>
              <w:rPr>
                <w:color w:val="000000" w:themeColor="text1"/>
              </w:rPr>
            </w:pPr>
          </w:p>
          <w:p w14:paraId="356744B8" w14:textId="581F978F" w:rsidR="00933F99" w:rsidRDefault="006A04E4" w:rsidP="009D6ACC">
            <w:pPr>
              <w:rPr>
                <w:color w:val="000000" w:themeColor="text1"/>
              </w:rPr>
            </w:pPr>
            <w:r>
              <w:rPr>
                <w:color w:val="000000" w:themeColor="text1"/>
              </w:rPr>
              <w:t>- S</w:t>
            </w:r>
            <w:r w:rsidR="00933F99" w:rsidRPr="006D4AD7">
              <w:rPr>
                <w:color w:val="000000" w:themeColor="text1"/>
              </w:rPr>
              <w:t xml:space="preserve">tudy two: 93 adults recruited from MTURK (58% female, mean age = 35.2) completed a survey on social media use and the 40-Item Narcissism Personality Inventory </w:t>
            </w:r>
          </w:p>
          <w:p w14:paraId="55C4167E" w14:textId="77777777" w:rsidR="00933F99" w:rsidRPr="006D4AD7" w:rsidRDefault="00933F99" w:rsidP="009D6ACC">
            <w:pPr>
              <w:rPr>
                <w:color w:val="000000" w:themeColor="text1"/>
              </w:rPr>
            </w:pPr>
          </w:p>
          <w:p w14:paraId="5E9FBCD5" w14:textId="77777777" w:rsidR="00933F99" w:rsidRPr="006D4AD7" w:rsidRDefault="00933F99" w:rsidP="009D6ACC">
            <w:pPr>
              <w:rPr>
                <w:color w:val="000000" w:themeColor="text1"/>
              </w:rPr>
            </w:pPr>
          </w:p>
        </w:tc>
        <w:tc>
          <w:tcPr>
            <w:tcW w:w="3370" w:type="dxa"/>
          </w:tcPr>
          <w:p w14:paraId="311C2826" w14:textId="295BB40D" w:rsidR="00933F99" w:rsidRPr="006D4AD7" w:rsidRDefault="006A04E4" w:rsidP="009D6ACC">
            <w:pPr>
              <w:rPr>
                <w:color w:val="000000" w:themeColor="text1"/>
              </w:rPr>
            </w:pPr>
            <w:r>
              <w:rPr>
                <w:color w:val="000000" w:themeColor="text1"/>
              </w:rPr>
              <w:t>-N</w:t>
            </w:r>
            <w:r w:rsidR="00933F99" w:rsidRPr="006D4AD7">
              <w:rPr>
                <w:color w:val="000000" w:themeColor="text1"/>
              </w:rPr>
              <w:t xml:space="preserve">arcissism predicted </w:t>
            </w:r>
            <w:r w:rsidR="00933F99" w:rsidRPr="006D4AD7">
              <w:rPr>
                <w:color w:val="000000"/>
                <w:shd w:val="clear" w:color="auto" w:fill="FFFFFF"/>
              </w:rPr>
              <w:t>Facebook</w:t>
            </w:r>
            <w:r w:rsidR="00933F99" w:rsidRPr="006D4AD7">
              <w:rPr>
                <w:color w:val="000000" w:themeColor="text1"/>
              </w:rPr>
              <w:t xml:space="preserve"> status updates, daily use of </w:t>
            </w:r>
            <w:r w:rsidR="00933F99" w:rsidRPr="006D4AD7">
              <w:rPr>
                <w:color w:val="000000"/>
                <w:shd w:val="clear" w:color="auto" w:fill="FFFFFF"/>
              </w:rPr>
              <w:t>Facebook</w:t>
            </w:r>
            <w:r w:rsidR="00933F99" w:rsidRPr="006D4AD7">
              <w:rPr>
                <w:color w:val="000000" w:themeColor="text1"/>
              </w:rPr>
              <w:t>, and Twitter posts but not daily Twitter use in the sample of college students</w:t>
            </w:r>
          </w:p>
          <w:p w14:paraId="203CFB72" w14:textId="77777777" w:rsidR="00933F99" w:rsidRPr="006D4AD7" w:rsidRDefault="00933F99" w:rsidP="009D6ACC">
            <w:pPr>
              <w:rPr>
                <w:color w:val="000000" w:themeColor="text1"/>
              </w:rPr>
            </w:pPr>
          </w:p>
          <w:p w14:paraId="5E86FC62" w14:textId="0F36AA8E" w:rsidR="00933F99" w:rsidRPr="006D4AD7" w:rsidRDefault="006A04E4" w:rsidP="009D6ACC">
            <w:pPr>
              <w:rPr>
                <w:color w:val="000000" w:themeColor="text1"/>
              </w:rPr>
            </w:pPr>
            <w:r>
              <w:rPr>
                <w:color w:val="000000" w:themeColor="text1"/>
              </w:rPr>
              <w:t>- N</w:t>
            </w:r>
            <w:r w:rsidR="00933F99" w:rsidRPr="006D4AD7">
              <w:rPr>
                <w:color w:val="000000" w:themeColor="text1"/>
              </w:rPr>
              <w:t xml:space="preserve">arcissism predicts frequency of </w:t>
            </w:r>
            <w:r w:rsidR="00933F99" w:rsidRPr="006D4AD7">
              <w:rPr>
                <w:color w:val="000000"/>
                <w:shd w:val="clear" w:color="auto" w:fill="FFFFFF"/>
              </w:rPr>
              <w:t>Facebook</w:t>
            </w:r>
            <w:r w:rsidR="00933F99" w:rsidRPr="006D4AD7">
              <w:rPr>
                <w:color w:val="000000" w:themeColor="text1"/>
              </w:rPr>
              <w:t xml:space="preserve"> posting in the adult sample</w:t>
            </w:r>
          </w:p>
          <w:p w14:paraId="7B8D2FBD" w14:textId="77777777" w:rsidR="00933F99" w:rsidRPr="006D4AD7" w:rsidRDefault="00933F99" w:rsidP="009D6ACC">
            <w:pPr>
              <w:rPr>
                <w:color w:val="000000" w:themeColor="text1"/>
              </w:rPr>
            </w:pPr>
          </w:p>
        </w:tc>
      </w:tr>
      <w:tr w:rsidR="00933F99" w:rsidRPr="006D4AD7" w14:paraId="591B8E11" w14:textId="77777777" w:rsidTr="009D6ACC">
        <w:tc>
          <w:tcPr>
            <w:tcW w:w="2547" w:type="dxa"/>
          </w:tcPr>
          <w:p w14:paraId="6748FF4B" w14:textId="23111460" w:rsidR="00933F99" w:rsidRPr="00C144C1" w:rsidRDefault="00933F99" w:rsidP="009D6ACC">
            <w:pPr>
              <w:rPr>
                <w:color w:val="000000" w:themeColor="text1"/>
              </w:rPr>
            </w:pPr>
            <w:r w:rsidRPr="00C144C1">
              <w:rPr>
                <w:color w:val="000000" w:themeColor="text1"/>
              </w:rPr>
              <w:t>Poon and Leung, 2011</w:t>
            </w:r>
            <w:r w:rsidR="00B2413C" w:rsidRPr="00C144C1">
              <w:rPr>
                <w:color w:val="000000" w:themeColor="text1"/>
              </w:rPr>
              <w:t xml:space="preserve"> </w:t>
            </w:r>
            <w:r w:rsidR="00B2413C" w:rsidRPr="00C144C1">
              <w:rPr>
                <w:color w:val="000000" w:themeColor="text1"/>
              </w:rPr>
              <w:lastRenderedPageBreak/>
              <w:t>[9</w:t>
            </w:r>
            <w:r w:rsidR="002858C5" w:rsidRPr="00C144C1">
              <w:rPr>
                <w:color w:val="000000" w:themeColor="text1"/>
              </w:rPr>
              <w:t>7</w:t>
            </w:r>
            <w:r w:rsidR="00B2413C" w:rsidRPr="00C144C1">
              <w:rPr>
                <w:color w:val="000000" w:themeColor="text1"/>
              </w:rPr>
              <w:t>]</w:t>
            </w:r>
          </w:p>
        </w:tc>
        <w:tc>
          <w:tcPr>
            <w:tcW w:w="4193" w:type="dxa"/>
          </w:tcPr>
          <w:p w14:paraId="7676C5EC" w14:textId="7DBAD0C6" w:rsidR="00933F99" w:rsidRPr="006D4AD7" w:rsidRDefault="006A04E4" w:rsidP="009D6ACC">
            <w:pPr>
              <w:rPr>
                <w:color w:val="000000" w:themeColor="text1"/>
              </w:rPr>
            </w:pPr>
            <w:r>
              <w:rPr>
                <w:color w:val="000000" w:themeColor="text1"/>
              </w:rPr>
              <w:lastRenderedPageBreak/>
              <w:t>- S</w:t>
            </w:r>
            <w:r w:rsidR="00933F99" w:rsidRPr="006D4AD7">
              <w:rPr>
                <w:color w:val="000000" w:themeColor="text1"/>
              </w:rPr>
              <w:t xml:space="preserve">nowball sampling of 344 Internet </w:t>
            </w:r>
            <w:r w:rsidR="00933F99" w:rsidRPr="006D4AD7">
              <w:rPr>
                <w:color w:val="000000" w:themeColor="text1"/>
              </w:rPr>
              <w:lastRenderedPageBreak/>
              <w:t>users, aged 13-33 years old (47.4% male, 67.7% female) completed questionnaires on “gratification” reasons for producing online content (ex: needs for recognition, venting negative feelings), short version of the Leisure boredom Scale, Narcissistic Personality Inventory, self-reported levels of online content production</w:t>
            </w:r>
          </w:p>
          <w:p w14:paraId="4593DB3B" w14:textId="77777777" w:rsidR="00933F99" w:rsidRPr="006D4AD7" w:rsidRDefault="00933F99" w:rsidP="009D6ACC">
            <w:pPr>
              <w:rPr>
                <w:color w:val="000000" w:themeColor="text1"/>
              </w:rPr>
            </w:pPr>
          </w:p>
        </w:tc>
        <w:tc>
          <w:tcPr>
            <w:tcW w:w="3370" w:type="dxa"/>
          </w:tcPr>
          <w:p w14:paraId="544E40DF" w14:textId="765C943E" w:rsidR="00933F99" w:rsidRPr="006D4AD7" w:rsidRDefault="006A04E4" w:rsidP="009D6ACC">
            <w:pPr>
              <w:rPr>
                <w:color w:val="000000" w:themeColor="text1"/>
              </w:rPr>
            </w:pPr>
            <w:r>
              <w:rPr>
                <w:color w:val="000000" w:themeColor="text1"/>
              </w:rPr>
              <w:lastRenderedPageBreak/>
              <w:t>- N</w:t>
            </w:r>
            <w:r w:rsidR="00933F99" w:rsidRPr="006D4AD7">
              <w:rPr>
                <w:color w:val="000000" w:themeColor="text1"/>
              </w:rPr>
              <w:t xml:space="preserve">arcissism predicted greater </w:t>
            </w:r>
            <w:r w:rsidR="00933F99" w:rsidRPr="006D4AD7">
              <w:rPr>
                <w:color w:val="000000" w:themeColor="text1"/>
              </w:rPr>
              <w:lastRenderedPageBreak/>
              <w:t>production of online content on social media sites, blogs, personal webpages, and forums</w:t>
            </w:r>
          </w:p>
        </w:tc>
      </w:tr>
      <w:tr w:rsidR="00933F99" w:rsidRPr="006D4AD7" w14:paraId="09F4DE6D" w14:textId="77777777" w:rsidTr="009D6ACC">
        <w:tc>
          <w:tcPr>
            <w:tcW w:w="2547" w:type="dxa"/>
          </w:tcPr>
          <w:p w14:paraId="112600F7" w14:textId="09FA5984" w:rsidR="00933F99" w:rsidRPr="00C144C1" w:rsidRDefault="00933F99" w:rsidP="009D6ACC">
            <w:pPr>
              <w:rPr>
                <w:color w:val="000000" w:themeColor="text1"/>
              </w:rPr>
            </w:pPr>
            <w:proofErr w:type="spellStart"/>
            <w:r w:rsidRPr="00C144C1">
              <w:rPr>
                <w:color w:val="000000" w:themeColor="text1"/>
              </w:rPr>
              <w:lastRenderedPageBreak/>
              <w:t>Skues</w:t>
            </w:r>
            <w:proofErr w:type="spellEnd"/>
            <w:r w:rsidRPr="00C144C1">
              <w:rPr>
                <w:color w:val="000000" w:themeColor="text1"/>
              </w:rPr>
              <w:t xml:space="preserve"> et al. 2012</w:t>
            </w:r>
            <w:r w:rsidR="00B2413C" w:rsidRPr="00C144C1">
              <w:rPr>
                <w:color w:val="000000" w:themeColor="text1"/>
              </w:rPr>
              <w:t xml:space="preserve"> [13</w:t>
            </w:r>
            <w:r w:rsidR="002858C5" w:rsidRPr="00C144C1">
              <w:rPr>
                <w:color w:val="000000" w:themeColor="text1"/>
              </w:rPr>
              <w:t>7</w:t>
            </w:r>
            <w:r w:rsidR="00B2413C" w:rsidRPr="00C144C1">
              <w:rPr>
                <w:color w:val="000000" w:themeColor="text1"/>
              </w:rPr>
              <w:t>]</w:t>
            </w:r>
          </w:p>
        </w:tc>
        <w:tc>
          <w:tcPr>
            <w:tcW w:w="4193" w:type="dxa"/>
          </w:tcPr>
          <w:p w14:paraId="79FFAE96" w14:textId="77777777" w:rsidR="00933F99" w:rsidRPr="006D4AD7" w:rsidRDefault="00933F99" w:rsidP="009D6ACC">
            <w:pPr>
              <w:rPr>
                <w:color w:val="000000" w:themeColor="text1"/>
              </w:rPr>
            </w:pPr>
            <w:r w:rsidRPr="006D4AD7">
              <w:rPr>
                <w:color w:val="000000" w:themeColor="text1"/>
              </w:rPr>
              <w:t>- 393 first year undergraduate students (300 women, 93 men, mean age = 20.6) from an Australia university completed the following questionnaires: the Facebook Questionnaire, Australian Personality Inventory, Rosenberg’s self-esteem scale, 16-item Narcissistic Personality Inventory, the UCLA Loneliness Scale Version 3</w:t>
            </w:r>
          </w:p>
          <w:p w14:paraId="60D9ACCC" w14:textId="77777777" w:rsidR="00933F99" w:rsidRPr="006D4AD7" w:rsidRDefault="00933F99" w:rsidP="009D6ACC">
            <w:pPr>
              <w:rPr>
                <w:color w:val="000000" w:themeColor="text1"/>
              </w:rPr>
            </w:pPr>
          </w:p>
        </w:tc>
        <w:tc>
          <w:tcPr>
            <w:tcW w:w="3370" w:type="dxa"/>
          </w:tcPr>
          <w:p w14:paraId="19C6F523" w14:textId="4CD517A5" w:rsidR="00933F99" w:rsidRPr="006D4AD7" w:rsidRDefault="006A04E4" w:rsidP="009D6ACC">
            <w:pPr>
              <w:rPr>
                <w:color w:val="000000" w:themeColor="text1"/>
              </w:rPr>
            </w:pPr>
            <w:r>
              <w:rPr>
                <w:color w:val="000000" w:themeColor="text1"/>
              </w:rPr>
              <w:t>- N</w:t>
            </w:r>
            <w:r w:rsidR="00933F99" w:rsidRPr="006D4AD7">
              <w:rPr>
                <w:color w:val="000000" w:themeColor="text1"/>
              </w:rPr>
              <w:t xml:space="preserve">arcissism was not associated with time spent on </w:t>
            </w:r>
            <w:r w:rsidR="00933F99" w:rsidRPr="006D4AD7">
              <w:rPr>
                <w:color w:val="000000"/>
                <w:shd w:val="clear" w:color="auto" w:fill="FFFFFF"/>
              </w:rPr>
              <w:t>Facebook</w:t>
            </w:r>
            <w:r w:rsidR="00933F99" w:rsidRPr="006D4AD7">
              <w:rPr>
                <w:color w:val="000000" w:themeColor="text1"/>
              </w:rPr>
              <w:t xml:space="preserve"> per day or number of </w:t>
            </w:r>
            <w:r w:rsidR="00933F99" w:rsidRPr="006D4AD7">
              <w:rPr>
                <w:color w:val="000000"/>
                <w:shd w:val="clear" w:color="auto" w:fill="FFFFFF"/>
              </w:rPr>
              <w:t>Facebook</w:t>
            </w:r>
            <w:r w:rsidR="00933F99" w:rsidRPr="006D4AD7">
              <w:rPr>
                <w:color w:val="000000" w:themeColor="text1"/>
              </w:rPr>
              <w:t xml:space="preserve"> friends</w:t>
            </w:r>
          </w:p>
          <w:p w14:paraId="00B71031" w14:textId="77777777" w:rsidR="00933F99" w:rsidRPr="006D4AD7" w:rsidRDefault="00933F99" w:rsidP="009D6ACC">
            <w:pPr>
              <w:rPr>
                <w:color w:val="000000" w:themeColor="text1"/>
              </w:rPr>
            </w:pPr>
          </w:p>
        </w:tc>
      </w:tr>
      <w:tr w:rsidR="00933F99" w:rsidRPr="006D4AD7" w14:paraId="125E366F" w14:textId="77777777" w:rsidTr="009D6ACC">
        <w:tc>
          <w:tcPr>
            <w:tcW w:w="2547" w:type="dxa"/>
          </w:tcPr>
          <w:p w14:paraId="1205BF0A" w14:textId="3A26D40C" w:rsidR="00933F99" w:rsidRPr="00C144C1" w:rsidRDefault="00933F99" w:rsidP="009D6ACC">
            <w:pPr>
              <w:rPr>
                <w:color w:val="000000" w:themeColor="text1"/>
              </w:rPr>
            </w:pPr>
            <w:r w:rsidRPr="00C144C1">
              <w:rPr>
                <w:color w:val="000000" w:themeColor="text1"/>
              </w:rPr>
              <w:t>Schwartz, 2010</w:t>
            </w:r>
            <w:r w:rsidR="00B2413C" w:rsidRPr="00C144C1">
              <w:rPr>
                <w:color w:val="000000" w:themeColor="text1"/>
              </w:rPr>
              <w:t xml:space="preserve"> </w:t>
            </w:r>
            <w:r w:rsidR="006A04E4" w:rsidRPr="006A04E4">
              <w:rPr>
                <w:rFonts w:eastAsiaTheme="minorEastAsia"/>
                <w:color w:val="23282C"/>
                <w:lang w:val="en-PH"/>
                <w14:ligatures w14:val="standardContextual"/>
              </w:rPr>
              <w:t>(Schwartz M: The usage of Facebook as it relates to narcissism, self-esteem, an</w:t>
            </w:r>
            <w:r w:rsidR="006A04E4">
              <w:rPr>
                <w:rFonts w:eastAsiaTheme="minorEastAsia"/>
                <w:color w:val="23282C"/>
                <w:lang w:val="en-PH"/>
                <w14:ligatures w14:val="standardContextual"/>
              </w:rPr>
              <w:t xml:space="preserve">d loneliness, </w:t>
            </w:r>
            <w:r w:rsidR="006A04E4" w:rsidRPr="006A04E4">
              <w:rPr>
                <w:rFonts w:eastAsiaTheme="minorEastAsia"/>
                <w:color w:val="23282C"/>
                <w:lang w:val="en-PH"/>
                <w14:ligatures w14:val="standardContextual"/>
              </w:rPr>
              <w:t>unpublished)</w:t>
            </w:r>
          </w:p>
        </w:tc>
        <w:tc>
          <w:tcPr>
            <w:tcW w:w="4193" w:type="dxa"/>
          </w:tcPr>
          <w:p w14:paraId="017E8D89" w14:textId="77777777" w:rsidR="00933F99" w:rsidRPr="006D4AD7" w:rsidRDefault="00933F99" w:rsidP="009D6ACC">
            <w:pPr>
              <w:rPr>
                <w:color w:val="000000" w:themeColor="text1"/>
              </w:rPr>
            </w:pPr>
            <w:r w:rsidRPr="006D4AD7">
              <w:rPr>
                <w:color w:val="000000" w:themeColor="text1"/>
              </w:rPr>
              <w:t xml:space="preserve">- 218 undergraduate students (86 males, 127 female, 5 unspecified. Mean age = 21) completed questionnaires on </w:t>
            </w:r>
            <w:r w:rsidRPr="006D4AD7">
              <w:rPr>
                <w:color w:val="000000"/>
                <w:shd w:val="clear" w:color="auto" w:fill="FFFFFF"/>
              </w:rPr>
              <w:t>Facebook</w:t>
            </w:r>
            <w:r w:rsidRPr="006D4AD7">
              <w:rPr>
                <w:color w:val="000000" w:themeColor="text1"/>
              </w:rPr>
              <w:t xml:space="preserve"> usage, Rosenberg Self Esteem Scale, Narcissistic Personality Inventory-16, Three-Item Loneliness Scale</w:t>
            </w:r>
          </w:p>
          <w:p w14:paraId="6F0860A6" w14:textId="77777777" w:rsidR="00933F99" w:rsidRPr="006D4AD7" w:rsidRDefault="00933F99" w:rsidP="009D6ACC">
            <w:pPr>
              <w:rPr>
                <w:color w:val="000000" w:themeColor="text1"/>
              </w:rPr>
            </w:pPr>
          </w:p>
        </w:tc>
        <w:tc>
          <w:tcPr>
            <w:tcW w:w="3370" w:type="dxa"/>
          </w:tcPr>
          <w:p w14:paraId="2F70B861" w14:textId="6D99A689" w:rsidR="00933F99" w:rsidRPr="006D4AD7" w:rsidRDefault="006A04E4" w:rsidP="009D6ACC">
            <w:pPr>
              <w:rPr>
                <w:color w:val="000000" w:themeColor="text1"/>
              </w:rPr>
            </w:pPr>
            <w:r>
              <w:rPr>
                <w:color w:val="000000" w:themeColor="text1"/>
              </w:rPr>
              <w:t>- N</w:t>
            </w:r>
            <w:r w:rsidR="00933F99" w:rsidRPr="006D4AD7">
              <w:rPr>
                <w:color w:val="000000" w:themeColor="text1"/>
              </w:rPr>
              <w:t xml:space="preserve">arcissism positively correlated with number of </w:t>
            </w:r>
            <w:r w:rsidR="00933F99" w:rsidRPr="006D4AD7">
              <w:rPr>
                <w:color w:val="000000"/>
                <w:shd w:val="clear" w:color="auto" w:fill="FFFFFF"/>
              </w:rPr>
              <w:t>Facebook</w:t>
            </w:r>
            <w:r w:rsidR="00933F99" w:rsidRPr="006D4AD7">
              <w:rPr>
                <w:color w:val="000000" w:themeColor="text1"/>
              </w:rPr>
              <w:t xml:space="preserve"> friends but not </w:t>
            </w:r>
            <w:r w:rsidR="00933F99" w:rsidRPr="006D4AD7">
              <w:rPr>
                <w:color w:val="000000"/>
                <w:shd w:val="clear" w:color="auto" w:fill="FFFFFF"/>
              </w:rPr>
              <w:t>Facebook</w:t>
            </w:r>
            <w:r w:rsidR="00933F99" w:rsidRPr="006D4AD7">
              <w:rPr>
                <w:color w:val="000000" w:themeColor="text1"/>
              </w:rPr>
              <w:t xml:space="preserve"> usage</w:t>
            </w:r>
          </w:p>
        </w:tc>
      </w:tr>
      <w:tr w:rsidR="00933F99" w:rsidRPr="006D4AD7" w14:paraId="001A50D1" w14:textId="77777777" w:rsidTr="009D6ACC">
        <w:tc>
          <w:tcPr>
            <w:tcW w:w="2547" w:type="dxa"/>
          </w:tcPr>
          <w:p w14:paraId="435B07F5" w14:textId="131C8C5F" w:rsidR="00933F99" w:rsidRPr="00C144C1" w:rsidRDefault="00933F99" w:rsidP="009D6ACC">
            <w:pPr>
              <w:rPr>
                <w:color w:val="000000" w:themeColor="text1"/>
              </w:rPr>
            </w:pPr>
            <w:r w:rsidRPr="00C144C1">
              <w:rPr>
                <w:color w:val="000000" w:themeColor="text1"/>
              </w:rPr>
              <w:t>Horton et al., 2014</w:t>
            </w:r>
            <w:r w:rsidR="00B2413C" w:rsidRPr="00C144C1">
              <w:rPr>
                <w:color w:val="000000" w:themeColor="text1"/>
              </w:rPr>
              <w:t xml:space="preserve"> [7</w:t>
            </w:r>
            <w:r w:rsidR="002858C5" w:rsidRPr="00C144C1">
              <w:rPr>
                <w:color w:val="000000" w:themeColor="text1"/>
              </w:rPr>
              <w:t>9</w:t>
            </w:r>
            <w:r w:rsidR="00B2413C" w:rsidRPr="00C144C1">
              <w:rPr>
                <w:color w:val="000000" w:themeColor="text1"/>
              </w:rPr>
              <w:t>]</w:t>
            </w:r>
          </w:p>
        </w:tc>
        <w:tc>
          <w:tcPr>
            <w:tcW w:w="4193" w:type="dxa"/>
          </w:tcPr>
          <w:p w14:paraId="164D0E5C" w14:textId="04C88676" w:rsidR="00933F99" w:rsidRPr="006D4AD7" w:rsidRDefault="006A04E4" w:rsidP="009D6ACC">
            <w:pPr>
              <w:rPr>
                <w:color w:val="000000" w:themeColor="text1"/>
              </w:rPr>
            </w:pPr>
            <w:r>
              <w:rPr>
                <w:color w:val="000000" w:themeColor="text1"/>
              </w:rPr>
              <w:t>- E</w:t>
            </w:r>
            <w:r w:rsidR="00933F99" w:rsidRPr="006D4AD7">
              <w:rPr>
                <w:color w:val="000000" w:themeColor="text1"/>
              </w:rPr>
              <w:t xml:space="preserve">xperiment one: 88 male undergraduate students (mean age = 19.8) assigned randomly to one of three conditions: 1) agentic </w:t>
            </w:r>
            <w:r w:rsidR="00933F99" w:rsidRPr="006D4AD7">
              <w:rPr>
                <w:color w:val="000000"/>
                <w:shd w:val="clear" w:color="auto" w:fill="FFFFFF"/>
              </w:rPr>
              <w:t>Facebook</w:t>
            </w:r>
            <w:r w:rsidR="00933F99" w:rsidRPr="006D4AD7">
              <w:rPr>
                <w:color w:val="000000" w:themeColor="text1"/>
              </w:rPr>
              <w:t xml:space="preserve"> condition (engaging in their own </w:t>
            </w:r>
            <w:r w:rsidR="00933F99" w:rsidRPr="006D4AD7">
              <w:rPr>
                <w:color w:val="000000"/>
                <w:shd w:val="clear" w:color="auto" w:fill="FFFFFF"/>
              </w:rPr>
              <w:t>Facebook</w:t>
            </w:r>
            <w:r w:rsidR="00933F99" w:rsidRPr="006D4AD7">
              <w:rPr>
                <w:color w:val="000000" w:themeColor="text1"/>
              </w:rPr>
              <w:t xml:space="preserve"> profile), 2) communal </w:t>
            </w:r>
            <w:r w:rsidR="00933F99" w:rsidRPr="006D4AD7">
              <w:rPr>
                <w:color w:val="000000"/>
                <w:shd w:val="clear" w:color="auto" w:fill="FFFFFF"/>
              </w:rPr>
              <w:t>Facebook</w:t>
            </w:r>
            <w:r w:rsidR="00933F99" w:rsidRPr="006D4AD7">
              <w:rPr>
                <w:color w:val="000000" w:themeColor="text1"/>
              </w:rPr>
              <w:t xml:space="preserve"> condition (viewing what others have posted on </w:t>
            </w:r>
            <w:r w:rsidR="00933F99" w:rsidRPr="006D4AD7">
              <w:rPr>
                <w:color w:val="000000"/>
                <w:shd w:val="clear" w:color="auto" w:fill="FFFFFF"/>
              </w:rPr>
              <w:t>Facebook</w:t>
            </w:r>
            <w:r w:rsidR="00933F99" w:rsidRPr="006D4AD7">
              <w:rPr>
                <w:color w:val="000000" w:themeColor="text1"/>
              </w:rPr>
              <w:t xml:space="preserve">), 3) control condition. Participants completed the Narcissistic Personality Inventory, 10-item Rosenberg Self-esteem scale, demographics, and questions on </w:t>
            </w:r>
            <w:r w:rsidR="00933F99" w:rsidRPr="006D4AD7">
              <w:rPr>
                <w:color w:val="000000"/>
                <w:shd w:val="clear" w:color="auto" w:fill="FFFFFF"/>
              </w:rPr>
              <w:t>Facebook</w:t>
            </w:r>
            <w:r w:rsidR="00933F99" w:rsidRPr="006D4AD7">
              <w:rPr>
                <w:color w:val="000000" w:themeColor="text1"/>
              </w:rPr>
              <w:t xml:space="preserve"> use</w:t>
            </w:r>
          </w:p>
          <w:p w14:paraId="252C966C" w14:textId="77777777" w:rsidR="00933F99" w:rsidRPr="006D4AD7" w:rsidRDefault="00933F99" w:rsidP="009D6ACC">
            <w:pPr>
              <w:rPr>
                <w:color w:val="000000" w:themeColor="text1"/>
              </w:rPr>
            </w:pPr>
          </w:p>
          <w:p w14:paraId="3A936D26" w14:textId="471D5FDD" w:rsidR="00933F99" w:rsidRDefault="006A04E4" w:rsidP="009D6ACC">
            <w:r>
              <w:rPr>
                <w:color w:val="000000" w:themeColor="text1"/>
              </w:rPr>
              <w:t>- E</w:t>
            </w:r>
            <w:r w:rsidR="00933F99" w:rsidRPr="006D4AD7">
              <w:rPr>
                <w:color w:val="000000" w:themeColor="text1"/>
              </w:rPr>
              <w:t xml:space="preserve">xperiment two: 218 participants recruited from a college and university (141 men, 76 women, mean age = 19.6) engaged </w:t>
            </w:r>
            <w:r w:rsidR="00933F99" w:rsidRPr="006D4AD7">
              <w:t>in agentic, communal, or control activities on and without a computer</w:t>
            </w:r>
          </w:p>
          <w:p w14:paraId="44CF2252" w14:textId="77777777" w:rsidR="00933F99" w:rsidRPr="006D4AD7" w:rsidRDefault="00933F99" w:rsidP="009D6ACC"/>
        </w:tc>
        <w:tc>
          <w:tcPr>
            <w:tcW w:w="3370" w:type="dxa"/>
          </w:tcPr>
          <w:p w14:paraId="5964839F" w14:textId="28C9F14E" w:rsidR="00933F99" w:rsidRPr="006D4AD7" w:rsidRDefault="006A04E4" w:rsidP="009D6ACC">
            <w:pPr>
              <w:rPr>
                <w:color w:val="000000" w:themeColor="text1"/>
              </w:rPr>
            </w:pPr>
            <w:r>
              <w:rPr>
                <w:color w:val="000000" w:themeColor="text1"/>
              </w:rPr>
              <w:t>- N</w:t>
            </w:r>
            <w:r w:rsidR="00933F99" w:rsidRPr="006D4AD7">
              <w:rPr>
                <w:color w:val="000000" w:themeColor="text1"/>
              </w:rPr>
              <w:t xml:space="preserve">arcissism positively correlated with self-reported daily </w:t>
            </w:r>
            <w:r w:rsidR="00933F99" w:rsidRPr="006D4AD7">
              <w:rPr>
                <w:color w:val="000000"/>
                <w:shd w:val="clear" w:color="auto" w:fill="FFFFFF"/>
              </w:rPr>
              <w:t>Facebook</w:t>
            </w:r>
            <w:r w:rsidR="00933F99" w:rsidRPr="006D4AD7">
              <w:rPr>
                <w:color w:val="000000" w:themeColor="text1"/>
              </w:rPr>
              <w:t xml:space="preserve"> activity in both experiments</w:t>
            </w:r>
          </w:p>
        </w:tc>
      </w:tr>
      <w:tr w:rsidR="00933F99" w:rsidRPr="006D4AD7" w14:paraId="5FCF3C5A" w14:textId="77777777" w:rsidTr="009D6ACC">
        <w:tc>
          <w:tcPr>
            <w:tcW w:w="2547" w:type="dxa"/>
          </w:tcPr>
          <w:p w14:paraId="0C9B248A" w14:textId="7AEB29B6" w:rsidR="00933F99" w:rsidRPr="00C144C1" w:rsidRDefault="00933F99" w:rsidP="009D6ACC">
            <w:pPr>
              <w:rPr>
                <w:color w:val="000000" w:themeColor="text1"/>
              </w:rPr>
            </w:pPr>
            <w:proofErr w:type="spellStart"/>
            <w:r w:rsidRPr="00C144C1">
              <w:rPr>
                <w:color w:val="000000" w:themeColor="text1"/>
              </w:rPr>
              <w:t>Pettijohn</w:t>
            </w:r>
            <w:proofErr w:type="spellEnd"/>
            <w:r w:rsidRPr="00C144C1">
              <w:rPr>
                <w:color w:val="000000" w:themeColor="text1"/>
              </w:rPr>
              <w:t xml:space="preserve"> et al., 2012</w:t>
            </w:r>
            <w:r w:rsidR="00B2413C" w:rsidRPr="00C144C1">
              <w:rPr>
                <w:color w:val="000000" w:themeColor="text1"/>
              </w:rPr>
              <w:t xml:space="preserve"> </w:t>
            </w:r>
            <w:r w:rsidR="00B2413C" w:rsidRPr="00C144C1">
              <w:rPr>
                <w:color w:val="000000" w:themeColor="text1"/>
              </w:rPr>
              <w:lastRenderedPageBreak/>
              <w:t>[11</w:t>
            </w:r>
            <w:r w:rsidR="002858C5" w:rsidRPr="00C144C1">
              <w:rPr>
                <w:color w:val="000000" w:themeColor="text1"/>
              </w:rPr>
              <w:t>2</w:t>
            </w:r>
            <w:r w:rsidR="00B2413C" w:rsidRPr="00C144C1">
              <w:rPr>
                <w:color w:val="000000" w:themeColor="text1"/>
              </w:rPr>
              <w:t>]</w:t>
            </w:r>
          </w:p>
          <w:p w14:paraId="36D587F8" w14:textId="77777777" w:rsidR="00933F99" w:rsidRPr="00C144C1" w:rsidRDefault="00933F99" w:rsidP="009D6ACC">
            <w:pPr>
              <w:rPr>
                <w:color w:val="000000" w:themeColor="text1"/>
              </w:rPr>
            </w:pPr>
          </w:p>
          <w:p w14:paraId="38CE0209" w14:textId="77777777" w:rsidR="00933F99" w:rsidRPr="00C144C1" w:rsidRDefault="00933F99" w:rsidP="009D6ACC">
            <w:pPr>
              <w:rPr>
                <w:color w:val="000000" w:themeColor="text1"/>
              </w:rPr>
            </w:pPr>
          </w:p>
        </w:tc>
        <w:tc>
          <w:tcPr>
            <w:tcW w:w="4193" w:type="dxa"/>
          </w:tcPr>
          <w:p w14:paraId="5230F2BA" w14:textId="77777777" w:rsidR="00933F99" w:rsidRPr="006D4AD7" w:rsidRDefault="00933F99" w:rsidP="009D6ACC">
            <w:pPr>
              <w:rPr>
                <w:color w:val="000000" w:themeColor="text1"/>
              </w:rPr>
            </w:pPr>
            <w:r w:rsidRPr="006D4AD7">
              <w:rPr>
                <w:color w:val="000000" w:themeColor="text1"/>
              </w:rPr>
              <w:lastRenderedPageBreak/>
              <w:t xml:space="preserve">- 200 undergraduate students (65% </w:t>
            </w:r>
            <w:r w:rsidRPr="006D4AD7">
              <w:rPr>
                <w:color w:val="000000" w:themeColor="text1"/>
              </w:rPr>
              <w:lastRenderedPageBreak/>
              <w:t xml:space="preserve">female and 35% male, mean age = 19.9) completed the Facebook Intensity Scale, Friendship Contingent Self-Esteem Scale, and Narcissistic Personality Inventory (NPI-16), Ten-Item Personality Inventory </w:t>
            </w:r>
          </w:p>
          <w:p w14:paraId="3ADCB325" w14:textId="77777777" w:rsidR="00933F99" w:rsidRPr="006D4AD7" w:rsidRDefault="00933F99" w:rsidP="009D6ACC">
            <w:pPr>
              <w:rPr>
                <w:color w:val="000000" w:themeColor="text1"/>
              </w:rPr>
            </w:pPr>
          </w:p>
        </w:tc>
        <w:tc>
          <w:tcPr>
            <w:tcW w:w="3370" w:type="dxa"/>
          </w:tcPr>
          <w:p w14:paraId="3FD169A9" w14:textId="5479E24F" w:rsidR="00933F99" w:rsidRPr="006D4AD7" w:rsidRDefault="006A04E4" w:rsidP="009D6ACC">
            <w:pPr>
              <w:rPr>
                <w:color w:val="000000" w:themeColor="text1"/>
              </w:rPr>
            </w:pPr>
            <w:r>
              <w:rPr>
                <w:color w:val="000000" w:themeColor="text1"/>
              </w:rPr>
              <w:lastRenderedPageBreak/>
              <w:t>- N</w:t>
            </w:r>
            <w:r w:rsidR="00933F99" w:rsidRPr="006D4AD7">
              <w:rPr>
                <w:color w:val="000000" w:themeColor="text1"/>
              </w:rPr>
              <w:t xml:space="preserve">arcissism positively </w:t>
            </w:r>
            <w:r w:rsidR="00933F99" w:rsidRPr="006D4AD7">
              <w:rPr>
                <w:color w:val="000000" w:themeColor="text1"/>
              </w:rPr>
              <w:lastRenderedPageBreak/>
              <w:t xml:space="preserve">correlated with number of </w:t>
            </w:r>
            <w:r w:rsidR="00933F99" w:rsidRPr="006D4AD7">
              <w:rPr>
                <w:color w:val="000000"/>
                <w:shd w:val="clear" w:color="auto" w:fill="FFFFFF"/>
              </w:rPr>
              <w:t>Facebook</w:t>
            </w:r>
            <w:r w:rsidR="00933F99" w:rsidRPr="006D4AD7">
              <w:rPr>
                <w:color w:val="000000" w:themeColor="text1"/>
              </w:rPr>
              <w:t xml:space="preserve"> friends but not Facebook intensity </w:t>
            </w:r>
          </w:p>
        </w:tc>
      </w:tr>
      <w:tr w:rsidR="00933F99" w:rsidRPr="006D4AD7" w14:paraId="5CD2D5DF" w14:textId="77777777" w:rsidTr="009D6ACC">
        <w:tc>
          <w:tcPr>
            <w:tcW w:w="2547" w:type="dxa"/>
          </w:tcPr>
          <w:p w14:paraId="2C4B3F3C" w14:textId="277A37D2" w:rsidR="00933F99" w:rsidRPr="00C144C1" w:rsidRDefault="00933F99" w:rsidP="009D6ACC">
            <w:pPr>
              <w:rPr>
                <w:color w:val="000000" w:themeColor="text1"/>
              </w:rPr>
            </w:pPr>
            <w:r w:rsidRPr="00C144C1">
              <w:rPr>
                <w:color w:val="000000" w:themeColor="text1"/>
              </w:rPr>
              <w:lastRenderedPageBreak/>
              <w:t>Weiser, 2015</w:t>
            </w:r>
            <w:r w:rsidR="00B2413C" w:rsidRPr="00C144C1">
              <w:rPr>
                <w:color w:val="000000" w:themeColor="text1"/>
              </w:rPr>
              <w:t xml:space="preserve"> [9</w:t>
            </w:r>
            <w:r w:rsidR="002858C5" w:rsidRPr="00C144C1">
              <w:rPr>
                <w:color w:val="000000" w:themeColor="text1"/>
              </w:rPr>
              <w:t>8</w:t>
            </w:r>
            <w:r w:rsidR="00B2413C" w:rsidRPr="00C144C1">
              <w:rPr>
                <w:color w:val="000000" w:themeColor="text1"/>
              </w:rPr>
              <w:t>]</w:t>
            </w:r>
          </w:p>
        </w:tc>
        <w:tc>
          <w:tcPr>
            <w:tcW w:w="4193" w:type="dxa"/>
          </w:tcPr>
          <w:p w14:paraId="5DC5A1E8" w14:textId="77777777" w:rsidR="00933F99" w:rsidRPr="006D4AD7" w:rsidRDefault="00933F99" w:rsidP="009D6ACC">
            <w:pPr>
              <w:rPr>
                <w:color w:val="000000" w:themeColor="text1"/>
              </w:rPr>
            </w:pPr>
            <w:r w:rsidRPr="006D4AD7">
              <w:rPr>
                <w:color w:val="000000" w:themeColor="text1"/>
              </w:rPr>
              <w:t xml:space="preserve">- 1204 participants were recruited from Amazon </w:t>
            </w:r>
            <w:proofErr w:type="spellStart"/>
            <w:r w:rsidRPr="006D4AD7">
              <w:rPr>
                <w:color w:val="000000" w:themeColor="text1"/>
              </w:rPr>
              <w:t>MTurk</w:t>
            </w:r>
            <w:proofErr w:type="spellEnd"/>
            <w:r w:rsidRPr="006D4AD7">
              <w:rPr>
                <w:color w:val="000000" w:themeColor="text1"/>
              </w:rPr>
              <w:t xml:space="preserve"> (65% female, mean age = 32.8) and completed surveys on social media use and the 40-Item Narcissistic Personality Inventory (NPI-40)</w:t>
            </w:r>
          </w:p>
          <w:p w14:paraId="01E13B91" w14:textId="77777777" w:rsidR="00933F99" w:rsidRPr="006D4AD7" w:rsidRDefault="00933F99" w:rsidP="009D6ACC">
            <w:pPr>
              <w:rPr>
                <w:color w:val="000000" w:themeColor="text1"/>
              </w:rPr>
            </w:pPr>
          </w:p>
        </w:tc>
        <w:tc>
          <w:tcPr>
            <w:tcW w:w="3370" w:type="dxa"/>
          </w:tcPr>
          <w:p w14:paraId="38B6EDF0" w14:textId="2C39C691" w:rsidR="00933F99" w:rsidRPr="006D4AD7" w:rsidRDefault="0042060F" w:rsidP="009D6ACC">
            <w:pPr>
              <w:rPr>
                <w:color w:val="000000" w:themeColor="text1"/>
              </w:rPr>
            </w:pPr>
            <w:r>
              <w:rPr>
                <w:color w:val="000000" w:themeColor="text1"/>
              </w:rPr>
              <w:t>- N</w:t>
            </w:r>
            <w:r w:rsidR="00933F99" w:rsidRPr="006D4AD7">
              <w:rPr>
                <w:color w:val="000000" w:themeColor="text1"/>
              </w:rPr>
              <w:t>arcissism predicts greater selfie posting frequency</w:t>
            </w:r>
          </w:p>
        </w:tc>
      </w:tr>
      <w:tr w:rsidR="00933F99" w:rsidRPr="006D4AD7" w14:paraId="67ABBA02" w14:textId="77777777" w:rsidTr="009D6ACC">
        <w:tc>
          <w:tcPr>
            <w:tcW w:w="2547" w:type="dxa"/>
          </w:tcPr>
          <w:p w14:paraId="1F63BA02" w14:textId="5F9EF428" w:rsidR="00933F99" w:rsidRPr="00C144C1" w:rsidRDefault="00933F99" w:rsidP="009D6ACC">
            <w:pPr>
              <w:rPr>
                <w:color w:val="000000" w:themeColor="text1"/>
              </w:rPr>
            </w:pPr>
            <w:r w:rsidRPr="00C144C1">
              <w:rPr>
                <w:color w:val="000000" w:themeColor="text1"/>
              </w:rPr>
              <w:t>Walters and Horton, 2015</w:t>
            </w:r>
            <w:r w:rsidR="00B2413C" w:rsidRPr="00C144C1">
              <w:rPr>
                <w:color w:val="000000" w:themeColor="text1"/>
              </w:rPr>
              <w:t xml:space="preserve"> [</w:t>
            </w:r>
            <w:r w:rsidR="002858C5" w:rsidRPr="00C144C1">
              <w:rPr>
                <w:color w:val="000000" w:themeColor="text1"/>
              </w:rPr>
              <w:t>80</w:t>
            </w:r>
            <w:r w:rsidR="00B2413C" w:rsidRPr="00C144C1">
              <w:rPr>
                <w:color w:val="000000" w:themeColor="text1"/>
              </w:rPr>
              <w:t>]</w:t>
            </w:r>
          </w:p>
        </w:tc>
        <w:tc>
          <w:tcPr>
            <w:tcW w:w="4193" w:type="dxa"/>
          </w:tcPr>
          <w:p w14:paraId="4FE3AB14" w14:textId="77777777" w:rsidR="00933F99" w:rsidRPr="006D4AD7" w:rsidRDefault="00933F99" w:rsidP="009D6ACC">
            <w:pPr>
              <w:rPr>
                <w:color w:val="000000" w:themeColor="text1"/>
              </w:rPr>
            </w:pPr>
            <w:r w:rsidRPr="006D4AD7">
              <w:rPr>
                <w:color w:val="000000" w:themeColor="text1"/>
              </w:rPr>
              <w:t xml:space="preserve">- 80 male undergraduate students (age range = 18-22) were administered an online survey on </w:t>
            </w:r>
            <w:r w:rsidRPr="006D4AD7">
              <w:rPr>
                <w:color w:val="000000"/>
                <w:shd w:val="clear" w:color="auto" w:fill="FFFFFF"/>
              </w:rPr>
              <w:t>Facebook</w:t>
            </w:r>
            <w:r w:rsidRPr="006D4AD7">
              <w:rPr>
                <w:color w:val="000000" w:themeColor="text1"/>
              </w:rPr>
              <w:t xml:space="preserve"> usage, self-esteem, narcissism, and daily life experiences (filler items). </w:t>
            </w:r>
          </w:p>
          <w:p w14:paraId="6C26FBA0" w14:textId="77777777" w:rsidR="00933F99" w:rsidRPr="006D4AD7" w:rsidRDefault="00933F99" w:rsidP="009D6ACC">
            <w:pPr>
              <w:rPr>
                <w:color w:val="000000" w:themeColor="text1"/>
              </w:rPr>
            </w:pPr>
          </w:p>
        </w:tc>
        <w:tc>
          <w:tcPr>
            <w:tcW w:w="3370" w:type="dxa"/>
          </w:tcPr>
          <w:p w14:paraId="2E900F67" w14:textId="44676683" w:rsidR="00933F99" w:rsidRPr="006D4AD7" w:rsidRDefault="0042060F" w:rsidP="009D6ACC">
            <w:pPr>
              <w:rPr>
                <w:color w:val="000000" w:themeColor="text1"/>
              </w:rPr>
            </w:pPr>
            <w:r>
              <w:rPr>
                <w:color w:val="000000" w:themeColor="text1"/>
              </w:rPr>
              <w:t>- N</w:t>
            </w:r>
            <w:r w:rsidR="00933F99" w:rsidRPr="006D4AD7">
              <w:rPr>
                <w:color w:val="000000" w:themeColor="text1"/>
              </w:rPr>
              <w:t xml:space="preserve">arcissism positively associated with </w:t>
            </w:r>
            <w:r w:rsidR="00933F99" w:rsidRPr="006D4AD7">
              <w:rPr>
                <w:color w:val="000000"/>
                <w:shd w:val="clear" w:color="auto" w:fill="FFFFFF"/>
              </w:rPr>
              <w:t>Facebook</w:t>
            </w:r>
            <w:r w:rsidR="00933F99" w:rsidRPr="006D4AD7">
              <w:rPr>
                <w:color w:val="000000" w:themeColor="text1"/>
              </w:rPr>
              <w:t xml:space="preserve"> use </w:t>
            </w:r>
          </w:p>
        </w:tc>
      </w:tr>
      <w:tr w:rsidR="00933F99" w:rsidRPr="006D4AD7" w14:paraId="4148B921" w14:textId="77777777" w:rsidTr="009D6ACC">
        <w:tc>
          <w:tcPr>
            <w:tcW w:w="2547" w:type="dxa"/>
          </w:tcPr>
          <w:p w14:paraId="420BC587" w14:textId="0E0ABBAC" w:rsidR="00933F99" w:rsidRPr="00C144C1" w:rsidRDefault="00933F99" w:rsidP="009D6ACC">
            <w:pPr>
              <w:rPr>
                <w:color w:val="000000" w:themeColor="text1"/>
              </w:rPr>
            </w:pPr>
            <w:r w:rsidRPr="00C144C1">
              <w:rPr>
                <w:color w:val="000000" w:themeColor="text1"/>
              </w:rPr>
              <w:t>Chen, 2014</w:t>
            </w:r>
            <w:r w:rsidR="00B2413C" w:rsidRPr="00C144C1">
              <w:rPr>
                <w:color w:val="000000" w:themeColor="text1"/>
              </w:rPr>
              <w:t xml:space="preserve"> [1</w:t>
            </w:r>
            <w:r w:rsidR="002858C5" w:rsidRPr="00C144C1">
              <w:rPr>
                <w:color w:val="000000" w:themeColor="text1"/>
              </w:rPr>
              <w:t>10</w:t>
            </w:r>
            <w:r w:rsidR="00B2413C" w:rsidRPr="00C144C1">
              <w:rPr>
                <w:color w:val="000000" w:themeColor="text1"/>
              </w:rPr>
              <w:t>]</w:t>
            </w:r>
          </w:p>
        </w:tc>
        <w:tc>
          <w:tcPr>
            <w:tcW w:w="4193" w:type="dxa"/>
          </w:tcPr>
          <w:p w14:paraId="58A5ADF9" w14:textId="77777777" w:rsidR="00933F99" w:rsidRPr="006D4AD7" w:rsidRDefault="00933F99" w:rsidP="009D6ACC">
            <w:pPr>
              <w:rPr>
                <w:color w:val="000000" w:themeColor="text1"/>
              </w:rPr>
            </w:pPr>
            <w:r w:rsidRPr="006D4AD7">
              <w:rPr>
                <w:color w:val="000000" w:themeColor="text1"/>
              </w:rPr>
              <w:t xml:space="preserve">-209 young adult Facebook users (71.3% female, 76.6% white, mean age = 19.9 years) completed surveys on their </w:t>
            </w:r>
            <w:r w:rsidRPr="006D4AD7">
              <w:rPr>
                <w:color w:val="000000"/>
                <w:shd w:val="clear" w:color="auto" w:fill="FFFFFF"/>
              </w:rPr>
              <w:t>Facebook</w:t>
            </w:r>
            <w:r w:rsidRPr="006D4AD7">
              <w:rPr>
                <w:color w:val="000000" w:themeColor="text1"/>
              </w:rPr>
              <w:t xml:space="preserve"> usage, Big Five Personality traits, and an adapted Narcissism Personality Inventory</w:t>
            </w:r>
          </w:p>
          <w:p w14:paraId="671012CE" w14:textId="77777777" w:rsidR="00933F99" w:rsidRPr="006D4AD7" w:rsidRDefault="00933F99" w:rsidP="009D6ACC">
            <w:pPr>
              <w:rPr>
                <w:color w:val="000000" w:themeColor="text1"/>
              </w:rPr>
            </w:pPr>
          </w:p>
        </w:tc>
        <w:tc>
          <w:tcPr>
            <w:tcW w:w="3370" w:type="dxa"/>
          </w:tcPr>
          <w:p w14:paraId="6EAE5182" w14:textId="336482A7" w:rsidR="00933F99" w:rsidRPr="006D4AD7" w:rsidRDefault="0042060F" w:rsidP="009D6ACC">
            <w:pPr>
              <w:rPr>
                <w:color w:val="000000" w:themeColor="text1"/>
              </w:rPr>
            </w:pPr>
            <w:r>
              <w:rPr>
                <w:color w:val="000000" w:themeColor="text1"/>
              </w:rPr>
              <w:t>- N</w:t>
            </w:r>
            <w:r w:rsidR="00933F99" w:rsidRPr="006D4AD7">
              <w:rPr>
                <w:color w:val="000000" w:themeColor="text1"/>
              </w:rPr>
              <w:t xml:space="preserve">arcissism positively associated with number of </w:t>
            </w:r>
            <w:r w:rsidR="00933F99" w:rsidRPr="006D4AD7">
              <w:rPr>
                <w:color w:val="000000"/>
                <w:shd w:val="clear" w:color="auto" w:fill="FFFFFF"/>
              </w:rPr>
              <w:t>Facebook</w:t>
            </w:r>
            <w:r w:rsidR="00933F99" w:rsidRPr="006D4AD7">
              <w:rPr>
                <w:color w:val="000000" w:themeColor="text1"/>
              </w:rPr>
              <w:t xml:space="preserve"> friends</w:t>
            </w:r>
          </w:p>
          <w:p w14:paraId="3079DEEA" w14:textId="77777777" w:rsidR="00933F99" w:rsidRPr="006D4AD7" w:rsidRDefault="00933F99" w:rsidP="009D6ACC">
            <w:pPr>
              <w:rPr>
                <w:color w:val="000000" w:themeColor="text1"/>
              </w:rPr>
            </w:pPr>
          </w:p>
          <w:p w14:paraId="4E69860E" w14:textId="77777777" w:rsidR="00933F99" w:rsidRPr="006D4AD7" w:rsidRDefault="00933F99" w:rsidP="009D6ACC">
            <w:pPr>
              <w:rPr>
                <w:color w:val="000000" w:themeColor="text1"/>
              </w:rPr>
            </w:pPr>
          </w:p>
        </w:tc>
      </w:tr>
      <w:tr w:rsidR="00933F99" w:rsidRPr="006D4AD7" w14:paraId="3ED5B203" w14:textId="77777777" w:rsidTr="009D6ACC">
        <w:tc>
          <w:tcPr>
            <w:tcW w:w="2547" w:type="dxa"/>
          </w:tcPr>
          <w:p w14:paraId="1DF2EC00" w14:textId="0B40294F" w:rsidR="00933F99" w:rsidRPr="00C144C1" w:rsidRDefault="00933F99" w:rsidP="009D6ACC">
            <w:pPr>
              <w:rPr>
                <w:color w:val="000000" w:themeColor="text1"/>
              </w:rPr>
            </w:pPr>
            <w:proofErr w:type="spellStart"/>
            <w:r w:rsidRPr="00C144C1">
              <w:rPr>
                <w:color w:val="000000" w:themeColor="text1"/>
              </w:rPr>
              <w:t>Kojouri</w:t>
            </w:r>
            <w:proofErr w:type="spellEnd"/>
            <w:r w:rsidRPr="00C144C1">
              <w:rPr>
                <w:color w:val="000000" w:themeColor="text1"/>
              </w:rPr>
              <w:t xml:space="preserve">, </w:t>
            </w:r>
            <w:r w:rsidRPr="006A04E4">
              <w:rPr>
                <w:color w:val="000000" w:themeColor="text1"/>
              </w:rPr>
              <w:t>2015</w:t>
            </w:r>
            <w:r w:rsidR="00B2413C" w:rsidRPr="006A04E4">
              <w:rPr>
                <w:color w:val="000000" w:themeColor="text1"/>
              </w:rPr>
              <w:t xml:space="preserve"> </w:t>
            </w:r>
            <w:r w:rsidR="006A04E4">
              <w:rPr>
                <w:rFonts w:eastAsiaTheme="minorEastAsia"/>
                <w:color w:val="23282C"/>
                <w:lang w:val="en-PH"/>
                <w14:ligatures w14:val="standardContextual"/>
              </w:rPr>
              <w:t>(</w:t>
            </w:r>
            <w:proofErr w:type="spellStart"/>
            <w:r w:rsidR="006A04E4">
              <w:rPr>
                <w:rFonts w:eastAsiaTheme="minorEastAsia"/>
                <w:color w:val="23282C"/>
                <w:lang w:val="en-PH"/>
                <w14:ligatures w14:val="standardContextual"/>
              </w:rPr>
              <w:t>Kojouri</w:t>
            </w:r>
            <w:proofErr w:type="spellEnd"/>
            <w:r w:rsidR="006A04E4">
              <w:rPr>
                <w:rFonts w:eastAsiaTheme="minorEastAsia"/>
                <w:color w:val="23282C"/>
                <w:lang w:val="en-PH"/>
                <w14:ligatures w14:val="standardContextual"/>
              </w:rPr>
              <w:t xml:space="preserve"> </w:t>
            </w:r>
            <w:r w:rsidR="006A04E4" w:rsidRPr="006A04E4">
              <w:rPr>
                <w:rFonts w:eastAsiaTheme="minorEastAsia"/>
                <w:color w:val="23282C"/>
                <w:lang w:val="en-PH"/>
                <w14:ligatures w14:val="standardContextual"/>
              </w:rPr>
              <w:t>C:</w:t>
            </w:r>
            <w:r w:rsidR="006A04E4">
              <w:rPr>
                <w:rFonts w:eastAsiaTheme="minorEastAsia"/>
                <w:color w:val="23282C"/>
                <w:lang w:val="en-PH"/>
                <w14:ligatures w14:val="standardContextual"/>
              </w:rPr>
              <w:t xml:space="preserve"> Using Facebook to self-enhance: narcissism and psychological outcomes, unpublished </w:t>
            </w:r>
            <w:r w:rsidR="006A04E4" w:rsidRPr="006A04E4">
              <w:rPr>
                <w:rFonts w:eastAsiaTheme="minorEastAsia"/>
                <w:color w:val="23282C"/>
                <w:lang w:val="en-PH"/>
                <w14:ligatures w14:val="standardContextual"/>
              </w:rPr>
              <w:t>thesis)</w:t>
            </w:r>
          </w:p>
        </w:tc>
        <w:tc>
          <w:tcPr>
            <w:tcW w:w="4193" w:type="dxa"/>
          </w:tcPr>
          <w:p w14:paraId="0B547AA5" w14:textId="3F6E15D0" w:rsidR="00933F99" w:rsidRPr="006D4AD7" w:rsidRDefault="0042060F" w:rsidP="009D6ACC">
            <w:pPr>
              <w:rPr>
                <w:color w:val="000000" w:themeColor="text1"/>
              </w:rPr>
            </w:pPr>
            <w:r>
              <w:rPr>
                <w:color w:val="000000" w:themeColor="text1"/>
              </w:rPr>
              <w:t>- A</w:t>
            </w:r>
            <w:r w:rsidR="00933F99" w:rsidRPr="006D4AD7">
              <w:rPr>
                <w:color w:val="000000" w:themeColor="text1"/>
              </w:rPr>
              <w:t xml:space="preserve"> sample of 218 adolescents (109 female and 109 male, mean age = 14.6 years) completed an online survey on </w:t>
            </w:r>
            <w:r w:rsidR="00933F99" w:rsidRPr="006D4AD7">
              <w:rPr>
                <w:color w:val="000000"/>
                <w:shd w:val="clear" w:color="auto" w:fill="FFFFFF"/>
              </w:rPr>
              <w:t>Facebook</w:t>
            </w:r>
            <w:r w:rsidR="00933F99" w:rsidRPr="006D4AD7">
              <w:rPr>
                <w:color w:val="000000" w:themeColor="text1"/>
              </w:rPr>
              <w:t xml:space="preserve"> use, the 40- Item Narcissistic Personality Inventory, and psychological well-being </w:t>
            </w:r>
          </w:p>
          <w:p w14:paraId="42F1B9B9" w14:textId="77777777" w:rsidR="00933F99" w:rsidRPr="006D4AD7" w:rsidRDefault="00933F99" w:rsidP="009D6ACC">
            <w:pPr>
              <w:rPr>
                <w:color w:val="000000" w:themeColor="text1"/>
              </w:rPr>
            </w:pPr>
          </w:p>
          <w:p w14:paraId="4E6EC75F" w14:textId="77777777" w:rsidR="00933F99" w:rsidRPr="006D4AD7" w:rsidRDefault="00933F99" w:rsidP="009D6ACC">
            <w:pPr>
              <w:rPr>
                <w:color w:val="000000" w:themeColor="text1"/>
              </w:rPr>
            </w:pPr>
          </w:p>
        </w:tc>
        <w:tc>
          <w:tcPr>
            <w:tcW w:w="3370" w:type="dxa"/>
          </w:tcPr>
          <w:p w14:paraId="0AE36733" w14:textId="2CC56C28" w:rsidR="00933F99" w:rsidRDefault="0042060F" w:rsidP="009D6ACC">
            <w:pPr>
              <w:rPr>
                <w:color w:val="000000" w:themeColor="text1"/>
              </w:rPr>
            </w:pPr>
            <w:r>
              <w:rPr>
                <w:color w:val="000000" w:themeColor="text1"/>
              </w:rPr>
              <w:t>- N</w:t>
            </w:r>
            <w:r w:rsidR="00933F99" w:rsidRPr="006D4AD7">
              <w:rPr>
                <w:color w:val="000000" w:themeColor="text1"/>
              </w:rPr>
              <w:t xml:space="preserve">arcissism positively associated with how long adolescents had held a </w:t>
            </w:r>
            <w:r w:rsidR="00933F99" w:rsidRPr="006D4AD7">
              <w:rPr>
                <w:color w:val="000000"/>
                <w:shd w:val="clear" w:color="auto" w:fill="FFFFFF"/>
              </w:rPr>
              <w:t>Facebook</w:t>
            </w:r>
            <w:r w:rsidR="00933F99" w:rsidRPr="006D4AD7">
              <w:rPr>
                <w:color w:val="000000" w:themeColor="text1"/>
              </w:rPr>
              <w:t xml:space="preserve"> account, number of </w:t>
            </w:r>
            <w:r w:rsidR="00933F99" w:rsidRPr="006D4AD7">
              <w:rPr>
                <w:color w:val="000000"/>
                <w:shd w:val="clear" w:color="auto" w:fill="FFFFFF"/>
              </w:rPr>
              <w:t>Facebook</w:t>
            </w:r>
            <w:r w:rsidR="00933F99" w:rsidRPr="006D4AD7">
              <w:rPr>
                <w:color w:val="000000" w:themeColor="text1"/>
              </w:rPr>
              <w:t xml:space="preserve"> friends, the number of </w:t>
            </w:r>
            <w:r w:rsidR="00933F99" w:rsidRPr="006D4AD7">
              <w:rPr>
                <w:color w:val="000000"/>
                <w:shd w:val="clear" w:color="auto" w:fill="FFFFFF"/>
              </w:rPr>
              <w:t>Facebook</w:t>
            </w:r>
            <w:r w:rsidR="00933F99" w:rsidRPr="006D4AD7">
              <w:rPr>
                <w:color w:val="000000" w:themeColor="text1"/>
              </w:rPr>
              <w:t xml:space="preserve"> group membership, and number of groups that they were the administrator for</w:t>
            </w:r>
          </w:p>
          <w:p w14:paraId="50FAC147" w14:textId="77777777" w:rsidR="00933F99" w:rsidRPr="006D4AD7" w:rsidRDefault="00933F99" w:rsidP="009D6ACC">
            <w:pPr>
              <w:rPr>
                <w:color w:val="000000" w:themeColor="text1"/>
              </w:rPr>
            </w:pPr>
          </w:p>
        </w:tc>
      </w:tr>
      <w:tr w:rsidR="00933F99" w:rsidRPr="006D4AD7" w14:paraId="2DBB1300" w14:textId="77777777" w:rsidTr="009D6ACC">
        <w:tc>
          <w:tcPr>
            <w:tcW w:w="2547" w:type="dxa"/>
          </w:tcPr>
          <w:p w14:paraId="271AE22D" w14:textId="3AC6E03B" w:rsidR="00933F99" w:rsidRPr="00C144C1" w:rsidRDefault="00933F99" w:rsidP="009D6ACC">
            <w:pPr>
              <w:rPr>
                <w:color w:val="000000" w:themeColor="text1"/>
              </w:rPr>
            </w:pPr>
            <w:r w:rsidRPr="00C144C1">
              <w:rPr>
                <w:color w:val="000000" w:themeColor="text1"/>
              </w:rPr>
              <w:t xml:space="preserve">Weiss, 2013 </w:t>
            </w:r>
            <w:r w:rsidR="00B2413C" w:rsidRPr="00C144C1">
              <w:rPr>
                <w:color w:val="000000" w:themeColor="text1"/>
              </w:rPr>
              <w:t>[13</w:t>
            </w:r>
            <w:r w:rsidR="002858C5" w:rsidRPr="00C144C1">
              <w:rPr>
                <w:color w:val="000000" w:themeColor="text1"/>
              </w:rPr>
              <w:t>9</w:t>
            </w:r>
            <w:r w:rsidR="00B2413C" w:rsidRPr="00C144C1">
              <w:rPr>
                <w:color w:val="000000" w:themeColor="text1"/>
              </w:rPr>
              <w:t>]</w:t>
            </w:r>
          </w:p>
          <w:p w14:paraId="4D639DF5" w14:textId="77777777" w:rsidR="00933F99" w:rsidRPr="00C144C1" w:rsidRDefault="00933F99" w:rsidP="009D6ACC">
            <w:pPr>
              <w:rPr>
                <w:color w:val="000000" w:themeColor="text1"/>
              </w:rPr>
            </w:pPr>
          </w:p>
          <w:p w14:paraId="01AF9008" w14:textId="77777777" w:rsidR="00933F99" w:rsidRPr="00C144C1" w:rsidRDefault="00933F99" w:rsidP="009D6ACC">
            <w:pPr>
              <w:rPr>
                <w:color w:val="000000" w:themeColor="text1"/>
              </w:rPr>
            </w:pPr>
          </w:p>
        </w:tc>
        <w:tc>
          <w:tcPr>
            <w:tcW w:w="4193" w:type="dxa"/>
          </w:tcPr>
          <w:p w14:paraId="47353615" w14:textId="77777777" w:rsidR="00933F99" w:rsidRPr="006D4AD7" w:rsidRDefault="00933F99" w:rsidP="009D6ACC">
            <w:pPr>
              <w:rPr>
                <w:color w:val="000000" w:themeColor="text1"/>
              </w:rPr>
            </w:pPr>
            <w:r w:rsidRPr="006D4AD7">
              <w:rPr>
                <w:color w:val="000000" w:themeColor="text1"/>
              </w:rPr>
              <w:t xml:space="preserve">- 171 college students aged 18-30 completed a demographic form on their social media usage, Leibowitz Social Scale – Self Report, the Rosenberg Self Esteem Scale, and the Narcissistic Personality Inventory </w:t>
            </w:r>
          </w:p>
          <w:p w14:paraId="5F689FCB" w14:textId="77777777" w:rsidR="00933F99" w:rsidRPr="006D4AD7" w:rsidRDefault="00933F99" w:rsidP="009D6ACC">
            <w:pPr>
              <w:rPr>
                <w:color w:val="000000" w:themeColor="text1"/>
              </w:rPr>
            </w:pPr>
          </w:p>
        </w:tc>
        <w:tc>
          <w:tcPr>
            <w:tcW w:w="3370" w:type="dxa"/>
          </w:tcPr>
          <w:p w14:paraId="4BC70942" w14:textId="0F89D63E" w:rsidR="00933F99" w:rsidRPr="006D4AD7" w:rsidRDefault="0076451D" w:rsidP="009D6ACC">
            <w:pPr>
              <w:rPr>
                <w:color w:val="000000" w:themeColor="text1"/>
              </w:rPr>
            </w:pPr>
            <w:r>
              <w:rPr>
                <w:color w:val="000000" w:themeColor="text1"/>
              </w:rPr>
              <w:t>- N</w:t>
            </w:r>
            <w:r w:rsidR="00933F99" w:rsidRPr="006D4AD7">
              <w:rPr>
                <w:color w:val="000000" w:themeColor="text1"/>
              </w:rPr>
              <w:t>arcissism not associated to an individuals’ total time spent on their social media site or number of status updates</w:t>
            </w:r>
          </w:p>
        </w:tc>
      </w:tr>
      <w:tr w:rsidR="00933F99" w:rsidRPr="006D4AD7" w14:paraId="7E788116" w14:textId="77777777" w:rsidTr="009D6ACC">
        <w:tc>
          <w:tcPr>
            <w:tcW w:w="2547" w:type="dxa"/>
          </w:tcPr>
          <w:p w14:paraId="7CD4C1A9" w14:textId="4562697B" w:rsidR="00933F99" w:rsidRPr="00C144C1" w:rsidRDefault="00933F99" w:rsidP="009D6ACC">
            <w:pPr>
              <w:rPr>
                <w:color w:val="000000" w:themeColor="text1"/>
              </w:rPr>
            </w:pPr>
            <w:r w:rsidRPr="00C144C1">
              <w:rPr>
                <w:color w:val="000000" w:themeColor="text1"/>
              </w:rPr>
              <w:t xml:space="preserve">Ryan and </w:t>
            </w:r>
            <w:proofErr w:type="spellStart"/>
            <w:r w:rsidRPr="00C144C1">
              <w:rPr>
                <w:color w:val="000000" w:themeColor="text1"/>
              </w:rPr>
              <w:t>Xenos</w:t>
            </w:r>
            <w:proofErr w:type="spellEnd"/>
            <w:r w:rsidRPr="00C144C1">
              <w:rPr>
                <w:color w:val="000000" w:themeColor="text1"/>
              </w:rPr>
              <w:t>, 2011</w:t>
            </w:r>
            <w:r w:rsidR="00B2413C" w:rsidRPr="00C144C1">
              <w:rPr>
                <w:color w:val="000000" w:themeColor="text1"/>
              </w:rPr>
              <w:t xml:space="preserve"> [9</w:t>
            </w:r>
            <w:r w:rsidR="002858C5" w:rsidRPr="00C144C1">
              <w:rPr>
                <w:color w:val="000000" w:themeColor="text1"/>
              </w:rPr>
              <w:t>5</w:t>
            </w:r>
            <w:r w:rsidR="00B2413C" w:rsidRPr="00C144C1">
              <w:rPr>
                <w:color w:val="000000" w:themeColor="text1"/>
              </w:rPr>
              <w:t>]</w:t>
            </w:r>
          </w:p>
        </w:tc>
        <w:tc>
          <w:tcPr>
            <w:tcW w:w="4193" w:type="dxa"/>
          </w:tcPr>
          <w:p w14:paraId="0916685C" w14:textId="77777777" w:rsidR="00933F99" w:rsidRPr="006D4AD7" w:rsidRDefault="00933F99" w:rsidP="009D6ACC">
            <w:pPr>
              <w:rPr>
                <w:color w:val="000000" w:themeColor="text1"/>
              </w:rPr>
            </w:pPr>
            <w:r w:rsidRPr="006D4AD7">
              <w:rPr>
                <w:color w:val="000000" w:themeColor="text1"/>
              </w:rPr>
              <w:t xml:space="preserve">- 1324 adult Australian Internet users between the age of 18 and 44 years old (1158 Facebook users and 166 Facebook non-users) who completed the Big Five Inventory, Narcissistic Personality Inventory (NPI-29), Revised Cheek and Buss Shyness Scale, and Social and </w:t>
            </w:r>
            <w:r w:rsidRPr="006D4AD7">
              <w:rPr>
                <w:color w:val="000000" w:themeColor="text1"/>
              </w:rPr>
              <w:lastRenderedPageBreak/>
              <w:t xml:space="preserve">Emotional Loneliness Scale for Adults – Short Version. </w:t>
            </w:r>
            <w:r w:rsidRPr="006D4AD7">
              <w:rPr>
                <w:color w:val="000000"/>
                <w:shd w:val="clear" w:color="auto" w:fill="FFFFFF"/>
              </w:rPr>
              <w:t>Facebook</w:t>
            </w:r>
            <w:r w:rsidRPr="006D4AD7">
              <w:rPr>
                <w:color w:val="000000" w:themeColor="text1"/>
              </w:rPr>
              <w:t xml:space="preserve"> users completed Facebook usage questionnaire. </w:t>
            </w:r>
          </w:p>
          <w:p w14:paraId="3BAE3D8E" w14:textId="77777777" w:rsidR="00933F99" w:rsidRPr="006D4AD7" w:rsidRDefault="00933F99" w:rsidP="009D6ACC">
            <w:pPr>
              <w:rPr>
                <w:color w:val="000000" w:themeColor="text1"/>
              </w:rPr>
            </w:pPr>
          </w:p>
          <w:p w14:paraId="267C49E7" w14:textId="77777777" w:rsidR="00933F99" w:rsidRDefault="00933F99" w:rsidP="009D6ACC">
            <w:pPr>
              <w:rPr>
                <w:color w:val="000000" w:themeColor="text1"/>
              </w:rPr>
            </w:pPr>
            <w:r w:rsidRPr="006D4AD7">
              <w:rPr>
                <w:color w:val="000000" w:themeColor="text1"/>
              </w:rPr>
              <w:t xml:space="preserve">- </w:t>
            </w:r>
            <w:r w:rsidRPr="006D4AD7">
              <w:rPr>
                <w:color w:val="000000"/>
                <w:shd w:val="clear" w:color="auto" w:fill="FFFFFF"/>
              </w:rPr>
              <w:t>Facebook</w:t>
            </w:r>
            <w:r w:rsidRPr="006D4AD7">
              <w:rPr>
                <w:color w:val="000000" w:themeColor="text1"/>
              </w:rPr>
              <w:t xml:space="preserve"> users (460 men and 698 women); </w:t>
            </w:r>
            <w:r w:rsidRPr="006D4AD7">
              <w:rPr>
                <w:color w:val="000000"/>
                <w:shd w:val="clear" w:color="auto" w:fill="FFFFFF"/>
              </w:rPr>
              <w:t>Facebook</w:t>
            </w:r>
            <w:r w:rsidRPr="006D4AD7">
              <w:rPr>
                <w:color w:val="000000" w:themeColor="text1"/>
              </w:rPr>
              <w:t xml:space="preserve"> non-users (96 men and 70 women) – mean age group 25-34 for both</w:t>
            </w:r>
          </w:p>
          <w:p w14:paraId="092BEA2E" w14:textId="77777777" w:rsidR="00933F99" w:rsidRPr="006D4AD7" w:rsidRDefault="00933F99" w:rsidP="009D6ACC">
            <w:pPr>
              <w:rPr>
                <w:color w:val="000000" w:themeColor="text1"/>
              </w:rPr>
            </w:pPr>
          </w:p>
        </w:tc>
        <w:tc>
          <w:tcPr>
            <w:tcW w:w="3370" w:type="dxa"/>
          </w:tcPr>
          <w:p w14:paraId="74C39038" w14:textId="7A98B92E" w:rsidR="00933F99" w:rsidRPr="006D4AD7" w:rsidRDefault="0076451D" w:rsidP="009D6ACC">
            <w:pPr>
              <w:rPr>
                <w:color w:val="000000" w:themeColor="text1"/>
              </w:rPr>
            </w:pPr>
            <w:r>
              <w:rPr>
                <w:color w:val="000000" w:themeColor="text1"/>
              </w:rPr>
              <w:lastRenderedPageBreak/>
              <w:t>- N</w:t>
            </w:r>
            <w:r w:rsidR="00933F99" w:rsidRPr="006D4AD7">
              <w:rPr>
                <w:color w:val="000000" w:themeColor="text1"/>
              </w:rPr>
              <w:t xml:space="preserve">arcissism and exhibitionism positively associated with preferences for photo and status updates on </w:t>
            </w:r>
            <w:r w:rsidR="00933F99" w:rsidRPr="006D4AD7">
              <w:rPr>
                <w:color w:val="000000"/>
                <w:shd w:val="clear" w:color="auto" w:fill="FFFFFF"/>
              </w:rPr>
              <w:t>Facebook</w:t>
            </w:r>
          </w:p>
          <w:p w14:paraId="0D80A650" w14:textId="77777777" w:rsidR="00933F99" w:rsidRPr="006D4AD7" w:rsidRDefault="00933F99" w:rsidP="009D6ACC">
            <w:pPr>
              <w:rPr>
                <w:color w:val="000000" w:themeColor="text1"/>
              </w:rPr>
            </w:pPr>
          </w:p>
          <w:p w14:paraId="1B79092E" w14:textId="6D3A241D" w:rsidR="00933F99" w:rsidRPr="006D4AD7" w:rsidRDefault="0076451D" w:rsidP="009D6ACC">
            <w:pPr>
              <w:rPr>
                <w:color w:val="000000" w:themeColor="text1"/>
              </w:rPr>
            </w:pPr>
            <w:r>
              <w:rPr>
                <w:color w:val="000000" w:themeColor="text1"/>
              </w:rPr>
              <w:t>- C</w:t>
            </w:r>
            <w:r w:rsidR="00933F99" w:rsidRPr="006D4AD7">
              <w:rPr>
                <w:color w:val="000000" w:themeColor="text1"/>
              </w:rPr>
              <w:t xml:space="preserve">ompared to </w:t>
            </w:r>
            <w:r w:rsidR="00933F99" w:rsidRPr="006D4AD7">
              <w:rPr>
                <w:color w:val="000000"/>
                <w:shd w:val="clear" w:color="auto" w:fill="FFFFFF"/>
              </w:rPr>
              <w:t>Facebook</w:t>
            </w:r>
            <w:r w:rsidR="00933F99" w:rsidRPr="006D4AD7">
              <w:rPr>
                <w:color w:val="000000" w:themeColor="text1"/>
              </w:rPr>
              <w:t xml:space="preserve"> non-users, </w:t>
            </w:r>
            <w:r w:rsidR="00933F99" w:rsidRPr="006D4AD7">
              <w:rPr>
                <w:color w:val="000000"/>
                <w:shd w:val="clear" w:color="auto" w:fill="FFFFFF"/>
              </w:rPr>
              <w:t>Facebook</w:t>
            </w:r>
            <w:r w:rsidR="00933F99" w:rsidRPr="006D4AD7">
              <w:rPr>
                <w:color w:val="000000" w:themeColor="text1"/>
              </w:rPr>
              <w:t xml:space="preserve"> users are more </w:t>
            </w:r>
            <w:r w:rsidR="00933F99" w:rsidRPr="006D4AD7">
              <w:rPr>
                <w:color w:val="000000" w:themeColor="text1"/>
              </w:rPr>
              <w:lastRenderedPageBreak/>
              <w:t>likely to be extraverted, narcissistic, and high in exhibitionism</w:t>
            </w:r>
          </w:p>
          <w:p w14:paraId="0D61F372" w14:textId="77777777" w:rsidR="00933F99" w:rsidRPr="006D4AD7" w:rsidRDefault="00933F99" w:rsidP="009D6ACC">
            <w:pPr>
              <w:rPr>
                <w:color w:val="000000" w:themeColor="text1"/>
              </w:rPr>
            </w:pPr>
          </w:p>
          <w:p w14:paraId="01C505B4" w14:textId="77777777" w:rsidR="00933F99" w:rsidRPr="006D4AD7" w:rsidRDefault="00933F99" w:rsidP="009D6ACC">
            <w:pPr>
              <w:rPr>
                <w:color w:val="000000" w:themeColor="text1"/>
              </w:rPr>
            </w:pPr>
          </w:p>
        </w:tc>
      </w:tr>
      <w:tr w:rsidR="00933F99" w:rsidRPr="006D4AD7" w14:paraId="401688AC" w14:textId="77777777" w:rsidTr="009D6ACC">
        <w:tc>
          <w:tcPr>
            <w:tcW w:w="2547" w:type="dxa"/>
          </w:tcPr>
          <w:p w14:paraId="6FFD19C2" w14:textId="103A1EE9" w:rsidR="00933F99" w:rsidRPr="00C144C1" w:rsidRDefault="00933F99" w:rsidP="009D6ACC">
            <w:proofErr w:type="spellStart"/>
            <w:r w:rsidRPr="00C144C1">
              <w:lastRenderedPageBreak/>
              <w:t>Buffardi</w:t>
            </w:r>
            <w:proofErr w:type="spellEnd"/>
            <w:r w:rsidRPr="00C144C1">
              <w:t xml:space="preserve"> and Campbell, 2008</w:t>
            </w:r>
            <w:r w:rsidR="00B2413C" w:rsidRPr="00C144C1">
              <w:t xml:space="preserve"> [11</w:t>
            </w:r>
            <w:r w:rsidR="002858C5" w:rsidRPr="00C144C1">
              <w:t>7</w:t>
            </w:r>
            <w:r w:rsidR="00B2413C" w:rsidRPr="00C144C1">
              <w:t>]</w:t>
            </w:r>
          </w:p>
          <w:p w14:paraId="5BD2267B" w14:textId="77777777" w:rsidR="00933F99" w:rsidRPr="00C144C1" w:rsidRDefault="00933F99" w:rsidP="009D6ACC">
            <w:pPr>
              <w:rPr>
                <w:color w:val="000000" w:themeColor="text1"/>
              </w:rPr>
            </w:pPr>
          </w:p>
        </w:tc>
        <w:tc>
          <w:tcPr>
            <w:tcW w:w="4193" w:type="dxa"/>
          </w:tcPr>
          <w:p w14:paraId="281B1207" w14:textId="77777777" w:rsidR="00933F99" w:rsidRPr="006D4AD7" w:rsidRDefault="00933F99" w:rsidP="009D6ACC">
            <w:pPr>
              <w:rPr>
                <w:color w:val="000000" w:themeColor="text1"/>
              </w:rPr>
            </w:pPr>
            <w:r w:rsidRPr="006D4AD7">
              <w:rPr>
                <w:color w:val="000000" w:themeColor="text1"/>
              </w:rPr>
              <w:t xml:space="preserve">- 129 undergraduate Facebook page owners (100 females, mean age = 19.0) completed a demographic questionnaire, 40-item Narcissistic Personality Inventory (NPI, </w:t>
            </w:r>
            <w:proofErr w:type="spellStart"/>
            <w:r w:rsidRPr="006D4AD7">
              <w:rPr>
                <w:color w:val="000000" w:themeColor="text1"/>
              </w:rPr>
              <w:t>Raskin</w:t>
            </w:r>
            <w:proofErr w:type="spellEnd"/>
            <w:r w:rsidRPr="006D4AD7">
              <w:rPr>
                <w:color w:val="000000" w:themeColor="text1"/>
              </w:rPr>
              <w:t xml:space="preserve"> and Terry, 1988). </w:t>
            </w:r>
          </w:p>
          <w:p w14:paraId="318F6C1D" w14:textId="77777777" w:rsidR="00933F99" w:rsidRPr="006D4AD7" w:rsidRDefault="00933F99" w:rsidP="009D6ACC">
            <w:pPr>
              <w:rPr>
                <w:color w:val="000000" w:themeColor="text1"/>
              </w:rPr>
            </w:pPr>
          </w:p>
          <w:p w14:paraId="663358A5" w14:textId="77777777" w:rsidR="00933F99" w:rsidRDefault="00933F99" w:rsidP="009D6ACC">
            <w:pPr>
              <w:rPr>
                <w:color w:val="000000" w:themeColor="text1"/>
              </w:rPr>
            </w:pPr>
            <w:r w:rsidRPr="006D4AD7">
              <w:rPr>
                <w:color w:val="000000" w:themeColor="text1"/>
              </w:rPr>
              <w:t xml:space="preserve">- The </w:t>
            </w:r>
            <w:r w:rsidRPr="006D4AD7">
              <w:rPr>
                <w:color w:val="000000"/>
                <w:shd w:val="clear" w:color="auto" w:fill="FFFFFF"/>
              </w:rPr>
              <w:t>Facebook</w:t>
            </w:r>
            <w:r w:rsidRPr="006D4AD7">
              <w:rPr>
                <w:color w:val="000000" w:themeColor="text1"/>
              </w:rPr>
              <w:t xml:space="preserve"> page owners provided their </w:t>
            </w:r>
            <w:r w:rsidRPr="006D4AD7">
              <w:rPr>
                <w:color w:val="000000"/>
                <w:shd w:val="clear" w:color="auto" w:fill="FFFFFF"/>
              </w:rPr>
              <w:t>Facebook</w:t>
            </w:r>
            <w:r w:rsidRPr="006D4AD7">
              <w:rPr>
                <w:color w:val="000000" w:themeColor="text1"/>
              </w:rPr>
              <w:t xml:space="preserve"> page to be rated by 128 undergraduate raters (86 females, mean age = 19.4)</w:t>
            </w:r>
          </w:p>
          <w:p w14:paraId="5ADC900D" w14:textId="77777777" w:rsidR="00933F99" w:rsidRPr="006D4AD7" w:rsidRDefault="00933F99" w:rsidP="009D6ACC">
            <w:pPr>
              <w:rPr>
                <w:color w:val="000000" w:themeColor="text1"/>
              </w:rPr>
            </w:pPr>
          </w:p>
        </w:tc>
        <w:tc>
          <w:tcPr>
            <w:tcW w:w="3370" w:type="dxa"/>
          </w:tcPr>
          <w:p w14:paraId="5A8F21F5" w14:textId="7A1047DB" w:rsidR="00933F99" w:rsidRPr="006D4AD7" w:rsidRDefault="00F630D0" w:rsidP="009D6ACC">
            <w:pPr>
              <w:rPr>
                <w:color w:val="000000" w:themeColor="text1"/>
              </w:rPr>
            </w:pPr>
            <w:r>
              <w:rPr>
                <w:color w:val="000000" w:themeColor="text1"/>
              </w:rPr>
              <w:t>- H</w:t>
            </w:r>
            <w:r w:rsidR="00933F99" w:rsidRPr="006D4AD7">
              <w:rPr>
                <w:color w:val="000000" w:themeColor="text1"/>
              </w:rPr>
              <w:t xml:space="preserve">igher narcissism correlated with greater </w:t>
            </w:r>
            <w:r w:rsidR="00933F99" w:rsidRPr="006D4AD7">
              <w:rPr>
                <w:color w:val="000000"/>
                <w:shd w:val="clear" w:color="auto" w:fill="FFFFFF"/>
              </w:rPr>
              <w:t>Facebook</w:t>
            </w:r>
            <w:r w:rsidR="00933F99" w:rsidRPr="006D4AD7">
              <w:rPr>
                <w:color w:val="000000" w:themeColor="text1"/>
              </w:rPr>
              <w:t xml:space="preserve"> interactions, greater self-promotional content on </w:t>
            </w:r>
            <w:r w:rsidR="00933F99" w:rsidRPr="006D4AD7">
              <w:rPr>
                <w:color w:val="000000"/>
                <w:shd w:val="clear" w:color="auto" w:fill="FFFFFF"/>
              </w:rPr>
              <w:t>Facebook</w:t>
            </w:r>
            <w:r w:rsidR="00933F99" w:rsidRPr="006D4AD7">
              <w:rPr>
                <w:color w:val="000000" w:themeColor="text1"/>
              </w:rPr>
              <w:t xml:space="preserve"> profiles, and attractiveness of the main photo</w:t>
            </w:r>
          </w:p>
        </w:tc>
      </w:tr>
      <w:tr w:rsidR="00933F99" w:rsidRPr="006D4AD7" w14:paraId="65E697AE" w14:textId="77777777" w:rsidTr="009D6ACC">
        <w:tc>
          <w:tcPr>
            <w:tcW w:w="2547" w:type="dxa"/>
          </w:tcPr>
          <w:p w14:paraId="3B861211" w14:textId="15C45D7D" w:rsidR="00933F99" w:rsidRPr="00C144C1" w:rsidRDefault="00933F99" w:rsidP="009D6ACC">
            <w:proofErr w:type="spellStart"/>
            <w:r w:rsidRPr="00C144C1">
              <w:rPr>
                <w:color w:val="000000" w:themeColor="text1"/>
              </w:rPr>
              <w:t>Arpaci</w:t>
            </w:r>
            <w:proofErr w:type="spellEnd"/>
            <w:r w:rsidRPr="00C144C1">
              <w:rPr>
                <w:color w:val="000000" w:themeColor="text1"/>
              </w:rPr>
              <w:t xml:space="preserve"> et al. 2018</w:t>
            </w:r>
            <w:r w:rsidR="00B2413C" w:rsidRPr="00C144C1">
              <w:rPr>
                <w:color w:val="000000" w:themeColor="text1"/>
              </w:rPr>
              <w:t xml:space="preserve"> [9</w:t>
            </w:r>
            <w:r w:rsidR="002858C5" w:rsidRPr="00C144C1">
              <w:rPr>
                <w:color w:val="000000" w:themeColor="text1"/>
              </w:rPr>
              <w:t>9</w:t>
            </w:r>
            <w:r w:rsidR="00B2413C" w:rsidRPr="00C144C1">
              <w:rPr>
                <w:color w:val="000000" w:themeColor="text1"/>
              </w:rPr>
              <w:t>]</w:t>
            </w:r>
          </w:p>
        </w:tc>
        <w:tc>
          <w:tcPr>
            <w:tcW w:w="4193" w:type="dxa"/>
          </w:tcPr>
          <w:p w14:paraId="216FD904" w14:textId="0951FE43" w:rsidR="00933F99" w:rsidRPr="006D4AD7" w:rsidRDefault="00F630D0" w:rsidP="009D6ACC">
            <w:pPr>
              <w:rPr>
                <w:color w:val="000000" w:themeColor="text1"/>
              </w:rPr>
            </w:pPr>
            <w:r>
              <w:rPr>
                <w:color w:val="000000" w:themeColor="text1"/>
              </w:rPr>
              <w:t>- C</w:t>
            </w:r>
            <w:r w:rsidR="00933F99" w:rsidRPr="006D4AD7">
              <w:rPr>
                <w:color w:val="000000" w:themeColor="text1"/>
              </w:rPr>
              <w:t>onvenience sampling used</w:t>
            </w:r>
          </w:p>
          <w:p w14:paraId="5AE522D4" w14:textId="77777777" w:rsidR="00933F99" w:rsidRDefault="00933F99" w:rsidP="009D6ACC">
            <w:pPr>
              <w:rPr>
                <w:color w:val="000000" w:themeColor="text1"/>
              </w:rPr>
            </w:pPr>
            <w:r w:rsidRPr="006D4AD7">
              <w:rPr>
                <w:color w:val="000000" w:themeColor="text1"/>
              </w:rPr>
              <w:t xml:space="preserve">- 179 undergraduate students recruited from a Turkish university (50.28% female, mean age = 20.6) completed online surveys on Narcissistic Personality Inventory 16-Item, Selfie-posting scale, demographics and social media use </w:t>
            </w:r>
          </w:p>
          <w:p w14:paraId="2375F795" w14:textId="77777777" w:rsidR="00933F99" w:rsidRPr="006D4AD7" w:rsidRDefault="00933F99" w:rsidP="009D6ACC">
            <w:pPr>
              <w:rPr>
                <w:color w:val="000000" w:themeColor="text1"/>
              </w:rPr>
            </w:pPr>
          </w:p>
        </w:tc>
        <w:tc>
          <w:tcPr>
            <w:tcW w:w="3370" w:type="dxa"/>
          </w:tcPr>
          <w:p w14:paraId="7FA7DD6D" w14:textId="5B731BC8" w:rsidR="00933F99" w:rsidRPr="006D4AD7" w:rsidRDefault="00F630D0" w:rsidP="009D6ACC">
            <w:pPr>
              <w:rPr>
                <w:color w:val="000000" w:themeColor="text1"/>
              </w:rPr>
            </w:pPr>
            <w:r>
              <w:rPr>
                <w:color w:val="000000" w:themeColor="text1"/>
              </w:rPr>
              <w:t>- N</w:t>
            </w:r>
            <w:r w:rsidR="00933F99" w:rsidRPr="006D4AD7">
              <w:rPr>
                <w:color w:val="000000" w:themeColor="text1"/>
              </w:rPr>
              <w:t>arcissism positively associated with selfie-posting in males but not females</w:t>
            </w:r>
          </w:p>
        </w:tc>
      </w:tr>
      <w:tr w:rsidR="00933F99" w:rsidRPr="006D4AD7" w14:paraId="418B4B87" w14:textId="77777777" w:rsidTr="009D6ACC">
        <w:tc>
          <w:tcPr>
            <w:tcW w:w="2547" w:type="dxa"/>
          </w:tcPr>
          <w:p w14:paraId="5A55DC6E" w14:textId="11B59D4C" w:rsidR="00933F99" w:rsidRPr="00C144C1" w:rsidRDefault="00933F99" w:rsidP="009D6ACC">
            <w:pPr>
              <w:rPr>
                <w:color w:val="000000" w:themeColor="text1"/>
              </w:rPr>
            </w:pPr>
            <w:r w:rsidRPr="00C144C1">
              <w:rPr>
                <w:color w:val="000000" w:themeColor="text1"/>
              </w:rPr>
              <w:t>Singh et al. 2018</w:t>
            </w:r>
            <w:r w:rsidR="00B2413C" w:rsidRPr="00C144C1">
              <w:rPr>
                <w:color w:val="000000" w:themeColor="text1"/>
              </w:rPr>
              <w:t xml:space="preserve"> [8</w:t>
            </w:r>
            <w:r w:rsidR="002858C5" w:rsidRPr="00C144C1">
              <w:rPr>
                <w:color w:val="000000" w:themeColor="text1"/>
              </w:rPr>
              <w:t>1</w:t>
            </w:r>
            <w:r w:rsidR="00B2413C" w:rsidRPr="00C144C1">
              <w:rPr>
                <w:color w:val="000000" w:themeColor="text1"/>
              </w:rPr>
              <w:t>]</w:t>
            </w:r>
          </w:p>
        </w:tc>
        <w:tc>
          <w:tcPr>
            <w:tcW w:w="4193" w:type="dxa"/>
          </w:tcPr>
          <w:p w14:paraId="2AF64938" w14:textId="77777777" w:rsidR="00933F99" w:rsidRPr="006D4AD7" w:rsidRDefault="00933F99" w:rsidP="009D6ACC">
            <w:pPr>
              <w:rPr>
                <w:color w:val="000000" w:themeColor="text1"/>
              </w:rPr>
            </w:pPr>
            <w:r w:rsidRPr="006D4AD7">
              <w:rPr>
                <w:color w:val="000000" w:themeColor="text1"/>
              </w:rPr>
              <w:t xml:space="preserve">- 124 social media users (mean age = 34.3, 75% male and 25% female) completed the 13-item Narcissistic personality inventory, social media usage, motivations for social media usage </w:t>
            </w:r>
          </w:p>
        </w:tc>
        <w:tc>
          <w:tcPr>
            <w:tcW w:w="3370" w:type="dxa"/>
          </w:tcPr>
          <w:p w14:paraId="4563BA57" w14:textId="1083CC34" w:rsidR="00933F99" w:rsidRPr="006D4AD7" w:rsidRDefault="00F630D0" w:rsidP="009D6ACC">
            <w:pPr>
              <w:rPr>
                <w:color w:val="000000" w:themeColor="text1"/>
              </w:rPr>
            </w:pPr>
            <w:r>
              <w:rPr>
                <w:color w:val="000000" w:themeColor="text1"/>
              </w:rPr>
              <w:t>- N</w:t>
            </w:r>
            <w:r w:rsidR="00933F99" w:rsidRPr="006D4AD7">
              <w:rPr>
                <w:color w:val="000000" w:themeColor="text1"/>
              </w:rPr>
              <w:t xml:space="preserve">arcissistic traits positively associated with greater social media </w:t>
            </w:r>
            <w:proofErr w:type="gramStart"/>
            <w:r w:rsidR="00933F99" w:rsidRPr="006D4AD7">
              <w:rPr>
                <w:color w:val="000000" w:themeColor="text1"/>
              </w:rPr>
              <w:t>usage,</w:t>
            </w:r>
            <w:proofErr w:type="gramEnd"/>
            <w:r w:rsidR="00933F99" w:rsidRPr="006D4AD7">
              <w:rPr>
                <w:color w:val="000000" w:themeColor="text1"/>
              </w:rPr>
              <w:t xml:space="preserve"> and greater tag/comment/like behaviors on social media sites.</w:t>
            </w:r>
          </w:p>
          <w:p w14:paraId="1DF08302" w14:textId="77777777" w:rsidR="00933F99" w:rsidRPr="006D4AD7" w:rsidRDefault="00933F99" w:rsidP="009D6ACC">
            <w:pPr>
              <w:rPr>
                <w:color w:val="000000" w:themeColor="text1"/>
              </w:rPr>
            </w:pPr>
          </w:p>
          <w:p w14:paraId="2EDEB0AE" w14:textId="7EE959CF" w:rsidR="00933F99" w:rsidRDefault="00F630D0" w:rsidP="009D6ACC">
            <w:pPr>
              <w:rPr>
                <w:color w:val="000000" w:themeColor="text1"/>
              </w:rPr>
            </w:pPr>
            <w:r>
              <w:rPr>
                <w:color w:val="000000" w:themeColor="text1"/>
              </w:rPr>
              <w:t>- N</w:t>
            </w:r>
            <w:r w:rsidR="00933F99" w:rsidRPr="006D4AD7">
              <w:rPr>
                <w:color w:val="000000" w:themeColor="text1"/>
              </w:rPr>
              <w:t xml:space="preserve">arcissism correlated with greater selfie posting/sending frequency, self-rated selfie attractiveness, greater number of </w:t>
            </w:r>
            <w:r w:rsidR="00933F99" w:rsidRPr="006D4AD7">
              <w:rPr>
                <w:color w:val="000000"/>
                <w:shd w:val="clear" w:color="auto" w:fill="FFFFFF"/>
              </w:rPr>
              <w:t>Facebook</w:t>
            </w:r>
            <w:r w:rsidR="00933F99" w:rsidRPr="006D4AD7">
              <w:rPr>
                <w:color w:val="000000" w:themeColor="text1"/>
              </w:rPr>
              <w:t xml:space="preserve"> friends, </w:t>
            </w:r>
            <w:r w:rsidR="00933F99" w:rsidRPr="006D4AD7">
              <w:rPr>
                <w:color w:val="000000"/>
                <w:shd w:val="clear" w:color="auto" w:fill="FFFFFF"/>
              </w:rPr>
              <w:t>Facebook</w:t>
            </w:r>
            <w:r w:rsidR="00933F99" w:rsidRPr="006D4AD7">
              <w:rPr>
                <w:color w:val="000000" w:themeColor="text1"/>
              </w:rPr>
              <w:t xml:space="preserve"> updates, number of Twitter followers, frequency of tweets</w:t>
            </w:r>
          </w:p>
          <w:p w14:paraId="302CCB98" w14:textId="77777777" w:rsidR="00933F99" w:rsidRPr="006D4AD7" w:rsidRDefault="00933F99" w:rsidP="009D6ACC">
            <w:pPr>
              <w:rPr>
                <w:color w:val="000000" w:themeColor="text1"/>
              </w:rPr>
            </w:pPr>
          </w:p>
        </w:tc>
      </w:tr>
      <w:tr w:rsidR="00933F99" w:rsidRPr="006D4AD7" w14:paraId="54BC9AB5" w14:textId="77777777" w:rsidTr="009D6ACC">
        <w:tc>
          <w:tcPr>
            <w:tcW w:w="2547" w:type="dxa"/>
          </w:tcPr>
          <w:p w14:paraId="17DD548F" w14:textId="263A37FA" w:rsidR="00933F99" w:rsidRPr="00C144C1" w:rsidRDefault="00933F99" w:rsidP="009D6ACC">
            <w:pPr>
              <w:rPr>
                <w:color w:val="000000" w:themeColor="text1"/>
              </w:rPr>
            </w:pPr>
            <w:r w:rsidRPr="00C144C1">
              <w:rPr>
                <w:color w:val="000000" w:themeColor="text1"/>
              </w:rPr>
              <w:t>Bibby, 2008</w:t>
            </w:r>
            <w:r w:rsidR="00B2413C" w:rsidRPr="00C144C1">
              <w:rPr>
                <w:color w:val="000000" w:themeColor="text1"/>
              </w:rPr>
              <w:t xml:space="preserve"> [9</w:t>
            </w:r>
            <w:r w:rsidR="002858C5" w:rsidRPr="00C144C1">
              <w:rPr>
                <w:color w:val="000000" w:themeColor="text1"/>
              </w:rPr>
              <w:t>6</w:t>
            </w:r>
            <w:r w:rsidR="00B2413C" w:rsidRPr="00C144C1">
              <w:rPr>
                <w:color w:val="000000" w:themeColor="text1"/>
              </w:rPr>
              <w:t>]</w:t>
            </w:r>
          </w:p>
        </w:tc>
        <w:tc>
          <w:tcPr>
            <w:tcW w:w="4193" w:type="dxa"/>
          </w:tcPr>
          <w:p w14:paraId="2101B59D" w14:textId="77777777" w:rsidR="00933F99" w:rsidRDefault="00933F99" w:rsidP="009D6ACC">
            <w:pPr>
              <w:rPr>
                <w:color w:val="000000" w:themeColor="text1"/>
              </w:rPr>
            </w:pPr>
            <w:r w:rsidRPr="006D4AD7">
              <w:rPr>
                <w:color w:val="000000" w:themeColor="text1"/>
              </w:rPr>
              <w:t xml:space="preserve">- 174 university students (mean age 20.5) completed questionnaires on social media use, Rosenberg’s Self Esteem Scale, an adapted Functional Social </w:t>
            </w:r>
            <w:r w:rsidRPr="006D4AD7">
              <w:rPr>
                <w:color w:val="000000" w:themeColor="text1"/>
              </w:rPr>
              <w:lastRenderedPageBreak/>
              <w:t xml:space="preserve">Support questionnaire, Narcissistic Personality Inventory, and the Big Five personality traits </w:t>
            </w:r>
          </w:p>
          <w:p w14:paraId="59A0FC55" w14:textId="77777777" w:rsidR="00933F99" w:rsidRPr="006D4AD7" w:rsidRDefault="00933F99" w:rsidP="009D6ACC">
            <w:pPr>
              <w:rPr>
                <w:color w:val="000000" w:themeColor="text1"/>
              </w:rPr>
            </w:pPr>
          </w:p>
        </w:tc>
        <w:tc>
          <w:tcPr>
            <w:tcW w:w="3370" w:type="dxa"/>
          </w:tcPr>
          <w:p w14:paraId="0FFD40D8" w14:textId="77777777" w:rsidR="00933F99" w:rsidRPr="006D4AD7" w:rsidRDefault="00933F99" w:rsidP="009D6ACC">
            <w:r w:rsidRPr="006D4AD7">
              <w:rPr>
                <w:color w:val="000000" w:themeColor="text1"/>
              </w:rPr>
              <w:lastRenderedPageBreak/>
              <w:t xml:space="preserve">- Higher level </w:t>
            </w:r>
            <w:r w:rsidRPr="006D4AD7">
              <w:t xml:space="preserve">of exhibitionism-narcissism associated with greater usage of social networking sites for romantic </w:t>
            </w:r>
            <w:r w:rsidRPr="006D4AD7">
              <w:lastRenderedPageBreak/>
              <w:t>purposes</w:t>
            </w:r>
          </w:p>
          <w:p w14:paraId="01AD4A88" w14:textId="77777777" w:rsidR="00933F99" w:rsidRPr="006D4AD7" w:rsidRDefault="00933F99" w:rsidP="009D6ACC"/>
          <w:p w14:paraId="7010EF63" w14:textId="77777777" w:rsidR="00933F99" w:rsidRPr="006D4AD7" w:rsidRDefault="00933F99" w:rsidP="009D6ACC">
            <w:pPr>
              <w:rPr>
                <w:color w:val="000000" w:themeColor="text1"/>
              </w:rPr>
            </w:pPr>
          </w:p>
        </w:tc>
      </w:tr>
      <w:tr w:rsidR="00933F99" w:rsidRPr="006D4AD7" w14:paraId="7C470437" w14:textId="77777777" w:rsidTr="009D6ACC">
        <w:tc>
          <w:tcPr>
            <w:tcW w:w="2547" w:type="dxa"/>
          </w:tcPr>
          <w:p w14:paraId="6287F854" w14:textId="776494B1" w:rsidR="00933F99" w:rsidRPr="00C144C1" w:rsidRDefault="00933F99" w:rsidP="009D6ACC">
            <w:pPr>
              <w:rPr>
                <w:color w:val="000000" w:themeColor="text1"/>
              </w:rPr>
            </w:pPr>
            <w:r w:rsidRPr="00C144C1">
              <w:rPr>
                <w:color w:val="000000" w:themeColor="text1"/>
              </w:rPr>
              <w:lastRenderedPageBreak/>
              <w:t>Hawk et al. 2019</w:t>
            </w:r>
            <w:r w:rsidR="00B2413C" w:rsidRPr="00C144C1">
              <w:rPr>
                <w:color w:val="000000" w:themeColor="text1"/>
              </w:rPr>
              <w:t xml:space="preserve"> [11</w:t>
            </w:r>
            <w:r w:rsidR="002858C5" w:rsidRPr="00C144C1">
              <w:rPr>
                <w:color w:val="000000" w:themeColor="text1"/>
              </w:rPr>
              <w:t>9</w:t>
            </w:r>
            <w:r w:rsidR="00B2413C" w:rsidRPr="00C144C1">
              <w:rPr>
                <w:color w:val="000000" w:themeColor="text1"/>
              </w:rPr>
              <w:t>]</w:t>
            </w:r>
          </w:p>
        </w:tc>
        <w:tc>
          <w:tcPr>
            <w:tcW w:w="4193" w:type="dxa"/>
          </w:tcPr>
          <w:p w14:paraId="154EA1E8" w14:textId="04632F18" w:rsidR="00933F99" w:rsidRPr="006D4AD7" w:rsidRDefault="00F630D0" w:rsidP="009D6ACC">
            <w:pPr>
              <w:rPr>
                <w:color w:val="000000" w:themeColor="text1"/>
              </w:rPr>
            </w:pPr>
            <w:r>
              <w:rPr>
                <w:color w:val="000000" w:themeColor="text1"/>
              </w:rPr>
              <w:t>- L</w:t>
            </w:r>
            <w:r w:rsidR="00933F99" w:rsidRPr="006D4AD7">
              <w:rPr>
                <w:color w:val="000000" w:themeColor="text1"/>
              </w:rPr>
              <w:t>ongitudinal study</w:t>
            </w:r>
          </w:p>
          <w:p w14:paraId="04A610A2" w14:textId="77777777" w:rsidR="00933F99" w:rsidRPr="006D4AD7" w:rsidRDefault="00933F99" w:rsidP="009D6ACC">
            <w:pPr>
              <w:rPr>
                <w:color w:val="000000" w:themeColor="text1"/>
              </w:rPr>
            </w:pPr>
          </w:p>
          <w:p w14:paraId="71D8D809" w14:textId="77777777" w:rsidR="00933F99" w:rsidRDefault="00933F99" w:rsidP="009D6ACC">
            <w:r w:rsidRPr="006D4AD7">
              <w:rPr>
                <w:color w:val="000000" w:themeColor="text1"/>
              </w:rPr>
              <w:t xml:space="preserve">- </w:t>
            </w:r>
            <w:r w:rsidRPr="006D4AD7">
              <w:t>160 girls and 147 boys (mean age = 12.9) completed the Childhood Narcissism Scale, and measures on social rejection, attention seeking, social media disclosure, problematic social media, and smartphone stress in two time intervals February 2015 and February 2016</w:t>
            </w:r>
          </w:p>
          <w:p w14:paraId="26E4D286" w14:textId="77777777" w:rsidR="00933F99" w:rsidRPr="006D4AD7" w:rsidRDefault="00933F99" w:rsidP="009D6ACC"/>
        </w:tc>
        <w:tc>
          <w:tcPr>
            <w:tcW w:w="3370" w:type="dxa"/>
          </w:tcPr>
          <w:p w14:paraId="336D1EE5" w14:textId="42845F4A" w:rsidR="00933F99" w:rsidRPr="006D4AD7" w:rsidRDefault="004774AE" w:rsidP="009D6ACC">
            <w:pPr>
              <w:rPr>
                <w:color w:val="000000" w:themeColor="text1"/>
              </w:rPr>
            </w:pPr>
            <w:r>
              <w:t>- E</w:t>
            </w:r>
            <w:r w:rsidR="00933F99" w:rsidRPr="006D4AD7">
              <w:t xml:space="preserve">arlier adolescent narcissism predicted later social media disclosure, problematic use, and smartphone stress, via increased attention-seeking </w:t>
            </w:r>
          </w:p>
        </w:tc>
      </w:tr>
      <w:tr w:rsidR="00933F99" w:rsidRPr="006D4AD7" w14:paraId="5E1638B0" w14:textId="77777777" w:rsidTr="009D6ACC">
        <w:tc>
          <w:tcPr>
            <w:tcW w:w="2547" w:type="dxa"/>
          </w:tcPr>
          <w:p w14:paraId="4B79A7B1" w14:textId="6D7E4187" w:rsidR="00933F99" w:rsidRPr="00C144C1" w:rsidRDefault="00933F99" w:rsidP="009D6ACC">
            <w:pPr>
              <w:rPr>
                <w:color w:val="000000" w:themeColor="text1"/>
              </w:rPr>
            </w:pPr>
            <w:proofErr w:type="spellStart"/>
            <w:r w:rsidRPr="00C144C1">
              <w:rPr>
                <w:color w:val="000000" w:themeColor="text1"/>
              </w:rPr>
              <w:t>Andreassen</w:t>
            </w:r>
            <w:proofErr w:type="spellEnd"/>
            <w:r w:rsidRPr="00C144C1">
              <w:rPr>
                <w:color w:val="000000" w:themeColor="text1"/>
              </w:rPr>
              <w:t xml:space="preserve"> et al. 2017</w:t>
            </w:r>
            <w:r w:rsidR="00B2413C" w:rsidRPr="00C144C1">
              <w:rPr>
                <w:color w:val="000000" w:themeColor="text1"/>
              </w:rPr>
              <w:t xml:space="preserve"> [1</w:t>
            </w:r>
            <w:r w:rsidR="002858C5" w:rsidRPr="00C144C1">
              <w:rPr>
                <w:color w:val="000000" w:themeColor="text1"/>
              </w:rPr>
              <w:t>20</w:t>
            </w:r>
            <w:r w:rsidR="00B2413C" w:rsidRPr="00C144C1">
              <w:rPr>
                <w:color w:val="000000" w:themeColor="text1"/>
              </w:rPr>
              <w:t>]</w:t>
            </w:r>
          </w:p>
        </w:tc>
        <w:tc>
          <w:tcPr>
            <w:tcW w:w="4193" w:type="dxa"/>
          </w:tcPr>
          <w:p w14:paraId="152318EE" w14:textId="16AF5B32" w:rsidR="00933F99" w:rsidRDefault="004774AE" w:rsidP="009D6ACC">
            <w:pPr>
              <w:rPr>
                <w:color w:val="000000" w:themeColor="text1"/>
              </w:rPr>
            </w:pPr>
            <w:r>
              <w:rPr>
                <w:color w:val="000000" w:themeColor="text1"/>
              </w:rPr>
              <w:t>- C</w:t>
            </w:r>
            <w:r w:rsidR="00933F99" w:rsidRPr="006D4AD7">
              <w:rPr>
                <w:color w:val="000000" w:themeColor="text1"/>
              </w:rPr>
              <w:t>ross sectional convenient sample of 25,532 Norwegians (8, 234 males and 15,298 females; mean age = 35.8 years old) completed the Bergen Social Media Addiction Scale, the Narcissistic Personality Inventory-16, and the Rosenberg Self Esteem Scale</w:t>
            </w:r>
          </w:p>
          <w:p w14:paraId="7E801DF3" w14:textId="77777777" w:rsidR="00933F99" w:rsidRPr="006D4AD7" w:rsidRDefault="00933F99" w:rsidP="009D6ACC">
            <w:pPr>
              <w:rPr>
                <w:color w:val="000000" w:themeColor="text1"/>
              </w:rPr>
            </w:pPr>
          </w:p>
        </w:tc>
        <w:tc>
          <w:tcPr>
            <w:tcW w:w="3370" w:type="dxa"/>
          </w:tcPr>
          <w:p w14:paraId="1409FC06" w14:textId="4D1B15EB" w:rsidR="00933F99" w:rsidRPr="006D4AD7" w:rsidRDefault="004774AE" w:rsidP="009D6ACC">
            <w:pPr>
              <w:rPr>
                <w:color w:val="000000" w:themeColor="text1"/>
              </w:rPr>
            </w:pPr>
            <w:r>
              <w:rPr>
                <w:color w:val="000000" w:themeColor="text1"/>
              </w:rPr>
              <w:t>- N</w:t>
            </w:r>
            <w:r w:rsidR="00933F99" w:rsidRPr="006D4AD7">
              <w:rPr>
                <w:color w:val="000000" w:themeColor="text1"/>
              </w:rPr>
              <w:t>arcissism was positively associated with addictive social media use</w:t>
            </w:r>
          </w:p>
        </w:tc>
      </w:tr>
      <w:tr w:rsidR="00933F99" w:rsidRPr="006D4AD7" w14:paraId="1D975877" w14:textId="77777777" w:rsidTr="009D6ACC">
        <w:tc>
          <w:tcPr>
            <w:tcW w:w="2547" w:type="dxa"/>
          </w:tcPr>
          <w:p w14:paraId="15898EDB" w14:textId="77777777" w:rsidR="00933F99" w:rsidRPr="00C144C1" w:rsidRDefault="00933F99" w:rsidP="009D6ACC">
            <w:pPr>
              <w:rPr>
                <w:color w:val="000000" w:themeColor="text1"/>
              </w:rPr>
            </w:pPr>
          </w:p>
          <w:p w14:paraId="593A3602" w14:textId="2B7B512D" w:rsidR="00933F99" w:rsidRPr="00C144C1" w:rsidRDefault="00933F99" w:rsidP="009D6ACC">
            <w:pPr>
              <w:rPr>
                <w:color w:val="000000" w:themeColor="text1"/>
              </w:rPr>
            </w:pPr>
            <w:proofErr w:type="spellStart"/>
            <w:r w:rsidRPr="00C144C1">
              <w:rPr>
                <w:color w:val="000000" w:themeColor="text1"/>
              </w:rPr>
              <w:t>Biolcati</w:t>
            </w:r>
            <w:proofErr w:type="spellEnd"/>
            <w:r w:rsidRPr="00C144C1">
              <w:rPr>
                <w:color w:val="000000" w:themeColor="text1"/>
              </w:rPr>
              <w:t xml:space="preserve"> and </w:t>
            </w:r>
            <w:proofErr w:type="spellStart"/>
            <w:r w:rsidRPr="00C144C1">
              <w:rPr>
                <w:color w:val="000000" w:themeColor="text1"/>
              </w:rPr>
              <w:t>Passini</w:t>
            </w:r>
            <w:proofErr w:type="spellEnd"/>
            <w:r w:rsidRPr="00C144C1">
              <w:rPr>
                <w:color w:val="000000" w:themeColor="text1"/>
              </w:rPr>
              <w:t>, 2018</w:t>
            </w:r>
            <w:r w:rsidR="00B2413C" w:rsidRPr="00C144C1">
              <w:rPr>
                <w:color w:val="000000" w:themeColor="text1"/>
              </w:rPr>
              <w:t xml:space="preserve"> [</w:t>
            </w:r>
            <w:r w:rsidR="002858C5" w:rsidRPr="00C144C1">
              <w:rPr>
                <w:color w:val="000000" w:themeColor="text1"/>
              </w:rPr>
              <w:t>100</w:t>
            </w:r>
            <w:r w:rsidR="00B2413C" w:rsidRPr="00C144C1">
              <w:rPr>
                <w:color w:val="000000" w:themeColor="text1"/>
              </w:rPr>
              <w:t>]</w:t>
            </w:r>
          </w:p>
          <w:p w14:paraId="2936CB63" w14:textId="77777777" w:rsidR="00933F99" w:rsidRPr="00C144C1" w:rsidRDefault="00933F99" w:rsidP="009D6ACC">
            <w:pPr>
              <w:rPr>
                <w:color w:val="000000" w:themeColor="text1"/>
              </w:rPr>
            </w:pPr>
          </w:p>
        </w:tc>
        <w:tc>
          <w:tcPr>
            <w:tcW w:w="4193" w:type="dxa"/>
          </w:tcPr>
          <w:p w14:paraId="36255494" w14:textId="77777777" w:rsidR="00933F99" w:rsidRDefault="00933F99" w:rsidP="009D6ACC">
            <w:pPr>
              <w:rPr>
                <w:color w:val="000000" w:themeColor="text1"/>
              </w:rPr>
            </w:pPr>
            <w:r w:rsidRPr="006D4AD7">
              <w:rPr>
                <w:color w:val="000000" w:themeColor="text1"/>
              </w:rPr>
              <w:t>- 237 participants (20.7 male and 79.3% female, mean age = 24.0) filled out questionnaires on self-posting behaviors, self-posting motives, 16-item version of the Narcissistic Personality Inventory, the Rosenberg Self-Esteem Scale</w:t>
            </w:r>
          </w:p>
          <w:p w14:paraId="512A93C5" w14:textId="77777777" w:rsidR="00933F99" w:rsidRPr="006D4AD7" w:rsidRDefault="00933F99" w:rsidP="009D6ACC">
            <w:pPr>
              <w:rPr>
                <w:color w:val="000000" w:themeColor="text1"/>
              </w:rPr>
            </w:pPr>
          </w:p>
        </w:tc>
        <w:tc>
          <w:tcPr>
            <w:tcW w:w="3370" w:type="dxa"/>
          </w:tcPr>
          <w:p w14:paraId="6973DCE2" w14:textId="2EDA678E" w:rsidR="00933F99" w:rsidRPr="006D4AD7" w:rsidRDefault="004774AE" w:rsidP="009D6ACC">
            <w:pPr>
              <w:rPr>
                <w:color w:val="000000" w:themeColor="text1"/>
              </w:rPr>
            </w:pPr>
            <w:r>
              <w:rPr>
                <w:color w:val="000000" w:themeColor="text1"/>
              </w:rPr>
              <w:t>- N</w:t>
            </w:r>
            <w:r w:rsidR="00933F99" w:rsidRPr="006D4AD7">
              <w:rPr>
                <w:color w:val="000000" w:themeColor="text1"/>
              </w:rPr>
              <w:t>arcissism positively correlated with selfie-posting and importance to likes received on social media</w:t>
            </w:r>
          </w:p>
          <w:p w14:paraId="1CEDAEA8" w14:textId="77777777" w:rsidR="00933F99" w:rsidRPr="006D4AD7" w:rsidRDefault="00933F99" w:rsidP="009D6ACC">
            <w:pPr>
              <w:rPr>
                <w:color w:val="000000" w:themeColor="text1"/>
              </w:rPr>
            </w:pPr>
          </w:p>
          <w:p w14:paraId="655233BA" w14:textId="77777777" w:rsidR="00933F99" w:rsidRPr="006D4AD7" w:rsidRDefault="00933F99" w:rsidP="009D6ACC">
            <w:pPr>
              <w:rPr>
                <w:color w:val="000000" w:themeColor="text1"/>
              </w:rPr>
            </w:pPr>
          </w:p>
        </w:tc>
      </w:tr>
      <w:tr w:rsidR="00933F99" w:rsidRPr="006D4AD7" w14:paraId="74D165C3" w14:textId="77777777" w:rsidTr="009D6ACC">
        <w:tc>
          <w:tcPr>
            <w:tcW w:w="2547" w:type="dxa"/>
          </w:tcPr>
          <w:p w14:paraId="5229844D" w14:textId="77777777" w:rsidR="00933F99" w:rsidRPr="00C144C1" w:rsidRDefault="00933F99" w:rsidP="009D6ACC">
            <w:pPr>
              <w:rPr>
                <w:color w:val="000000" w:themeColor="text1"/>
              </w:rPr>
            </w:pPr>
          </w:p>
          <w:p w14:paraId="1DC56B38" w14:textId="72430F14" w:rsidR="00933F99" w:rsidRPr="00C144C1" w:rsidRDefault="00933F99" w:rsidP="009D6ACC">
            <w:pPr>
              <w:rPr>
                <w:color w:val="000000" w:themeColor="text1"/>
              </w:rPr>
            </w:pPr>
            <w:proofErr w:type="spellStart"/>
            <w:r w:rsidRPr="00C144C1">
              <w:rPr>
                <w:color w:val="000000" w:themeColor="text1"/>
              </w:rPr>
              <w:t>Kircaburun</w:t>
            </w:r>
            <w:proofErr w:type="spellEnd"/>
            <w:r w:rsidRPr="00C144C1">
              <w:rPr>
                <w:color w:val="000000" w:themeColor="text1"/>
              </w:rPr>
              <w:t xml:space="preserve"> and Griffiths, 2018</w:t>
            </w:r>
            <w:r w:rsidR="00B2413C" w:rsidRPr="00C144C1">
              <w:rPr>
                <w:color w:val="000000" w:themeColor="text1"/>
              </w:rPr>
              <w:t xml:space="preserve"> [8</w:t>
            </w:r>
            <w:r w:rsidR="002858C5" w:rsidRPr="00C144C1">
              <w:rPr>
                <w:color w:val="000000" w:themeColor="text1"/>
              </w:rPr>
              <w:t>2</w:t>
            </w:r>
            <w:r w:rsidR="00B2413C" w:rsidRPr="00C144C1">
              <w:rPr>
                <w:color w:val="000000" w:themeColor="text1"/>
              </w:rPr>
              <w:t>]</w:t>
            </w:r>
          </w:p>
          <w:p w14:paraId="39AF16BD" w14:textId="77777777" w:rsidR="00933F99" w:rsidRPr="00C144C1" w:rsidRDefault="00933F99" w:rsidP="009D6ACC">
            <w:pPr>
              <w:rPr>
                <w:color w:val="000000" w:themeColor="text1"/>
              </w:rPr>
            </w:pPr>
          </w:p>
          <w:p w14:paraId="0D0830DF" w14:textId="77777777" w:rsidR="00933F99" w:rsidRPr="00C144C1" w:rsidRDefault="00933F99" w:rsidP="009D6ACC">
            <w:pPr>
              <w:rPr>
                <w:color w:val="000000" w:themeColor="text1"/>
              </w:rPr>
            </w:pPr>
          </w:p>
        </w:tc>
        <w:tc>
          <w:tcPr>
            <w:tcW w:w="4193" w:type="dxa"/>
          </w:tcPr>
          <w:p w14:paraId="0E47972F" w14:textId="77777777" w:rsidR="00933F99" w:rsidRPr="006D4AD7" w:rsidRDefault="00933F99" w:rsidP="009D6ACC">
            <w:pPr>
              <w:rPr>
                <w:color w:val="000000" w:themeColor="text1"/>
              </w:rPr>
            </w:pPr>
            <w:r w:rsidRPr="006D4AD7">
              <w:rPr>
                <w:color w:val="000000" w:themeColor="text1"/>
              </w:rPr>
              <w:t>- 772 university students (64% female, mean age = 20.7) completed the following questionnaires: Dark Triad Dirty Dozen Scale, Short Sadistic Impulse Scale, Spitefulness Scale, and an adapted version of the Bergen Facebook Addiction Scale.</w:t>
            </w:r>
          </w:p>
          <w:p w14:paraId="6B7F9414" w14:textId="77777777" w:rsidR="00933F99" w:rsidRPr="006D4AD7" w:rsidRDefault="00933F99" w:rsidP="009D6ACC">
            <w:pPr>
              <w:rPr>
                <w:color w:val="000000" w:themeColor="text1"/>
              </w:rPr>
            </w:pPr>
          </w:p>
        </w:tc>
        <w:tc>
          <w:tcPr>
            <w:tcW w:w="3370" w:type="dxa"/>
          </w:tcPr>
          <w:p w14:paraId="1860B157" w14:textId="77777777" w:rsidR="00933F99" w:rsidRPr="006D4AD7" w:rsidRDefault="00933F99" w:rsidP="009D6ACC">
            <w:pPr>
              <w:rPr>
                <w:color w:val="000000" w:themeColor="text1"/>
              </w:rPr>
            </w:pPr>
            <w:r w:rsidRPr="006D4AD7">
              <w:rPr>
                <w:color w:val="000000" w:themeColor="text1"/>
              </w:rPr>
              <w:t>- Higher narcissism is associated with greater social media usage</w:t>
            </w:r>
          </w:p>
          <w:p w14:paraId="508003A3" w14:textId="77777777" w:rsidR="00933F99" w:rsidRPr="006D4AD7" w:rsidRDefault="00933F99" w:rsidP="009D6ACC">
            <w:pPr>
              <w:rPr>
                <w:color w:val="000000" w:themeColor="text1"/>
              </w:rPr>
            </w:pPr>
          </w:p>
          <w:p w14:paraId="5A18646C" w14:textId="77777777" w:rsidR="00933F99" w:rsidRPr="006D4AD7" w:rsidRDefault="00933F99" w:rsidP="009D6ACC">
            <w:pPr>
              <w:rPr>
                <w:color w:val="000000" w:themeColor="text1"/>
              </w:rPr>
            </w:pPr>
          </w:p>
        </w:tc>
      </w:tr>
      <w:tr w:rsidR="00933F99" w:rsidRPr="006D4AD7" w14:paraId="016C4FC3" w14:textId="77777777" w:rsidTr="009D6ACC">
        <w:tc>
          <w:tcPr>
            <w:tcW w:w="2547" w:type="dxa"/>
          </w:tcPr>
          <w:p w14:paraId="2039E493" w14:textId="3959F927" w:rsidR="00933F99" w:rsidRPr="00C144C1" w:rsidRDefault="00933F99" w:rsidP="009D6ACC">
            <w:pPr>
              <w:rPr>
                <w:color w:val="000000" w:themeColor="text1"/>
              </w:rPr>
            </w:pPr>
            <w:r w:rsidRPr="00C144C1">
              <w:rPr>
                <w:color w:val="000000" w:themeColor="text1"/>
              </w:rPr>
              <w:t>McKinney et al. 2012</w:t>
            </w:r>
            <w:r w:rsidR="00B2413C" w:rsidRPr="00C144C1">
              <w:rPr>
                <w:color w:val="000000" w:themeColor="text1"/>
              </w:rPr>
              <w:t xml:space="preserve"> [11</w:t>
            </w:r>
            <w:r w:rsidR="002858C5" w:rsidRPr="00C144C1">
              <w:rPr>
                <w:color w:val="000000" w:themeColor="text1"/>
              </w:rPr>
              <w:t>3</w:t>
            </w:r>
            <w:r w:rsidR="00B2413C" w:rsidRPr="00C144C1">
              <w:rPr>
                <w:color w:val="000000" w:themeColor="text1"/>
              </w:rPr>
              <w:t>]</w:t>
            </w:r>
          </w:p>
        </w:tc>
        <w:tc>
          <w:tcPr>
            <w:tcW w:w="4193" w:type="dxa"/>
          </w:tcPr>
          <w:p w14:paraId="6802A342" w14:textId="77777777" w:rsidR="00933F99" w:rsidRDefault="00933F99" w:rsidP="009D6ACC">
            <w:pPr>
              <w:rPr>
                <w:color w:val="000000" w:themeColor="text1"/>
              </w:rPr>
            </w:pPr>
            <w:r w:rsidRPr="006D4AD7">
              <w:rPr>
                <w:color w:val="000000" w:themeColor="text1"/>
              </w:rPr>
              <w:t>- 233 undergraduate students (62% women, 38% men, mean age = 19.7) completed questionnaires on openness toward self-disclosure (ex: “I enjoy letting people know things about me”), social media usage, and the Narcissistic Personality Inventory</w:t>
            </w:r>
          </w:p>
          <w:p w14:paraId="483DFC3C" w14:textId="77777777" w:rsidR="00933F99" w:rsidRDefault="00933F99" w:rsidP="009D6ACC">
            <w:pPr>
              <w:rPr>
                <w:color w:val="000000" w:themeColor="text1"/>
              </w:rPr>
            </w:pPr>
          </w:p>
          <w:p w14:paraId="0D025ACC" w14:textId="77777777" w:rsidR="00933F99" w:rsidRPr="006D4AD7" w:rsidRDefault="00933F99" w:rsidP="009D6ACC">
            <w:pPr>
              <w:rPr>
                <w:color w:val="000000" w:themeColor="text1"/>
              </w:rPr>
            </w:pPr>
          </w:p>
        </w:tc>
        <w:tc>
          <w:tcPr>
            <w:tcW w:w="3370" w:type="dxa"/>
          </w:tcPr>
          <w:p w14:paraId="2E620526" w14:textId="7BEE2AC2" w:rsidR="00933F99" w:rsidRPr="006D4AD7" w:rsidRDefault="006A447F" w:rsidP="009D6ACC">
            <w:pPr>
              <w:rPr>
                <w:color w:val="000000" w:themeColor="text1"/>
              </w:rPr>
            </w:pPr>
            <w:r>
              <w:rPr>
                <w:color w:val="000000" w:themeColor="text1"/>
              </w:rPr>
              <w:t>- H</w:t>
            </w:r>
            <w:r w:rsidR="00933F99" w:rsidRPr="006D4AD7">
              <w:rPr>
                <w:color w:val="000000" w:themeColor="text1"/>
              </w:rPr>
              <w:t>igher narcissism associated with greater self-reported number of Facebook friends</w:t>
            </w:r>
          </w:p>
        </w:tc>
      </w:tr>
      <w:tr w:rsidR="00933F99" w:rsidRPr="006D4AD7" w14:paraId="69F6DB40" w14:textId="77777777" w:rsidTr="009D6ACC">
        <w:tc>
          <w:tcPr>
            <w:tcW w:w="2547" w:type="dxa"/>
          </w:tcPr>
          <w:p w14:paraId="333C8DDC" w14:textId="70DD3EFE" w:rsidR="00933F99" w:rsidRPr="00C144C1" w:rsidRDefault="00933F99" w:rsidP="009D6ACC">
            <w:pPr>
              <w:rPr>
                <w:color w:val="000000" w:themeColor="text1"/>
              </w:rPr>
            </w:pPr>
            <w:r w:rsidRPr="00C144C1">
              <w:rPr>
                <w:color w:val="000000" w:themeColor="text1"/>
              </w:rPr>
              <w:t>Carpenter, 2012</w:t>
            </w:r>
            <w:r w:rsidR="00B2413C" w:rsidRPr="00C144C1">
              <w:rPr>
                <w:color w:val="000000" w:themeColor="text1"/>
              </w:rPr>
              <w:t xml:space="preserve"> [12</w:t>
            </w:r>
            <w:r w:rsidR="002858C5" w:rsidRPr="00C144C1">
              <w:rPr>
                <w:color w:val="000000" w:themeColor="text1"/>
              </w:rPr>
              <w:t>4</w:t>
            </w:r>
            <w:r w:rsidR="00B2413C" w:rsidRPr="00C144C1">
              <w:rPr>
                <w:color w:val="000000" w:themeColor="text1"/>
              </w:rPr>
              <w:t>]</w:t>
            </w:r>
          </w:p>
          <w:p w14:paraId="351AF63C" w14:textId="77777777" w:rsidR="00933F99" w:rsidRPr="00C144C1" w:rsidRDefault="00933F99" w:rsidP="009D6ACC">
            <w:pPr>
              <w:rPr>
                <w:color w:val="000000" w:themeColor="text1"/>
              </w:rPr>
            </w:pPr>
          </w:p>
          <w:p w14:paraId="66651B72" w14:textId="77777777" w:rsidR="00933F99" w:rsidRPr="00C144C1" w:rsidRDefault="00933F99" w:rsidP="009D6ACC">
            <w:pPr>
              <w:rPr>
                <w:color w:val="000000" w:themeColor="text1"/>
              </w:rPr>
            </w:pPr>
          </w:p>
        </w:tc>
        <w:tc>
          <w:tcPr>
            <w:tcW w:w="4193" w:type="dxa"/>
          </w:tcPr>
          <w:p w14:paraId="4FDADD16" w14:textId="77777777" w:rsidR="00933F99" w:rsidRDefault="00933F99" w:rsidP="009D6ACC">
            <w:pPr>
              <w:rPr>
                <w:color w:val="000000" w:themeColor="text1"/>
              </w:rPr>
            </w:pPr>
            <w:r w:rsidRPr="006D4AD7">
              <w:rPr>
                <w:color w:val="000000" w:themeColor="text1"/>
              </w:rPr>
              <w:lastRenderedPageBreak/>
              <w:t xml:space="preserve">- 294 participants (mean age = 23.3, 68% female) completed questionnaires on </w:t>
            </w:r>
            <w:r w:rsidRPr="006D4AD7">
              <w:rPr>
                <w:color w:val="000000" w:themeColor="text1"/>
              </w:rPr>
              <w:lastRenderedPageBreak/>
              <w:t xml:space="preserve">demographics, </w:t>
            </w:r>
            <w:r w:rsidRPr="006D4AD7">
              <w:rPr>
                <w:color w:val="000000"/>
                <w:shd w:val="clear" w:color="auto" w:fill="FFFFFF"/>
              </w:rPr>
              <w:t>Facebook</w:t>
            </w:r>
            <w:r w:rsidRPr="006D4AD7">
              <w:rPr>
                <w:color w:val="000000" w:themeColor="text1"/>
              </w:rPr>
              <w:t xml:space="preserve"> use, Grandiose Exhibitionism and Entitlement/</w:t>
            </w:r>
            <w:proofErr w:type="spellStart"/>
            <w:r w:rsidRPr="006D4AD7">
              <w:rPr>
                <w:color w:val="000000" w:themeColor="text1"/>
              </w:rPr>
              <w:t>Expoitiveness</w:t>
            </w:r>
            <w:proofErr w:type="spellEnd"/>
            <w:r w:rsidRPr="006D4AD7">
              <w:rPr>
                <w:color w:val="000000" w:themeColor="text1"/>
              </w:rPr>
              <w:t xml:space="preserve"> subscales of the Narcissistic Personality Inventory, and the Rosenberg self-esteem scale</w:t>
            </w:r>
          </w:p>
          <w:p w14:paraId="1A60701C" w14:textId="77777777" w:rsidR="00933F99" w:rsidRPr="006D4AD7" w:rsidRDefault="00933F99" w:rsidP="009D6ACC">
            <w:pPr>
              <w:rPr>
                <w:color w:val="000000" w:themeColor="text1"/>
              </w:rPr>
            </w:pPr>
          </w:p>
        </w:tc>
        <w:tc>
          <w:tcPr>
            <w:tcW w:w="3370" w:type="dxa"/>
          </w:tcPr>
          <w:p w14:paraId="00B990DB" w14:textId="35F5697C" w:rsidR="00933F99" w:rsidRPr="006D4AD7" w:rsidRDefault="006A447F" w:rsidP="009D6ACC">
            <w:pPr>
              <w:rPr>
                <w:color w:val="000000" w:themeColor="text1"/>
              </w:rPr>
            </w:pPr>
            <w:r>
              <w:rPr>
                <w:color w:val="000000" w:themeColor="text1"/>
              </w:rPr>
              <w:lastRenderedPageBreak/>
              <w:t>- S</w:t>
            </w:r>
            <w:r w:rsidR="00933F99" w:rsidRPr="006D4AD7">
              <w:rPr>
                <w:color w:val="000000" w:themeColor="text1"/>
              </w:rPr>
              <w:t xml:space="preserve">cores on Grandiose Exhibitionism-Narcissism </w:t>
            </w:r>
            <w:r w:rsidR="00933F99" w:rsidRPr="006D4AD7">
              <w:rPr>
                <w:color w:val="000000" w:themeColor="text1"/>
              </w:rPr>
              <w:lastRenderedPageBreak/>
              <w:t xml:space="preserve">predicted self-promoting Facebook behaviors, Facebook friends count, frequency of accepting strangers as </w:t>
            </w:r>
            <w:r w:rsidR="00933F99" w:rsidRPr="006D4AD7">
              <w:rPr>
                <w:color w:val="000000"/>
                <w:shd w:val="clear" w:color="auto" w:fill="FFFFFF"/>
              </w:rPr>
              <w:t>Facebook</w:t>
            </w:r>
            <w:r w:rsidR="00933F99" w:rsidRPr="006D4AD7">
              <w:rPr>
                <w:color w:val="000000" w:themeColor="text1"/>
              </w:rPr>
              <w:t xml:space="preserve"> friends</w:t>
            </w:r>
          </w:p>
        </w:tc>
      </w:tr>
      <w:tr w:rsidR="00933F99" w:rsidRPr="006D4AD7" w14:paraId="42336A98" w14:textId="77777777" w:rsidTr="009D6ACC">
        <w:tc>
          <w:tcPr>
            <w:tcW w:w="2547" w:type="dxa"/>
          </w:tcPr>
          <w:p w14:paraId="3E462135" w14:textId="471D3CED" w:rsidR="00933F99" w:rsidRPr="00C144C1" w:rsidRDefault="00933F99" w:rsidP="009D6ACC">
            <w:pPr>
              <w:rPr>
                <w:color w:val="000000" w:themeColor="text1"/>
              </w:rPr>
            </w:pPr>
            <w:r w:rsidRPr="00C144C1">
              <w:rPr>
                <w:color w:val="000000" w:themeColor="text1"/>
              </w:rPr>
              <w:lastRenderedPageBreak/>
              <w:t>Ong et al., 2011</w:t>
            </w:r>
            <w:r w:rsidR="00991B4B" w:rsidRPr="00C144C1">
              <w:rPr>
                <w:color w:val="000000" w:themeColor="text1"/>
              </w:rPr>
              <w:t xml:space="preserve"> [11</w:t>
            </w:r>
            <w:r w:rsidR="002858C5" w:rsidRPr="00C144C1">
              <w:rPr>
                <w:color w:val="000000" w:themeColor="text1"/>
              </w:rPr>
              <w:t>5</w:t>
            </w:r>
            <w:r w:rsidR="00991B4B" w:rsidRPr="00C144C1">
              <w:rPr>
                <w:color w:val="000000" w:themeColor="text1"/>
              </w:rPr>
              <w:t>]</w:t>
            </w:r>
          </w:p>
        </w:tc>
        <w:tc>
          <w:tcPr>
            <w:tcW w:w="4193" w:type="dxa"/>
          </w:tcPr>
          <w:p w14:paraId="2374D655" w14:textId="77777777" w:rsidR="00933F99" w:rsidRPr="006D4AD7" w:rsidRDefault="00933F99" w:rsidP="009D6ACC">
            <w:pPr>
              <w:rPr>
                <w:color w:val="000000" w:themeColor="text1"/>
              </w:rPr>
            </w:pPr>
            <w:r w:rsidRPr="006D4AD7">
              <w:rPr>
                <w:color w:val="000000" w:themeColor="text1"/>
              </w:rPr>
              <w:t xml:space="preserve">- 275 adolescents with a </w:t>
            </w:r>
            <w:r w:rsidRPr="006D4AD7">
              <w:rPr>
                <w:color w:val="000000"/>
                <w:shd w:val="clear" w:color="auto" w:fill="FFFFFF"/>
              </w:rPr>
              <w:t>Facebook</w:t>
            </w:r>
            <w:r w:rsidRPr="006D4AD7">
              <w:rPr>
                <w:color w:val="000000" w:themeColor="text1"/>
              </w:rPr>
              <w:t xml:space="preserve"> account (165 females, 109 males, one did not report gender, mean age = 14.2) completed the Narcissism Personality Questionnaire for Children-Revised, Extraversion subscale of the NEO Five-Factor Inventory, and Facebook usage</w:t>
            </w:r>
          </w:p>
        </w:tc>
        <w:tc>
          <w:tcPr>
            <w:tcW w:w="3370" w:type="dxa"/>
          </w:tcPr>
          <w:p w14:paraId="544F39D1" w14:textId="358A0870" w:rsidR="00933F99" w:rsidRPr="006D4AD7" w:rsidRDefault="00634DEF" w:rsidP="009D6ACC">
            <w:pPr>
              <w:rPr>
                <w:color w:val="000000" w:themeColor="text1"/>
              </w:rPr>
            </w:pPr>
            <w:r>
              <w:rPr>
                <w:color w:val="000000" w:themeColor="text1"/>
              </w:rPr>
              <w:t>- A</w:t>
            </w:r>
            <w:r w:rsidR="00933F99" w:rsidRPr="006D4AD7">
              <w:rPr>
                <w:color w:val="000000" w:themeColor="text1"/>
              </w:rPr>
              <w:t xml:space="preserve">fter controlling for extraversion, narcissism predicted higher self-ratings of their </w:t>
            </w:r>
            <w:r w:rsidR="00933F99" w:rsidRPr="006D4AD7">
              <w:rPr>
                <w:color w:val="000000"/>
                <w:shd w:val="clear" w:color="auto" w:fill="FFFFFF"/>
              </w:rPr>
              <w:t>Facebook</w:t>
            </w:r>
            <w:r w:rsidR="00933F99" w:rsidRPr="006D4AD7">
              <w:rPr>
                <w:color w:val="000000" w:themeColor="text1"/>
              </w:rPr>
              <w:t xml:space="preserve"> profile picture as being more attractive and higher frequency of </w:t>
            </w:r>
            <w:r w:rsidR="00933F99" w:rsidRPr="006D4AD7">
              <w:rPr>
                <w:color w:val="000000"/>
                <w:shd w:val="clear" w:color="auto" w:fill="FFFFFF"/>
              </w:rPr>
              <w:t>Facebook</w:t>
            </w:r>
            <w:r w:rsidR="00933F99" w:rsidRPr="006D4AD7">
              <w:rPr>
                <w:color w:val="000000" w:themeColor="text1"/>
              </w:rPr>
              <w:t xml:space="preserve"> status updates</w:t>
            </w:r>
          </w:p>
          <w:p w14:paraId="7E69F6F1" w14:textId="77777777" w:rsidR="00933F99" w:rsidRPr="006D4AD7" w:rsidRDefault="00933F99" w:rsidP="009D6ACC">
            <w:pPr>
              <w:rPr>
                <w:color w:val="000000" w:themeColor="text1"/>
              </w:rPr>
            </w:pPr>
            <w:r w:rsidRPr="006D4AD7">
              <w:rPr>
                <w:color w:val="000000" w:themeColor="text1"/>
              </w:rPr>
              <w:t xml:space="preserve"> </w:t>
            </w:r>
          </w:p>
        </w:tc>
      </w:tr>
      <w:tr w:rsidR="00933F99" w:rsidRPr="006D4AD7" w14:paraId="5DDD17D8" w14:textId="77777777" w:rsidTr="009D6ACC">
        <w:tc>
          <w:tcPr>
            <w:tcW w:w="2547" w:type="dxa"/>
          </w:tcPr>
          <w:p w14:paraId="498D2A8D" w14:textId="5AB39822" w:rsidR="00933F99" w:rsidRPr="00C144C1" w:rsidRDefault="00933F99" w:rsidP="009D6ACC">
            <w:pPr>
              <w:rPr>
                <w:color w:val="000000" w:themeColor="text1"/>
              </w:rPr>
            </w:pPr>
            <w:r w:rsidRPr="00C144C1">
              <w:rPr>
                <w:color w:val="000000" w:themeColor="text1"/>
              </w:rPr>
              <w:t>Wang et al., 2012</w:t>
            </w:r>
            <w:r w:rsidR="00991B4B" w:rsidRPr="00C144C1">
              <w:rPr>
                <w:color w:val="000000" w:themeColor="text1"/>
              </w:rPr>
              <w:t xml:space="preserve"> [11</w:t>
            </w:r>
            <w:r w:rsidR="002858C5" w:rsidRPr="00C144C1">
              <w:rPr>
                <w:color w:val="000000" w:themeColor="text1"/>
              </w:rPr>
              <w:t>6</w:t>
            </w:r>
            <w:r w:rsidR="00991B4B" w:rsidRPr="00C144C1">
              <w:rPr>
                <w:color w:val="000000" w:themeColor="text1"/>
              </w:rPr>
              <w:t>]</w:t>
            </w:r>
          </w:p>
        </w:tc>
        <w:tc>
          <w:tcPr>
            <w:tcW w:w="4193" w:type="dxa"/>
          </w:tcPr>
          <w:p w14:paraId="47A63B30" w14:textId="77777777" w:rsidR="00933F99" w:rsidRDefault="00933F99" w:rsidP="009D6ACC">
            <w:pPr>
              <w:rPr>
                <w:color w:val="000000" w:themeColor="text1"/>
              </w:rPr>
            </w:pPr>
            <w:r w:rsidRPr="006D4AD7">
              <w:rPr>
                <w:color w:val="000000" w:themeColor="text1"/>
              </w:rPr>
              <w:t>- 265 undergraduate students (mean age = 20.2) completed questionnaires on social media use, Big Five Personality Inventory, Rosenberg Self-Esteem, Narcissism Personality Inventory, Sensation Seeking Scale</w:t>
            </w:r>
          </w:p>
          <w:p w14:paraId="4F3983B8" w14:textId="77777777" w:rsidR="00933F99" w:rsidRPr="006D4AD7" w:rsidRDefault="00933F99" w:rsidP="009D6ACC">
            <w:pPr>
              <w:rPr>
                <w:color w:val="000000" w:themeColor="text1"/>
              </w:rPr>
            </w:pPr>
          </w:p>
        </w:tc>
        <w:tc>
          <w:tcPr>
            <w:tcW w:w="3370" w:type="dxa"/>
          </w:tcPr>
          <w:p w14:paraId="6C7EF72B" w14:textId="64ED1B51" w:rsidR="00933F99" w:rsidRPr="006D4AD7" w:rsidRDefault="00634DEF" w:rsidP="009D6ACC">
            <w:pPr>
              <w:rPr>
                <w:color w:val="000000" w:themeColor="text1"/>
              </w:rPr>
            </w:pPr>
            <w:r>
              <w:rPr>
                <w:color w:val="000000" w:themeColor="text1"/>
              </w:rPr>
              <w:t>- N</w:t>
            </w:r>
            <w:r w:rsidR="00933F99" w:rsidRPr="006D4AD7">
              <w:rPr>
                <w:color w:val="000000" w:themeColor="text1"/>
              </w:rPr>
              <w:t xml:space="preserve">arcissism associated with greater likelihood of upload attractive self-photos on social media and more frequent status updates </w:t>
            </w:r>
          </w:p>
        </w:tc>
      </w:tr>
      <w:tr w:rsidR="00933F99" w:rsidRPr="006D4AD7" w14:paraId="113B11EA" w14:textId="77777777" w:rsidTr="009D6ACC">
        <w:tc>
          <w:tcPr>
            <w:tcW w:w="2547" w:type="dxa"/>
          </w:tcPr>
          <w:p w14:paraId="05E8909D" w14:textId="50692F5A" w:rsidR="00933F99" w:rsidRPr="00C144C1" w:rsidRDefault="00933F99" w:rsidP="009D6ACC">
            <w:pPr>
              <w:rPr>
                <w:color w:val="000000" w:themeColor="text1"/>
              </w:rPr>
            </w:pPr>
            <w:r w:rsidRPr="00C144C1">
              <w:rPr>
                <w:color w:val="000000" w:themeColor="text1"/>
              </w:rPr>
              <w:t>McCain and Campbell</w:t>
            </w:r>
            <w:r w:rsidR="00991B4B" w:rsidRPr="00C144C1">
              <w:rPr>
                <w:color w:val="000000" w:themeColor="text1"/>
              </w:rPr>
              <w:t>.</w:t>
            </w:r>
            <w:r w:rsidRPr="00C144C1">
              <w:rPr>
                <w:color w:val="000000" w:themeColor="text1"/>
              </w:rPr>
              <w:t xml:space="preserve"> 2018</w:t>
            </w:r>
            <w:r w:rsidR="00991B4B" w:rsidRPr="00C144C1">
              <w:rPr>
                <w:color w:val="000000" w:themeColor="text1"/>
              </w:rPr>
              <w:t xml:space="preserve"> [8</w:t>
            </w:r>
            <w:r w:rsidR="002858C5" w:rsidRPr="00C144C1">
              <w:rPr>
                <w:color w:val="000000" w:themeColor="text1"/>
              </w:rPr>
              <w:t>3</w:t>
            </w:r>
            <w:r w:rsidR="00991B4B" w:rsidRPr="00C144C1">
              <w:rPr>
                <w:color w:val="000000" w:themeColor="text1"/>
              </w:rPr>
              <w:t>]</w:t>
            </w:r>
          </w:p>
        </w:tc>
        <w:tc>
          <w:tcPr>
            <w:tcW w:w="4193" w:type="dxa"/>
          </w:tcPr>
          <w:p w14:paraId="46009407" w14:textId="77777777" w:rsidR="00933F99" w:rsidRDefault="00933F99" w:rsidP="009D6ACC">
            <w:r w:rsidRPr="006D4AD7">
              <w:rPr>
                <w:color w:val="000000" w:themeColor="text1"/>
              </w:rPr>
              <w:t xml:space="preserve">- </w:t>
            </w:r>
            <w:r w:rsidRPr="006D4AD7">
              <w:t>Data from 62 research samples (N = 13,430) are meta-analyzed with respect to the relationships between grandiose and vulnerable narcissism and (a) time spent on social media, (b) frequency of status updates/tweets, (c) number of friends/followers, and (d) frequency of posting selfies on social media</w:t>
            </w:r>
          </w:p>
          <w:p w14:paraId="1F3BA4D7" w14:textId="77777777" w:rsidR="00933F99" w:rsidRPr="006D4AD7" w:rsidRDefault="00933F99" w:rsidP="009D6ACC"/>
        </w:tc>
        <w:tc>
          <w:tcPr>
            <w:tcW w:w="3370" w:type="dxa"/>
          </w:tcPr>
          <w:p w14:paraId="4E2F8CD8" w14:textId="39C1327E" w:rsidR="00933F99" w:rsidRPr="006D4AD7" w:rsidRDefault="00634DEF" w:rsidP="009D6ACC">
            <w:pPr>
              <w:rPr>
                <w:color w:val="000000" w:themeColor="text1"/>
              </w:rPr>
            </w:pPr>
            <w:r>
              <w:rPr>
                <w:color w:val="000000" w:themeColor="text1"/>
              </w:rPr>
              <w:t>- G</w:t>
            </w:r>
            <w:r w:rsidR="00933F99" w:rsidRPr="006D4AD7">
              <w:rPr>
                <w:color w:val="000000" w:themeColor="text1"/>
              </w:rPr>
              <w:t>randiose narcissism positively related to time spent on social media, frequency of status updates, number of friends/followers, and frequency of selfies posted on social media</w:t>
            </w:r>
          </w:p>
        </w:tc>
      </w:tr>
      <w:tr w:rsidR="00933F99" w:rsidRPr="006D4AD7" w14:paraId="6B979B58" w14:textId="77777777" w:rsidTr="009D6ACC">
        <w:tc>
          <w:tcPr>
            <w:tcW w:w="2547" w:type="dxa"/>
          </w:tcPr>
          <w:p w14:paraId="222AF083" w14:textId="6C36E8EA" w:rsidR="00933F99" w:rsidRPr="00C144C1" w:rsidRDefault="00933F99" w:rsidP="009D6ACC">
            <w:pPr>
              <w:rPr>
                <w:color w:val="000000" w:themeColor="text1"/>
              </w:rPr>
            </w:pPr>
            <w:r w:rsidRPr="00C144C1">
              <w:rPr>
                <w:color w:val="000000" w:themeColor="text1"/>
              </w:rPr>
              <w:t>Frederick and Zhang</w:t>
            </w:r>
            <w:r w:rsidR="00665425" w:rsidRPr="00C144C1">
              <w:rPr>
                <w:color w:val="000000" w:themeColor="text1"/>
              </w:rPr>
              <w:t>,</w:t>
            </w:r>
            <w:r w:rsidRPr="00C144C1">
              <w:rPr>
                <w:color w:val="000000" w:themeColor="text1"/>
              </w:rPr>
              <w:t xml:space="preserve"> 2019</w:t>
            </w:r>
            <w:r w:rsidR="00991B4B" w:rsidRPr="00C144C1">
              <w:rPr>
                <w:color w:val="000000" w:themeColor="text1"/>
              </w:rPr>
              <w:t xml:space="preserve"> [1</w:t>
            </w:r>
            <w:r w:rsidR="002858C5" w:rsidRPr="00C144C1">
              <w:rPr>
                <w:color w:val="000000" w:themeColor="text1"/>
              </w:rPr>
              <w:t>40</w:t>
            </w:r>
            <w:r w:rsidR="00991B4B" w:rsidRPr="00C144C1">
              <w:rPr>
                <w:color w:val="000000" w:themeColor="text1"/>
              </w:rPr>
              <w:t>]</w:t>
            </w:r>
          </w:p>
          <w:p w14:paraId="64599566" w14:textId="77777777" w:rsidR="00933F99" w:rsidRPr="00C144C1" w:rsidRDefault="00933F99" w:rsidP="009D6ACC">
            <w:pPr>
              <w:rPr>
                <w:color w:val="000000" w:themeColor="text1"/>
              </w:rPr>
            </w:pPr>
          </w:p>
        </w:tc>
        <w:tc>
          <w:tcPr>
            <w:tcW w:w="4193" w:type="dxa"/>
          </w:tcPr>
          <w:p w14:paraId="5BC552A7" w14:textId="77777777" w:rsidR="00933F99" w:rsidRDefault="00933F99" w:rsidP="009D6ACC">
            <w:pPr>
              <w:rPr>
                <w:color w:val="000000" w:themeColor="text1"/>
              </w:rPr>
            </w:pPr>
            <w:r w:rsidRPr="006D4AD7">
              <w:rPr>
                <w:color w:val="000000" w:themeColor="text1"/>
              </w:rPr>
              <w:t xml:space="preserve">- 397 Amazon </w:t>
            </w:r>
            <w:proofErr w:type="spellStart"/>
            <w:r w:rsidRPr="006D4AD7">
              <w:rPr>
                <w:color w:val="000000" w:themeColor="text1"/>
              </w:rPr>
              <w:t>MTurk</w:t>
            </w:r>
            <w:proofErr w:type="spellEnd"/>
            <w:r w:rsidRPr="006D4AD7">
              <w:rPr>
                <w:color w:val="000000" w:themeColor="text1"/>
              </w:rPr>
              <w:t xml:space="preserve"> participants (236 female, 158 male, 3 unknown; mean age = 29.4) completed a demographic survey, a social media usage survey, and the Narcissistic Personality Inventory</w:t>
            </w:r>
          </w:p>
          <w:p w14:paraId="3C00C063" w14:textId="77777777" w:rsidR="00933F99" w:rsidRPr="006D4AD7" w:rsidRDefault="00933F99" w:rsidP="009D6ACC">
            <w:pPr>
              <w:rPr>
                <w:color w:val="000000" w:themeColor="text1"/>
              </w:rPr>
            </w:pPr>
          </w:p>
        </w:tc>
        <w:tc>
          <w:tcPr>
            <w:tcW w:w="3370" w:type="dxa"/>
          </w:tcPr>
          <w:p w14:paraId="03E16924" w14:textId="13426232" w:rsidR="00933F99" w:rsidRPr="006D4AD7" w:rsidRDefault="00634DEF" w:rsidP="009D6ACC">
            <w:pPr>
              <w:rPr>
                <w:color w:val="000000" w:themeColor="text1"/>
              </w:rPr>
            </w:pPr>
            <w:r>
              <w:rPr>
                <w:color w:val="000000" w:themeColor="text1"/>
              </w:rPr>
              <w:t>- N</w:t>
            </w:r>
            <w:r w:rsidR="00933F99" w:rsidRPr="006D4AD7">
              <w:rPr>
                <w:color w:val="000000" w:themeColor="text1"/>
              </w:rPr>
              <w:t>arcissism was not associated with greater social media usage</w:t>
            </w:r>
          </w:p>
          <w:p w14:paraId="798B2F04" w14:textId="77777777" w:rsidR="00933F99" w:rsidRPr="006D4AD7" w:rsidRDefault="00933F99" w:rsidP="009D6ACC">
            <w:pPr>
              <w:rPr>
                <w:color w:val="000000" w:themeColor="text1"/>
              </w:rPr>
            </w:pPr>
          </w:p>
        </w:tc>
      </w:tr>
      <w:tr w:rsidR="00933F99" w:rsidRPr="006D4AD7" w14:paraId="44EA68DB" w14:textId="77777777" w:rsidTr="009D6ACC">
        <w:tc>
          <w:tcPr>
            <w:tcW w:w="2547" w:type="dxa"/>
          </w:tcPr>
          <w:p w14:paraId="322F7894" w14:textId="50319BD6" w:rsidR="00933F99" w:rsidRPr="00C144C1" w:rsidRDefault="00933F99" w:rsidP="009D6ACC">
            <w:pPr>
              <w:rPr>
                <w:color w:val="000000" w:themeColor="text1"/>
              </w:rPr>
            </w:pPr>
            <w:proofErr w:type="spellStart"/>
            <w:r w:rsidRPr="00C144C1">
              <w:rPr>
                <w:color w:val="000000" w:themeColor="text1"/>
              </w:rPr>
              <w:t>Alloway</w:t>
            </w:r>
            <w:proofErr w:type="spellEnd"/>
            <w:r w:rsidRPr="00C144C1">
              <w:rPr>
                <w:color w:val="000000" w:themeColor="text1"/>
              </w:rPr>
              <w:t xml:space="preserve"> et al. 2014</w:t>
            </w:r>
          </w:p>
          <w:p w14:paraId="6231981C" w14:textId="339B1F37" w:rsidR="00933F99" w:rsidRPr="00C144C1" w:rsidRDefault="00991B4B" w:rsidP="009D6ACC">
            <w:pPr>
              <w:rPr>
                <w:color w:val="000000" w:themeColor="text1"/>
              </w:rPr>
            </w:pPr>
            <w:r w:rsidRPr="00C144C1">
              <w:rPr>
                <w:color w:val="000000" w:themeColor="text1"/>
              </w:rPr>
              <w:t>[12</w:t>
            </w:r>
            <w:r w:rsidR="002858C5" w:rsidRPr="00C144C1">
              <w:rPr>
                <w:color w:val="000000" w:themeColor="text1"/>
              </w:rPr>
              <w:t>5</w:t>
            </w:r>
            <w:r w:rsidRPr="00C144C1">
              <w:rPr>
                <w:color w:val="000000" w:themeColor="text1"/>
              </w:rPr>
              <w:t>]</w:t>
            </w:r>
          </w:p>
          <w:p w14:paraId="23A55BEA" w14:textId="77777777" w:rsidR="00933F99" w:rsidRPr="00C144C1" w:rsidRDefault="00933F99" w:rsidP="009D6ACC">
            <w:pPr>
              <w:rPr>
                <w:color w:val="000000" w:themeColor="text1"/>
              </w:rPr>
            </w:pPr>
          </w:p>
        </w:tc>
        <w:tc>
          <w:tcPr>
            <w:tcW w:w="4193" w:type="dxa"/>
          </w:tcPr>
          <w:p w14:paraId="19C3EF82" w14:textId="77777777" w:rsidR="00933F99" w:rsidRDefault="00933F99" w:rsidP="009D6ACC">
            <w:pPr>
              <w:rPr>
                <w:color w:val="000000" w:themeColor="text1"/>
              </w:rPr>
            </w:pPr>
            <w:r w:rsidRPr="006D4AD7">
              <w:rPr>
                <w:color w:val="000000" w:themeColor="text1"/>
              </w:rPr>
              <w:t xml:space="preserve">- 410 participants (25 % male, age range 18 – 50 years) completed questionnaires on </w:t>
            </w:r>
            <w:r w:rsidRPr="006D4AD7">
              <w:rPr>
                <w:color w:val="000000"/>
                <w:shd w:val="clear" w:color="auto" w:fill="FFFFFF"/>
              </w:rPr>
              <w:t>Facebook</w:t>
            </w:r>
            <w:r w:rsidRPr="006D4AD7">
              <w:rPr>
                <w:color w:val="000000" w:themeColor="text1"/>
              </w:rPr>
              <w:t xml:space="preserve"> usage, Interpersonal Reactivity Index, and Narcissistic Personality Inventory–16</w:t>
            </w:r>
          </w:p>
          <w:p w14:paraId="0CC81D5B" w14:textId="77777777" w:rsidR="00933F99" w:rsidRPr="006D4AD7" w:rsidRDefault="00933F99" w:rsidP="009D6ACC">
            <w:pPr>
              <w:rPr>
                <w:color w:val="000000" w:themeColor="text1"/>
              </w:rPr>
            </w:pPr>
          </w:p>
        </w:tc>
        <w:tc>
          <w:tcPr>
            <w:tcW w:w="3370" w:type="dxa"/>
          </w:tcPr>
          <w:p w14:paraId="741AD857" w14:textId="7C119BD6" w:rsidR="00933F99" w:rsidRPr="006D4AD7" w:rsidRDefault="00634DEF" w:rsidP="009D6ACC">
            <w:pPr>
              <w:rPr>
                <w:color w:val="000000" w:themeColor="text1"/>
              </w:rPr>
            </w:pPr>
            <w:r>
              <w:rPr>
                <w:color w:val="000000" w:themeColor="text1"/>
              </w:rPr>
              <w:t>- H</w:t>
            </w:r>
            <w:r w:rsidR="00933F99" w:rsidRPr="006D4AD7">
              <w:rPr>
                <w:color w:val="000000" w:themeColor="text1"/>
              </w:rPr>
              <w:t>igher narcissism scores associated with greater frequency of posting, tagging, and commenting on photos</w:t>
            </w:r>
          </w:p>
        </w:tc>
      </w:tr>
      <w:tr w:rsidR="00933F99" w:rsidRPr="006D4AD7" w14:paraId="4DC2F40A" w14:textId="77777777" w:rsidTr="009D6ACC">
        <w:tc>
          <w:tcPr>
            <w:tcW w:w="2547" w:type="dxa"/>
          </w:tcPr>
          <w:p w14:paraId="6FC57F15" w14:textId="3BCC000B" w:rsidR="00933F99" w:rsidRPr="00C144C1" w:rsidRDefault="00933F99" w:rsidP="009D6ACC">
            <w:pPr>
              <w:rPr>
                <w:color w:val="000000" w:themeColor="text1"/>
              </w:rPr>
            </w:pPr>
            <w:r w:rsidRPr="00C144C1">
              <w:rPr>
                <w:color w:val="000000" w:themeColor="text1"/>
              </w:rPr>
              <w:t>Zell and Moeller</w:t>
            </w:r>
            <w:r w:rsidR="00665425" w:rsidRPr="00C144C1">
              <w:rPr>
                <w:color w:val="000000" w:themeColor="text1"/>
              </w:rPr>
              <w:t>.</w:t>
            </w:r>
            <w:r w:rsidR="005067AB" w:rsidRPr="00C144C1">
              <w:rPr>
                <w:color w:val="000000" w:themeColor="text1"/>
              </w:rPr>
              <w:t>,</w:t>
            </w:r>
            <w:r w:rsidRPr="00C144C1">
              <w:rPr>
                <w:color w:val="000000" w:themeColor="text1"/>
              </w:rPr>
              <w:t xml:space="preserve"> 2017</w:t>
            </w:r>
            <w:r w:rsidR="00991B4B" w:rsidRPr="00C144C1">
              <w:rPr>
                <w:color w:val="000000" w:themeColor="text1"/>
              </w:rPr>
              <w:t xml:space="preserve"> [13</w:t>
            </w:r>
            <w:r w:rsidR="002858C5" w:rsidRPr="00C144C1">
              <w:rPr>
                <w:color w:val="000000" w:themeColor="text1"/>
              </w:rPr>
              <w:t>4</w:t>
            </w:r>
            <w:r w:rsidR="00991B4B" w:rsidRPr="00C144C1">
              <w:rPr>
                <w:color w:val="000000" w:themeColor="text1"/>
              </w:rPr>
              <w:t>]</w:t>
            </w:r>
          </w:p>
        </w:tc>
        <w:tc>
          <w:tcPr>
            <w:tcW w:w="4193" w:type="dxa"/>
          </w:tcPr>
          <w:p w14:paraId="06A94D8E" w14:textId="77777777" w:rsidR="00933F99" w:rsidRPr="006D4AD7" w:rsidRDefault="00933F99" w:rsidP="009D6ACC">
            <w:pPr>
              <w:rPr>
                <w:color w:val="000000" w:themeColor="text1"/>
              </w:rPr>
            </w:pPr>
            <w:r w:rsidRPr="006D4AD7">
              <w:rPr>
                <w:color w:val="000000" w:themeColor="text1"/>
              </w:rPr>
              <w:t xml:space="preserve">- 311 participants (77.4% female, mean age = 26.5) completed an online survey on their </w:t>
            </w:r>
            <w:r w:rsidRPr="006D4AD7">
              <w:rPr>
                <w:color w:val="000000"/>
                <w:shd w:val="clear" w:color="auto" w:fill="FFFFFF"/>
              </w:rPr>
              <w:t>Facebook</w:t>
            </w:r>
            <w:r w:rsidRPr="006D4AD7">
              <w:rPr>
                <w:color w:val="000000" w:themeColor="text1"/>
              </w:rPr>
              <w:t xml:space="preserve"> activity and the Narcissistic Personality Inventory -13</w:t>
            </w:r>
          </w:p>
        </w:tc>
        <w:tc>
          <w:tcPr>
            <w:tcW w:w="3370" w:type="dxa"/>
          </w:tcPr>
          <w:p w14:paraId="2810FD0E" w14:textId="77777777" w:rsidR="00933F99" w:rsidRPr="006D4AD7" w:rsidRDefault="00933F99" w:rsidP="009D6ACC">
            <w:pPr>
              <w:rPr>
                <w:color w:val="000000" w:themeColor="text1"/>
              </w:rPr>
            </w:pPr>
            <w:r w:rsidRPr="006D4AD7">
              <w:rPr>
                <w:color w:val="000000" w:themeColor="text1"/>
              </w:rPr>
              <w:t>- Entitlement/</w:t>
            </w:r>
            <w:proofErr w:type="spellStart"/>
            <w:r w:rsidRPr="006D4AD7">
              <w:rPr>
                <w:color w:val="000000" w:themeColor="text1"/>
              </w:rPr>
              <w:t>Expoitiveness</w:t>
            </w:r>
            <w:proofErr w:type="spellEnd"/>
            <w:r w:rsidRPr="006D4AD7">
              <w:rPr>
                <w:color w:val="000000" w:themeColor="text1"/>
              </w:rPr>
              <w:t xml:space="preserve">-narcissism correlated with greater importance placed on getting a response on </w:t>
            </w:r>
            <w:r w:rsidRPr="006D4AD7">
              <w:rPr>
                <w:color w:val="000000"/>
                <w:shd w:val="clear" w:color="auto" w:fill="FFFFFF"/>
              </w:rPr>
              <w:t>Facebook</w:t>
            </w:r>
            <w:r w:rsidRPr="006D4AD7">
              <w:rPr>
                <w:color w:val="000000" w:themeColor="text1"/>
              </w:rPr>
              <w:t xml:space="preserve">, looking popular on </w:t>
            </w:r>
            <w:r w:rsidRPr="006D4AD7">
              <w:rPr>
                <w:color w:val="000000"/>
                <w:shd w:val="clear" w:color="auto" w:fill="FFFFFF"/>
              </w:rPr>
              <w:t>Facebook</w:t>
            </w:r>
            <w:r w:rsidRPr="006D4AD7">
              <w:rPr>
                <w:color w:val="000000" w:themeColor="text1"/>
              </w:rPr>
              <w:t xml:space="preserve">, and becoming angry and desire at retaliating against people who </w:t>
            </w:r>
            <w:r w:rsidRPr="006D4AD7">
              <w:rPr>
                <w:color w:val="000000" w:themeColor="text1"/>
              </w:rPr>
              <w:lastRenderedPageBreak/>
              <w:t>did not respond to one’s status updates</w:t>
            </w:r>
          </w:p>
          <w:p w14:paraId="2EC8CBF7" w14:textId="77777777" w:rsidR="00933F99" w:rsidRPr="006D4AD7" w:rsidRDefault="00933F99" w:rsidP="009D6ACC">
            <w:pPr>
              <w:rPr>
                <w:color w:val="000000" w:themeColor="text1"/>
              </w:rPr>
            </w:pPr>
          </w:p>
          <w:p w14:paraId="6845A050" w14:textId="6CEAA160" w:rsidR="00933F99" w:rsidRDefault="00FD03DF" w:rsidP="009D6ACC">
            <w:r>
              <w:rPr>
                <w:color w:val="000000" w:themeColor="text1"/>
              </w:rPr>
              <w:t>- N</w:t>
            </w:r>
            <w:r w:rsidR="00933F99" w:rsidRPr="006D4AD7">
              <w:rPr>
                <w:color w:val="000000" w:themeColor="text1"/>
              </w:rPr>
              <w:t xml:space="preserve">arcissistic </w:t>
            </w:r>
            <w:r w:rsidR="00933F99" w:rsidRPr="006D4AD7">
              <w:t>Grandiose Exhibitionism correlated with reporting having cared about responses and tried to look popular</w:t>
            </w:r>
          </w:p>
          <w:p w14:paraId="5224183E" w14:textId="77777777" w:rsidR="00933F99" w:rsidRPr="006D4AD7" w:rsidRDefault="00933F99" w:rsidP="009D6ACC"/>
        </w:tc>
      </w:tr>
      <w:tr w:rsidR="00933F99" w:rsidRPr="006D4AD7" w14:paraId="17C667BD" w14:textId="77777777" w:rsidTr="009D6ACC">
        <w:tc>
          <w:tcPr>
            <w:tcW w:w="2547" w:type="dxa"/>
          </w:tcPr>
          <w:p w14:paraId="4B190497" w14:textId="253AA922" w:rsidR="00933F99" w:rsidRPr="00C144C1" w:rsidRDefault="00933F99" w:rsidP="009D6ACC">
            <w:pPr>
              <w:rPr>
                <w:color w:val="000000" w:themeColor="text1"/>
              </w:rPr>
            </w:pPr>
            <w:r w:rsidRPr="00C144C1">
              <w:rPr>
                <w:color w:val="000000" w:themeColor="text1"/>
              </w:rPr>
              <w:lastRenderedPageBreak/>
              <w:t>McCain et al., 2016</w:t>
            </w:r>
            <w:r w:rsidR="005067AB" w:rsidRPr="00C144C1">
              <w:rPr>
                <w:color w:val="000000" w:themeColor="text1"/>
              </w:rPr>
              <w:t xml:space="preserve"> [</w:t>
            </w:r>
            <w:r w:rsidR="002C2167" w:rsidRPr="00C144C1">
              <w:rPr>
                <w:color w:val="000000" w:themeColor="text1"/>
              </w:rPr>
              <w:t>10</w:t>
            </w:r>
            <w:r w:rsidR="002858C5" w:rsidRPr="00C144C1">
              <w:rPr>
                <w:color w:val="000000" w:themeColor="text1"/>
              </w:rPr>
              <w:t>1</w:t>
            </w:r>
            <w:r w:rsidR="005067AB" w:rsidRPr="00C144C1">
              <w:rPr>
                <w:color w:val="000000" w:themeColor="text1"/>
              </w:rPr>
              <w:t>]</w:t>
            </w:r>
          </w:p>
        </w:tc>
        <w:tc>
          <w:tcPr>
            <w:tcW w:w="4193" w:type="dxa"/>
          </w:tcPr>
          <w:p w14:paraId="19D1F058" w14:textId="77777777" w:rsidR="00933F99" w:rsidRPr="006D4AD7" w:rsidRDefault="00933F99" w:rsidP="009D6ACC">
            <w:pPr>
              <w:rPr>
                <w:color w:val="000000" w:themeColor="text1"/>
              </w:rPr>
            </w:pPr>
            <w:r w:rsidRPr="006D4AD7">
              <w:rPr>
                <w:color w:val="000000" w:themeColor="text1"/>
              </w:rPr>
              <w:t xml:space="preserve">- In Study 1, 348 adults (mean age: 31.85, 49% female) recruited from Amazon </w:t>
            </w:r>
            <w:proofErr w:type="spellStart"/>
            <w:r w:rsidRPr="006D4AD7">
              <w:rPr>
                <w:color w:val="000000" w:themeColor="text1"/>
              </w:rPr>
              <w:t>MTurk</w:t>
            </w:r>
            <w:proofErr w:type="spellEnd"/>
            <w:r w:rsidRPr="006D4AD7">
              <w:rPr>
                <w:color w:val="000000" w:themeColor="text1"/>
              </w:rPr>
              <w:t xml:space="preserve"> completed the Narcissistic Personality Inventory-13, the Hypersensitive Narcissism Scale, the Short Dark Triad questionnaire, the Rosenberg Self-Esteem Scale, demographics and several questions about selfie behaviour online, and Instagram use</w:t>
            </w:r>
          </w:p>
          <w:p w14:paraId="25FE317E" w14:textId="77777777" w:rsidR="00933F99" w:rsidRPr="006D4AD7" w:rsidRDefault="00933F99" w:rsidP="009D6ACC">
            <w:pPr>
              <w:rPr>
                <w:color w:val="000000" w:themeColor="text1"/>
              </w:rPr>
            </w:pPr>
          </w:p>
          <w:p w14:paraId="23BD7A3A" w14:textId="77777777" w:rsidR="00933F99" w:rsidRDefault="00933F99" w:rsidP="009D6ACC">
            <w:pPr>
              <w:rPr>
                <w:color w:val="000000" w:themeColor="text1"/>
              </w:rPr>
            </w:pPr>
            <w:r w:rsidRPr="006D4AD7">
              <w:rPr>
                <w:color w:val="000000" w:themeColor="text1"/>
              </w:rPr>
              <w:t xml:space="preserve">- Study 2, 491 undergraduate students (mean age: 18.8, 78.6% female) completed the same set of questionnaires as described above; a subset of Study 2 participants also provided the researcher a selfie and access to their Instagram and </w:t>
            </w:r>
            <w:proofErr w:type="spellStart"/>
            <w:r w:rsidRPr="006D4AD7">
              <w:rPr>
                <w:color w:val="000000" w:themeColor="text1"/>
              </w:rPr>
              <w:t>Iconosquare</w:t>
            </w:r>
            <w:proofErr w:type="spellEnd"/>
            <w:r w:rsidRPr="006D4AD7">
              <w:rPr>
                <w:color w:val="000000" w:themeColor="text1"/>
              </w:rPr>
              <w:t xml:space="preserve"> pages, which were rated for narcissism </w:t>
            </w:r>
          </w:p>
          <w:p w14:paraId="3706D98A" w14:textId="77777777" w:rsidR="00933F99" w:rsidRPr="006D4AD7" w:rsidRDefault="00933F99" w:rsidP="009D6ACC">
            <w:pPr>
              <w:rPr>
                <w:color w:val="000000" w:themeColor="text1"/>
              </w:rPr>
            </w:pPr>
          </w:p>
        </w:tc>
        <w:tc>
          <w:tcPr>
            <w:tcW w:w="3370" w:type="dxa"/>
          </w:tcPr>
          <w:p w14:paraId="1CD44E23" w14:textId="6A0E173E" w:rsidR="00933F99" w:rsidRPr="006D4AD7" w:rsidRDefault="00FD03DF" w:rsidP="009D6ACC">
            <w:pPr>
              <w:rPr>
                <w:color w:val="000000" w:themeColor="text1"/>
              </w:rPr>
            </w:pPr>
            <w:r>
              <w:rPr>
                <w:color w:val="000000" w:themeColor="text1"/>
              </w:rPr>
              <w:t>- N</w:t>
            </w:r>
            <w:r w:rsidR="00933F99" w:rsidRPr="006D4AD7">
              <w:rPr>
                <w:color w:val="000000" w:themeColor="text1"/>
              </w:rPr>
              <w:t>arcissism is associated with taking and posting more selfies, experiencing more positive affect when taking selfies, and greater motivation for self-presentation motives in both studies</w:t>
            </w:r>
          </w:p>
        </w:tc>
      </w:tr>
      <w:tr w:rsidR="00933F99" w:rsidRPr="006D4AD7" w14:paraId="0F6CE623" w14:textId="77777777" w:rsidTr="009D6ACC">
        <w:trPr>
          <w:trHeight w:val="2482"/>
        </w:trPr>
        <w:tc>
          <w:tcPr>
            <w:tcW w:w="2547" w:type="dxa"/>
          </w:tcPr>
          <w:p w14:paraId="31867B07" w14:textId="37005686" w:rsidR="00933F99" w:rsidRPr="00C144C1" w:rsidRDefault="00933F99" w:rsidP="009D6ACC">
            <w:pPr>
              <w:rPr>
                <w:color w:val="000000" w:themeColor="text1"/>
              </w:rPr>
            </w:pPr>
            <w:r w:rsidRPr="00C144C1">
              <w:rPr>
                <w:color w:val="000000" w:themeColor="text1"/>
              </w:rPr>
              <w:t>Fox and Rooney, 2015</w:t>
            </w:r>
            <w:r w:rsidR="002C2167" w:rsidRPr="00C144C1">
              <w:rPr>
                <w:color w:val="000000" w:themeColor="text1"/>
              </w:rPr>
              <w:t xml:space="preserve"> [8</w:t>
            </w:r>
            <w:r w:rsidR="002858C5" w:rsidRPr="00C144C1">
              <w:rPr>
                <w:color w:val="000000" w:themeColor="text1"/>
              </w:rPr>
              <w:t>4</w:t>
            </w:r>
            <w:r w:rsidR="002C2167" w:rsidRPr="00C144C1">
              <w:rPr>
                <w:color w:val="000000" w:themeColor="text1"/>
              </w:rPr>
              <w:t>]</w:t>
            </w:r>
          </w:p>
        </w:tc>
        <w:tc>
          <w:tcPr>
            <w:tcW w:w="4193" w:type="dxa"/>
          </w:tcPr>
          <w:p w14:paraId="0F2A8C52" w14:textId="77777777" w:rsidR="00933F99" w:rsidRPr="006D4AD7" w:rsidRDefault="00933F99" w:rsidP="009D6ACC">
            <w:pPr>
              <w:rPr>
                <w:color w:val="000000" w:themeColor="text1"/>
              </w:rPr>
            </w:pPr>
            <w:r w:rsidRPr="006D4AD7">
              <w:rPr>
                <w:color w:val="000000" w:themeColor="text1"/>
              </w:rPr>
              <w:t xml:space="preserve">- 800 men (mean age = 29.3) completed the following surveys: Self-Objectification Questionnaire, dark triad traits (narcissism, psychopathy, Machiavellianism), social media usage, posting/editing photo behaviors </w:t>
            </w:r>
          </w:p>
        </w:tc>
        <w:tc>
          <w:tcPr>
            <w:tcW w:w="3370" w:type="dxa"/>
          </w:tcPr>
          <w:p w14:paraId="6E55D1EB" w14:textId="19437DF1" w:rsidR="00933F99" w:rsidRPr="006D4AD7" w:rsidRDefault="00FD03DF" w:rsidP="009D6ACC">
            <w:pPr>
              <w:rPr>
                <w:color w:val="000000" w:themeColor="text1"/>
              </w:rPr>
            </w:pPr>
            <w:r>
              <w:rPr>
                <w:color w:val="000000" w:themeColor="text1"/>
              </w:rPr>
              <w:t>- N</w:t>
            </w:r>
            <w:r w:rsidR="00933F99" w:rsidRPr="006D4AD7">
              <w:rPr>
                <w:color w:val="000000" w:themeColor="text1"/>
              </w:rPr>
              <w:t xml:space="preserve">arcissism associated with spending more time on social media </w:t>
            </w:r>
          </w:p>
          <w:p w14:paraId="6D63240C" w14:textId="77777777" w:rsidR="00933F99" w:rsidRPr="006D4AD7" w:rsidRDefault="00933F99" w:rsidP="009D6ACC">
            <w:pPr>
              <w:rPr>
                <w:color w:val="000000" w:themeColor="text1"/>
              </w:rPr>
            </w:pPr>
          </w:p>
          <w:p w14:paraId="0F6ACDFC" w14:textId="796B3A7D" w:rsidR="00933F99" w:rsidRPr="006D4AD7" w:rsidRDefault="00FD03DF" w:rsidP="009D6ACC">
            <w:pPr>
              <w:rPr>
                <w:color w:val="000000" w:themeColor="text1"/>
              </w:rPr>
            </w:pPr>
            <w:r>
              <w:rPr>
                <w:color w:val="000000" w:themeColor="text1"/>
              </w:rPr>
              <w:t>- N</w:t>
            </w:r>
            <w:r w:rsidR="00933F99" w:rsidRPr="006D4AD7">
              <w:rPr>
                <w:color w:val="000000" w:themeColor="text1"/>
              </w:rPr>
              <w:t>arcissism predicted number of selfies posted, as well as greater photo-editing behaviors in self-photos</w:t>
            </w:r>
          </w:p>
        </w:tc>
      </w:tr>
      <w:tr w:rsidR="00933F99" w:rsidRPr="006D4AD7" w14:paraId="00DC8E21" w14:textId="77777777" w:rsidTr="009D6ACC">
        <w:tc>
          <w:tcPr>
            <w:tcW w:w="2547" w:type="dxa"/>
          </w:tcPr>
          <w:p w14:paraId="5FC578EC" w14:textId="6FA5F915" w:rsidR="00933F99" w:rsidRPr="00C144C1" w:rsidRDefault="00933F99" w:rsidP="009D6ACC">
            <w:pPr>
              <w:rPr>
                <w:color w:val="000000" w:themeColor="text1"/>
              </w:rPr>
            </w:pPr>
            <w:r w:rsidRPr="00C144C1">
              <w:rPr>
                <w:color w:val="000000" w:themeColor="text1"/>
              </w:rPr>
              <w:t>Marshall et al., 2020</w:t>
            </w:r>
            <w:r w:rsidR="002C2167" w:rsidRPr="00C144C1">
              <w:rPr>
                <w:color w:val="000000" w:themeColor="text1"/>
              </w:rPr>
              <w:t xml:space="preserve"> [13</w:t>
            </w:r>
            <w:r w:rsidR="002858C5" w:rsidRPr="00C144C1">
              <w:rPr>
                <w:color w:val="000000" w:themeColor="text1"/>
              </w:rPr>
              <w:t>3</w:t>
            </w:r>
            <w:r w:rsidR="002C2167" w:rsidRPr="00C144C1">
              <w:rPr>
                <w:color w:val="000000" w:themeColor="text1"/>
              </w:rPr>
              <w:t>]</w:t>
            </w:r>
          </w:p>
        </w:tc>
        <w:tc>
          <w:tcPr>
            <w:tcW w:w="4193" w:type="dxa"/>
          </w:tcPr>
          <w:p w14:paraId="35BCD605" w14:textId="1AE49EC8" w:rsidR="00933F99" w:rsidRPr="006D4AD7" w:rsidRDefault="00EC452B" w:rsidP="009D6ACC">
            <w:pPr>
              <w:rPr>
                <w:color w:val="000000" w:themeColor="text1"/>
              </w:rPr>
            </w:pPr>
            <w:r>
              <w:rPr>
                <w:color w:val="000000" w:themeColor="text1"/>
              </w:rPr>
              <w:t>- S</w:t>
            </w:r>
            <w:r w:rsidR="00933F99" w:rsidRPr="006D4AD7">
              <w:rPr>
                <w:color w:val="000000" w:themeColor="text1"/>
              </w:rPr>
              <w:t>tudy 1: 614 participants (57% female, mean age = 30.6) completed the following questionnaires: Big Five Personality Traits, 13-item version of the Narcissistic Personality Inventory, social media usage, motives for using Twitter</w:t>
            </w:r>
          </w:p>
          <w:p w14:paraId="286B40F4" w14:textId="77777777" w:rsidR="00933F99" w:rsidRPr="006D4AD7" w:rsidRDefault="00933F99" w:rsidP="009D6ACC">
            <w:pPr>
              <w:rPr>
                <w:color w:val="000000" w:themeColor="text1"/>
              </w:rPr>
            </w:pPr>
          </w:p>
          <w:p w14:paraId="35A7A0E4" w14:textId="43FC102C" w:rsidR="00933F99" w:rsidRDefault="00EC452B" w:rsidP="009D6ACC">
            <w:pPr>
              <w:rPr>
                <w:color w:val="000000" w:themeColor="text1"/>
              </w:rPr>
            </w:pPr>
            <w:r>
              <w:rPr>
                <w:color w:val="000000" w:themeColor="text1"/>
              </w:rPr>
              <w:t>- S</w:t>
            </w:r>
            <w:r w:rsidR="00933F99" w:rsidRPr="006D4AD7">
              <w:rPr>
                <w:color w:val="000000" w:themeColor="text1"/>
              </w:rPr>
              <w:t xml:space="preserve">tudy 2: 503 participants (59% female, mean age = 37.32) completed the Dark Triad questionnaire, social media usage and Berkley Personality Profile </w:t>
            </w:r>
          </w:p>
          <w:p w14:paraId="7AD412E8" w14:textId="77777777" w:rsidR="00933F99" w:rsidRPr="006D4AD7" w:rsidRDefault="00933F99" w:rsidP="009D6ACC">
            <w:pPr>
              <w:rPr>
                <w:color w:val="000000" w:themeColor="text1"/>
              </w:rPr>
            </w:pPr>
          </w:p>
        </w:tc>
        <w:tc>
          <w:tcPr>
            <w:tcW w:w="3370" w:type="dxa"/>
          </w:tcPr>
          <w:p w14:paraId="34E64472" w14:textId="4F926957" w:rsidR="00933F99" w:rsidRPr="006D4AD7" w:rsidRDefault="00EC452B" w:rsidP="009D6ACC">
            <w:pPr>
              <w:rPr>
                <w:color w:val="000000" w:themeColor="text1"/>
              </w:rPr>
            </w:pPr>
            <w:r>
              <w:rPr>
                <w:color w:val="000000" w:themeColor="text1"/>
              </w:rPr>
              <w:lastRenderedPageBreak/>
              <w:t>- N</w:t>
            </w:r>
            <w:r w:rsidR="00933F99" w:rsidRPr="006D4AD7">
              <w:rPr>
                <w:color w:val="000000" w:themeColor="text1"/>
              </w:rPr>
              <w:t>arcissistic traits positively associated with greater motivation of using Twitter for self-promotional purposes (ex: career promotion, attention seeking, social connections)</w:t>
            </w:r>
          </w:p>
        </w:tc>
      </w:tr>
      <w:tr w:rsidR="00933F99" w:rsidRPr="006D4AD7" w14:paraId="7EA9C477" w14:textId="77777777" w:rsidTr="009D6ACC">
        <w:tc>
          <w:tcPr>
            <w:tcW w:w="2547" w:type="dxa"/>
          </w:tcPr>
          <w:p w14:paraId="28452AC2" w14:textId="4F968493" w:rsidR="00933F99" w:rsidRPr="00C144C1" w:rsidRDefault="00933F99" w:rsidP="009D6ACC">
            <w:pPr>
              <w:rPr>
                <w:color w:val="000000" w:themeColor="text1"/>
              </w:rPr>
            </w:pPr>
            <w:proofErr w:type="spellStart"/>
            <w:r w:rsidRPr="00C144C1">
              <w:rPr>
                <w:color w:val="000000" w:themeColor="text1"/>
              </w:rPr>
              <w:lastRenderedPageBreak/>
              <w:t>Charoensukmongkol</w:t>
            </w:r>
            <w:proofErr w:type="spellEnd"/>
            <w:r w:rsidRPr="00C144C1">
              <w:rPr>
                <w:color w:val="000000" w:themeColor="text1"/>
              </w:rPr>
              <w:t>, 2016</w:t>
            </w:r>
            <w:r w:rsidR="002C2167" w:rsidRPr="00C144C1">
              <w:rPr>
                <w:color w:val="000000" w:themeColor="text1"/>
              </w:rPr>
              <w:t xml:space="preserve"> [10</w:t>
            </w:r>
            <w:r w:rsidR="002858C5" w:rsidRPr="00C144C1">
              <w:rPr>
                <w:color w:val="000000" w:themeColor="text1"/>
              </w:rPr>
              <w:t>9</w:t>
            </w:r>
            <w:r w:rsidR="002C2167" w:rsidRPr="00C144C1">
              <w:rPr>
                <w:color w:val="000000" w:themeColor="text1"/>
              </w:rPr>
              <w:t>]</w:t>
            </w:r>
          </w:p>
          <w:p w14:paraId="008612BF" w14:textId="77777777" w:rsidR="00933F99" w:rsidRPr="00C144C1" w:rsidRDefault="00933F99" w:rsidP="009D6ACC">
            <w:pPr>
              <w:rPr>
                <w:color w:val="000000" w:themeColor="text1"/>
              </w:rPr>
            </w:pPr>
          </w:p>
          <w:p w14:paraId="3289E631" w14:textId="77777777" w:rsidR="00933F99" w:rsidRPr="00C144C1" w:rsidRDefault="00933F99" w:rsidP="009D6ACC">
            <w:pPr>
              <w:rPr>
                <w:color w:val="000000" w:themeColor="text1"/>
              </w:rPr>
            </w:pPr>
          </w:p>
          <w:p w14:paraId="6F50BBDB" w14:textId="77777777" w:rsidR="00933F99" w:rsidRPr="00C144C1" w:rsidRDefault="00933F99" w:rsidP="009D6ACC">
            <w:pPr>
              <w:rPr>
                <w:color w:val="000000" w:themeColor="text1"/>
              </w:rPr>
            </w:pPr>
          </w:p>
        </w:tc>
        <w:tc>
          <w:tcPr>
            <w:tcW w:w="4193" w:type="dxa"/>
          </w:tcPr>
          <w:p w14:paraId="0743AA49" w14:textId="77777777" w:rsidR="00933F99" w:rsidRDefault="00933F99" w:rsidP="009D6ACC">
            <w:pPr>
              <w:rPr>
                <w:color w:val="000000" w:themeColor="text1"/>
              </w:rPr>
            </w:pPr>
            <w:r w:rsidRPr="006D4AD7">
              <w:rPr>
                <w:color w:val="000000" w:themeColor="text1"/>
              </w:rPr>
              <w:t xml:space="preserve">- 300 university students (39.7% male, 60.3% female) completed questionnaires on selfie-like behaviors (ex: “taking selfies make me happy”), narcissism, attention-seeking, self-centered behavior, loneliness, social media usage, demographics, self-rated friendliness (“I consider myself a sociable person”), and peer pressure (“peers in my group like to show off about being better than others in the group”) </w:t>
            </w:r>
          </w:p>
          <w:p w14:paraId="49E87162" w14:textId="77777777" w:rsidR="00933F99" w:rsidRPr="006D4AD7" w:rsidRDefault="00933F99" w:rsidP="009D6ACC">
            <w:pPr>
              <w:rPr>
                <w:color w:val="000000" w:themeColor="text1"/>
              </w:rPr>
            </w:pPr>
          </w:p>
        </w:tc>
        <w:tc>
          <w:tcPr>
            <w:tcW w:w="3370" w:type="dxa"/>
          </w:tcPr>
          <w:p w14:paraId="7552A5A6" w14:textId="3F82EC68" w:rsidR="00933F99" w:rsidRPr="006D4AD7" w:rsidRDefault="00EC452B" w:rsidP="009D6ACC">
            <w:pPr>
              <w:rPr>
                <w:color w:val="000000" w:themeColor="text1"/>
              </w:rPr>
            </w:pPr>
            <w:r>
              <w:rPr>
                <w:color w:val="000000" w:themeColor="text1"/>
              </w:rPr>
              <w:t>- N</w:t>
            </w:r>
            <w:r w:rsidR="00933F99" w:rsidRPr="006D4AD7">
              <w:rPr>
                <w:color w:val="000000" w:themeColor="text1"/>
              </w:rPr>
              <w:t>arcissism positively associated with selfie-liking behaviors</w:t>
            </w:r>
          </w:p>
        </w:tc>
      </w:tr>
      <w:tr w:rsidR="00933F99" w:rsidRPr="006D4AD7" w14:paraId="65A23F45" w14:textId="77777777" w:rsidTr="009D6ACC">
        <w:tc>
          <w:tcPr>
            <w:tcW w:w="2547" w:type="dxa"/>
          </w:tcPr>
          <w:p w14:paraId="51E3107A" w14:textId="77777777" w:rsidR="00933F99" w:rsidRPr="00C144C1" w:rsidRDefault="00933F99" w:rsidP="009D6ACC">
            <w:pPr>
              <w:rPr>
                <w:color w:val="000000" w:themeColor="text1"/>
              </w:rPr>
            </w:pPr>
            <w:r w:rsidRPr="00C144C1">
              <w:rPr>
                <w:color w:val="000000" w:themeColor="text1"/>
              </w:rPr>
              <w:t>Giordano et al., 2019</w:t>
            </w:r>
          </w:p>
          <w:p w14:paraId="0EFBECEB" w14:textId="3E700A2F" w:rsidR="00933F99" w:rsidRPr="00C144C1" w:rsidRDefault="002C2167" w:rsidP="009D6ACC">
            <w:pPr>
              <w:rPr>
                <w:color w:val="000000" w:themeColor="text1"/>
              </w:rPr>
            </w:pPr>
            <w:r w:rsidRPr="00C144C1">
              <w:rPr>
                <w:color w:val="000000" w:themeColor="text1"/>
              </w:rPr>
              <w:t>[10</w:t>
            </w:r>
            <w:r w:rsidR="002858C5" w:rsidRPr="00C144C1">
              <w:rPr>
                <w:color w:val="000000" w:themeColor="text1"/>
              </w:rPr>
              <w:t>2</w:t>
            </w:r>
            <w:r w:rsidRPr="00C144C1">
              <w:rPr>
                <w:color w:val="000000" w:themeColor="text1"/>
              </w:rPr>
              <w:t>]</w:t>
            </w:r>
          </w:p>
          <w:p w14:paraId="71BCA99E" w14:textId="77777777" w:rsidR="00933F99" w:rsidRPr="00C144C1" w:rsidRDefault="00933F99" w:rsidP="009D6ACC">
            <w:pPr>
              <w:rPr>
                <w:color w:val="000000" w:themeColor="text1"/>
              </w:rPr>
            </w:pPr>
          </w:p>
        </w:tc>
        <w:tc>
          <w:tcPr>
            <w:tcW w:w="4193" w:type="dxa"/>
          </w:tcPr>
          <w:p w14:paraId="6DC3FFB7" w14:textId="77777777" w:rsidR="00933F99" w:rsidRPr="006D4AD7" w:rsidRDefault="00933F99" w:rsidP="009D6ACC">
            <w:pPr>
              <w:rPr>
                <w:color w:val="000000" w:themeColor="text1"/>
              </w:rPr>
            </w:pPr>
            <w:r w:rsidRPr="006D4AD7">
              <w:rPr>
                <w:color w:val="000000" w:themeColor="text1"/>
              </w:rPr>
              <w:t>- 627 undergraduate students (283 males and 344 females, mean age = 22.8) completed a cross-sectional survey on demographics, 40-item Narcissistic Personality Inventory, Smartphone Addiction Inventory-Italian version, selfie-related behaviors (i.e. number of selfies taken in one day, number of selfies posted in one day)</w:t>
            </w:r>
          </w:p>
          <w:p w14:paraId="13361049" w14:textId="77777777" w:rsidR="00933F99" w:rsidRPr="006D4AD7" w:rsidRDefault="00933F99" w:rsidP="009D6ACC">
            <w:pPr>
              <w:rPr>
                <w:color w:val="000000" w:themeColor="text1"/>
              </w:rPr>
            </w:pPr>
          </w:p>
        </w:tc>
        <w:tc>
          <w:tcPr>
            <w:tcW w:w="3370" w:type="dxa"/>
          </w:tcPr>
          <w:p w14:paraId="1C1B7D4A" w14:textId="4B51DBF6" w:rsidR="00933F99" w:rsidRPr="006D4AD7" w:rsidRDefault="00EC452B" w:rsidP="009D6ACC">
            <w:pPr>
              <w:rPr>
                <w:color w:val="000000" w:themeColor="text1"/>
              </w:rPr>
            </w:pPr>
            <w:r>
              <w:rPr>
                <w:color w:val="000000" w:themeColor="text1"/>
              </w:rPr>
              <w:t>- G</w:t>
            </w:r>
            <w:r w:rsidR="00933F99" w:rsidRPr="006D4AD7">
              <w:rPr>
                <w:color w:val="000000" w:themeColor="text1"/>
              </w:rPr>
              <w:t>reater narcissism associated with increased selfie-related behavior (number of selfies taken and number of selfies posted in one day)</w:t>
            </w:r>
          </w:p>
        </w:tc>
      </w:tr>
      <w:tr w:rsidR="00933F99" w:rsidRPr="006D4AD7" w14:paraId="60AE4B18" w14:textId="77777777" w:rsidTr="009D6ACC">
        <w:tc>
          <w:tcPr>
            <w:tcW w:w="2547" w:type="dxa"/>
          </w:tcPr>
          <w:p w14:paraId="1C622D89" w14:textId="19BDE39F" w:rsidR="00933F99" w:rsidRPr="00C144C1" w:rsidRDefault="00933F99" w:rsidP="009D6ACC">
            <w:pPr>
              <w:rPr>
                <w:color w:val="000000" w:themeColor="text1"/>
              </w:rPr>
            </w:pPr>
            <w:proofErr w:type="spellStart"/>
            <w:r w:rsidRPr="00C144C1">
              <w:rPr>
                <w:color w:val="000000" w:themeColor="text1"/>
              </w:rPr>
              <w:t>Lyvers</w:t>
            </w:r>
            <w:proofErr w:type="spellEnd"/>
            <w:r w:rsidRPr="00C144C1">
              <w:rPr>
                <w:color w:val="000000" w:themeColor="text1"/>
              </w:rPr>
              <w:t xml:space="preserve"> et al., (2022)</w:t>
            </w:r>
            <w:r w:rsidR="002C2167" w:rsidRPr="00C144C1">
              <w:rPr>
                <w:color w:val="000000" w:themeColor="text1"/>
              </w:rPr>
              <w:t xml:space="preserve"> [12</w:t>
            </w:r>
            <w:r w:rsidR="002858C5" w:rsidRPr="00C144C1">
              <w:rPr>
                <w:color w:val="000000" w:themeColor="text1"/>
              </w:rPr>
              <w:t>1</w:t>
            </w:r>
            <w:r w:rsidR="002C2167" w:rsidRPr="00C144C1">
              <w:rPr>
                <w:color w:val="000000" w:themeColor="text1"/>
              </w:rPr>
              <w:t>]</w:t>
            </w:r>
          </w:p>
          <w:p w14:paraId="7D7990B8" w14:textId="77777777" w:rsidR="00933F99" w:rsidRPr="00C144C1" w:rsidRDefault="00933F99" w:rsidP="009D6ACC">
            <w:pPr>
              <w:rPr>
                <w:color w:val="000000" w:themeColor="text1"/>
              </w:rPr>
            </w:pPr>
          </w:p>
          <w:p w14:paraId="3BB1ECA3" w14:textId="77777777" w:rsidR="00933F99" w:rsidRPr="00C144C1" w:rsidRDefault="00933F99" w:rsidP="009D6ACC">
            <w:pPr>
              <w:rPr>
                <w:color w:val="000000" w:themeColor="text1"/>
              </w:rPr>
            </w:pPr>
          </w:p>
          <w:p w14:paraId="33D0048E" w14:textId="77777777" w:rsidR="00933F99" w:rsidRPr="00C144C1" w:rsidRDefault="00933F99" w:rsidP="009D6ACC">
            <w:pPr>
              <w:rPr>
                <w:color w:val="000000" w:themeColor="text1"/>
              </w:rPr>
            </w:pPr>
          </w:p>
          <w:p w14:paraId="4E4B7F2C" w14:textId="77777777" w:rsidR="00933F99" w:rsidRPr="00C144C1" w:rsidRDefault="00933F99" w:rsidP="009D6ACC">
            <w:pPr>
              <w:rPr>
                <w:color w:val="000000" w:themeColor="text1"/>
              </w:rPr>
            </w:pPr>
          </w:p>
        </w:tc>
        <w:tc>
          <w:tcPr>
            <w:tcW w:w="4193" w:type="dxa"/>
          </w:tcPr>
          <w:p w14:paraId="415A8EAE" w14:textId="77777777" w:rsidR="00933F99" w:rsidRPr="006D4AD7" w:rsidRDefault="00933F99" w:rsidP="009D6ACC">
            <w:pPr>
              <w:rPr>
                <w:color w:val="000000" w:themeColor="text1"/>
              </w:rPr>
            </w:pPr>
            <w:r w:rsidRPr="006D4AD7">
              <w:rPr>
                <w:color w:val="000000" w:themeColor="text1"/>
              </w:rPr>
              <w:t>- 217 adults (mean age 22.33 years, 167 females) completed questionnaires on demographics, Narcissistic Personality Inventory 16, Toronto Alexithymia Scale 20, Social Interaction Anxiety Scale, Social Media Disorder Scale, Internet Addiction Test</w:t>
            </w:r>
          </w:p>
          <w:p w14:paraId="4A207EEE" w14:textId="77777777" w:rsidR="00933F99" w:rsidRPr="006D4AD7" w:rsidRDefault="00933F99" w:rsidP="009D6ACC">
            <w:pPr>
              <w:rPr>
                <w:color w:val="000000" w:themeColor="text1"/>
              </w:rPr>
            </w:pPr>
          </w:p>
        </w:tc>
        <w:tc>
          <w:tcPr>
            <w:tcW w:w="3370" w:type="dxa"/>
          </w:tcPr>
          <w:p w14:paraId="5BB24282" w14:textId="453F43E2" w:rsidR="00933F99" w:rsidRPr="006D4AD7" w:rsidRDefault="00B5087C" w:rsidP="009D6ACC">
            <w:pPr>
              <w:rPr>
                <w:color w:val="000000" w:themeColor="text1"/>
              </w:rPr>
            </w:pPr>
            <w:r>
              <w:rPr>
                <w:color w:val="000000" w:themeColor="text1"/>
              </w:rPr>
              <w:t>- N</w:t>
            </w:r>
            <w:r w:rsidR="00933F99" w:rsidRPr="006D4AD7">
              <w:rPr>
                <w:color w:val="000000" w:themeColor="text1"/>
              </w:rPr>
              <w:t>arcissism and social anxiety were significant predicators for both social media and internet addiction symptoms</w:t>
            </w:r>
          </w:p>
        </w:tc>
      </w:tr>
      <w:tr w:rsidR="00933F99" w:rsidRPr="006D4AD7" w14:paraId="27D35F94" w14:textId="77777777" w:rsidTr="009D6ACC">
        <w:tc>
          <w:tcPr>
            <w:tcW w:w="2547" w:type="dxa"/>
          </w:tcPr>
          <w:p w14:paraId="1983B7B4" w14:textId="27E23286" w:rsidR="00933F99" w:rsidRPr="00C144C1" w:rsidRDefault="00933F99" w:rsidP="009D6ACC">
            <w:pPr>
              <w:rPr>
                <w:color w:val="000000" w:themeColor="text1"/>
              </w:rPr>
            </w:pPr>
            <w:proofErr w:type="spellStart"/>
            <w:r w:rsidRPr="00C144C1">
              <w:rPr>
                <w:color w:val="000000" w:themeColor="text1"/>
                <w:shd w:val="clear" w:color="auto" w:fill="FFFFFF"/>
              </w:rPr>
              <w:t>Boursier</w:t>
            </w:r>
            <w:proofErr w:type="spellEnd"/>
            <w:r w:rsidRPr="00C144C1">
              <w:rPr>
                <w:color w:val="000000" w:themeColor="text1"/>
                <w:shd w:val="clear" w:color="auto" w:fill="FFFFFF"/>
              </w:rPr>
              <w:t xml:space="preserve"> et al., (2020)</w:t>
            </w:r>
            <w:r w:rsidR="002C2167" w:rsidRPr="00C144C1">
              <w:rPr>
                <w:color w:val="000000" w:themeColor="text1"/>
                <w:shd w:val="clear" w:color="auto" w:fill="FFFFFF"/>
              </w:rPr>
              <w:t xml:space="preserve"> [14</w:t>
            </w:r>
            <w:r w:rsidR="002858C5" w:rsidRPr="00C144C1">
              <w:rPr>
                <w:color w:val="000000" w:themeColor="text1"/>
                <w:shd w:val="clear" w:color="auto" w:fill="FFFFFF"/>
              </w:rPr>
              <w:t>3</w:t>
            </w:r>
            <w:r w:rsidR="002C2167" w:rsidRPr="00C144C1">
              <w:rPr>
                <w:color w:val="000000" w:themeColor="text1"/>
                <w:shd w:val="clear" w:color="auto" w:fill="FFFFFF"/>
              </w:rPr>
              <w:t>]</w:t>
            </w:r>
          </w:p>
          <w:p w14:paraId="6D2B4204" w14:textId="77777777" w:rsidR="00933F99" w:rsidRPr="00C144C1" w:rsidRDefault="00933F99" w:rsidP="009D6ACC">
            <w:pPr>
              <w:rPr>
                <w:color w:val="000000" w:themeColor="text1"/>
              </w:rPr>
            </w:pPr>
          </w:p>
          <w:p w14:paraId="2F907430" w14:textId="77777777" w:rsidR="00933F99" w:rsidRPr="00C144C1" w:rsidRDefault="00933F99" w:rsidP="009D6ACC">
            <w:pPr>
              <w:rPr>
                <w:color w:val="000000" w:themeColor="text1"/>
              </w:rPr>
            </w:pPr>
          </w:p>
        </w:tc>
        <w:tc>
          <w:tcPr>
            <w:tcW w:w="4193" w:type="dxa"/>
          </w:tcPr>
          <w:p w14:paraId="53C61C18" w14:textId="77777777" w:rsidR="00933F99" w:rsidRPr="006D4AD7" w:rsidRDefault="00933F99" w:rsidP="009D6ACC">
            <w:pPr>
              <w:rPr>
                <w:color w:val="000000" w:themeColor="text1"/>
              </w:rPr>
            </w:pPr>
            <w:r w:rsidRPr="006D4AD7">
              <w:rPr>
                <w:color w:val="000000" w:themeColor="text1"/>
              </w:rPr>
              <w:t>- 570 young adults (66.8% female, mean age = 24.4 years) completed the Pathological Narcissism Inventory, Objectified Body Consciousness Scale, Selfie-expectancies Scale, and a measure of selfie-engagement</w:t>
            </w:r>
          </w:p>
        </w:tc>
        <w:tc>
          <w:tcPr>
            <w:tcW w:w="3370" w:type="dxa"/>
          </w:tcPr>
          <w:p w14:paraId="7230A992" w14:textId="47A2D477" w:rsidR="00933F99" w:rsidRPr="006D4AD7" w:rsidRDefault="00B5087C" w:rsidP="009D6ACC">
            <w:pPr>
              <w:rPr>
                <w:color w:val="000000" w:themeColor="text1"/>
              </w:rPr>
            </w:pPr>
            <w:r>
              <w:rPr>
                <w:color w:val="000000" w:themeColor="text1"/>
              </w:rPr>
              <w:t>- P</w:t>
            </w:r>
            <w:r w:rsidR="00933F99" w:rsidRPr="006D4AD7">
              <w:rPr>
                <w:color w:val="000000" w:themeColor="text1"/>
              </w:rPr>
              <w:t>athological narcissism not a significant predicator for selfie-engagement</w:t>
            </w:r>
          </w:p>
          <w:p w14:paraId="4FE6329C" w14:textId="77777777" w:rsidR="00933F99" w:rsidRPr="006D4AD7" w:rsidRDefault="00933F99" w:rsidP="009D6ACC">
            <w:pPr>
              <w:rPr>
                <w:color w:val="000000" w:themeColor="text1"/>
              </w:rPr>
            </w:pPr>
          </w:p>
          <w:p w14:paraId="4D306C27" w14:textId="10CCDFC1" w:rsidR="00933F99" w:rsidRDefault="00B5087C" w:rsidP="009D6ACC">
            <w:pPr>
              <w:rPr>
                <w:color w:val="000000" w:themeColor="text1"/>
              </w:rPr>
            </w:pPr>
            <w:r>
              <w:rPr>
                <w:color w:val="000000" w:themeColor="text1"/>
              </w:rPr>
              <w:t>- S</w:t>
            </w:r>
            <w:r w:rsidR="00933F99" w:rsidRPr="006D4AD7">
              <w:rPr>
                <w:color w:val="000000" w:themeColor="text1"/>
              </w:rPr>
              <w:t>elfie-engagement was predicted by body surveillance and positive selfie-expectancies (i.e. self-confidence, self-presentation, sexual desire about selfie-taking) in both men and women</w:t>
            </w:r>
          </w:p>
          <w:p w14:paraId="55B1FA12" w14:textId="77777777" w:rsidR="00933F99" w:rsidRPr="006D4AD7" w:rsidRDefault="00933F99" w:rsidP="009D6ACC">
            <w:pPr>
              <w:rPr>
                <w:color w:val="000000" w:themeColor="text1"/>
              </w:rPr>
            </w:pPr>
          </w:p>
        </w:tc>
      </w:tr>
      <w:tr w:rsidR="00933F99" w:rsidRPr="006D4AD7" w14:paraId="49828080" w14:textId="77777777" w:rsidTr="009D6ACC">
        <w:tc>
          <w:tcPr>
            <w:tcW w:w="2547" w:type="dxa"/>
          </w:tcPr>
          <w:p w14:paraId="73067ED7" w14:textId="72A46963" w:rsidR="00933F99" w:rsidRPr="00C144C1" w:rsidRDefault="00933F99" w:rsidP="009D6ACC">
            <w:pPr>
              <w:rPr>
                <w:color w:val="000000" w:themeColor="text1"/>
                <w:shd w:val="clear" w:color="auto" w:fill="FFFFFF"/>
              </w:rPr>
            </w:pPr>
            <w:proofErr w:type="spellStart"/>
            <w:r w:rsidRPr="00C144C1">
              <w:rPr>
                <w:color w:val="000000" w:themeColor="text1"/>
                <w:shd w:val="clear" w:color="auto" w:fill="FFFFFF"/>
              </w:rPr>
              <w:t>Brailovskaia</w:t>
            </w:r>
            <w:proofErr w:type="spellEnd"/>
            <w:r w:rsidRPr="00C144C1">
              <w:rPr>
                <w:color w:val="000000" w:themeColor="text1"/>
                <w:shd w:val="clear" w:color="auto" w:fill="FFFFFF"/>
              </w:rPr>
              <w:t xml:space="preserve"> et al., 2020b</w:t>
            </w:r>
            <w:r w:rsidR="002C2167" w:rsidRPr="00C144C1">
              <w:rPr>
                <w:color w:val="000000" w:themeColor="text1"/>
                <w:shd w:val="clear" w:color="auto" w:fill="FFFFFF"/>
              </w:rPr>
              <w:t xml:space="preserve"> [12</w:t>
            </w:r>
            <w:r w:rsidR="002858C5" w:rsidRPr="00C144C1">
              <w:rPr>
                <w:color w:val="000000" w:themeColor="text1"/>
                <w:shd w:val="clear" w:color="auto" w:fill="FFFFFF"/>
              </w:rPr>
              <w:t>9</w:t>
            </w:r>
            <w:r w:rsidR="002C2167" w:rsidRPr="00C144C1">
              <w:rPr>
                <w:color w:val="000000" w:themeColor="text1"/>
                <w:shd w:val="clear" w:color="auto" w:fill="FFFFFF"/>
              </w:rPr>
              <w:t>]</w:t>
            </w:r>
          </w:p>
          <w:p w14:paraId="5B3CE249" w14:textId="77777777" w:rsidR="00933F99" w:rsidRPr="00C144C1" w:rsidRDefault="00933F99" w:rsidP="009D6ACC">
            <w:pPr>
              <w:rPr>
                <w:color w:val="000000" w:themeColor="text1"/>
                <w:shd w:val="clear" w:color="auto" w:fill="FFFFFF"/>
              </w:rPr>
            </w:pPr>
          </w:p>
        </w:tc>
        <w:tc>
          <w:tcPr>
            <w:tcW w:w="4193" w:type="dxa"/>
          </w:tcPr>
          <w:p w14:paraId="49C1DED0" w14:textId="77777777" w:rsidR="00933F99" w:rsidRDefault="00933F99" w:rsidP="009D6ACC">
            <w:pPr>
              <w:rPr>
                <w:color w:val="000000" w:themeColor="text1"/>
              </w:rPr>
            </w:pPr>
            <w:r w:rsidRPr="006D4AD7">
              <w:rPr>
                <w:color w:val="000000" w:themeColor="text1"/>
              </w:rPr>
              <w:t xml:space="preserve">- 449 Facebook users (72.2% women, mean age = 31.07 years) completed the brief German Narcissistic Personality Inventory, Facebook usage, Facebook Intensity Scale, modified Facebook flow questionnaire (e.g., "Time flies when I </w:t>
            </w:r>
            <w:r w:rsidRPr="006D4AD7">
              <w:rPr>
                <w:color w:val="000000" w:themeColor="text1"/>
              </w:rPr>
              <w:lastRenderedPageBreak/>
              <w:t xml:space="preserve">am using the Facebook"), brief version of the Bergen Facebook Addiction Scale </w:t>
            </w:r>
          </w:p>
          <w:p w14:paraId="2D8DB8AA" w14:textId="77777777" w:rsidR="00933F99" w:rsidRPr="006D4AD7" w:rsidRDefault="00933F99" w:rsidP="009D6ACC">
            <w:pPr>
              <w:rPr>
                <w:color w:val="000000" w:themeColor="text1"/>
              </w:rPr>
            </w:pPr>
          </w:p>
        </w:tc>
        <w:tc>
          <w:tcPr>
            <w:tcW w:w="3370" w:type="dxa"/>
          </w:tcPr>
          <w:p w14:paraId="30F22933" w14:textId="47325224" w:rsidR="00933F99" w:rsidRPr="006D4AD7" w:rsidRDefault="00B5087C" w:rsidP="009D6ACC">
            <w:pPr>
              <w:rPr>
                <w:color w:val="000000" w:themeColor="text1"/>
              </w:rPr>
            </w:pPr>
            <w:r>
              <w:rPr>
                <w:color w:val="000000" w:themeColor="text1"/>
              </w:rPr>
              <w:lastRenderedPageBreak/>
              <w:t>- N</w:t>
            </w:r>
            <w:r w:rsidR="00933F99" w:rsidRPr="006D4AD7">
              <w:rPr>
                <w:color w:val="000000" w:themeColor="text1"/>
              </w:rPr>
              <w:t>arcissism positively correlated with Facebook addiction</w:t>
            </w:r>
          </w:p>
          <w:p w14:paraId="55236264" w14:textId="77777777" w:rsidR="00933F99" w:rsidRPr="006D4AD7" w:rsidRDefault="00933F99" w:rsidP="009D6ACC">
            <w:pPr>
              <w:rPr>
                <w:color w:val="000000" w:themeColor="text1"/>
              </w:rPr>
            </w:pPr>
          </w:p>
        </w:tc>
      </w:tr>
      <w:tr w:rsidR="00933F99" w:rsidRPr="006D4AD7" w14:paraId="5449EB76" w14:textId="77777777" w:rsidTr="009D6ACC">
        <w:tc>
          <w:tcPr>
            <w:tcW w:w="2547" w:type="dxa"/>
          </w:tcPr>
          <w:p w14:paraId="2E88971A" w14:textId="1ACDE7C4" w:rsidR="00933F99" w:rsidRPr="00C144C1" w:rsidRDefault="00933F99" w:rsidP="009D6ACC">
            <w:pPr>
              <w:rPr>
                <w:color w:val="000000" w:themeColor="text1"/>
                <w:shd w:val="clear" w:color="auto" w:fill="FFFFFF"/>
              </w:rPr>
            </w:pPr>
            <w:proofErr w:type="spellStart"/>
            <w:r w:rsidRPr="00C144C1">
              <w:rPr>
                <w:color w:val="000000" w:themeColor="text1"/>
                <w:shd w:val="clear" w:color="auto" w:fill="FFFFFF"/>
              </w:rPr>
              <w:lastRenderedPageBreak/>
              <w:t>Casale</w:t>
            </w:r>
            <w:proofErr w:type="spellEnd"/>
            <w:r w:rsidRPr="00C144C1">
              <w:rPr>
                <w:color w:val="000000" w:themeColor="text1"/>
                <w:shd w:val="clear" w:color="auto" w:fill="FFFFFF"/>
              </w:rPr>
              <w:t xml:space="preserve"> and </w:t>
            </w:r>
            <w:proofErr w:type="spellStart"/>
            <w:r w:rsidRPr="00C144C1">
              <w:rPr>
                <w:color w:val="000000" w:themeColor="text1"/>
                <w:shd w:val="clear" w:color="auto" w:fill="FFFFFF"/>
              </w:rPr>
              <w:t>Fioravanti</w:t>
            </w:r>
            <w:proofErr w:type="spellEnd"/>
            <w:r w:rsidRPr="00C144C1">
              <w:rPr>
                <w:color w:val="000000" w:themeColor="text1"/>
                <w:shd w:val="clear" w:color="auto" w:fill="FFFFFF"/>
              </w:rPr>
              <w:t>, 2018</w:t>
            </w:r>
            <w:r w:rsidR="002C2167" w:rsidRPr="00C144C1">
              <w:rPr>
                <w:color w:val="000000" w:themeColor="text1"/>
                <w:shd w:val="clear" w:color="auto" w:fill="FFFFFF"/>
              </w:rPr>
              <w:t xml:space="preserve"> [1</w:t>
            </w:r>
            <w:r w:rsidR="002858C5" w:rsidRPr="00C144C1">
              <w:rPr>
                <w:color w:val="000000" w:themeColor="text1"/>
                <w:shd w:val="clear" w:color="auto" w:fill="FFFFFF"/>
              </w:rPr>
              <w:t>30</w:t>
            </w:r>
            <w:r w:rsidR="002C2167" w:rsidRPr="00C144C1">
              <w:rPr>
                <w:color w:val="000000" w:themeColor="text1"/>
                <w:shd w:val="clear" w:color="auto" w:fill="FFFFFF"/>
              </w:rPr>
              <w:t>]</w:t>
            </w:r>
          </w:p>
          <w:p w14:paraId="491989CD" w14:textId="77777777" w:rsidR="00933F99" w:rsidRPr="00C144C1" w:rsidRDefault="00933F99" w:rsidP="009D6ACC">
            <w:pPr>
              <w:rPr>
                <w:color w:val="000000" w:themeColor="text1"/>
                <w:shd w:val="clear" w:color="auto" w:fill="FFFFFF"/>
              </w:rPr>
            </w:pPr>
          </w:p>
          <w:p w14:paraId="73C850A4" w14:textId="77777777" w:rsidR="00933F99" w:rsidRPr="00C144C1" w:rsidRDefault="00933F99" w:rsidP="009D6ACC">
            <w:pPr>
              <w:rPr>
                <w:color w:val="000000" w:themeColor="text1"/>
                <w:shd w:val="clear" w:color="auto" w:fill="FFFFFF"/>
              </w:rPr>
            </w:pPr>
          </w:p>
          <w:p w14:paraId="66CA953E" w14:textId="77777777" w:rsidR="00933F99" w:rsidRPr="00C144C1" w:rsidRDefault="00933F99" w:rsidP="009D6ACC">
            <w:pPr>
              <w:rPr>
                <w:color w:val="000000" w:themeColor="text1"/>
                <w:shd w:val="clear" w:color="auto" w:fill="FFFFFF"/>
              </w:rPr>
            </w:pPr>
          </w:p>
        </w:tc>
        <w:tc>
          <w:tcPr>
            <w:tcW w:w="4193" w:type="dxa"/>
          </w:tcPr>
          <w:p w14:paraId="04CC5A7F" w14:textId="77777777" w:rsidR="00933F99" w:rsidRPr="006D4AD7" w:rsidRDefault="00933F99" w:rsidP="009D6ACC">
            <w:pPr>
              <w:rPr>
                <w:color w:val="000000" w:themeColor="text1"/>
              </w:rPr>
            </w:pPr>
            <w:r w:rsidRPr="006D4AD7">
              <w:rPr>
                <w:color w:val="000000" w:themeColor="text1"/>
              </w:rPr>
              <w:t>- 535 undergraduates (50.08% female, mean age 22.70) completed the Italian adaptation of the Narcissistic Personality Inventory-16, Hypersensitive Narcissism Scale, Admiration-seeking Behavioural Scale, a Need to Belong Scale, and the Bergen Facebook Addiction Scale</w:t>
            </w:r>
          </w:p>
        </w:tc>
        <w:tc>
          <w:tcPr>
            <w:tcW w:w="3370" w:type="dxa"/>
          </w:tcPr>
          <w:p w14:paraId="2EB86DFD" w14:textId="77777777" w:rsidR="00933F99" w:rsidRPr="006D4AD7" w:rsidRDefault="00933F99" w:rsidP="009D6ACC">
            <w:pPr>
              <w:rPr>
                <w:color w:val="000000" w:themeColor="text1"/>
              </w:rPr>
            </w:pPr>
            <w:r w:rsidRPr="006D4AD7">
              <w:rPr>
                <w:color w:val="000000" w:themeColor="text1"/>
              </w:rPr>
              <w:t>Grandiose narcissism was positively associated with Facebook addiction levels, which are mediated by need for admiration and need to belong</w:t>
            </w:r>
          </w:p>
          <w:p w14:paraId="7460510F" w14:textId="77777777" w:rsidR="00933F99" w:rsidRPr="006D4AD7" w:rsidRDefault="00933F99" w:rsidP="009D6ACC">
            <w:pPr>
              <w:rPr>
                <w:color w:val="000000" w:themeColor="text1"/>
              </w:rPr>
            </w:pPr>
          </w:p>
          <w:p w14:paraId="2E129799" w14:textId="77777777" w:rsidR="00933F99" w:rsidRDefault="00933F99" w:rsidP="009D6ACC">
            <w:pPr>
              <w:rPr>
                <w:color w:val="000000" w:themeColor="text1"/>
              </w:rPr>
            </w:pPr>
            <w:r w:rsidRPr="006D4AD7">
              <w:rPr>
                <w:color w:val="000000" w:themeColor="text1"/>
              </w:rPr>
              <w:t xml:space="preserve">Convert narcissism was not significantly associated with </w:t>
            </w:r>
            <w:r w:rsidRPr="006D4AD7">
              <w:rPr>
                <w:color w:val="000000"/>
                <w:shd w:val="clear" w:color="auto" w:fill="FFFFFF"/>
              </w:rPr>
              <w:t>Facebook</w:t>
            </w:r>
            <w:r w:rsidRPr="006D4AD7">
              <w:rPr>
                <w:color w:val="000000" w:themeColor="text1"/>
              </w:rPr>
              <w:t xml:space="preserve"> addiction levels</w:t>
            </w:r>
          </w:p>
          <w:p w14:paraId="1A4E98D5" w14:textId="77777777" w:rsidR="00933F99" w:rsidRPr="006D4AD7" w:rsidRDefault="00933F99" w:rsidP="009D6ACC">
            <w:pPr>
              <w:rPr>
                <w:color w:val="000000" w:themeColor="text1"/>
              </w:rPr>
            </w:pPr>
          </w:p>
        </w:tc>
      </w:tr>
      <w:tr w:rsidR="00933F99" w:rsidRPr="006D4AD7" w14:paraId="2FA3243A" w14:textId="77777777" w:rsidTr="009D6ACC">
        <w:tc>
          <w:tcPr>
            <w:tcW w:w="2547" w:type="dxa"/>
          </w:tcPr>
          <w:p w14:paraId="32DADDAB" w14:textId="236D0A10" w:rsidR="00933F99" w:rsidRPr="00C144C1" w:rsidRDefault="00933F99" w:rsidP="009D6ACC">
            <w:pPr>
              <w:rPr>
                <w:color w:val="000000" w:themeColor="text1"/>
                <w:shd w:val="clear" w:color="auto" w:fill="FFFFFF"/>
              </w:rPr>
            </w:pPr>
            <w:proofErr w:type="spellStart"/>
            <w:r w:rsidRPr="00C144C1">
              <w:rPr>
                <w:color w:val="000000" w:themeColor="text1"/>
                <w:shd w:val="clear" w:color="auto" w:fill="FFFFFF"/>
              </w:rPr>
              <w:t>Ljepava</w:t>
            </w:r>
            <w:proofErr w:type="spellEnd"/>
            <w:r w:rsidRPr="00C144C1">
              <w:rPr>
                <w:color w:val="000000" w:themeColor="text1"/>
                <w:shd w:val="clear" w:color="auto" w:fill="FFFFFF"/>
              </w:rPr>
              <w:t xml:space="preserve"> et al., 2013</w:t>
            </w:r>
            <w:r w:rsidR="002C2167" w:rsidRPr="00C144C1">
              <w:rPr>
                <w:color w:val="000000" w:themeColor="text1"/>
                <w:shd w:val="clear" w:color="auto" w:fill="FFFFFF"/>
              </w:rPr>
              <w:t xml:space="preserve"> [8</w:t>
            </w:r>
            <w:r w:rsidR="002858C5" w:rsidRPr="00C144C1">
              <w:rPr>
                <w:color w:val="000000" w:themeColor="text1"/>
                <w:shd w:val="clear" w:color="auto" w:fill="FFFFFF"/>
              </w:rPr>
              <w:t>5</w:t>
            </w:r>
            <w:r w:rsidR="002C2167" w:rsidRPr="00C144C1">
              <w:rPr>
                <w:color w:val="000000" w:themeColor="text1"/>
                <w:shd w:val="clear" w:color="auto" w:fill="FFFFFF"/>
              </w:rPr>
              <w:t>]</w:t>
            </w:r>
          </w:p>
          <w:p w14:paraId="1176ADC2" w14:textId="77777777" w:rsidR="00933F99" w:rsidRPr="00C144C1" w:rsidRDefault="00933F99" w:rsidP="009D6ACC">
            <w:pPr>
              <w:rPr>
                <w:color w:val="000000" w:themeColor="text1"/>
                <w:shd w:val="clear" w:color="auto" w:fill="FFFFFF"/>
              </w:rPr>
            </w:pPr>
          </w:p>
          <w:p w14:paraId="10F4ADA4" w14:textId="77777777" w:rsidR="00933F99" w:rsidRPr="00C144C1" w:rsidRDefault="00933F99" w:rsidP="009D6ACC">
            <w:pPr>
              <w:rPr>
                <w:color w:val="000000" w:themeColor="text1"/>
                <w:shd w:val="clear" w:color="auto" w:fill="FFFFFF"/>
              </w:rPr>
            </w:pPr>
          </w:p>
        </w:tc>
        <w:tc>
          <w:tcPr>
            <w:tcW w:w="4193" w:type="dxa"/>
          </w:tcPr>
          <w:p w14:paraId="15B62EF8" w14:textId="77777777" w:rsidR="00933F99" w:rsidRDefault="00933F99" w:rsidP="009D6ACC">
            <w:pPr>
              <w:rPr>
                <w:color w:val="000000" w:themeColor="text1"/>
              </w:rPr>
            </w:pPr>
            <w:r w:rsidRPr="006D4AD7">
              <w:rPr>
                <w:color w:val="000000" w:themeColor="text1"/>
              </w:rPr>
              <w:t xml:space="preserve">- 106 undergraduates (91 females, mean age: 21.34) filled out the </w:t>
            </w:r>
            <w:proofErr w:type="spellStart"/>
            <w:r w:rsidRPr="006D4AD7">
              <w:rPr>
                <w:color w:val="000000" w:themeColor="text1"/>
              </w:rPr>
              <w:t>Sharabany</w:t>
            </w:r>
            <w:proofErr w:type="spellEnd"/>
            <w:r w:rsidRPr="006D4AD7">
              <w:rPr>
                <w:color w:val="000000" w:themeColor="text1"/>
              </w:rPr>
              <w:t xml:space="preserve"> Intimate Friendship Scale, Facebook Peer Usage Questionnaire, General Trust subscale of the Couch's Trust Inventory, </w:t>
            </w:r>
            <w:proofErr w:type="spellStart"/>
            <w:r w:rsidRPr="006D4AD7">
              <w:rPr>
                <w:color w:val="000000" w:themeColor="text1"/>
              </w:rPr>
              <w:t>Self Disclosure</w:t>
            </w:r>
            <w:proofErr w:type="spellEnd"/>
            <w:r w:rsidRPr="006D4AD7">
              <w:rPr>
                <w:color w:val="000000" w:themeColor="text1"/>
              </w:rPr>
              <w:t xml:space="preserve"> Scale, Narcissism Personality Inventory, and Hypersensitive Narcissism Scale </w:t>
            </w:r>
          </w:p>
          <w:p w14:paraId="09349107" w14:textId="77777777" w:rsidR="00933F99" w:rsidRPr="006D4AD7" w:rsidRDefault="00933F99" w:rsidP="009D6ACC">
            <w:pPr>
              <w:rPr>
                <w:color w:val="000000" w:themeColor="text1"/>
              </w:rPr>
            </w:pPr>
          </w:p>
        </w:tc>
        <w:tc>
          <w:tcPr>
            <w:tcW w:w="3370" w:type="dxa"/>
          </w:tcPr>
          <w:p w14:paraId="40AC5E1C" w14:textId="77777777" w:rsidR="00933F99" w:rsidRPr="006D4AD7" w:rsidRDefault="00933F99" w:rsidP="009D6ACC">
            <w:pPr>
              <w:rPr>
                <w:color w:val="000000" w:themeColor="text1"/>
              </w:rPr>
            </w:pPr>
            <w:r w:rsidRPr="006D4AD7">
              <w:rPr>
                <w:color w:val="000000" w:themeColor="text1"/>
              </w:rPr>
              <w:t xml:space="preserve">- Frequent </w:t>
            </w:r>
            <w:r w:rsidRPr="006D4AD7">
              <w:rPr>
                <w:color w:val="000000"/>
                <w:shd w:val="clear" w:color="auto" w:fill="FFFFFF"/>
              </w:rPr>
              <w:t>Facebook</w:t>
            </w:r>
            <w:r w:rsidRPr="006D4AD7">
              <w:rPr>
                <w:color w:val="000000" w:themeColor="text1"/>
              </w:rPr>
              <w:t xml:space="preserve"> users scored higher on overt narcissism than </w:t>
            </w:r>
            <w:r w:rsidRPr="006D4AD7">
              <w:rPr>
                <w:color w:val="000000"/>
                <w:shd w:val="clear" w:color="auto" w:fill="FFFFFF"/>
              </w:rPr>
              <w:t>Facebook</w:t>
            </w:r>
            <w:r w:rsidRPr="006D4AD7">
              <w:rPr>
                <w:color w:val="000000" w:themeColor="text1"/>
              </w:rPr>
              <w:t xml:space="preserve"> non-users; in contrast, </w:t>
            </w:r>
            <w:r w:rsidRPr="006D4AD7">
              <w:rPr>
                <w:color w:val="000000"/>
                <w:shd w:val="clear" w:color="auto" w:fill="FFFFFF"/>
              </w:rPr>
              <w:t>Facebook</w:t>
            </w:r>
            <w:r w:rsidRPr="006D4AD7">
              <w:rPr>
                <w:color w:val="000000" w:themeColor="text1"/>
              </w:rPr>
              <w:t xml:space="preserve"> non-users had lower tendency to self-close and had higher covert narcissistic traits </w:t>
            </w:r>
          </w:p>
        </w:tc>
      </w:tr>
      <w:tr w:rsidR="00933F99" w:rsidRPr="006D4AD7" w14:paraId="01D59985" w14:textId="77777777" w:rsidTr="009D6ACC">
        <w:trPr>
          <w:trHeight w:val="3276"/>
        </w:trPr>
        <w:tc>
          <w:tcPr>
            <w:tcW w:w="2547" w:type="dxa"/>
          </w:tcPr>
          <w:p w14:paraId="20B1868F" w14:textId="759EE829" w:rsidR="00933F99" w:rsidRPr="00C144C1" w:rsidRDefault="00933F99" w:rsidP="009D6ACC">
            <w:pPr>
              <w:rPr>
                <w:color w:val="000000" w:themeColor="text1"/>
                <w:shd w:val="clear" w:color="auto" w:fill="FFFFFF"/>
              </w:rPr>
            </w:pPr>
            <w:r w:rsidRPr="00C144C1">
              <w:rPr>
                <w:color w:val="000000" w:themeColor="text1"/>
                <w:shd w:val="clear" w:color="auto" w:fill="FFFFFF"/>
              </w:rPr>
              <w:t>Winter et al., 2014</w:t>
            </w:r>
            <w:r w:rsidR="002C2167" w:rsidRPr="00C144C1">
              <w:rPr>
                <w:color w:val="000000" w:themeColor="text1"/>
                <w:shd w:val="clear" w:color="auto" w:fill="FFFFFF"/>
              </w:rPr>
              <w:t xml:space="preserve"> [11</w:t>
            </w:r>
            <w:r w:rsidR="002858C5" w:rsidRPr="00C144C1">
              <w:rPr>
                <w:color w:val="000000" w:themeColor="text1"/>
                <w:shd w:val="clear" w:color="auto" w:fill="FFFFFF"/>
              </w:rPr>
              <w:t>8</w:t>
            </w:r>
            <w:r w:rsidR="002C2167" w:rsidRPr="00C144C1">
              <w:rPr>
                <w:color w:val="000000" w:themeColor="text1"/>
                <w:shd w:val="clear" w:color="auto" w:fill="FFFFFF"/>
              </w:rPr>
              <w:t>]</w:t>
            </w:r>
          </w:p>
          <w:p w14:paraId="5583EC59" w14:textId="77777777" w:rsidR="00933F99" w:rsidRPr="00C144C1" w:rsidRDefault="00933F99" w:rsidP="009D6ACC">
            <w:pPr>
              <w:rPr>
                <w:color w:val="000000" w:themeColor="text1"/>
                <w:shd w:val="clear" w:color="auto" w:fill="FFFFFF"/>
              </w:rPr>
            </w:pPr>
          </w:p>
          <w:p w14:paraId="410EE85A" w14:textId="77777777" w:rsidR="00933F99" w:rsidRPr="00C144C1" w:rsidRDefault="00933F99" w:rsidP="009D6ACC">
            <w:pPr>
              <w:rPr>
                <w:color w:val="000000" w:themeColor="text1"/>
                <w:shd w:val="clear" w:color="auto" w:fill="FFFFFF"/>
              </w:rPr>
            </w:pPr>
          </w:p>
          <w:p w14:paraId="73F48C40" w14:textId="77777777" w:rsidR="00933F99" w:rsidRPr="00C144C1" w:rsidRDefault="00933F99" w:rsidP="009D6ACC">
            <w:pPr>
              <w:rPr>
                <w:color w:val="000000" w:themeColor="text1"/>
                <w:shd w:val="clear" w:color="auto" w:fill="FFFFFF"/>
              </w:rPr>
            </w:pPr>
          </w:p>
          <w:p w14:paraId="07B55F00" w14:textId="77777777" w:rsidR="00933F99" w:rsidRPr="00C144C1" w:rsidRDefault="00933F99" w:rsidP="009D6ACC">
            <w:pPr>
              <w:rPr>
                <w:color w:val="000000" w:themeColor="text1"/>
                <w:shd w:val="clear" w:color="auto" w:fill="FFFFFF"/>
              </w:rPr>
            </w:pPr>
          </w:p>
          <w:p w14:paraId="540A3E44" w14:textId="77777777" w:rsidR="00933F99" w:rsidRPr="00C144C1" w:rsidRDefault="00933F99" w:rsidP="009D6ACC">
            <w:pPr>
              <w:rPr>
                <w:color w:val="000000" w:themeColor="text1"/>
                <w:shd w:val="clear" w:color="auto" w:fill="FFFFFF"/>
              </w:rPr>
            </w:pPr>
          </w:p>
          <w:p w14:paraId="2803AA8B" w14:textId="77777777" w:rsidR="00933F99" w:rsidRPr="00C144C1" w:rsidRDefault="00933F99" w:rsidP="009D6ACC">
            <w:pPr>
              <w:rPr>
                <w:color w:val="000000" w:themeColor="text1"/>
                <w:shd w:val="clear" w:color="auto" w:fill="FFFFFF"/>
              </w:rPr>
            </w:pPr>
          </w:p>
          <w:p w14:paraId="2FB2694B" w14:textId="77777777" w:rsidR="00933F99" w:rsidRPr="00C144C1" w:rsidRDefault="00933F99" w:rsidP="009D6ACC">
            <w:pPr>
              <w:rPr>
                <w:color w:val="000000" w:themeColor="text1"/>
                <w:shd w:val="clear" w:color="auto" w:fill="FFFFFF"/>
              </w:rPr>
            </w:pPr>
          </w:p>
          <w:p w14:paraId="6A7E3112" w14:textId="77777777" w:rsidR="00933F99" w:rsidRPr="00C144C1" w:rsidRDefault="00933F99" w:rsidP="009D6ACC">
            <w:pPr>
              <w:rPr>
                <w:color w:val="000000" w:themeColor="text1"/>
                <w:shd w:val="clear" w:color="auto" w:fill="FFFFFF"/>
              </w:rPr>
            </w:pPr>
          </w:p>
          <w:p w14:paraId="062D5CAE" w14:textId="77777777" w:rsidR="00933F99" w:rsidRPr="00C144C1" w:rsidRDefault="00933F99" w:rsidP="009D6ACC">
            <w:pPr>
              <w:rPr>
                <w:color w:val="000000" w:themeColor="text1"/>
                <w:shd w:val="clear" w:color="auto" w:fill="FFFFFF"/>
              </w:rPr>
            </w:pPr>
          </w:p>
          <w:p w14:paraId="15492A39" w14:textId="77777777" w:rsidR="00933F99" w:rsidRPr="00C144C1" w:rsidRDefault="00933F99" w:rsidP="009D6ACC">
            <w:pPr>
              <w:rPr>
                <w:color w:val="000000" w:themeColor="text1"/>
                <w:shd w:val="clear" w:color="auto" w:fill="FFFFFF"/>
              </w:rPr>
            </w:pPr>
          </w:p>
          <w:p w14:paraId="32E58A39" w14:textId="77777777" w:rsidR="00933F99" w:rsidRPr="00C144C1" w:rsidRDefault="00933F99" w:rsidP="009D6ACC">
            <w:pPr>
              <w:rPr>
                <w:color w:val="000000" w:themeColor="text1"/>
                <w:shd w:val="clear" w:color="auto" w:fill="FFFFFF"/>
              </w:rPr>
            </w:pPr>
          </w:p>
          <w:p w14:paraId="2AF48B6B" w14:textId="77777777" w:rsidR="00933F99" w:rsidRPr="00C144C1" w:rsidRDefault="00933F99" w:rsidP="009D6ACC">
            <w:pPr>
              <w:rPr>
                <w:color w:val="000000" w:themeColor="text1"/>
                <w:shd w:val="clear" w:color="auto" w:fill="FFFFFF"/>
              </w:rPr>
            </w:pPr>
          </w:p>
        </w:tc>
        <w:tc>
          <w:tcPr>
            <w:tcW w:w="4193" w:type="dxa"/>
          </w:tcPr>
          <w:p w14:paraId="02955221" w14:textId="77777777" w:rsidR="00933F99" w:rsidRPr="006D4AD7" w:rsidRDefault="00933F99" w:rsidP="009D6ACC">
            <w:pPr>
              <w:rPr>
                <w:color w:val="000000" w:themeColor="text1"/>
              </w:rPr>
            </w:pPr>
            <w:r w:rsidRPr="006D4AD7">
              <w:rPr>
                <w:color w:val="000000" w:themeColor="text1"/>
              </w:rPr>
              <w:t xml:space="preserve">- 172 adults (102 female, mean age = 25.95) filled out the NEO Five Factory Inventory scale, Narcissistic Personality Inventory-16, </w:t>
            </w:r>
            <w:proofErr w:type="spellStart"/>
            <w:r w:rsidRPr="006D4AD7">
              <w:rPr>
                <w:color w:val="000000" w:themeColor="text1"/>
              </w:rPr>
              <w:t>Mielke's</w:t>
            </w:r>
            <w:proofErr w:type="spellEnd"/>
            <w:r w:rsidRPr="006D4AD7">
              <w:rPr>
                <w:color w:val="000000" w:themeColor="text1"/>
              </w:rPr>
              <w:t xml:space="preserve"> self-efficacy scale, questions that assess need to belong and motivation for affiliating with others, questions that assess need for popularity, and </w:t>
            </w:r>
            <w:r w:rsidRPr="006D4AD7">
              <w:rPr>
                <w:color w:val="000000"/>
                <w:shd w:val="clear" w:color="auto" w:fill="FFFFFF"/>
              </w:rPr>
              <w:t>Facebook</w:t>
            </w:r>
            <w:r w:rsidRPr="006D4AD7">
              <w:rPr>
                <w:color w:val="000000" w:themeColor="text1"/>
              </w:rPr>
              <w:t xml:space="preserve"> usage (i.e., number of </w:t>
            </w:r>
            <w:r w:rsidRPr="006D4AD7">
              <w:rPr>
                <w:color w:val="000000"/>
                <w:shd w:val="clear" w:color="auto" w:fill="FFFFFF"/>
              </w:rPr>
              <w:t>Facebook</w:t>
            </w:r>
            <w:r w:rsidRPr="006D4AD7">
              <w:rPr>
                <w:color w:val="000000" w:themeColor="text1"/>
              </w:rPr>
              <w:t xml:space="preserve"> friends, number of status updates posted in the last four weeks)</w:t>
            </w:r>
          </w:p>
        </w:tc>
        <w:tc>
          <w:tcPr>
            <w:tcW w:w="3370" w:type="dxa"/>
          </w:tcPr>
          <w:p w14:paraId="357C6FB1" w14:textId="2657E6B9" w:rsidR="00933F99" w:rsidRPr="006D4AD7" w:rsidRDefault="00C35131" w:rsidP="009D6ACC">
            <w:pPr>
              <w:rPr>
                <w:color w:val="000000" w:themeColor="text1"/>
              </w:rPr>
            </w:pPr>
            <w:r>
              <w:rPr>
                <w:color w:val="000000" w:themeColor="text1"/>
              </w:rPr>
              <w:t>- N</w:t>
            </w:r>
            <w:r w:rsidR="00933F99" w:rsidRPr="006D4AD7">
              <w:rPr>
                <w:color w:val="000000" w:themeColor="text1"/>
              </w:rPr>
              <w:t>arcissism is positively related to number of posted status updates, deeper self-disclosure of such updates, and more self-promotional content in status updates</w:t>
            </w:r>
          </w:p>
        </w:tc>
      </w:tr>
      <w:tr w:rsidR="00933F99" w:rsidRPr="006D4AD7" w14:paraId="3A0BBC11" w14:textId="77777777" w:rsidTr="009D6ACC">
        <w:tc>
          <w:tcPr>
            <w:tcW w:w="2547" w:type="dxa"/>
          </w:tcPr>
          <w:p w14:paraId="7A6F40FB" w14:textId="0CBCFC2E" w:rsidR="00933F99" w:rsidRPr="00C144C1" w:rsidRDefault="00933F99" w:rsidP="009D6ACC">
            <w:pPr>
              <w:rPr>
                <w:color w:val="000000" w:themeColor="text1"/>
                <w:shd w:val="clear" w:color="auto" w:fill="FFFFFF"/>
              </w:rPr>
            </w:pPr>
            <w:r w:rsidRPr="00C144C1">
              <w:rPr>
                <w:color w:val="000000" w:themeColor="text1"/>
                <w:shd w:val="clear" w:color="auto" w:fill="FFFFFF"/>
              </w:rPr>
              <w:t>Shane-Simpson et al., 2020</w:t>
            </w:r>
            <w:r w:rsidR="002C2167" w:rsidRPr="00C144C1">
              <w:rPr>
                <w:color w:val="000000" w:themeColor="text1"/>
                <w:shd w:val="clear" w:color="auto" w:fill="FFFFFF"/>
              </w:rPr>
              <w:t xml:space="preserve"> [10</w:t>
            </w:r>
            <w:r w:rsidR="002858C5" w:rsidRPr="00C144C1">
              <w:rPr>
                <w:color w:val="000000" w:themeColor="text1"/>
                <w:shd w:val="clear" w:color="auto" w:fill="FFFFFF"/>
              </w:rPr>
              <w:t>3</w:t>
            </w:r>
            <w:r w:rsidR="002C2167" w:rsidRPr="00C144C1">
              <w:rPr>
                <w:color w:val="000000" w:themeColor="text1"/>
                <w:shd w:val="clear" w:color="auto" w:fill="FFFFFF"/>
              </w:rPr>
              <w:t>]</w:t>
            </w:r>
          </w:p>
          <w:p w14:paraId="191CC9D6" w14:textId="77777777" w:rsidR="00933F99" w:rsidRPr="00C144C1" w:rsidRDefault="00933F99" w:rsidP="009D6ACC">
            <w:pPr>
              <w:rPr>
                <w:color w:val="000000" w:themeColor="text1"/>
                <w:shd w:val="clear" w:color="auto" w:fill="FFFFFF"/>
              </w:rPr>
            </w:pPr>
          </w:p>
          <w:p w14:paraId="0077C979" w14:textId="77777777" w:rsidR="00933F99" w:rsidRPr="00C144C1" w:rsidRDefault="00933F99" w:rsidP="009D6ACC">
            <w:pPr>
              <w:rPr>
                <w:color w:val="000000" w:themeColor="text1"/>
                <w:shd w:val="clear" w:color="auto" w:fill="FFFFFF"/>
              </w:rPr>
            </w:pPr>
          </w:p>
          <w:p w14:paraId="0E78D950" w14:textId="77777777" w:rsidR="00933F99" w:rsidRPr="00C144C1" w:rsidRDefault="00933F99" w:rsidP="009D6ACC">
            <w:pPr>
              <w:rPr>
                <w:color w:val="000000" w:themeColor="text1"/>
                <w:shd w:val="clear" w:color="auto" w:fill="FFFFFF"/>
              </w:rPr>
            </w:pPr>
          </w:p>
        </w:tc>
        <w:tc>
          <w:tcPr>
            <w:tcW w:w="4193" w:type="dxa"/>
          </w:tcPr>
          <w:p w14:paraId="4D3587F0" w14:textId="77777777" w:rsidR="00933F99" w:rsidRDefault="00933F99" w:rsidP="009D6ACC">
            <w:pPr>
              <w:rPr>
                <w:color w:val="000000" w:themeColor="text1"/>
              </w:rPr>
            </w:pPr>
            <w:r w:rsidRPr="006D4AD7">
              <w:rPr>
                <w:color w:val="000000" w:themeColor="text1"/>
              </w:rPr>
              <w:t>- 730 undergraduate students (mean age = 19.61, 61% female) completed the Narcissistic Personality Inventory-13, Hypersensitive Narcissism Scale, selfie posting behaviours, and demographics questionnaire</w:t>
            </w:r>
          </w:p>
          <w:p w14:paraId="19ACD82C" w14:textId="77777777" w:rsidR="00933F99" w:rsidRPr="006D4AD7" w:rsidRDefault="00933F99" w:rsidP="009D6ACC">
            <w:pPr>
              <w:rPr>
                <w:color w:val="000000" w:themeColor="text1"/>
              </w:rPr>
            </w:pPr>
          </w:p>
        </w:tc>
        <w:tc>
          <w:tcPr>
            <w:tcW w:w="3370" w:type="dxa"/>
          </w:tcPr>
          <w:p w14:paraId="16EDC0D7" w14:textId="65656B0D" w:rsidR="00933F99" w:rsidRPr="006D4AD7" w:rsidRDefault="0048078B" w:rsidP="009D6ACC">
            <w:pPr>
              <w:rPr>
                <w:color w:val="000000" w:themeColor="text1"/>
              </w:rPr>
            </w:pPr>
            <w:r>
              <w:rPr>
                <w:color w:val="000000" w:themeColor="text1"/>
              </w:rPr>
              <w:t>- S</w:t>
            </w:r>
            <w:r w:rsidR="00933F99" w:rsidRPr="006D4AD7">
              <w:rPr>
                <w:color w:val="000000" w:themeColor="text1"/>
              </w:rPr>
              <w:t>elfie posting frequency was predicted by grandiose narcissism</w:t>
            </w:r>
          </w:p>
        </w:tc>
      </w:tr>
      <w:tr w:rsidR="00933F99" w:rsidRPr="006D4AD7" w14:paraId="6671AE14" w14:textId="77777777" w:rsidTr="009D6ACC">
        <w:tc>
          <w:tcPr>
            <w:tcW w:w="2547" w:type="dxa"/>
          </w:tcPr>
          <w:p w14:paraId="6F3AA859" w14:textId="6286AA3F" w:rsidR="00933F99" w:rsidRPr="00C144C1" w:rsidRDefault="00933F99" w:rsidP="009D6ACC">
            <w:pPr>
              <w:rPr>
                <w:color w:val="000000" w:themeColor="text1"/>
                <w:shd w:val="clear" w:color="auto" w:fill="FFFFFF"/>
              </w:rPr>
            </w:pPr>
            <w:proofErr w:type="spellStart"/>
            <w:r w:rsidRPr="00C144C1">
              <w:rPr>
                <w:color w:val="000000" w:themeColor="text1"/>
                <w:shd w:val="clear" w:color="auto" w:fill="FFFFFF"/>
              </w:rPr>
              <w:t>Brailovskaia</w:t>
            </w:r>
            <w:proofErr w:type="spellEnd"/>
            <w:r w:rsidRPr="00C144C1">
              <w:rPr>
                <w:color w:val="000000" w:themeColor="text1"/>
                <w:shd w:val="clear" w:color="auto" w:fill="FFFFFF"/>
              </w:rPr>
              <w:t xml:space="preserve"> and </w:t>
            </w:r>
            <w:proofErr w:type="spellStart"/>
            <w:r w:rsidRPr="00C144C1">
              <w:rPr>
                <w:color w:val="000000" w:themeColor="text1"/>
                <w:shd w:val="clear" w:color="auto" w:fill="FFFFFF"/>
              </w:rPr>
              <w:t>Bierhoff</w:t>
            </w:r>
            <w:proofErr w:type="spellEnd"/>
            <w:r w:rsidRPr="00C144C1">
              <w:rPr>
                <w:color w:val="000000" w:themeColor="text1"/>
                <w:shd w:val="clear" w:color="auto" w:fill="FFFFFF"/>
              </w:rPr>
              <w:t>., 2016</w:t>
            </w:r>
            <w:r w:rsidR="002C2167" w:rsidRPr="00C144C1">
              <w:rPr>
                <w:color w:val="000000" w:themeColor="text1"/>
                <w:shd w:val="clear" w:color="auto" w:fill="FFFFFF"/>
              </w:rPr>
              <w:t xml:space="preserve"> [8</w:t>
            </w:r>
            <w:r w:rsidR="002858C5" w:rsidRPr="00C144C1">
              <w:rPr>
                <w:color w:val="000000" w:themeColor="text1"/>
                <w:shd w:val="clear" w:color="auto" w:fill="FFFFFF"/>
              </w:rPr>
              <w:t>8</w:t>
            </w:r>
            <w:r w:rsidR="002C2167" w:rsidRPr="00C144C1">
              <w:rPr>
                <w:color w:val="000000" w:themeColor="text1"/>
                <w:shd w:val="clear" w:color="auto" w:fill="FFFFFF"/>
              </w:rPr>
              <w:t>]</w:t>
            </w:r>
          </w:p>
          <w:p w14:paraId="385945CF" w14:textId="77777777" w:rsidR="00933F99" w:rsidRPr="00C144C1" w:rsidRDefault="00933F99" w:rsidP="009D6ACC">
            <w:pPr>
              <w:rPr>
                <w:color w:val="000000" w:themeColor="text1"/>
                <w:shd w:val="clear" w:color="auto" w:fill="FFFFFF"/>
              </w:rPr>
            </w:pPr>
          </w:p>
          <w:p w14:paraId="53D7EA31" w14:textId="77777777" w:rsidR="00933F99" w:rsidRPr="00C144C1" w:rsidRDefault="00933F99" w:rsidP="009D6ACC">
            <w:pPr>
              <w:rPr>
                <w:color w:val="000000" w:themeColor="text1"/>
                <w:shd w:val="clear" w:color="auto" w:fill="FFFFFF"/>
              </w:rPr>
            </w:pPr>
          </w:p>
        </w:tc>
        <w:tc>
          <w:tcPr>
            <w:tcW w:w="4193" w:type="dxa"/>
          </w:tcPr>
          <w:p w14:paraId="1D404B65" w14:textId="77777777" w:rsidR="00933F99" w:rsidRDefault="00933F99" w:rsidP="009D6ACC">
            <w:pPr>
              <w:rPr>
                <w:color w:val="000000" w:themeColor="text1"/>
              </w:rPr>
            </w:pPr>
            <w:r w:rsidRPr="006D4AD7">
              <w:rPr>
                <w:color w:val="000000" w:themeColor="text1"/>
              </w:rPr>
              <w:t xml:space="preserve">- 72 Russian (37 female, mean age = 25.18) and 122 German </w:t>
            </w:r>
            <w:r w:rsidRPr="006D4AD7">
              <w:rPr>
                <w:color w:val="000000"/>
                <w:shd w:val="clear" w:color="auto" w:fill="FFFFFF"/>
              </w:rPr>
              <w:t>Facebook</w:t>
            </w:r>
            <w:r w:rsidRPr="006D4AD7">
              <w:rPr>
                <w:color w:val="000000" w:themeColor="text1"/>
              </w:rPr>
              <w:t xml:space="preserve"> users (70 female, mean age = 23.33) completed the Narcissistic Personality Inventory, Narcissistic Inventory-Revised, </w:t>
            </w:r>
            <w:r w:rsidRPr="006D4AD7">
              <w:rPr>
                <w:color w:val="000000"/>
                <w:shd w:val="clear" w:color="auto" w:fill="FFFFFF"/>
              </w:rPr>
              <w:t>Facebook</w:t>
            </w:r>
            <w:r w:rsidRPr="006D4AD7">
              <w:rPr>
                <w:color w:val="000000" w:themeColor="text1"/>
              </w:rPr>
              <w:t xml:space="preserve"> usage. Participants </w:t>
            </w:r>
            <w:r w:rsidRPr="006D4AD7">
              <w:rPr>
                <w:color w:val="000000" w:themeColor="text1"/>
              </w:rPr>
              <w:lastRenderedPageBreak/>
              <w:t xml:space="preserve">also had their </w:t>
            </w:r>
            <w:r w:rsidRPr="006D4AD7">
              <w:rPr>
                <w:color w:val="000000"/>
                <w:shd w:val="clear" w:color="auto" w:fill="FFFFFF"/>
              </w:rPr>
              <w:t>Facebook</w:t>
            </w:r>
            <w:r w:rsidRPr="006D4AD7">
              <w:rPr>
                <w:color w:val="000000" w:themeColor="text1"/>
              </w:rPr>
              <w:t xml:space="preserve"> profiles analyzed.</w:t>
            </w:r>
          </w:p>
          <w:p w14:paraId="46992341" w14:textId="77777777" w:rsidR="00933F99" w:rsidRPr="006D4AD7" w:rsidRDefault="00933F99" w:rsidP="009D6ACC">
            <w:pPr>
              <w:rPr>
                <w:color w:val="000000" w:themeColor="text1"/>
              </w:rPr>
            </w:pPr>
          </w:p>
        </w:tc>
        <w:tc>
          <w:tcPr>
            <w:tcW w:w="3370" w:type="dxa"/>
          </w:tcPr>
          <w:p w14:paraId="7BEA4BFA" w14:textId="2C9408CA" w:rsidR="00933F99" w:rsidRPr="006D4AD7" w:rsidRDefault="0048078B" w:rsidP="009D6ACC">
            <w:pPr>
              <w:rPr>
                <w:color w:val="000000" w:themeColor="text1"/>
              </w:rPr>
            </w:pPr>
            <w:r>
              <w:rPr>
                <w:color w:val="000000" w:themeColor="text1"/>
              </w:rPr>
              <w:lastRenderedPageBreak/>
              <w:t>- I</w:t>
            </w:r>
            <w:r w:rsidR="00933F99" w:rsidRPr="006D4AD7">
              <w:rPr>
                <w:color w:val="000000" w:themeColor="text1"/>
              </w:rPr>
              <w:t xml:space="preserve">n both the Russian and German samples, narcissism was positively correlated with being a part of more </w:t>
            </w:r>
            <w:r w:rsidR="00933F99" w:rsidRPr="006D4AD7">
              <w:rPr>
                <w:color w:val="000000"/>
                <w:shd w:val="clear" w:color="auto" w:fill="FFFFFF"/>
              </w:rPr>
              <w:t>Facebook</w:t>
            </w:r>
            <w:r w:rsidR="00933F99" w:rsidRPr="006D4AD7">
              <w:rPr>
                <w:color w:val="000000" w:themeColor="text1"/>
              </w:rPr>
              <w:t xml:space="preserve"> groups, more links shared, more </w:t>
            </w:r>
            <w:r w:rsidR="00933F99" w:rsidRPr="006D4AD7">
              <w:rPr>
                <w:color w:val="000000"/>
                <w:shd w:val="clear" w:color="auto" w:fill="FFFFFF"/>
              </w:rPr>
              <w:t>Facebook</w:t>
            </w:r>
            <w:r w:rsidR="00933F99" w:rsidRPr="006D4AD7">
              <w:rPr>
                <w:color w:val="000000" w:themeColor="text1"/>
              </w:rPr>
              <w:t xml:space="preserve"> friends, more status </w:t>
            </w:r>
            <w:r w:rsidR="00933F99" w:rsidRPr="006D4AD7">
              <w:rPr>
                <w:color w:val="000000" w:themeColor="text1"/>
              </w:rPr>
              <w:lastRenderedPageBreak/>
              <w:t>updates, and more messages written and received</w:t>
            </w:r>
          </w:p>
        </w:tc>
      </w:tr>
      <w:tr w:rsidR="00933F99" w:rsidRPr="006D4AD7" w14:paraId="6DF3801A" w14:textId="77777777" w:rsidTr="009D6ACC">
        <w:tc>
          <w:tcPr>
            <w:tcW w:w="2547" w:type="dxa"/>
          </w:tcPr>
          <w:p w14:paraId="323023A3" w14:textId="63941287" w:rsidR="00933F99" w:rsidRPr="00C144C1" w:rsidRDefault="00933F99" w:rsidP="009D6ACC">
            <w:pPr>
              <w:rPr>
                <w:color w:val="000000" w:themeColor="text1"/>
                <w:shd w:val="clear" w:color="auto" w:fill="FFFFFF"/>
              </w:rPr>
            </w:pPr>
            <w:proofErr w:type="spellStart"/>
            <w:r w:rsidRPr="00C144C1">
              <w:rPr>
                <w:color w:val="000000" w:themeColor="text1"/>
                <w:shd w:val="clear" w:color="auto" w:fill="FFFFFF"/>
              </w:rPr>
              <w:lastRenderedPageBreak/>
              <w:t>Sorokowski</w:t>
            </w:r>
            <w:proofErr w:type="spellEnd"/>
            <w:r w:rsidRPr="00C144C1">
              <w:rPr>
                <w:color w:val="000000" w:themeColor="text1"/>
                <w:shd w:val="clear" w:color="auto" w:fill="FFFFFF"/>
              </w:rPr>
              <w:t xml:space="preserve"> et al., 2015</w:t>
            </w:r>
            <w:r w:rsidR="002C2167" w:rsidRPr="00C144C1">
              <w:rPr>
                <w:color w:val="000000" w:themeColor="text1"/>
                <w:shd w:val="clear" w:color="auto" w:fill="FFFFFF"/>
              </w:rPr>
              <w:t xml:space="preserve"> [10</w:t>
            </w:r>
            <w:r w:rsidR="002858C5" w:rsidRPr="00C144C1">
              <w:rPr>
                <w:color w:val="000000" w:themeColor="text1"/>
                <w:shd w:val="clear" w:color="auto" w:fill="FFFFFF"/>
              </w:rPr>
              <w:t>4</w:t>
            </w:r>
            <w:r w:rsidR="002C2167" w:rsidRPr="00C144C1">
              <w:rPr>
                <w:color w:val="000000" w:themeColor="text1"/>
                <w:shd w:val="clear" w:color="auto" w:fill="FFFFFF"/>
              </w:rPr>
              <w:t>]</w:t>
            </w:r>
          </w:p>
          <w:p w14:paraId="7BD3ED0B" w14:textId="77777777" w:rsidR="00933F99" w:rsidRPr="00C144C1" w:rsidRDefault="00933F99" w:rsidP="009D6ACC">
            <w:pPr>
              <w:rPr>
                <w:color w:val="000000" w:themeColor="text1"/>
                <w:shd w:val="clear" w:color="auto" w:fill="FFFFFF"/>
              </w:rPr>
            </w:pPr>
          </w:p>
          <w:p w14:paraId="0C39AE1E" w14:textId="77777777" w:rsidR="00933F99" w:rsidRPr="00C144C1" w:rsidRDefault="00933F99" w:rsidP="009D6ACC">
            <w:pPr>
              <w:rPr>
                <w:color w:val="000000" w:themeColor="text1"/>
                <w:shd w:val="clear" w:color="auto" w:fill="FFFFFF"/>
              </w:rPr>
            </w:pPr>
          </w:p>
        </w:tc>
        <w:tc>
          <w:tcPr>
            <w:tcW w:w="4193" w:type="dxa"/>
          </w:tcPr>
          <w:p w14:paraId="1BD976C3" w14:textId="1D2023C6" w:rsidR="00933F99" w:rsidRPr="006D4AD7" w:rsidRDefault="0048078B" w:rsidP="009D6ACC">
            <w:pPr>
              <w:rPr>
                <w:color w:val="000000" w:themeColor="text1"/>
              </w:rPr>
            </w:pPr>
            <w:r>
              <w:rPr>
                <w:color w:val="000000" w:themeColor="text1"/>
              </w:rPr>
              <w:t>- I</w:t>
            </w:r>
            <w:r w:rsidR="00933F99" w:rsidRPr="006D4AD7">
              <w:rPr>
                <w:color w:val="000000" w:themeColor="text1"/>
              </w:rPr>
              <w:t xml:space="preserve">n study 1, 748 people (355 women, mean age: 21.64) completed the Polish adaptation of the Narcissistic Personality Inventory and self-reported their selfie sharing activities during the previous month. </w:t>
            </w:r>
          </w:p>
          <w:p w14:paraId="00ADE3B8" w14:textId="77777777" w:rsidR="00933F99" w:rsidRPr="006D4AD7" w:rsidRDefault="00933F99" w:rsidP="009D6ACC">
            <w:pPr>
              <w:rPr>
                <w:color w:val="000000" w:themeColor="text1"/>
              </w:rPr>
            </w:pPr>
          </w:p>
          <w:p w14:paraId="2A05CB42" w14:textId="77777777" w:rsidR="00933F99" w:rsidRPr="006D4AD7" w:rsidRDefault="00933F99" w:rsidP="009D6ACC">
            <w:pPr>
              <w:rPr>
                <w:color w:val="000000" w:themeColor="text1"/>
              </w:rPr>
            </w:pPr>
            <w:r w:rsidRPr="006D4AD7">
              <w:rPr>
                <w:color w:val="000000" w:themeColor="text1"/>
              </w:rPr>
              <w:t xml:space="preserve"> - In study 2, 548 </w:t>
            </w:r>
            <w:r w:rsidRPr="006D4AD7">
              <w:rPr>
                <w:color w:val="000000"/>
                <w:shd w:val="clear" w:color="auto" w:fill="FFFFFF"/>
              </w:rPr>
              <w:t>Facebook</w:t>
            </w:r>
            <w:r w:rsidRPr="006D4AD7">
              <w:rPr>
                <w:color w:val="000000" w:themeColor="text1"/>
              </w:rPr>
              <w:t xml:space="preserve"> users (330 women, mean age: 23.72) completed the same questionnaire and had their photos posted on </w:t>
            </w:r>
            <w:r w:rsidRPr="006D4AD7">
              <w:rPr>
                <w:color w:val="000000"/>
                <w:shd w:val="clear" w:color="auto" w:fill="FFFFFF"/>
              </w:rPr>
              <w:t>Facebook</w:t>
            </w:r>
            <w:r w:rsidRPr="006D4AD7">
              <w:rPr>
                <w:color w:val="000000" w:themeColor="text1"/>
              </w:rPr>
              <w:t xml:space="preserve"> page analyzed by research assistants. </w:t>
            </w:r>
          </w:p>
          <w:p w14:paraId="3B536C68" w14:textId="77777777" w:rsidR="00933F99" w:rsidRPr="006D4AD7" w:rsidRDefault="00933F99" w:rsidP="009D6ACC">
            <w:pPr>
              <w:rPr>
                <w:color w:val="000000" w:themeColor="text1"/>
              </w:rPr>
            </w:pPr>
            <w:r w:rsidRPr="006D4AD7">
              <w:rPr>
                <w:color w:val="000000" w:themeColor="text1"/>
              </w:rPr>
              <w:t xml:space="preserve"> </w:t>
            </w:r>
          </w:p>
        </w:tc>
        <w:tc>
          <w:tcPr>
            <w:tcW w:w="3370" w:type="dxa"/>
          </w:tcPr>
          <w:p w14:paraId="0A72B76D" w14:textId="3D9B1121" w:rsidR="00933F99" w:rsidRPr="006D4AD7" w:rsidRDefault="0048078B" w:rsidP="009D6ACC">
            <w:pPr>
              <w:rPr>
                <w:color w:val="000000" w:themeColor="text1"/>
              </w:rPr>
            </w:pPr>
            <w:r>
              <w:rPr>
                <w:color w:val="000000" w:themeColor="text1"/>
              </w:rPr>
              <w:t>- O</w:t>
            </w:r>
            <w:r w:rsidR="00933F99" w:rsidRPr="006D4AD7">
              <w:rPr>
                <w:color w:val="000000" w:themeColor="text1"/>
              </w:rPr>
              <w:t>verall narcissism scores positively predicted posting own selfies, selfies with a partner, and group selfies in men but not women</w:t>
            </w:r>
          </w:p>
        </w:tc>
      </w:tr>
      <w:tr w:rsidR="00933F99" w:rsidRPr="006D4AD7" w14:paraId="575355F2" w14:textId="77777777" w:rsidTr="009D6ACC">
        <w:tc>
          <w:tcPr>
            <w:tcW w:w="2547" w:type="dxa"/>
          </w:tcPr>
          <w:p w14:paraId="3186456E" w14:textId="4EF9074A" w:rsidR="00933F99" w:rsidRPr="00C144C1" w:rsidRDefault="00933F99" w:rsidP="009D6ACC">
            <w:pPr>
              <w:rPr>
                <w:color w:val="000000" w:themeColor="text1"/>
                <w:shd w:val="clear" w:color="auto" w:fill="FFFFFF"/>
              </w:rPr>
            </w:pPr>
            <w:r w:rsidRPr="00C144C1">
              <w:rPr>
                <w:color w:val="000000" w:themeColor="text1"/>
                <w:shd w:val="clear" w:color="auto" w:fill="FFFFFF"/>
              </w:rPr>
              <w:t>Halpern et al., 2016</w:t>
            </w:r>
            <w:r w:rsidR="00502F09" w:rsidRPr="00C144C1">
              <w:rPr>
                <w:color w:val="000000" w:themeColor="text1"/>
                <w:shd w:val="clear" w:color="auto" w:fill="FFFFFF"/>
              </w:rPr>
              <w:t xml:space="preserve"> [10</w:t>
            </w:r>
            <w:r w:rsidR="002858C5" w:rsidRPr="00C144C1">
              <w:rPr>
                <w:color w:val="000000" w:themeColor="text1"/>
                <w:shd w:val="clear" w:color="auto" w:fill="FFFFFF"/>
              </w:rPr>
              <w:t>5</w:t>
            </w:r>
            <w:r w:rsidR="00502F09" w:rsidRPr="00C144C1">
              <w:rPr>
                <w:color w:val="000000" w:themeColor="text1"/>
                <w:shd w:val="clear" w:color="auto" w:fill="FFFFFF"/>
              </w:rPr>
              <w:t>]</w:t>
            </w:r>
          </w:p>
          <w:p w14:paraId="07225AAA" w14:textId="77777777" w:rsidR="00933F99" w:rsidRPr="00C144C1" w:rsidRDefault="00933F99" w:rsidP="009D6ACC">
            <w:pPr>
              <w:rPr>
                <w:color w:val="000000" w:themeColor="text1"/>
                <w:shd w:val="clear" w:color="auto" w:fill="FFFFFF"/>
              </w:rPr>
            </w:pPr>
          </w:p>
          <w:p w14:paraId="4BFCED18" w14:textId="77777777" w:rsidR="00933F99" w:rsidRPr="00C144C1" w:rsidRDefault="00933F99" w:rsidP="009D6ACC">
            <w:pPr>
              <w:rPr>
                <w:color w:val="000000" w:themeColor="text1"/>
                <w:shd w:val="clear" w:color="auto" w:fill="FFFFFF"/>
              </w:rPr>
            </w:pPr>
          </w:p>
        </w:tc>
        <w:tc>
          <w:tcPr>
            <w:tcW w:w="4193" w:type="dxa"/>
          </w:tcPr>
          <w:p w14:paraId="41209A8B" w14:textId="77777777" w:rsidR="00933F99" w:rsidRPr="006D4AD7" w:rsidRDefault="00933F99" w:rsidP="009D6ACC">
            <w:pPr>
              <w:rPr>
                <w:color w:val="000000" w:themeColor="text1"/>
              </w:rPr>
            </w:pPr>
            <w:r w:rsidRPr="006D4AD7">
              <w:rPr>
                <w:color w:val="000000" w:themeColor="text1"/>
              </w:rPr>
              <w:t xml:space="preserve">- 314 adults (48.7% male, 51.3% female) completed the Narcissistic Personality Inventory, self-reported levels of extroversion and openness to experience, and frequency of selfie activities across two </w:t>
            </w:r>
            <w:proofErr w:type="spellStart"/>
            <w:r w:rsidRPr="006D4AD7">
              <w:rPr>
                <w:color w:val="000000" w:themeColor="text1"/>
              </w:rPr>
              <w:t>timepoints</w:t>
            </w:r>
            <w:proofErr w:type="spellEnd"/>
            <w:r w:rsidRPr="006D4AD7">
              <w:rPr>
                <w:color w:val="000000" w:themeColor="text1"/>
              </w:rPr>
              <w:t xml:space="preserve">, with a year in between. Participants also reported age and gender. </w:t>
            </w:r>
          </w:p>
          <w:p w14:paraId="1AD5A4C2" w14:textId="77777777" w:rsidR="00933F99" w:rsidRPr="006D4AD7" w:rsidRDefault="00933F99" w:rsidP="009D6ACC">
            <w:pPr>
              <w:rPr>
                <w:color w:val="000000" w:themeColor="text1"/>
              </w:rPr>
            </w:pPr>
          </w:p>
        </w:tc>
        <w:tc>
          <w:tcPr>
            <w:tcW w:w="3370" w:type="dxa"/>
          </w:tcPr>
          <w:p w14:paraId="111E6D49" w14:textId="77777777" w:rsidR="00933F99" w:rsidRPr="006D4AD7" w:rsidRDefault="00933F99" w:rsidP="009D6ACC">
            <w:pPr>
              <w:rPr>
                <w:color w:val="000000" w:themeColor="text1"/>
              </w:rPr>
            </w:pPr>
            <w:r w:rsidRPr="006D4AD7">
              <w:rPr>
                <w:color w:val="000000" w:themeColor="text1"/>
              </w:rPr>
              <w:t xml:space="preserve">- Frequency of selfie-taking positively correlated with narcissism over time.  </w:t>
            </w:r>
          </w:p>
        </w:tc>
      </w:tr>
      <w:tr w:rsidR="00933F99" w:rsidRPr="006D4AD7" w14:paraId="52FC2095" w14:textId="77777777" w:rsidTr="009D6ACC">
        <w:tc>
          <w:tcPr>
            <w:tcW w:w="2547" w:type="dxa"/>
          </w:tcPr>
          <w:p w14:paraId="3315093F" w14:textId="14ECFCBA" w:rsidR="00933F99" w:rsidRPr="00C144C1" w:rsidRDefault="00933F99" w:rsidP="009D6ACC">
            <w:pPr>
              <w:rPr>
                <w:color w:val="000000" w:themeColor="text1"/>
                <w:shd w:val="clear" w:color="auto" w:fill="FFFFFF"/>
              </w:rPr>
            </w:pPr>
            <w:proofErr w:type="spellStart"/>
            <w:r w:rsidRPr="00C144C1">
              <w:rPr>
                <w:color w:val="000000" w:themeColor="text1"/>
                <w:shd w:val="clear" w:color="auto" w:fill="FFFFFF"/>
              </w:rPr>
              <w:t>Balcerowska</w:t>
            </w:r>
            <w:proofErr w:type="spellEnd"/>
            <w:r w:rsidRPr="00C144C1">
              <w:rPr>
                <w:color w:val="000000" w:themeColor="text1"/>
                <w:shd w:val="clear" w:color="auto" w:fill="FFFFFF"/>
              </w:rPr>
              <w:t xml:space="preserve"> et al., 2019</w:t>
            </w:r>
            <w:r w:rsidR="00502F09" w:rsidRPr="00C144C1">
              <w:rPr>
                <w:color w:val="000000" w:themeColor="text1"/>
                <w:shd w:val="clear" w:color="auto" w:fill="FFFFFF"/>
              </w:rPr>
              <w:t xml:space="preserve"> [13</w:t>
            </w:r>
            <w:r w:rsidR="002858C5" w:rsidRPr="00C144C1">
              <w:rPr>
                <w:color w:val="000000" w:themeColor="text1"/>
                <w:shd w:val="clear" w:color="auto" w:fill="FFFFFF"/>
              </w:rPr>
              <w:t>2</w:t>
            </w:r>
            <w:r w:rsidR="00502F09" w:rsidRPr="00C144C1">
              <w:rPr>
                <w:color w:val="000000" w:themeColor="text1"/>
                <w:shd w:val="clear" w:color="auto" w:fill="FFFFFF"/>
              </w:rPr>
              <w:t>]</w:t>
            </w:r>
          </w:p>
          <w:p w14:paraId="491071AE" w14:textId="77777777" w:rsidR="00933F99" w:rsidRPr="00C144C1" w:rsidRDefault="00933F99" w:rsidP="009D6ACC">
            <w:pPr>
              <w:rPr>
                <w:color w:val="000000" w:themeColor="text1"/>
                <w:shd w:val="clear" w:color="auto" w:fill="FFFFFF"/>
              </w:rPr>
            </w:pPr>
          </w:p>
        </w:tc>
        <w:tc>
          <w:tcPr>
            <w:tcW w:w="4193" w:type="dxa"/>
          </w:tcPr>
          <w:p w14:paraId="16E5F81B" w14:textId="77777777" w:rsidR="00933F99" w:rsidRDefault="00933F99" w:rsidP="009D6ACC">
            <w:pPr>
              <w:rPr>
                <w:color w:val="000000" w:themeColor="text1"/>
              </w:rPr>
            </w:pPr>
            <w:r w:rsidRPr="006D4AD7">
              <w:rPr>
                <w:color w:val="000000" w:themeColor="text1"/>
              </w:rPr>
              <w:t xml:space="preserve">- 486 participants (64.4% women, mean age = 21.56) completed the Bergen Facebook Addiction Scale, the Narcissistic Personality Inventory, and the Polish version of the Ten Item Personality Inventory </w:t>
            </w:r>
          </w:p>
          <w:p w14:paraId="0F6BD9C3" w14:textId="77777777" w:rsidR="00933F99" w:rsidRPr="006D4AD7" w:rsidRDefault="00933F99" w:rsidP="009D6ACC">
            <w:pPr>
              <w:rPr>
                <w:color w:val="000000" w:themeColor="text1"/>
              </w:rPr>
            </w:pPr>
          </w:p>
        </w:tc>
        <w:tc>
          <w:tcPr>
            <w:tcW w:w="3370" w:type="dxa"/>
          </w:tcPr>
          <w:p w14:paraId="378DB8ED" w14:textId="021B4305" w:rsidR="00933F99" w:rsidRPr="006D4AD7" w:rsidRDefault="009452AB" w:rsidP="009D6ACC">
            <w:pPr>
              <w:rPr>
                <w:color w:val="000000" w:themeColor="text1"/>
              </w:rPr>
            </w:pPr>
            <w:r>
              <w:rPr>
                <w:color w:val="000000" w:themeColor="text1"/>
              </w:rPr>
              <w:t>- A</w:t>
            </w:r>
            <w:r w:rsidR="00933F99" w:rsidRPr="006D4AD7">
              <w:rPr>
                <w:color w:val="000000" w:themeColor="text1"/>
              </w:rPr>
              <w:t xml:space="preserve"> particular dimension of narcissism (passivity and dependency on others) may be a risk factor for Facebook addiction</w:t>
            </w:r>
          </w:p>
        </w:tc>
      </w:tr>
      <w:tr w:rsidR="00933F99" w:rsidRPr="006D4AD7" w14:paraId="54D22702" w14:textId="77777777" w:rsidTr="009D6ACC">
        <w:tc>
          <w:tcPr>
            <w:tcW w:w="2547" w:type="dxa"/>
          </w:tcPr>
          <w:p w14:paraId="2D7ACEB8" w14:textId="68C149C0" w:rsidR="00933F99" w:rsidRPr="00C144C1" w:rsidRDefault="00933F99" w:rsidP="009D6ACC">
            <w:pPr>
              <w:rPr>
                <w:color w:val="FF0000"/>
                <w:shd w:val="clear" w:color="auto" w:fill="FFFFFF"/>
              </w:rPr>
            </w:pPr>
            <w:r w:rsidRPr="00C144C1">
              <w:rPr>
                <w:color w:val="000000" w:themeColor="text1"/>
                <w:shd w:val="clear" w:color="auto" w:fill="FFFFFF"/>
              </w:rPr>
              <w:t>Moon et al., 2016</w:t>
            </w:r>
            <w:r w:rsidR="00502F09" w:rsidRPr="00C144C1">
              <w:rPr>
                <w:color w:val="000000" w:themeColor="text1"/>
                <w:shd w:val="clear" w:color="auto" w:fill="FFFFFF"/>
              </w:rPr>
              <w:t xml:space="preserve"> [8</w:t>
            </w:r>
            <w:r w:rsidR="002858C5" w:rsidRPr="00C144C1">
              <w:rPr>
                <w:color w:val="000000" w:themeColor="text1"/>
                <w:shd w:val="clear" w:color="auto" w:fill="FFFFFF"/>
              </w:rPr>
              <w:t>9</w:t>
            </w:r>
            <w:r w:rsidR="00502F09" w:rsidRPr="00C144C1">
              <w:rPr>
                <w:color w:val="000000" w:themeColor="text1"/>
                <w:shd w:val="clear" w:color="auto" w:fill="FFFFFF"/>
              </w:rPr>
              <w:t>]</w:t>
            </w:r>
          </w:p>
        </w:tc>
        <w:tc>
          <w:tcPr>
            <w:tcW w:w="4193" w:type="dxa"/>
          </w:tcPr>
          <w:p w14:paraId="5B593379" w14:textId="77777777" w:rsidR="00933F99" w:rsidRPr="006D4AD7" w:rsidRDefault="00933F99" w:rsidP="009D6ACC">
            <w:pPr>
              <w:rPr>
                <w:color w:val="000000" w:themeColor="text1"/>
              </w:rPr>
            </w:pPr>
            <w:r w:rsidRPr="006D4AD7">
              <w:rPr>
                <w:color w:val="000000" w:themeColor="text1"/>
              </w:rPr>
              <w:t>- 212 (110 females, mean age = 28.8) active Instagram users completed the 13-item Narcissistic Personality Inventory, Instagram usage, selfie activities, frequency of profile picture updates and self-report of physical appearance ratings of their current profile picture</w:t>
            </w:r>
          </w:p>
        </w:tc>
        <w:tc>
          <w:tcPr>
            <w:tcW w:w="3370" w:type="dxa"/>
          </w:tcPr>
          <w:p w14:paraId="08187F81" w14:textId="77777777" w:rsidR="00933F99" w:rsidRPr="006D4AD7" w:rsidRDefault="00933F99" w:rsidP="009D6ACC">
            <w:pPr>
              <w:rPr>
                <w:color w:val="000000" w:themeColor="text1"/>
              </w:rPr>
            </w:pPr>
            <w:r w:rsidRPr="006D4AD7">
              <w:rPr>
                <w:color w:val="000000" w:themeColor="text1"/>
              </w:rPr>
              <w:t>- Individuals higher in narcissism tend to post a greater proportion of selfies and self-presented photos (i.e. a photograph that one has taken with others, update profile pictures more frequently, rate their own profile picture as more physically attractive, and spend more time on Instagram compared to individuals lower in narcissism.</w:t>
            </w:r>
          </w:p>
          <w:p w14:paraId="2EE02379" w14:textId="77777777" w:rsidR="00933F99" w:rsidRPr="006D4AD7" w:rsidRDefault="00933F99" w:rsidP="009D6ACC">
            <w:pPr>
              <w:rPr>
                <w:color w:val="000000" w:themeColor="text1"/>
              </w:rPr>
            </w:pPr>
          </w:p>
          <w:p w14:paraId="67BDA7DB" w14:textId="77777777" w:rsidR="00933F99" w:rsidRDefault="00933F99" w:rsidP="009D6ACC">
            <w:pPr>
              <w:rPr>
                <w:color w:val="000000" w:themeColor="text1"/>
              </w:rPr>
            </w:pPr>
            <w:r w:rsidRPr="006D4AD7">
              <w:rPr>
                <w:color w:val="000000" w:themeColor="text1"/>
              </w:rPr>
              <w:t xml:space="preserve">- In particular, Grandiose-Exhibitionism positively predicted frequency of selfie postings, profile picture updates, </w:t>
            </w:r>
            <w:r w:rsidRPr="006D4AD7">
              <w:rPr>
                <w:color w:val="000000" w:themeColor="text1"/>
              </w:rPr>
              <w:lastRenderedPageBreak/>
              <w:t xml:space="preserve">and more positive evaluation of one's own profile picture </w:t>
            </w:r>
          </w:p>
          <w:p w14:paraId="71DD60A9" w14:textId="77777777" w:rsidR="00933F99" w:rsidRPr="006D4AD7" w:rsidRDefault="00933F99" w:rsidP="009D6ACC">
            <w:pPr>
              <w:rPr>
                <w:color w:val="000000" w:themeColor="text1"/>
              </w:rPr>
            </w:pPr>
          </w:p>
        </w:tc>
      </w:tr>
      <w:tr w:rsidR="00933F99" w:rsidRPr="006D4AD7" w14:paraId="7B8B8B24" w14:textId="77777777" w:rsidTr="009D6ACC">
        <w:tc>
          <w:tcPr>
            <w:tcW w:w="2547" w:type="dxa"/>
          </w:tcPr>
          <w:p w14:paraId="1D2F5C0F" w14:textId="14439B56" w:rsidR="00933F99" w:rsidRPr="00C144C1" w:rsidRDefault="00933F99" w:rsidP="009D6ACC">
            <w:pPr>
              <w:rPr>
                <w:color w:val="000000" w:themeColor="text1"/>
                <w:shd w:val="clear" w:color="auto" w:fill="FFFFFF"/>
              </w:rPr>
            </w:pPr>
            <w:proofErr w:type="spellStart"/>
            <w:r w:rsidRPr="00C144C1">
              <w:rPr>
                <w:color w:val="000000" w:themeColor="text1"/>
                <w:shd w:val="clear" w:color="auto" w:fill="FFFFFF"/>
              </w:rPr>
              <w:lastRenderedPageBreak/>
              <w:t>Brailovskaia</w:t>
            </w:r>
            <w:proofErr w:type="spellEnd"/>
            <w:r w:rsidRPr="00C144C1">
              <w:rPr>
                <w:color w:val="000000" w:themeColor="text1"/>
                <w:shd w:val="clear" w:color="auto" w:fill="FFFFFF"/>
              </w:rPr>
              <w:t xml:space="preserve"> et al., 2020a</w:t>
            </w:r>
            <w:r w:rsidR="00502F09" w:rsidRPr="00C144C1">
              <w:rPr>
                <w:color w:val="000000" w:themeColor="text1"/>
                <w:shd w:val="clear" w:color="auto" w:fill="FFFFFF"/>
              </w:rPr>
              <w:t xml:space="preserve"> [13</w:t>
            </w:r>
            <w:r w:rsidR="002858C5" w:rsidRPr="00C144C1">
              <w:rPr>
                <w:color w:val="000000" w:themeColor="text1"/>
                <w:shd w:val="clear" w:color="auto" w:fill="FFFFFF"/>
              </w:rPr>
              <w:t>1</w:t>
            </w:r>
            <w:r w:rsidR="00502F09" w:rsidRPr="00C144C1">
              <w:rPr>
                <w:color w:val="000000" w:themeColor="text1"/>
                <w:shd w:val="clear" w:color="auto" w:fill="FFFFFF"/>
              </w:rPr>
              <w:t>]</w:t>
            </w:r>
          </w:p>
          <w:p w14:paraId="3CEB673E" w14:textId="77777777" w:rsidR="00933F99" w:rsidRPr="00C144C1" w:rsidRDefault="00933F99" w:rsidP="009D6ACC">
            <w:pPr>
              <w:rPr>
                <w:color w:val="000000" w:themeColor="text1"/>
                <w:shd w:val="clear" w:color="auto" w:fill="FFFFFF"/>
              </w:rPr>
            </w:pPr>
          </w:p>
        </w:tc>
        <w:tc>
          <w:tcPr>
            <w:tcW w:w="4193" w:type="dxa"/>
          </w:tcPr>
          <w:p w14:paraId="2DE48D6A" w14:textId="77777777" w:rsidR="00933F99" w:rsidRDefault="00933F99" w:rsidP="009D6ACC">
            <w:pPr>
              <w:rPr>
                <w:color w:val="000000" w:themeColor="text1"/>
              </w:rPr>
            </w:pPr>
            <w:r w:rsidRPr="006D4AD7">
              <w:rPr>
                <w:color w:val="000000" w:themeColor="text1"/>
              </w:rPr>
              <w:t xml:space="preserve">- 327 adult Facebook users (72.8% female, mean age = 23.57) completed the abridged version of the Narcissistic Inventory (NR-R-36), Narcissistic Personality Inventory-13, the anxiety subscale of the Depression Anxiety Stress Scales 21, and the brief version of the Bergen Facebook Addiction Scale </w:t>
            </w:r>
          </w:p>
          <w:p w14:paraId="3411F7D2" w14:textId="77777777" w:rsidR="00933F99" w:rsidRPr="006D4AD7" w:rsidRDefault="00933F99" w:rsidP="009D6ACC">
            <w:pPr>
              <w:rPr>
                <w:color w:val="000000" w:themeColor="text1"/>
              </w:rPr>
            </w:pPr>
          </w:p>
        </w:tc>
        <w:tc>
          <w:tcPr>
            <w:tcW w:w="3370" w:type="dxa"/>
          </w:tcPr>
          <w:p w14:paraId="305D04BD" w14:textId="2BC761E0" w:rsidR="00933F99" w:rsidRPr="006D4AD7" w:rsidRDefault="000B37E3" w:rsidP="009D6ACC">
            <w:pPr>
              <w:rPr>
                <w:color w:val="000000" w:themeColor="text1"/>
              </w:rPr>
            </w:pPr>
            <w:r>
              <w:rPr>
                <w:color w:val="000000" w:themeColor="text1"/>
              </w:rPr>
              <w:t>- B</w:t>
            </w:r>
            <w:r w:rsidR="00933F99" w:rsidRPr="006D4AD7">
              <w:rPr>
                <w:color w:val="000000" w:themeColor="text1"/>
              </w:rPr>
              <w:t>oth vulnerable and grandiose narcissism are positively correlated with Facebook addiction scores</w:t>
            </w:r>
          </w:p>
        </w:tc>
      </w:tr>
      <w:tr w:rsidR="00933F99" w:rsidRPr="006D4AD7" w14:paraId="11E77FF8" w14:textId="77777777" w:rsidTr="009D6ACC">
        <w:tc>
          <w:tcPr>
            <w:tcW w:w="2547" w:type="dxa"/>
          </w:tcPr>
          <w:p w14:paraId="3365E508" w14:textId="0C550F04" w:rsidR="00933F99" w:rsidRPr="00C144C1" w:rsidRDefault="00933F99" w:rsidP="009D6ACC">
            <w:pPr>
              <w:rPr>
                <w:color w:val="000000" w:themeColor="text1"/>
                <w:shd w:val="clear" w:color="auto" w:fill="FFFFFF"/>
              </w:rPr>
            </w:pPr>
            <w:proofErr w:type="spellStart"/>
            <w:r w:rsidRPr="00C144C1">
              <w:rPr>
                <w:color w:val="000000" w:themeColor="text1"/>
                <w:shd w:val="clear" w:color="auto" w:fill="FFFFFF"/>
              </w:rPr>
              <w:t>Errasti</w:t>
            </w:r>
            <w:proofErr w:type="spellEnd"/>
            <w:r w:rsidRPr="00C144C1">
              <w:rPr>
                <w:color w:val="000000" w:themeColor="text1"/>
                <w:shd w:val="clear" w:color="auto" w:fill="FFFFFF"/>
              </w:rPr>
              <w:t xml:space="preserve"> et al., 2017</w:t>
            </w:r>
            <w:r w:rsidR="00502F09" w:rsidRPr="00C144C1">
              <w:rPr>
                <w:color w:val="000000" w:themeColor="text1"/>
                <w:shd w:val="clear" w:color="auto" w:fill="FFFFFF"/>
              </w:rPr>
              <w:t xml:space="preserve"> [</w:t>
            </w:r>
            <w:r w:rsidR="002858C5" w:rsidRPr="00C144C1">
              <w:rPr>
                <w:color w:val="000000" w:themeColor="text1"/>
                <w:shd w:val="clear" w:color="auto" w:fill="FFFFFF"/>
              </w:rPr>
              <w:t>90</w:t>
            </w:r>
            <w:r w:rsidR="00502F09" w:rsidRPr="00C144C1">
              <w:rPr>
                <w:color w:val="000000" w:themeColor="text1"/>
                <w:shd w:val="clear" w:color="auto" w:fill="FFFFFF"/>
              </w:rPr>
              <w:t>]</w:t>
            </w:r>
          </w:p>
          <w:p w14:paraId="67102E9C" w14:textId="77777777" w:rsidR="00933F99" w:rsidRPr="00C144C1" w:rsidRDefault="00933F99" w:rsidP="009D6ACC">
            <w:pPr>
              <w:rPr>
                <w:color w:val="000000" w:themeColor="text1"/>
                <w:shd w:val="clear" w:color="auto" w:fill="FFFFFF"/>
              </w:rPr>
            </w:pPr>
          </w:p>
        </w:tc>
        <w:tc>
          <w:tcPr>
            <w:tcW w:w="4193" w:type="dxa"/>
          </w:tcPr>
          <w:p w14:paraId="72D8F42E" w14:textId="77777777" w:rsidR="00933F99" w:rsidRPr="006D4AD7" w:rsidRDefault="00933F99" w:rsidP="009D6ACC">
            <w:pPr>
              <w:rPr>
                <w:color w:val="000000" w:themeColor="text1"/>
              </w:rPr>
            </w:pPr>
            <w:r w:rsidRPr="006D4AD7">
              <w:rPr>
                <w:color w:val="000000" w:themeColor="text1"/>
              </w:rPr>
              <w:t xml:space="preserve">- 503 adolescents (231 females) completed the Basic Empathy Scale, Narcissistic Personality Inventory, Rosenberg Self-Esteem Scale, and emotional and empathic usage of </w:t>
            </w:r>
            <w:r w:rsidRPr="006D4AD7">
              <w:rPr>
                <w:color w:val="000000"/>
                <w:shd w:val="clear" w:color="auto" w:fill="FFFFFF"/>
              </w:rPr>
              <w:t>Facebook</w:t>
            </w:r>
            <w:r w:rsidRPr="006D4AD7">
              <w:rPr>
                <w:color w:val="000000" w:themeColor="text1"/>
              </w:rPr>
              <w:t xml:space="preserve"> and Twitter</w:t>
            </w:r>
          </w:p>
        </w:tc>
        <w:tc>
          <w:tcPr>
            <w:tcW w:w="3370" w:type="dxa"/>
          </w:tcPr>
          <w:p w14:paraId="081C7CEE" w14:textId="77777777" w:rsidR="00933F99" w:rsidRDefault="00933F99" w:rsidP="009D6ACC">
            <w:pPr>
              <w:rPr>
                <w:color w:val="000000"/>
                <w:shd w:val="clear" w:color="auto" w:fill="FFFFFF"/>
              </w:rPr>
            </w:pPr>
            <w:r w:rsidRPr="006D4AD7">
              <w:rPr>
                <w:color w:val="000000" w:themeColor="text1"/>
              </w:rPr>
              <w:t xml:space="preserve">- Narcissism-Exhibitionism is positively correlated with the frequency of Twitter usage, number of </w:t>
            </w:r>
            <w:r w:rsidRPr="006D4AD7">
              <w:rPr>
                <w:color w:val="000000"/>
                <w:shd w:val="clear" w:color="auto" w:fill="FFFFFF"/>
              </w:rPr>
              <w:t>Facebook</w:t>
            </w:r>
            <w:r w:rsidRPr="006D4AD7">
              <w:rPr>
                <w:color w:val="000000" w:themeColor="text1"/>
              </w:rPr>
              <w:t xml:space="preserve"> friends, and greater expression of emotions on Twitter and </w:t>
            </w:r>
            <w:r w:rsidRPr="006D4AD7">
              <w:rPr>
                <w:color w:val="000000"/>
                <w:shd w:val="clear" w:color="auto" w:fill="FFFFFF"/>
              </w:rPr>
              <w:t>Facebook</w:t>
            </w:r>
          </w:p>
          <w:p w14:paraId="47F15F72" w14:textId="77777777" w:rsidR="00933F99" w:rsidRPr="006D4AD7" w:rsidRDefault="00933F99" w:rsidP="009D6ACC">
            <w:pPr>
              <w:rPr>
                <w:color w:val="000000" w:themeColor="text1"/>
              </w:rPr>
            </w:pPr>
          </w:p>
        </w:tc>
      </w:tr>
      <w:tr w:rsidR="00933F99" w:rsidRPr="006D4AD7" w14:paraId="7B01BC4D" w14:textId="77777777" w:rsidTr="009D6ACC">
        <w:tc>
          <w:tcPr>
            <w:tcW w:w="2547" w:type="dxa"/>
          </w:tcPr>
          <w:p w14:paraId="7925019E" w14:textId="15C9AC62" w:rsidR="00933F99" w:rsidRPr="00C144C1" w:rsidRDefault="00933F99" w:rsidP="009D6ACC">
            <w:pPr>
              <w:rPr>
                <w:color w:val="222222"/>
                <w:shd w:val="clear" w:color="auto" w:fill="FFFFFF"/>
              </w:rPr>
            </w:pPr>
            <w:proofErr w:type="spellStart"/>
            <w:r w:rsidRPr="00C144C1">
              <w:rPr>
                <w:color w:val="222222"/>
                <w:shd w:val="clear" w:color="auto" w:fill="FFFFFF"/>
              </w:rPr>
              <w:t>Martingano</w:t>
            </w:r>
            <w:proofErr w:type="spellEnd"/>
            <w:r w:rsidRPr="00C144C1">
              <w:rPr>
                <w:color w:val="222222"/>
                <w:shd w:val="clear" w:color="auto" w:fill="FFFFFF"/>
              </w:rPr>
              <w:t xml:space="preserve"> et al., 2022</w:t>
            </w:r>
            <w:r w:rsidR="00502F09" w:rsidRPr="00C144C1">
              <w:rPr>
                <w:color w:val="222222"/>
                <w:shd w:val="clear" w:color="auto" w:fill="FFFFFF"/>
              </w:rPr>
              <w:t xml:space="preserve"> [9</w:t>
            </w:r>
            <w:r w:rsidR="002858C5" w:rsidRPr="00C144C1">
              <w:rPr>
                <w:color w:val="222222"/>
                <w:shd w:val="clear" w:color="auto" w:fill="FFFFFF"/>
              </w:rPr>
              <w:t>1</w:t>
            </w:r>
            <w:r w:rsidR="00502F09" w:rsidRPr="00C144C1">
              <w:rPr>
                <w:color w:val="222222"/>
                <w:shd w:val="clear" w:color="auto" w:fill="FFFFFF"/>
              </w:rPr>
              <w:t>]</w:t>
            </w:r>
          </w:p>
          <w:p w14:paraId="1BBBF0E7" w14:textId="77777777" w:rsidR="00933F99" w:rsidRPr="00C144C1" w:rsidRDefault="00933F99" w:rsidP="009D6ACC">
            <w:pPr>
              <w:rPr>
                <w:color w:val="FF0000"/>
                <w:shd w:val="clear" w:color="auto" w:fill="FFFFFF"/>
              </w:rPr>
            </w:pPr>
          </w:p>
          <w:p w14:paraId="141593FB" w14:textId="77777777" w:rsidR="00933F99" w:rsidRPr="00C144C1" w:rsidRDefault="00933F99" w:rsidP="009D6ACC">
            <w:pPr>
              <w:rPr>
                <w:color w:val="FF0000"/>
                <w:shd w:val="clear" w:color="auto" w:fill="FFFFFF"/>
              </w:rPr>
            </w:pPr>
          </w:p>
          <w:p w14:paraId="1ADAB14B" w14:textId="77777777" w:rsidR="00933F99" w:rsidRPr="00C144C1" w:rsidRDefault="00933F99" w:rsidP="009D6ACC">
            <w:pPr>
              <w:rPr>
                <w:color w:val="FF0000"/>
                <w:shd w:val="clear" w:color="auto" w:fill="FFFFFF"/>
              </w:rPr>
            </w:pPr>
          </w:p>
        </w:tc>
        <w:tc>
          <w:tcPr>
            <w:tcW w:w="4193" w:type="dxa"/>
          </w:tcPr>
          <w:p w14:paraId="52D04B0F" w14:textId="77777777" w:rsidR="00933F99" w:rsidRDefault="00933F99" w:rsidP="009D6ACC">
            <w:r w:rsidRPr="006D4AD7">
              <w:t>- 1253 adults (mean age = 27.6, 69.7% female) completed questionnaires on social media use, the 16-item Narcissistic Personality Inventory, 20-Item Toronto Alexithymia Scale, Interpersonal Reactivity Index, Facial Action Coding System- verified University of California set of Emotions Expressions</w:t>
            </w:r>
          </w:p>
          <w:p w14:paraId="1BDC5CDD" w14:textId="77777777" w:rsidR="00933F99" w:rsidRPr="006D4AD7" w:rsidRDefault="00933F99" w:rsidP="009D6ACC">
            <w:pPr>
              <w:rPr>
                <w:color w:val="000000" w:themeColor="text1"/>
              </w:rPr>
            </w:pPr>
          </w:p>
        </w:tc>
        <w:tc>
          <w:tcPr>
            <w:tcW w:w="3370" w:type="dxa"/>
          </w:tcPr>
          <w:p w14:paraId="6FE338AA" w14:textId="74146754" w:rsidR="00933F99" w:rsidRPr="006D4AD7" w:rsidRDefault="000B37E3" w:rsidP="009D6ACC">
            <w:pPr>
              <w:rPr>
                <w:color w:val="000000" w:themeColor="text1"/>
              </w:rPr>
            </w:pPr>
            <w:r>
              <w:t>- S</w:t>
            </w:r>
            <w:r w:rsidR="00933F99" w:rsidRPr="006D4AD7">
              <w:t>ocial media use is negatively correlated with self-report and performance measures of empathy and positively correlated with narcissism and alexithymia</w:t>
            </w:r>
          </w:p>
        </w:tc>
      </w:tr>
      <w:tr w:rsidR="00933F99" w:rsidRPr="006D4AD7" w14:paraId="6FFA201B" w14:textId="77777777" w:rsidTr="009D6ACC">
        <w:tc>
          <w:tcPr>
            <w:tcW w:w="2547" w:type="dxa"/>
          </w:tcPr>
          <w:p w14:paraId="0CA1E191" w14:textId="5A6758A6" w:rsidR="00933F99" w:rsidRPr="00C144C1" w:rsidRDefault="00933F99" w:rsidP="009D6ACC">
            <w:pPr>
              <w:rPr>
                <w:color w:val="222222"/>
                <w:shd w:val="clear" w:color="auto" w:fill="FFFFFF"/>
              </w:rPr>
            </w:pPr>
            <w:proofErr w:type="spellStart"/>
            <w:r w:rsidRPr="00C144C1">
              <w:rPr>
                <w:color w:val="222222"/>
                <w:shd w:val="clear" w:color="auto" w:fill="FFFFFF"/>
              </w:rPr>
              <w:t>Brailovskaia</w:t>
            </w:r>
            <w:proofErr w:type="spellEnd"/>
            <w:r w:rsidRPr="00C144C1">
              <w:rPr>
                <w:color w:val="222222"/>
                <w:shd w:val="clear" w:color="auto" w:fill="FFFFFF"/>
              </w:rPr>
              <w:t xml:space="preserve"> and </w:t>
            </w:r>
            <w:proofErr w:type="spellStart"/>
            <w:r w:rsidRPr="00C144C1">
              <w:rPr>
                <w:color w:val="222222"/>
                <w:shd w:val="clear" w:color="auto" w:fill="FFFFFF"/>
              </w:rPr>
              <w:t>Margraf</w:t>
            </w:r>
            <w:proofErr w:type="spellEnd"/>
            <w:r w:rsidRPr="00C144C1">
              <w:rPr>
                <w:color w:val="222222"/>
                <w:shd w:val="clear" w:color="auto" w:fill="FFFFFF"/>
              </w:rPr>
              <w:t>, 2016</w:t>
            </w:r>
            <w:r w:rsidR="00502F09" w:rsidRPr="00C144C1">
              <w:rPr>
                <w:color w:val="222222"/>
                <w:shd w:val="clear" w:color="auto" w:fill="FFFFFF"/>
              </w:rPr>
              <w:t xml:space="preserve"> [9</w:t>
            </w:r>
            <w:r w:rsidR="002858C5" w:rsidRPr="00C144C1">
              <w:rPr>
                <w:color w:val="222222"/>
                <w:shd w:val="clear" w:color="auto" w:fill="FFFFFF"/>
              </w:rPr>
              <w:t>2</w:t>
            </w:r>
            <w:r w:rsidR="00502F09" w:rsidRPr="00C144C1">
              <w:rPr>
                <w:color w:val="222222"/>
                <w:shd w:val="clear" w:color="auto" w:fill="FFFFFF"/>
              </w:rPr>
              <w:t>]</w:t>
            </w:r>
          </w:p>
          <w:p w14:paraId="39573A70" w14:textId="77777777" w:rsidR="00933F99" w:rsidRPr="00C144C1" w:rsidRDefault="00933F99" w:rsidP="009D6ACC">
            <w:pPr>
              <w:rPr>
                <w:color w:val="222222"/>
                <w:shd w:val="clear" w:color="auto" w:fill="FFFFFF"/>
              </w:rPr>
            </w:pPr>
          </w:p>
          <w:p w14:paraId="6269AE75" w14:textId="77777777" w:rsidR="00933F99" w:rsidRPr="00C144C1" w:rsidRDefault="00933F99" w:rsidP="009D6ACC">
            <w:pPr>
              <w:rPr>
                <w:color w:val="222222"/>
                <w:shd w:val="clear" w:color="auto" w:fill="FFFFFF"/>
              </w:rPr>
            </w:pPr>
          </w:p>
          <w:p w14:paraId="0B569B32" w14:textId="77777777" w:rsidR="00933F99" w:rsidRPr="00C144C1" w:rsidRDefault="00933F99" w:rsidP="009D6ACC">
            <w:pPr>
              <w:rPr>
                <w:color w:val="222222"/>
                <w:shd w:val="clear" w:color="auto" w:fill="FFFFFF"/>
              </w:rPr>
            </w:pPr>
          </w:p>
          <w:p w14:paraId="148C74BB" w14:textId="77777777" w:rsidR="00933F99" w:rsidRPr="00C144C1" w:rsidRDefault="00933F99" w:rsidP="009D6ACC">
            <w:pPr>
              <w:rPr>
                <w:color w:val="222222"/>
                <w:shd w:val="clear" w:color="auto" w:fill="FFFFFF"/>
              </w:rPr>
            </w:pPr>
          </w:p>
          <w:p w14:paraId="6B66D9CF" w14:textId="77777777" w:rsidR="00933F99" w:rsidRPr="00C144C1" w:rsidRDefault="00933F99" w:rsidP="009D6ACC">
            <w:pPr>
              <w:rPr>
                <w:color w:val="222222"/>
                <w:shd w:val="clear" w:color="auto" w:fill="FFFFFF"/>
              </w:rPr>
            </w:pPr>
          </w:p>
          <w:p w14:paraId="63BEDD06" w14:textId="77777777" w:rsidR="00933F99" w:rsidRPr="00C144C1" w:rsidRDefault="00933F99" w:rsidP="009D6ACC">
            <w:pPr>
              <w:rPr>
                <w:color w:val="222222"/>
                <w:shd w:val="clear" w:color="auto" w:fill="FFFFFF"/>
              </w:rPr>
            </w:pPr>
          </w:p>
        </w:tc>
        <w:tc>
          <w:tcPr>
            <w:tcW w:w="4193" w:type="dxa"/>
          </w:tcPr>
          <w:p w14:paraId="2C320EB7" w14:textId="77777777" w:rsidR="00933F99" w:rsidRDefault="00933F99" w:rsidP="009D6ACC">
            <w:pPr>
              <w:rPr>
                <w:color w:val="202020"/>
                <w:shd w:val="clear" w:color="auto" w:fill="FFFFFF"/>
              </w:rPr>
            </w:pPr>
            <w:r w:rsidRPr="006D4AD7">
              <w:t xml:space="preserve">- 790 adult (mean age = 23.42, 562 women) </w:t>
            </w:r>
            <w:r w:rsidRPr="006D4AD7">
              <w:rPr>
                <w:color w:val="000000"/>
                <w:shd w:val="clear" w:color="auto" w:fill="FFFFFF"/>
              </w:rPr>
              <w:t>Facebook</w:t>
            </w:r>
            <w:r w:rsidRPr="006D4AD7">
              <w:t xml:space="preserve"> users and 155 adult </w:t>
            </w:r>
            <w:r w:rsidRPr="006D4AD7">
              <w:rPr>
                <w:color w:val="000000"/>
                <w:shd w:val="clear" w:color="auto" w:fill="FFFFFF"/>
              </w:rPr>
              <w:t>Facebook</w:t>
            </w:r>
            <w:r w:rsidRPr="006D4AD7">
              <w:t xml:space="preserve"> non-users (99 women, mean age = 25.28) completed the Subjective Happiness Scale, Satisfaction with Life Scale, </w:t>
            </w:r>
            <w:r w:rsidRPr="006D4AD7">
              <w:rPr>
                <w:color w:val="202020"/>
                <w:shd w:val="clear" w:color="auto" w:fill="FFFFFF"/>
              </w:rPr>
              <w:t xml:space="preserve">German Resilience Scale 11, German Questionnaire Social Support questionnaire, Narcissistic Personality Inventory 13, Big Five Inventory 10,  Single-Item Self-Esteem Scale, Depression Anxiety Stress Scales 21, and social media usage </w:t>
            </w:r>
          </w:p>
          <w:p w14:paraId="176B4CAA" w14:textId="77777777" w:rsidR="00933F99" w:rsidRPr="006D4AD7" w:rsidRDefault="00933F99" w:rsidP="009D6ACC"/>
        </w:tc>
        <w:tc>
          <w:tcPr>
            <w:tcW w:w="3370" w:type="dxa"/>
          </w:tcPr>
          <w:p w14:paraId="0A68C27E" w14:textId="77777777" w:rsidR="00933F99" w:rsidRPr="006D4AD7" w:rsidRDefault="00933F99" w:rsidP="009D6ACC">
            <w:r w:rsidRPr="006D4AD7">
              <w:t>- Facebook users scored significantly higher on narcissism than non-Facebook users</w:t>
            </w:r>
          </w:p>
        </w:tc>
      </w:tr>
      <w:tr w:rsidR="00933F99" w:rsidRPr="006D4AD7" w14:paraId="6D4A9D1E" w14:textId="77777777" w:rsidTr="009D6ACC">
        <w:tc>
          <w:tcPr>
            <w:tcW w:w="2547" w:type="dxa"/>
          </w:tcPr>
          <w:p w14:paraId="69AE9ED2" w14:textId="025C31A6" w:rsidR="00933F99" w:rsidRPr="00C144C1" w:rsidRDefault="00933F99" w:rsidP="009D6ACC">
            <w:pPr>
              <w:rPr>
                <w:color w:val="222222"/>
                <w:shd w:val="clear" w:color="auto" w:fill="FFFFFF"/>
              </w:rPr>
            </w:pPr>
            <w:r w:rsidRPr="00C144C1">
              <w:rPr>
                <w:color w:val="222222"/>
                <w:shd w:val="clear" w:color="auto" w:fill="FFFFFF"/>
              </w:rPr>
              <w:t>Barry et al., 2019</w:t>
            </w:r>
            <w:r w:rsidR="00502F09" w:rsidRPr="00C144C1">
              <w:rPr>
                <w:color w:val="222222"/>
                <w:shd w:val="clear" w:color="auto" w:fill="FFFFFF"/>
              </w:rPr>
              <w:t xml:space="preserve"> [14</w:t>
            </w:r>
            <w:r w:rsidR="002858C5" w:rsidRPr="00C144C1">
              <w:rPr>
                <w:color w:val="222222"/>
                <w:shd w:val="clear" w:color="auto" w:fill="FFFFFF"/>
              </w:rPr>
              <w:t>1</w:t>
            </w:r>
            <w:r w:rsidR="00502F09" w:rsidRPr="00C144C1">
              <w:rPr>
                <w:color w:val="222222"/>
                <w:shd w:val="clear" w:color="auto" w:fill="FFFFFF"/>
              </w:rPr>
              <w:t>]</w:t>
            </w:r>
          </w:p>
          <w:p w14:paraId="6B0FD798" w14:textId="77777777" w:rsidR="00933F99" w:rsidRPr="00C144C1" w:rsidRDefault="00933F99" w:rsidP="009D6ACC">
            <w:pPr>
              <w:rPr>
                <w:color w:val="222222"/>
                <w:shd w:val="clear" w:color="auto" w:fill="FFFFFF"/>
              </w:rPr>
            </w:pPr>
          </w:p>
          <w:p w14:paraId="59CEE558" w14:textId="77777777" w:rsidR="00933F99" w:rsidRPr="00C144C1" w:rsidRDefault="00933F99" w:rsidP="009D6ACC">
            <w:pPr>
              <w:rPr>
                <w:color w:val="222222"/>
                <w:shd w:val="clear" w:color="auto" w:fill="FFFFFF"/>
              </w:rPr>
            </w:pPr>
          </w:p>
        </w:tc>
        <w:tc>
          <w:tcPr>
            <w:tcW w:w="4193" w:type="dxa"/>
          </w:tcPr>
          <w:p w14:paraId="71413602" w14:textId="77777777" w:rsidR="00933F99" w:rsidRPr="006D4AD7" w:rsidRDefault="00933F99" w:rsidP="009D6ACC">
            <w:r w:rsidRPr="006D4AD7">
              <w:t xml:space="preserve">- 100 undergraduate students (80 females, mean age = 19.93) provided their Instagram accounts to be "followed" by the researcher for 30 days. Participants also filled out a demographics questionnaire, the </w:t>
            </w:r>
            <w:r w:rsidRPr="006D4AD7">
              <w:lastRenderedPageBreak/>
              <w:t>Pathological Narcissism Inventory, Narcissistic Personality Inventory, the Rosenberg Self-Esteem Scale, Physical Appearance Comparison Scale, and Sociocultural Attitudes Appearance Scale-30, and Fear of Missing Out Survey</w:t>
            </w:r>
          </w:p>
        </w:tc>
        <w:tc>
          <w:tcPr>
            <w:tcW w:w="3370" w:type="dxa"/>
          </w:tcPr>
          <w:p w14:paraId="6DC1F125" w14:textId="77777777" w:rsidR="00933F99" w:rsidRPr="006D4AD7" w:rsidRDefault="00933F99" w:rsidP="009D6ACC">
            <w:r w:rsidRPr="006D4AD7">
              <w:lastRenderedPageBreak/>
              <w:t>- Narcissism was not significantly correlated with number of Instagram followers</w:t>
            </w:r>
          </w:p>
          <w:p w14:paraId="444D138C" w14:textId="77777777" w:rsidR="00933F99" w:rsidRPr="006D4AD7" w:rsidRDefault="00933F99" w:rsidP="009D6ACC"/>
          <w:p w14:paraId="5BF3CC7B" w14:textId="77777777" w:rsidR="00933F99" w:rsidRPr="006D4AD7" w:rsidRDefault="00933F99" w:rsidP="009D6ACC">
            <w:r w:rsidRPr="006D4AD7">
              <w:t xml:space="preserve">- Grandiose narcissism was positively correlated with a </w:t>
            </w:r>
            <w:r w:rsidRPr="006D4AD7">
              <w:lastRenderedPageBreak/>
              <w:t>greater proportion of Event selfies taken</w:t>
            </w:r>
          </w:p>
          <w:p w14:paraId="32F876BB" w14:textId="77777777" w:rsidR="00933F99" w:rsidRPr="006D4AD7" w:rsidRDefault="00933F99" w:rsidP="009D6ACC"/>
          <w:p w14:paraId="00EFBAEE" w14:textId="30132372" w:rsidR="00933F99" w:rsidRPr="006D4AD7" w:rsidRDefault="00A1425B" w:rsidP="009D6ACC">
            <w:r>
              <w:t xml:space="preserve">- </w:t>
            </w:r>
            <w:proofErr w:type="spellStart"/>
            <w:r>
              <w:t>N</w:t>
            </w:r>
            <w:r w:rsidR="00933F99" w:rsidRPr="006D4AD7">
              <w:t>onpathological</w:t>
            </w:r>
            <w:proofErr w:type="spellEnd"/>
            <w:r w:rsidR="00933F99" w:rsidRPr="006D4AD7">
              <w:t xml:space="preserve"> narcissism negatively correlated with proportion of Event selfies and collage "posies" taken (i.e. non selfie photos)</w:t>
            </w:r>
          </w:p>
          <w:p w14:paraId="07E2EB85" w14:textId="77777777" w:rsidR="00933F99" w:rsidRPr="006D4AD7" w:rsidRDefault="00933F99" w:rsidP="009D6ACC"/>
          <w:p w14:paraId="2772037E" w14:textId="2DB9B830" w:rsidR="00933F99" w:rsidRPr="006D4AD7" w:rsidRDefault="00A1425B" w:rsidP="009D6ACC">
            <w:r>
              <w:t>- V</w:t>
            </w:r>
            <w:r w:rsidR="00933F99" w:rsidRPr="006D4AD7">
              <w:t>ulnerable narcissism positively correlated with greater proportion of affiliation "posies" taken</w:t>
            </w:r>
          </w:p>
          <w:p w14:paraId="5BFCC443" w14:textId="77777777" w:rsidR="00933F99" w:rsidRPr="006D4AD7" w:rsidRDefault="00933F99" w:rsidP="009D6ACC">
            <w:pPr>
              <w:rPr>
                <w:highlight w:val="yellow"/>
              </w:rPr>
            </w:pPr>
          </w:p>
          <w:p w14:paraId="0B022B7A" w14:textId="77777777" w:rsidR="00933F99" w:rsidRPr="006D4AD7" w:rsidRDefault="00933F99" w:rsidP="009D6ACC"/>
        </w:tc>
      </w:tr>
      <w:tr w:rsidR="00933F99" w:rsidRPr="006D4AD7" w14:paraId="6185C811" w14:textId="77777777" w:rsidTr="009D6ACC">
        <w:tc>
          <w:tcPr>
            <w:tcW w:w="2547" w:type="dxa"/>
          </w:tcPr>
          <w:p w14:paraId="627A71C5" w14:textId="06189FFD" w:rsidR="00933F99" w:rsidRPr="00C144C1" w:rsidRDefault="00933F99" w:rsidP="009D6ACC">
            <w:pPr>
              <w:rPr>
                <w:color w:val="222222"/>
                <w:shd w:val="clear" w:color="auto" w:fill="FFFFFF"/>
              </w:rPr>
            </w:pPr>
            <w:proofErr w:type="spellStart"/>
            <w:r w:rsidRPr="00C144C1">
              <w:rPr>
                <w:color w:val="222222"/>
                <w:shd w:val="clear" w:color="auto" w:fill="FFFFFF"/>
              </w:rPr>
              <w:lastRenderedPageBreak/>
              <w:t>Koterba</w:t>
            </w:r>
            <w:proofErr w:type="spellEnd"/>
            <w:r w:rsidRPr="00C144C1">
              <w:rPr>
                <w:color w:val="222222"/>
                <w:shd w:val="clear" w:color="auto" w:fill="FFFFFF"/>
              </w:rPr>
              <w:t xml:space="preserve"> et al., 2021</w:t>
            </w:r>
            <w:r w:rsidR="00502F09" w:rsidRPr="00C144C1">
              <w:rPr>
                <w:color w:val="222222"/>
                <w:shd w:val="clear" w:color="auto" w:fill="FFFFFF"/>
              </w:rPr>
              <w:t xml:space="preserve"> [10</w:t>
            </w:r>
            <w:r w:rsidR="002858C5" w:rsidRPr="00C144C1">
              <w:rPr>
                <w:color w:val="222222"/>
                <w:shd w:val="clear" w:color="auto" w:fill="FFFFFF"/>
              </w:rPr>
              <w:t>6</w:t>
            </w:r>
            <w:r w:rsidR="00502F09" w:rsidRPr="00C144C1">
              <w:rPr>
                <w:color w:val="222222"/>
                <w:shd w:val="clear" w:color="auto" w:fill="FFFFFF"/>
              </w:rPr>
              <w:t>]</w:t>
            </w:r>
          </w:p>
          <w:p w14:paraId="0E6B85BC" w14:textId="77777777" w:rsidR="00933F99" w:rsidRPr="00C144C1" w:rsidRDefault="00933F99" w:rsidP="009D6ACC">
            <w:pPr>
              <w:rPr>
                <w:color w:val="222222"/>
                <w:shd w:val="clear" w:color="auto" w:fill="FFFFFF"/>
              </w:rPr>
            </w:pPr>
          </w:p>
          <w:p w14:paraId="4DF637BE" w14:textId="77777777" w:rsidR="00933F99" w:rsidRPr="00C144C1" w:rsidRDefault="00933F99" w:rsidP="009D6ACC">
            <w:pPr>
              <w:rPr>
                <w:color w:val="222222"/>
                <w:shd w:val="clear" w:color="auto" w:fill="FFFFFF"/>
              </w:rPr>
            </w:pPr>
          </w:p>
          <w:p w14:paraId="79C54192" w14:textId="77777777" w:rsidR="00933F99" w:rsidRPr="00C144C1" w:rsidRDefault="00933F99" w:rsidP="009D6ACC">
            <w:pPr>
              <w:rPr>
                <w:color w:val="222222"/>
                <w:shd w:val="clear" w:color="auto" w:fill="FFFFFF"/>
              </w:rPr>
            </w:pPr>
          </w:p>
          <w:p w14:paraId="1F717E2B" w14:textId="77777777" w:rsidR="00933F99" w:rsidRPr="00C144C1" w:rsidRDefault="00933F99" w:rsidP="009D6ACC">
            <w:pPr>
              <w:rPr>
                <w:color w:val="222222"/>
                <w:shd w:val="clear" w:color="auto" w:fill="FFFFFF"/>
              </w:rPr>
            </w:pPr>
          </w:p>
          <w:p w14:paraId="60020279" w14:textId="77777777" w:rsidR="00933F99" w:rsidRPr="00C144C1" w:rsidRDefault="00933F99" w:rsidP="009D6ACC">
            <w:pPr>
              <w:rPr>
                <w:color w:val="222222"/>
                <w:shd w:val="clear" w:color="auto" w:fill="FFFFFF"/>
              </w:rPr>
            </w:pPr>
          </w:p>
          <w:p w14:paraId="4825C767" w14:textId="77777777" w:rsidR="00933F99" w:rsidRPr="00C144C1" w:rsidRDefault="00933F99" w:rsidP="009D6ACC">
            <w:pPr>
              <w:rPr>
                <w:color w:val="222222"/>
                <w:shd w:val="clear" w:color="auto" w:fill="FFFFFF"/>
              </w:rPr>
            </w:pPr>
          </w:p>
          <w:p w14:paraId="6C5FA663" w14:textId="77777777" w:rsidR="00933F99" w:rsidRPr="00C144C1" w:rsidRDefault="00933F99" w:rsidP="009D6ACC">
            <w:pPr>
              <w:rPr>
                <w:color w:val="222222"/>
                <w:shd w:val="clear" w:color="auto" w:fill="FFFFFF"/>
              </w:rPr>
            </w:pPr>
          </w:p>
        </w:tc>
        <w:tc>
          <w:tcPr>
            <w:tcW w:w="4193" w:type="dxa"/>
          </w:tcPr>
          <w:p w14:paraId="2C7F1A5A" w14:textId="51254FF6" w:rsidR="00933F99" w:rsidRPr="006D4AD7" w:rsidRDefault="00A1425B" w:rsidP="009D6ACC">
            <w:r>
              <w:t>- A</w:t>
            </w:r>
            <w:r w:rsidR="00933F99" w:rsidRPr="006D4AD7">
              <w:t xml:space="preserve"> total of 276 college students (218 females) (mean age = 20.03) completed the Narcissistic Personality Inventory-13 and reported the number of selfies that they have taken in the past week that was only of themselves and also those that included others</w:t>
            </w:r>
          </w:p>
        </w:tc>
        <w:tc>
          <w:tcPr>
            <w:tcW w:w="3370" w:type="dxa"/>
          </w:tcPr>
          <w:p w14:paraId="2322C83D" w14:textId="77777777" w:rsidR="00933F99" w:rsidRPr="006D4AD7" w:rsidRDefault="00933F99" w:rsidP="009D6ACC">
            <w:r w:rsidRPr="006D4AD7">
              <w:t>- Grandiose and exhibitionistic dimensions of narcissism predicted number of selfies taken alone for both males and females</w:t>
            </w:r>
          </w:p>
          <w:p w14:paraId="086881F6" w14:textId="77777777" w:rsidR="00933F99" w:rsidRPr="006D4AD7" w:rsidRDefault="00933F99" w:rsidP="009D6ACC"/>
          <w:p w14:paraId="2C4E7DE1" w14:textId="77777777" w:rsidR="00933F99" w:rsidRDefault="00933F99" w:rsidP="009D6ACC">
            <w:r w:rsidRPr="006D4AD7">
              <w:t xml:space="preserve">- The top motive for taking selfies were for narcissistic reasons ("I think I am attractive and have no problem sharing that") versus other reasons (i.e. sharing and connecting, functional use, </w:t>
            </w:r>
            <w:proofErr w:type="spellStart"/>
            <w:r w:rsidRPr="006D4AD7">
              <w:t>self esteem</w:t>
            </w:r>
            <w:proofErr w:type="spellEnd"/>
            <w:r w:rsidRPr="006D4AD7">
              <w:t xml:space="preserve"> boosting, memory, conformity)</w:t>
            </w:r>
          </w:p>
          <w:p w14:paraId="5A3FED77" w14:textId="77777777" w:rsidR="00933F99" w:rsidRPr="006D4AD7" w:rsidRDefault="00933F99" w:rsidP="009D6ACC"/>
        </w:tc>
      </w:tr>
      <w:tr w:rsidR="00933F99" w:rsidRPr="006D4AD7" w14:paraId="4859D0C2" w14:textId="77777777" w:rsidTr="009D6ACC">
        <w:tc>
          <w:tcPr>
            <w:tcW w:w="2547" w:type="dxa"/>
          </w:tcPr>
          <w:p w14:paraId="64592C36" w14:textId="77777777" w:rsidR="00933F99" w:rsidRPr="00C144C1" w:rsidRDefault="00933F99" w:rsidP="009D6ACC">
            <w:pPr>
              <w:rPr>
                <w:color w:val="222222"/>
                <w:shd w:val="clear" w:color="auto" w:fill="FFFFFF"/>
              </w:rPr>
            </w:pPr>
          </w:p>
          <w:p w14:paraId="4C01ED02" w14:textId="177BE807" w:rsidR="00933F99" w:rsidRPr="00C144C1" w:rsidRDefault="00933F99" w:rsidP="009D6ACC">
            <w:pPr>
              <w:rPr>
                <w:color w:val="222222"/>
                <w:shd w:val="clear" w:color="auto" w:fill="FFFFFF"/>
              </w:rPr>
            </w:pPr>
            <w:proofErr w:type="spellStart"/>
            <w:r w:rsidRPr="00C144C1">
              <w:rPr>
                <w:color w:val="222222"/>
                <w:shd w:val="clear" w:color="auto" w:fill="FFFFFF"/>
              </w:rPr>
              <w:t>Brailovskaia</w:t>
            </w:r>
            <w:proofErr w:type="spellEnd"/>
            <w:r w:rsidRPr="00C144C1">
              <w:rPr>
                <w:color w:val="222222"/>
                <w:shd w:val="clear" w:color="auto" w:fill="FFFFFF"/>
              </w:rPr>
              <w:t xml:space="preserve"> and </w:t>
            </w:r>
            <w:proofErr w:type="spellStart"/>
            <w:r w:rsidRPr="00C144C1">
              <w:rPr>
                <w:color w:val="222222"/>
                <w:shd w:val="clear" w:color="auto" w:fill="FFFFFF"/>
              </w:rPr>
              <w:t>Margraf</w:t>
            </w:r>
            <w:proofErr w:type="spellEnd"/>
            <w:r w:rsidRPr="00C144C1">
              <w:rPr>
                <w:color w:val="222222"/>
                <w:shd w:val="clear" w:color="auto" w:fill="FFFFFF"/>
              </w:rPr>
              <w:t>, 2019</w:t>
            </w:r>
            <w:r w:rsidR="00502F09" w:rsidRPr="00C144C1">
              <w:rPr>
                <w:color w:val="222222"/>
                <w:shd w:val="clear" w:color="auto" w:fill="FFFFFF"/>
              </w:rPr>
              <w:t xml:space="preserve"> [9</w:t>
            </w:r>
            <w:r w:rsidR="002858C5" w:rsidRPr="00C144C1">
              <w:rPr>
                <w:color w:val="222222"/>
                <w:shd w:val="clear" w:color="auto" w:fill="FFFFFF"/>
              </w:rPr>
              <w:t>3</w:t>
            </w:r>
            <w:r w:rsidR="00502F09" w:rsidRPr="00C144C1">
              <w:rPr>
                <w:color w:val="222222"/>
                <w:shd w:val="clear" w:color="auto" w:fill="FFFFFF"/>
              </w:rPr>
              <w:t>]</w:t>
            </w:r>
          </w:p>
          <w:p w14:paraId="00EE33F5" w14:textId="77777777" w:rsidR="00933F99" w:rsidRPr="00C144C1" w:rsidRDefault="00933F99" w:rsidP="009D6ACC">
            <w:pPr>
              <w:rPr>
                <w:color w:val="222222"/>
                <w:shd w:val="clear" w:color="auto" w:fill="FFFFFF"/>
              </w:rPr>
            </w:pPr>
          </w:p>
          <w:p w14:paraId="4D4BE365" w14:textId="77777777" w:rsidR="00933F99" w:rsidRPr="00C144C1" w:rsidRDefault="00933F99" w:rsidP="009D6ACC">
            <w:pPr>
              <w:rPr>
                <w:color w:val="222222"/>
                <w:shd w:val="clear" w:color="auto" w:fill="FFFFFF"/>
              </w:rPr>
            </w:pPr>
          </w:p>
        </w:tc>
        <w:tc>
          <w:tcPr>
            <w:tcW w:w="4193" w:type="dxa"/>
          </w:tcPr>
          <w:p w14:paraId="735F65AB" w14:textId="77777777" w:rsidR="00933F99" w:rsidRPr="006D4AD7" w:rsidRDefault="00933F99" w:rsidP="009D6ACC">
            <w:r w:rsidRPr="006D4AD7">
              <w:t>- 328 Facebook users (66.2% women, mean age: 24.83) completed the unidimensional Subjective Happiness Scale, Depression Anxiety Stress Scale-21, Narcissistic Personality Inventory-40, Facebook usage, and had a copy of their Facebook account page saved on a computer in an university laboratory</w:t>
            </w:r>
          </w:p>
          <w:p w14:paraId="2DCC3D78" w14:textId="77777777" w:rsidR="00933F99" w:rsidRPr="006D4AD7" w:rsidRDefault="00933F99" w:rsidP="009D6ACC">
            <w:r w:rsidRPr="006D4AD7">
              <w:t xml:space="preserve"> </w:t>
            </w:r>
          </w:p>
        </w:tc>
        <w:tc>
          <w:tcPr>
            <w:tcW w:w="3370" w:type="dxa"/>
          </w:tcPr>
          <w:p w14:paraId="0F5EF140" w14:textId="694ADEBB" w:rsidR="00933F99" w:rsidRPr="006D4AD7" w:rsidRDefault="0022622E" w:rsidP="009D6ACC">
            <w:r>
              <w:t>- N</w:t>
            </w:r>
            <w:r w:rsidR="00933F99" w:rsidRPr="006D4AD7">
              <w:t xml:space="preserve">arcissism is positively correlated with active </w:t>
            </w:r>
            <w:r w:rsidR="00933F99" w:rsidRPr="006D4AD7">
              <w:rPr>
                <w:color w:val="000000"/>
                <w:shd w:val="clear" w:color="auto" w:fill="FFFFFF"/>
              </w:rPr>
              <w:t>Facebook</w:t>
            </w:r>
            <w:r w:rsidR="00933F99" w:rsidRPr="006D4AD7">
              <w:t xml:space="preserve"> use (e.g. writing and commenting on status updates, number of likes, </w:t>
            </w:r>
            <w:r w:rsidR="00933F99" w:rsidRPr="006D4AD7">
              <w:rPr>
                <w:color w:val="000000"/>
                <w:shd w:val="clear" w:color="auto" w:fill="FFFFFF"/>
              </w:rPr>
              <w:t>Facebook</w:t>
            </w:r>
            <w:r w:rsidR="00933F99" w:rsidRPr="006D4AD7">
              <w:t xml:space="preserve"> friends, and number of uploaded photos and albums)</w:t>
            </w:r>
          </w:p>
        </w:tc>
      </w:tr>
      <w:tr w:rsidR="00933F99" w:rsidRPr="006D4AD7" w14:paraId="1B1FBEDC" w14:textId="77777777" w:rsidTr="009D6ACC">
        <w:tc>
          <w:tcPr>
            <w:tcW w:w="2547" w:type="dxa"/>
          </w:tcPr>
          <w:p w14:paraId="38AA7845" w14:textId="7DE964CB" w:rsidR="00933F99" w:rsidRPr="00C144C1" w:rsidRDefault="00933F99" w:rsidP="009D6ACC">
            <w:pPr>
              <w:rPr>
                <w:color w:val="222222"/>
                <w:shd w:val="clear" w:color="auto" w:fill="FFFFFF"/>
              </w:rPr>
            </w:pPr>
            <w:r w:rsidRPr="00C144C1">
              <w:rPr>
                <w:color w:val="222222"/>
                <w:shd w:val="clear" w:color="auto" w:fill="FFFFFF"/>
              </w:rPr>
              <w:t>Reed et al., 2018</w:t>
            </w:r>
            <w:r w:rsidR="00502F09" w:rsidRPr="00C144C1">
              <w:rPr>
                <w:color w:val="222222"/>
                <w:shd w:val="clear" w:color="auto" w:fill="FFFFFF"/>
              </w:rPr>
              <w:t xml:space="preserve"> [12</w:t>
            </w:r>
            <w:r w:rsidR="002858C5" w:rsidRPr="00C144C1">
              <w:rPr>
                <w:color w:val="222222"/>
                <w:shd w:val="clear" w:color="auto" w:fill="FFFFFF"/>
              </w:rPr>
              <w:t>2</w:t>
            </w:r>
            <w:r w:rsidR="00502F09" w:rsidRPr="00C144C1">
              <w:rPr>
                <w:color w:val="222222"/>
                <w:shd w:val="clear" w:color="auto" w:fill="FFFFFF"/>
              </w:rPr>
              <w:t>]</w:t>
            </w:r>
          </w:p>
          <w:p w14:paraId="7ED4C814" w14:textId="77777777" w:rsidR="00933F99" w:rsidRPr="00C144C1" w:rsidRDefault="00933F99" w:rsidP="009D6ACC">
            <w:pPr>
              <w:rPr>
                <w:color w:val="222222"/>
                <w:shd w:val="clear" w:color="auto" w:fill="FFFFFF"/>
              </w:rPr>
            </w:pPr>
          </w:p>
          <w:p w14:paraId="440C9F60" w14:textId="77777777" w:rsidR="00933F99" w:rsidRPr="00C144C1" w:rsidRDefault="00933F99" w:rsidP="009D6ACC">
            <w:pPr>
              <w:rPr>
                <w:color w:val="222222"/>
                <w:shd w:val="clear" w:color="auto" w:fill="FFFFFF"/>
              </w:rPr>
            </w:pPr>
          </w:p>
          <w:p w14:paraId="334B064F" w14:textId="77777777" w:rsidR="00933F99" w:rsidRPr="00C144C1" w:rsidRDefault="00933F99" w:rsidP="009D6ACC">
            <w:pPr>
              <w:rPr>
                <w:color w:val="222222"/>
                <w:shd w:val="clear" w:color="auto" w:fill="FFFFFF"/>
              </w:rPr>
            </w:pPr>
          </w:p>
          <w:p w14:paraId="603DD5C5" w14:textId="77777777" w:rsidR="00933F99" w:rsidRPr="00C144C1" w:rsidRDefault="00933F99" w:rsidP="009D6ACC">
            <w:pPr>
              <w:rPr>
                <w:color w:val="222222"/>
                <w:shd w:val="clear" w:color="auto" w:fill="FFFFFF"/>
              </w:rPr>
            </w:pPr>
          </w:p>
          <w:p w14:paraId="3F3ED4F0" w14:textId="77777777" w:rsidR="00933F99" w:rsidRPr="00C144C1" w:rsidRDefault="00933F99" w:rsidP="009D6ACC">
            <w:pPr>
              <w:rPr>
                <w:color w:val="222222"/>
                <w:shd w:val="clear" w:color="auto" w:fill="FFFFFF"/>
              </w:rPr>
            </w:pPr>
          </w:p>
        </w:tc>
        <w:tc>
          <w:tcPr>
            <w:tcW w:w="4193" w:type="dxa"/>
          </w:tcPr>
          <w:p w14:paraId="687BC404" w14:textId="77777777" w:rsidR="00933F99" w:rsidRPr="006D4AD7" w:rsidRDefault="00933F99" w:rsidP="009D6ACC">
            <w:r w:rsidRPr="006D4AD7">
              <w:t>- 74 undergraduate students (55 female, mean age: 23.09 years) completed the Narcissistic Personality Inventory (NPI-40), Problematic Internet Use Questionnaire, demographics, and internet usage</w:t>
            </w:r>
          </w:p>
        </w:tc>
        <w:tc>
          <w:tcPr>
            <w:tcW w:w="3370" w:type="dxa"/>
          </w:tcPr>
          <w:p w14:paraId="6F1BBC92" w14:textId="4112A911" w:rsidR="00933F99" w:rsidRDefault="00277C3A" w:rsidP="009D6ACC">
            <w:pPr>
              <w:rPr>
                <w:color w:val="000000"/>
                <w:shd w:val="clear" w:color="auto" w:fill="FFFFFF"/>
              </w:rPr>
            </w:pPr>
            <w:r>
              <w:rPr>
                <w:color w:val="000000"/>
                <w:shd w:val="clear" w:color="auto" w:fill="FFFFFF"/>
              </w:rPr>
              <w:t>- I</w:t>
            </w:r>
            <w:r w:rsidR="00933F99" w:rsidRPr="006D4AD7">
              <w:rPr>
                <w:color w:val="000000"/>
                <w:shd w:val="clear" w:color="auto" w:fill="FFFFFF"/>
              </w:rPr>
              <w:t>nitial levels of Problematic Internet Use predicted subsequent levels of narcissism four months later, but only for those who used primarily visually-based forms of social media (e.g., Instagram) vs verbally-based social media (e.g., Twitter)</w:t>
            </w:r>
          </w:p>
          <w:p w14:paraId="161E1531" w14:textId="77777777" w:rsidR="00933F99" w:rsidRPr="006D4AD7" w:rsidRDefault="00933F99" w:rsidP="009D6ACC"/>
        </w:tc>
      </w:tr>
      <w:tr w:rsidR="00933F99" w:rsidRPr="006D4AD7" w14:paraId="51611B23" w14:textId="77777777" w:rsidTr="009D6ACC">
        <w:tc>
          <w:tcPr>
            <w:tcW w:w="2547" w:type="dxa"/>
          </w:tcPr>
          <w:p w14:paraId="2BE9D165" w14:textId="31C76C37" w:rsidR="00933F99" w:rsidRPr="00C144C1" w:rsidRDefault="00933F99" w:rsidP="009D6ACC">
            <w:pPr>
              <w:rPr>
                <w:color w:val="222222"/>
                <w:shd w:val="clear" w:color="auto" w:fill="FFFFFF"/>
              </w:rPr>
            </w:pPr>
            <w:proofErr w:type="spellStart"/>
            <w:r w:rsidRPr="00C144C1">
              <w:rPr>
                <w:color w:val="222222"/>
                <w:shd w:val="clear" w:color="auto" w:fill="FFFFFF"/>
              </w:rPr>
              <w:lastRenderedPageBreak/>
              <w:t>Eşkisu</w:t>
            </w:r>
            <w:proofErr w:type="spellEnd"/>
            <w:r w:rsidRPr="00C144C1">
              <w:rPr>
                <w:color w:val="222222"/>
                <w:shd w:val="clear" w:color="auto" w:fill="FFFFFF"/>
              </w:rPr>
              <w:t xml:space="preserve"> et al., 2017</w:t>
            </w:r>
            <w:r w:rsidR="00502F09" w:rsidRPr="00C144C1">
              <w:rPr>
                <w:color w:val="222222"/>
                <w:shd w:val="clear" w:color="auto" w:fill="FFFFFF"/>
              </w:rPr>
              <w:t xml:space="preserve"> [14</w:t>
            </w:r>
            <w:r w:rsidR="002858C5" w:rsidRPr="00C144C1">
              <w:rPr>
                <w:color w:val="222222"/>
                <w:shd w:val="clear" w:color="auto" w:fill="FFFFFF"/>
              </w:rPr>
              <w:t>4</w:t>
            </w:r>
            <w:r w:rsidR="00502F09" w:rsidRPr="00C144C1">
              <w:rPr>
                <w:color w:val="222222"/>
                <w:shd w:val="clear" w:color="auto" w:fill="FFFFFF"/>
              </w:rPr>
              <w:t>]</w:t>
            </w:r>
          </w:p>
          <w:p w14:paraId="4412D081" w14:textId="77777777" w:rsidR="00933F99" w:rsidRPr="00C144C1" w:rsidRDefault="00933F99" w:rsidP="009D6ACC">
            <w:pPr>
              <w:rPr>
                <w:color w:val="222222"/>
                <w:shd w:val="clear" w:color="auto" w:fill="FFFFFF"/>
              </w:rPr>
            </w:pPr>
          </w:p>
          <w:p w14:paraId="20D5C346" w14:textId="77777777" w:rsidR="00933F99" w:rsidRPr="00C144C1" w:rsidRDefault="00933F99" w:rsidP="009D6ACC">
            <w:pPr>
              <w:rPr>
                <w:color w:val="222222"/>
                <w:shd w:val="clear" w:color="auto" w:fill="FFFFFF"/>
              </w:rPr>
            </w:pPr>
          </w:p>
        </w:tc>
        <w:tc>
          <w:tcPr>
            <w:tcW w:w="4193" w:type="dxa"/>
          </w:tcPr>
          <w:p w14:paraId="43B1292C" w14:textId="77777777" w:rsidR="00933F99" w:rsidRPr="006D4AD7" w:rsidRDefault="00933F99" w:rsidP="009D6ACC">
            <w:r w:rsidRPr="006D4AD7">
              <w:t xml:space="preserve">- 492 undergraduate students (356 women, mean age: 20.28 years) completed the Intended Purpose of Social Network Sites Scale, questions about </w:t>
            </w:r>
            <w:r w:rsidRPr="006D4AD7">
              <w:rPr>
                <w:color w:val="000000"/>
                <w:shd w:val="clear" w:color="auto" w:fill="FFFFFF"/>
              </w:rPr>
              <w:t>Facebook</w:t>
            </w:r>
            <w:r w:rsidRPr="006D4AD7">
              <w:t xml:space="preserve"> usage, Rosenberg Self-Esteem Scale, Narcissistic Personality Inventory, and Big Five Inventory   </w:t>
            </w:r>
          </w:p>
        </w:tc>
        <w:tc>
          <w:tcPr>
            <w:tcW w:w="3370" w:type="dxa"/>
          </w:tcPr>
          <w:p w14:paraId="7E856787" w14:textId="22528F69" w:rsidR="00933F99" w:rsidRPr="006D4AD7" w:rsidRDefault="00862A78" w:rsidP="009D6ACC">
            <w:pPr>
              <w:rPr>
                <w:color w:val="000000"/>
                <w:shd w:val="clear" w:color="auto" w:fill="FFFFFF"/>
              </w:rPr>
            </w:pPr>
            <w:r>
              <w:rPr>
                <w:color w:val="000000"/>
                <w:shd w:val="clear" w:color="auto" w:fill="FFFFFF"/>
              </w:rPr>
              <w:t>- N</w:t>
            </w:r>
            <w:r w:rsidR="00933F99" w:rsidRPr="006D4AD7">
              <w:rPr>
                <w:color w:val="000000"/>
                <w:shd w:val="clear" w:color="auto" w:fill="FFFFFF"/>
              </w:rPr>
              <w:t>arcissism scores did not differ between those who did or did not have a Facebook account or frequency of Facebook checking, frequency of status updates</w:t>
            </w:r>
          </w:p>
          <w:p w14:paraId="5EE1B17C" w14:textId="77777777" w:rsidR="00933F99" w:rsidRPr="006D4AD7" w:rsidRDefault="00933F99" w:rsidP="009D6ACC">
            <w:pPr>
              <w:rPr>
                <w:color w:val="000000"/>
                <w:shd w:val="clear" w:color="auto" w:fill="FFFFFF"/>
              </w:rPr>
            </w:pPr>
          </w:p>
          <w:p w14:paraId="1362BD3D" w14:textId="07AC92F8" w:rsidR="00933F99" w:rsidRPr="006D4AD7" w:rsidRDefault="00933F99" w:rsidP="009D6ACC">
            <w:pPr>
              <w:rPr>
                <w:color w:val="000000"/>
                <w:shd w:val="clear" w:color="auto" w:fill="FFFFFF"/>
              </w:rPr>
            </w:pPr>
            <w:r w:rsidRPr="006D4AD7">
              <w:rPr>
                <w:color w:val="000000"/>
                <w:shd w:val="clear" w:color="auto" w:fill="FFFFFF"/>
              </w:rPr>
              <w:t>-</w:t>
            </w:r>
            <w:r w:rsidR="00862A78">
              <w:rPr>
                <w:color w:val="000000"/>
                <w:shd w:val="clear" w:color="auto" w:fill="FFFFFF"/>
              </w:rPr>
              <w:t xml:space="preserve"> N</w:t>
            </w:r>
            <w:r w:rsidRPr="006D4AD7">
              <w:rPr>
                <w:color w:val="000000"/>
                <w:shd w:val="clear" w:color="auto" w:fill="FFFFFF"/>
              </w:rPr>
              <w:t xml:space="preserve">arcissism scores differed significantly in terms of time spent on Facebook and number of Facebook friends. Narcissism scores were significantly higher for participants who spent more than 3 hours a day on Facebook vs participants who spent less than an hour. Narcissism scores were also higher for participants who had more than 300 Facebook </w:t>
            </w:r>
            <w:proofErr w:type="gramStart"/>
            <w:r w:rsidRPr="006D4AD7">
              <w:rPr>
                <w:color w:val="000000"/>
                <w:shd w:val="clear" w:color="auto" w:fill="FFFFFF"/>
              </w:rPr>
              <w:t>friends</w:t>
            </w:r>
            <w:proofErr w:type="gramEnd"/>
            <w:r w:rsidRPr="006D4AD7">
              <w:rPr>
                <w:color w:val="000000"/>
                <w:shd w:val="clear" w:color="auto" w:fill="FFFFFF"/>
              </w:rPr>
              <w:t xml:space="preserve"> vs those who had 151-300 friends.</w:t>
            </w:r>
          </w:p>
          <w:p w14:paraId="4E0282CF" w14:textId="77777777" w:rsidR="00933F99" w:rsidRPr="006D4AD7" w:rsidRDefault="00933F99" w:rsidP="009D6ACC">
            <w:pPr>
              <w:rPr>
                <w:color w:val="000000"/>
                <w:shd w:val="clear" w:color="auto" w:fill="FFFFFF"/>
              </w:rPr>
            </w:pPr>
          </w:p>
        </w:tc>
      </w:tr>
      <w:tr w:rsidR="00933F99" w:rsidRPr="006D4AD7" w14:paraId="525DFAE3" w14:textId="77777777" w:rsidTr="009D6ACC">
        <w:tc>
          <w:tcPr>
            <w:tcW w:w="2547" w:type="dxa"/>
          </w:tcPr>
          <w:p w14:paraId="155AE2B0" w14:textId="784D286C" w:rsidR="00933F99" w:rsidRPr="00C144C1" w:rsidRDefault="00933F99" w:rsidP="009D6ACC">
            <w:pPr>
              <w:rPr>
                <w:color w:val="222222"/>
                <w:shd w:val="clear" w:color="auto" w:fill="FFFFFF"/>
              </w:rPr>
            </w:pPr>
            <w:r w:rsidRPr="00C144C1">
              <w:rPr>
                <w:color w:val="222222"/>
                <w:shd w:val="clear" w:color="auto" w:fill="FFFFFF"/>
              </w:rPr>
              <w:t>Scott et al., 2018</w:t>
            </w:r>
            <w:r w:rsidR="00502F09" w:rsidRPr="00C144C1">
              <w:rPr>
                <w:color w:val="222222"/>
                <w:shd w:val="clear" w:color="auto" w:fill="FFFFFF"/>
              </w:rPr>
              <w:t xml:space="preserve"> [14</w:t>
            </w:r>
            <w:r w:rsidR="002858C5" w:rsidRPr="00C144C1">
              <w:rPr>
                <w:color w:val="222222"/>
                <w:shd w:val="clear" w:color="auto" w:fill="FFFFFF"/>
              </w:rPr>
              <w:t>5</w:t>
            </w:r>
            <w:r w:rsidR="00502F09" w:rsidRPr="00C144C1">
              <w:rPr>
                <w:color w:val="222222"/>
                <w:shd w:val="clear" w:color="auto" w:fill="FFFFFF"/>
              </w:rPr>
              <w:t>]</w:t>
            </w:r>
          </w:p>
        </w:tc>
        <w:tc>
          <w:tcPr>
            <w:tcW w:w="4193" w:type="dxa"/>
          </w:tcPr>
          <w:p w14:paraId="5AB72CAA" w14:textId="77777777" w:rsidR="00933F99" w:rsidRPr="006D4AD7" w:rsidRDefault="00933F99" w:rsidP="009D6ACC">
            <w:r w:rsidRPr="006D4AD7">
              <w:t xml:space="preserve">- 264 participants (189 females, mean age = 31.65) completed on a questionnaire on Facebook activity, Narcissistic Personality Inventory Version-16, the Revised Cheek and Buss Shyness Scale, UCLA Loneliness Scale version 3, </w:t>
            </w:r>
            <w:proofErr w:type="spellStart"/>
            <w:r w:rsidRPr="006D4AD7">
              <w:t>Liebowitz</w:t>
            </w:r>
            <w:proofErr w:type="spellEnd"/>
            <w:r w:rsidRPr="006D4AD7">
              <w:t xml:space="preserve"> Social Anxiety Scale</w:t>
            </w:r>
          </w:p>
        </w:tc>
        <w:tc>
          <w:tcPr>
            <w:tcW w:w="3370" w:type="dxa"/>
          </w:tcPr>
          <w:p w14:paraId="40394E79" w14:textId="77777777" w:rsidR="00933F99" w:rsidRPr="006D4AD7" w:rsidRDefault="00933F99" w:rsidP="009D6ACC">
            <w:r w:rsidRPr="006D4AD7">
              <w:rPr>
                <w:color w:val="000000"/>
                <w:shd w:val="clear" w:color="auto" w:fill="FFFFFF"/>
              </w:rPr>
              <w:t xml:space="preserve">- </w:t>
            </w:r>
            <w:r w:rsidRPr="006D4AD7">
              <w:t>Narcissism was a significant predictor of the frequency of posting of photos in the pets, travel, sport, food, achievement, and the other category but not selfies</w:t>
            </w:r>
          </w:p>
          <w:p w14:paraId="71845431" w14:textId="77777777" w:rsidR="00933F99" w:rsidRPr="006D4AD7" w:rsidRDefault="00933F99" w:rsidP="009D6ACC">
            <w:pPr>
              <w:rPr>
                <w:color w:val="000000"/>
                <w:shd w:val="clear" w:color="auto" w:fill="FFFFFF"/>
              </w:rPr>
            </w:pPr>
          </w:p>
          <w:p w14:paraId="7C9ECCA4" w14:textId="77777777" w:rsidR="00933F99" w:rsidRDefault="00933F99" w:rsidP="009D6ACC">
            <w:r w:rsidRPr="006D4AD7">
              <w:t>Narcissism positively predicted likelihood of posting photos of the category Pets</w:t>
            </w:r>
          </w:p>
          <w:p w14:paraId="731D9EB2" w14:textId="77777777" w:rsidR="00933F99" w:rsidRPr="006D4AD7" w:rsidRDefault="00933F99" w:rsidP="009D6ACC">
            <w:pPr>
              <w:rPr>
                <w:color w:val="000000"/>
                <w:shd w:val="clear" w:color="auto" w:fill="FFFFFF"/>
              </w:rPr>
            </w:pPr>
          </w:p>
        </w:tc>
      </w:tr>
      <w:tr w:rsidR="00933F99" w:rsidRPr="006D4AD7" w14:paraId="488C7D9E" w14:textId="77777777" w:rsidTr="009D6ACC">
        <w:tc>
          <w:tcPr>
            <w:tcW w:w="2547" w:type="dxa"/>
          </w:tcPr>
          <w:p w14:paraId="7A6EC9C7" w14:textId="0C389C2A" w:rsidR="00933F99" w:rsidRPr="00C144C1" w:rsidRDefault="00933F99" w:rsidP="009D6ACC">
            <w:pPr>
              <w:rPr>
                <w:color w:val="222222"/>
                <w:shd w:val="clear" w:color="auto" w:fill="FFFFFF"/>
              </w:rPr>
            </w:pPr>
            <w:r w:rsidRPr="00C144C1">
              <w:rPr>
                <w:color w:val="222222"/>
                <w:shd w:val="clear" w:color="auto" w:fill="FFFFFF"/>
              </w:rPr>
              <w:t xml:space="preserve">Sung et al., 2016 </w:t>
            </w:r>
            <w:r w:rsidR="00502F09" w:rsidRPr="00C144C1">
              <w:rPr>
                <w:color w:val="222222"/>
                <w:shd w:val="clear" w:color="auto" w:fill="FFFFFF"/>
              </w:rPr>
              <w:t>[10</w:t>
            </w:r>
            <w:r w:rsidR="002858C5" w:rsidRPr="00C144C1">
              <w:rPr>
                <w:color w:val="222222"/>
                <w:shd w:val="clear" w:color="auto" w:fill="FFFFFF"/>
              </w:rPr>
              <w:t>7</w:t>
            </w:r>
            <w:r w:rsidR="00502F09" w:rsidRPr="00C144C1">
              <w:rPr>
                <w:color w:val="222222"/>
                <w:shd w:val="clear" w:color="auto" w:fill="FFFFFF"/>
              </w:rPr>
              <w:t>]</w:t>
            </w:r>
          </w:p>
        </w:tc>
        <w:tc>
          <w:tcPr>
            <w:tcW w:w="4193" w:type="dxa"/>
          </w:tcPr>
          <w:p w14:paraId="073FC60A" w14:textId="77777777" w:rsidR="00933F99" w:rsidRPr="006D4AD7" w:rsidRDefault="00933F99" w:rsidP="009D6ACC">
            <w:r w:rsidRPr="006D4AD7">
              <w:t>- 319 participants who identify as selfie-takers/posters completed the 13-item Narcissistic Personality Inventory, a question on selfie-posting frequency,  and questions on selfie-posting intention</w:t>
            </w:r>
          </w:p>
        </w:tc>
        <w:tc>
          <w:tcPr>
            <w:tcW w:w="3370" w:type="dxa"/>
          </w:tcPr>
          <w:p w14:paraId="349D3318" w14:textId="31D867B0" w:rsidR="00933F99" w:rsidRPr="006D4AD7" w:rsidRDefault="00855709" w:rsidP="009D6ACC">
            <w:pPr>
              <w:rPr>
                <w:color w:val="000000"/>
                <w:shd w:val="clear" w:color="auto" w:fill="FFFFFF"/>
              </w:rPr>
            </w:pPr>
            <w:r>
              <w:rPr>
                <w:color w:val="000000"/>
                <w:shd w:val="clear" w:color="auto" w:fill="FFFFFF"/>
              </w:rPr>
              <w:t>- N</w:t>
            </w:r>
            <w:r w:rsidR="00933F99" w:rsidRPr="006D4AD7">
              <w:rPr>
                <w:color w:val="000000"/>
                <w:shd w:val="clear" w:color="auto" w:fill="FFFFFF"/>
              </w:rPr>
              <w:t>arcissism was correlated with three of the four selfie-posting motivations: attention seeking, communication, and entertainment, intention to post selfies in the future, and selfie-posting frequency</w:t>
            </w:r>
          </w:p>
          <w:p w14:paraId="0DBDE1CF" w14:textId="77777777" w:rsidR="00933F99" w:rsidRPr="006D4AD7" w:rsidRDefault="00933F99" w:rsidP="009D6ACC">
            <w:pPr>
              <w:rPr>
                <w:color w:val="000000"/>
                <w:shd w:val="clear" w:color="auto" w:fill="FFFFFF"/>
              </w:rPr>
            </w:pPr>
          </w:p>
        </w:tc>
      </w:tr>
      <w:tr w:rsidR="00933F99" w:rsidRPr="006D4AD7" w14:paraId="356503E9" w14:textId="77777777" w:rsidTr="009D6ACC">
        <w:tc>
          <w:tcPr>
            <w:tcW w:w="2547" w:type="dxa"/>
          </w:tcPr>
          <w:p w14:paraId="50BBF1CF" w14:textId="08FA7023" w:rsidR="00933F99" w:rsidRPr="00C144C1" w:rsidRDefault="00933F99" w:rsidP="009D6ACC">
            <w:pPr>
              <w:rPr>
                <w:color w:val="000000" w:themeColor="text1"/>
                <w:shd w:val="clear" w:color="auto" w:fill="FFFFFF"/>
              </w:rPr>
            </w:pPr>
            <w:proofErr w:type="spellStart"/>
            <w:r w:rsidRPr="00C144C1">
              <w:rPr>
                <w:color w:val="000000" w:themeColor="text1"/>
                <w:shd w:val="clear" w:color="auto" w:fill="FFFFFF"/>
              </w:rPr>
              <w:t>Burnell</w:t>
            </w:r>
            <w:proofErr w:type="spellEnd"/>
            <w:r w:rsidRPr="00C144C1">
              <w:rPr>
                <w:color w:val="000000" w:themeColor="text1"/>
                <w:shd w:val="clear" w:color="auto" w:fill="FFFFFF"/>
              </w:rPr>
              <w:t xml:space="preserve"> et al., 2020 </w:t>
            </w:r>
            <w:r w:rsidR="00502F09" w:rsidRPr="00C144C1">
              <w:rPr>
                <w:color w:val="000000" w:themeColor="text1"/>
                <w:shd w:val="clear" w:color="auto" w:fill="FFFFFF"/>
              </w:rPr>
              <w:t>[9</w:t>
            </w:r>
            <w:r w:rsidR="002858C5" w:rsidRPr="00C144C1">
              <w:rPr>
                <w:color w:val="000000" w:themeColor="text1"/>
                <w:shd w:val="clear" w:color="auto" w:fill="FFFFFF"/>
              </w:rPr>
              <w:t>4</w:t>
            </w:r>
            <w:r w:rsidR="00502F09" w:rsidRPr="00C144C1">
              <w:rPr>
                <w:color w:val="000000" w:themeColor="text1"/>
                <w:shd w:val="clear" w:color="auto" w:fill="FFFFFF"/>
              </w:rPr>
              <w:t>]</w:t>
            </w:r>
          </w:p>
          <w:p w14:paraId="5538831D" w14:textId="77777777" w:rsidR="00933F99" w:rsidRPr="00C144C1" w:rsidRDefault="00933F99" w:rsidP="009D6ACC">
            <w:pPr>
              <w:rPr>
                <w:color w:val="000000" w:themeColor="text1"/>
                <w:shd w:val="clear" w:color="auto" w:fill="FFFFFF"/>
              </w:rPr>
            </w:pPr>
          </w:p>
          <w:p w14:paraId="740AE578" w14:textId="77777777" w:rsidR="00933F99" w:rsidRPr="00C144C1" w:rsidRDefault="00933F99" w:rsidP="009D6ACC">
            <w:pPr>
              <w:rPr>
                <w:color w:val="000000" w:themeColor="text1"/>
                <w:shd w:val="clear" w:color="auto" w:fill="FFFFFF"/>
              </w:rPr>
            </w:pPr>
          </w:p>
        </w:tc>
        <w:tc>
          <w:tcPr>
            <w:tcW w:w="4193" w:type="dxa"/>
          </w:tcPr>
          <w:p w14:paraId="6112290C" w14:textId="77777777" w:rsidR="00933F99" w:rsidRPr="006D4AD7" w:rsidRDefault="00933F99" w:rsidP="009D6ACC">
            <w:pPr>
              <w:rPr>
                <w:color w:val="000000" w:themeColor="text1"/>
              </w:rPr>
            </w:pPr>
            <w:r w:rsidRPr="006D4AD7">
              <w:rPr>
                <w:color w:val="000000" w:themeColor="text1"/>
              </w:rPr>
              <w:t xml:space="preserve">Participants consist of two groups. Both groups completed questionnaires on narcissism and patterns of social media activity/usage. Study 1 is a community sample of 134 young adults (mean age: 22.15, 55% female). Study 2 consist of 814 undergraduate students (mean age = 20.76, 76% female). </w:t>
            </w:r>
          </w:p>
        </w:tc>
        <w:tc>
          <w:tcPr>
            <w:tcW w:w="3370" w:type="dxa"/>
          </w:tcPr>
          <w:p w14:paraId="10BDA653" w14:textId="4117B126" w:rsidR="00933F99" w:rsidRPr="006D4AD7" w:rsidRDefault="00257F36" w:rsidP="009D6ACC">
            <w:pPr>
              <w:rPr>
                <w:color w:val="000000" w:themeColor="text1"/>
              </w:rPr>
            </w:pPr>
            <w:r>
              <w:rPr>
                <w:color w:val="000000" w:themeColor="text1"/>
              </w:rPr>
              <w:t>- G</w:t>
            </w:r>
            <w:r w:rsidR="00933F99" w:rsidRPr="006D4AD7">
              <w:rPr>
                <w:color w:val="000000" w:themeColor="text1"/>
              </w:rPr>
              <w:t>randiose narcissism was positively associated with active social media usage</w:t>
            </w:r>
          </w:p>
          <w:p w14:paraId="56A28662" w14:textId="77777777" w:rsidR="00933F99" w:rsidRPr="006D4AD7" w:rsidRDefault="00933F99" w:rsidP="009D6ACC">
            <w:pPr>
              <w:rPr>
                <w:color w:val="000000" w:themeColor="text1"/>
              </w:rPr>
            </w:pPr>
          </w:p>
          <w:p w14:paraId="340A3B57" w14:textId="0BAF7075" w:rsidR="00933F99" w:rsidRPr="006D4AD7" w:rsidRDefault="00257F36" w:rsidP="009D6ACC">
            <w:pPr>
              <w:rPr>
                <w:color w:val="000000" w:themeColor="text1"/>
              </w:rPr>
            </w:pPr>
            <w:r>
              <w:rPr>
                <w:color w:val="000000" w:themeColor="text1"/>
              </w:rPr>
              <w:t>- E</w:t>
            </w:r>
            <w:r w:rsidR="00933F99" w:rsidRPr="006D4AD7">
              <w:rPr>
                <w:color w:val="000000" w:themeColor="text1"/>
              </w:rPr>
              <w:t>ntitlement/self-antagonism was associated with active use of social media usage in study 2 but not in study 1</w:t>
            </w:r>
          </w:p>
          <w:p w14:paraId="07933500" w14:textId="77777777" w:rsidR="00933F99" w:rsidRPr="006D4AD7" w:rsidRDefault="00933F99" w:rsidP="009D6ACC">
            <w:pPr>
              <w:rPr>
                <w:color w:val="000000" w:themeColor="text1"/>
                <w:shd w:val="clear" w:color="auto" w:fill="FFFFFF"/>
              </w:rPr>
            </w:pPr>
          </w:p>
        </w:tc>
      </w:tr>
      <w:tr w:rsidR="00933F99" w:rsidRPr="006D4AD7" w14:paraId="44D82291" w14:textId="77777777" w:rsidTr="009D6ACC">
        <w:tc>
          <w:tcPr>
            <w:tcW w:w="2547" w:type="dxa"/>
          </w:tcPr>
          <w:p w14:paraId="7F53E359" w14:textId="1E3E27CD" w:rsidR="00933F99" w:rsidRPr="00C144C1" w:rsidRDefault="00933F99" w:rsidP="009D6ACC">
            <w:pPr>
              <w:rPr>
                <w:color w:val="000000" w:themeColor="text1"/>
                <w:shd w:val="clear" w:color="auto" w:fill="FFFFFF"/>
              </w:rPr>
            </w:pPr>
            <w:r w:rsidRPr="00C144C1">
              <w:rPr>
                <w:color w:val="000000" w:themeColor="text1"/>
                <w:shd w:val="clear" w:color="auto" w:fill="FFFFFF"/>
              </w:rPr>
              <w:lastRenderedPageBreak/>
              <w:t xml:space="preserve">Lee et al., 2014 </w:t>
            </w:r>
            <w:r w:rsidR="00502F09" w:rsidRPr="00C144C1">
              <w:rPr>
                <w:color w:val="000000" w:themeColor="text1"/>
                <w:shd w:val="clear" w:color="auto" w:fill="FFFFFF"/>
              </w:rPr>
              <w:t>[11</w:t>
            </w:r>
            <w:r w:rsidR="002858C5" w:rsidRPr="00C144C1">
              <w:rPr>
                <w:color w:val="000000" w:themeColor="text1"/>
                <w:shd w:val="clear" w:color="auto" w:fill="FFFFFF"/>
              </w:rPr>
              <w:t>4</w:t>
            </w:r>
            <w:r w:rsidR="00502F09" w:rsidRPr="00C144C1">
              <w:rPr>
                <w:color w:val="000000" w:themeColor="text1"/>
                <w:shd w:val="clear" w:color="auto" w:fill="FFFFFF"/>
              </w:rPr>
              <w:t>]</w:t>
            </w:r>
          </w:p>
        </w:tc>
        <w:tc>
          <w:tcPr>
            <w:tcW w:w="4193" w:type="dxa"/>
          </w:tcPr>
          <w:p w14:paraId="5045C824" w14:textId="77777777" w:rsidR="00933F99" w:rsidRDefault="00933F99" w:rsidP="009D6ACC">
            <w:pPr>
              <w:rPr>
                <w:color w:val="000000" w:themeColor="text1"/>
              </w:rPr>
            </w:pPr>
            <w:r w:rsidRPr="006D4AD7">
              <w:rPr>
                <w:color w:val="000000" w:themeColor="text1"/>
              </w:rPr>
              <w:t xml:space="preserve">- 236 college students (54.2% female, 45.8% male, mean age = 20.6 years) completed the mini-IPIP scales to measure the Big Five Personality traits, Narcissistic Admiration and Rivalry Questionnaire, </w:t>
            </w:r>
            <w:r w:rsidRPr="006D4AD7">
              <w:rPr>
                <w:color w:val="000000"/>
                <w:shd w:val="clear" w:color="auto" w:fill="FFFFFF"/>
              </w:rPr>
              <w:t>Facebook</w:t>
            </w:r>
            <w:r w:rsidRPr="006D4AD7">
              <w:rPr>
                <w:color w:val="000000" w:themeColor="text1"/>
              </w:rPr>
              <w:t xml:space="preserve"> usage, </w:t>
            </w:r>
            <w:r w:rsidRPr="006D4AD7">
              <w:rPr>
                <w:color w:val="000000"/>
                <w:shd w:val="clear" w:color="auto" w:fill="FFFFFF"/>
              </w:rPr>
              <w:t>Facebook</w:t>
            </w:r>
            <w:r w:rsidRPr="006D4AD7">
              <w:rPr>
                <w:color w:val="000000" w:themeColor="text1"/>
              </w:rPr>
              <w:t xml:space="preserve"> activity, and demographics variables</w:t>
            </w:r>
          </w:p>
          <w:p w14:paraId="201BDBD4" w14:textId="77777777" w:rsidR="00933F99" w:rsidRPr="006D4AD7" w:rsidRDefault="00933F99" w:rsidP="009D6ACC">
            <w:pPr>
              <w:rPr>
                <w:color w:val="000000" w:themeColor="text1"/>
              </w:rPr>
            </w:pPr>
          </w:p>
        </w:tc>
        <w:tc>
          <w:tcPr>
            <w:tcW w:w="3370" w:type="dxa"/>
          </w:tcPr>
          <w:p w14:paraId="67CD2A2E" w14:textId="1E9F445E" w:rsidR="00933F99" w:rsidRPr="006D4AD7" w:rsidRDefault="00482276" w:rsidP="009D6ACC">
            <w:pPr>
              <w:rPr>
                <w:color w:val="000000" w:themeColor="text1"/>
              </w:rPr>
            </w:pPr>
            <w:r>
              <w:rPr>
                <w:color w:val="000000" w:themeColor="text1"/>
              </w:rPr>
              <w:t>- N</w:t>
            </w:r>
            <w:r w:rsidR="00933F99" w:rsidRPr="006D4AD7">
              <w:rPr>
                <w:color w:val="000000" w:themeColor="text1"/>
              </w:rPr>
              <w:t xml:space="preserve">arcissism was positively associated with frequency of  status updates on </w:t>
            </w:r>
            <w:r w:rsidR="00933F99" w:rsidRPr="006D4AD7">
              <w:rPr>
                <w:color w:val="000000"/>
                <w:shd w:val="clear" w:color="auto" w:fill="FFFFFF"/>
              </w:rPr>
              <w:t>Facebook</w:t>
            </w:r>
            <w:r w:rsidR="00933F99" w:rsidRPr="006D4AD7">
              <w:rPr>
                <w:color w:val="000000" w:themeColor="text1"/>
              </w:rPr>
              <w:t xml:space="preserve"> wall</w:t>
            </w:r>
          </w:p>
        </w:tc>
      </w:tr>
      <w:tr w:rsidR="00933F99" w:rsidRPr="006D4AD7" w14:paraId="21206710" w14:textId="77777777" w:rsidTr="009D6ACC">
        <w:tc>
          <w:tcPr>
            <w:tcW w:w="2547" w:type="dxa"/>
          </w:tcPr>
          <w:p w14:paraId="32B2F82F" w14:textId="2670B9F3" w:rsidR="00933F99" w:rsidRPr="00C144C1" w:rsidRDefault="00933F99" w:rsidP="009D6ACC">
            <w:pPr>
              <w:rPr>
                <w:color w:val="000000" w:themeColor="text1"/>
                <w:shd w:val="clear" w:color="auto" w:fill="FFFFFF"/>
              </w:rPr>
            </w:pPr>
            <w:proofErr w:type="spellStart"/>
            <w:r w:rsidRPr="00C144C1">
              <w:rPr>
                <w:color w:val="000000" w:themeColor="text1"/>
                <w:shd w:val="clear" w:color="auto" w:fill="FFFFFF"/>
              </w:rPr>
              <w:t>Błachnio</w:t>
            </w:r>
            <w:proofErr w:type="spellEnd"/>
            <w:r w:rsidRPr="00C144C1">
              <w:rPr>
                <w:color w:val="000000" w:themeColor="text1"/>
                <w:shd w:val="clear" w:color="auto" w:fill="FFFFFF"/>
              </w:rPr>
              <w:t xml:space="preserve"> et al., 2016</w:t>
            </w:r>
            <w:r w:rsidR="00502F09" w:rsidRPr="00C144C1">
              <w:rPr>
                <w:color w:val="000000" w:themeColor="text1"/>
                <w:shd w:val="clear" w:color="auto" w:fill="FFFFFF"/>
              </w:rPr>
              <w:t xml:space="preserve"> [12</w:t>
            </w:r>
            <w:r w:rsidR="002858C5" w:rsidRPr="00C144C1">
              <w:rPr>
                <w:color w:val="000000" w:themeColor="text1"/>
                <w:shd w:val="clear" w:color="auto" w:fill="FFFFFF"/>
              </w:rPr>
              <w:t>8</w:t>
            </w:r>
            <w:r w:rsidR="00502F09" w:rsidRPr="00C144C1">
              <w:rPr>
                <w:color w:val="000000" w:themeColor="text1"/>
                <w:shd w:val="clear" w:color="auto" w:fill="FFFFFF"/>
              </w:rPr>
              <w:t>]</w:t>
            </w:r>
          </w:p>
          <w:p w14:paraId="16E7DEF2" w14:textId="77777777" w:rsidR="00933F99" w:rsidRPr="00C144C1" w:rsidRDefault="00933F99" w:rsidP="009D6ACC">
            <w:pPr>
              <w:rPr>
                <w:color w:val="000000" w:themeColor="text1"/>
                <w:shd w:val="clear" w:color="auto" w:fill="FFFFFF"/>
              </w:rPr>
            </w:pPr>
          </w:p>
          <w:p w14:paraId="5860A269" w14:textId="77777777" w:rsidR="00933F99" w:rsidRPr="00C144C1" w:rsidRDefault="00933F99" w:rsidP="009D6ACC">
            <w:pPr>
              <w:rPr>
                <w:color w:val="000000" w:themeColor="text1"/>
                <w:shd w:val="clear" w:color="auto" w:fill="FFFFFF"/>
              </w:rPr>
            </w:pPr>
          </w:p>
        </w:tc>
        <w:tc>
          <w:tcPr>
            <w:tcW w:w="4193" w:type="dxa"/>
          </w:tcPr>
          <w:p w14:paraId="0E436E57" w14:textId="77777777" w:rsidR="00933F99" w:rsidRPr="006D4AD7" w:rsidRDefault="00933F99" w:rsidP="009D6ACC">
            <w:pPr>
              <w:rPr>
                <w:color w:val="000000" w:themeColor="text1"/>
              </w:rPr>
            </w:pPr>
            <w:r w:rsidRPr="006D4AD7">
              <w:rPr>
                <w:color w:val="000000" w:themeColor="text1"/>
              </w:rPr>
              <w:t xml:space="preserve">- 653 adults (73% female, mean age = 21.63 years) with a </w:t>
            </w:r>
            <w:r w:rsidRPr="006D4AD7">
              <w:rPr>
                <w:color w:val="000000"/>
                <w:shd w:val="clear" w:color="auto" w:fill="FFFFFF"/>
              </w:rPr>
              <w:t>Facebook</w:t>
            </w:r>
            <w:r w:rsidRPr="006D4AD7">
              <w:rPr>
                <w:color w:val="000000" w:themeColor="text1"/>
              </w:rPr>
              <w:t xml:space="preserve"> profile completed the Facebook Motivation and Importance Scale, Facebook Intensity Scale, Narcissistic Personality Inventory, Rosenberg's Self Esteem Scale</w:t>
            </w:r>
          </w:p>
        </w:tc>
        <w:tc>
          <w:tcPr>
            <w:tcW w:w="3370" w:type="dxa"/>
          </w:tcPr>
          <w:p w14:paraId="4BECAB10" w14:textId="5153C298" w:rsidR="00933F99" w:rsidRDefault="00482276" w:rsidP="009D6ACC">
            <w:pPr>
              <w:rPr>
                <w:color w:val="000000" w:themeColor="text1"/>
              </w:rPr>
            </w:pPr>
            <w:r>
              <w:rPr>
                <w:color w:val="000000" w:themeColor="text1"/>
              </w:rPr>
              <w:t>- N</w:t>
            </w:r>
            <w:r w:rsidR="00933F99" w:rsidRPr="006D4AD7">
              <w:rPr>
                <w:color w:val="000000" w:themeColor="text1"/>
              </w:rPr>
              <w:t xml:space="preserve">arcissism positively predicted </w:t>
            </w:r>
            <w:r w:rsidR="00933F99" w:rsidRPr="006D4AD7">
              <w:rPr>
                <w:color w:val="000000"/>
                <w:shd w:val="clear" w:color="auto" w:fill="FFFFFF"/>
              </w:rPr>
              <w:t>Facebook</w:t>
            </w:r>
            <w:r w:rsidR="00933F99" w:rsidRPr="006D4AD7">
              <w:rPr>
                <w:color w:val="000000" w:themeColor="text1"/>
              </w:rPr>
              <w:t xml:space="preserve"> personal importance (e.g., "I want to express and present myself"), instrumental Facebook use (e.g., "I use </w:t>
            </w:r>
            <w:r w:rsidR="00933F99" w:rsidRPr="006D4AD7">
              <w:rPr>
                <w:color w:val="000000"/>
                <w:shd w:val="clear" w:color="auto" w:fill="FFFFFF"/>
              </w:rPr>
              <w:t>Facebook</w:t>
            </w:r>
            <w:r w:rsidR="00933F99" w:rsidRPr="006D4AD7">
              <w:rPr>
                <w:color w:val="000000" w:themeColor="text1"/>
              </w:rPr>
              <w:t xml:space="preserve"> for study-related purposes"), and Facebook intensity (i.e. the extent in which </w:t>
            </w:r>
            <w:r w:rsidR="00933F99" w:rsidRPr="006D4AD7">
              <w:rPr>
                <w:color w:val="000000"/>
                <w:shd w:val="clear" w:color="auto" w:fill="FFFFFF"/>
              </w:rPr>
              <w:t>Facebook</w:t>
            </w:r>
            <w:r w:rsidR="00933F99" w:rsidRPr="006D4AD7">
              <w:rPr>
                <w:color w:val="000000" w:themeColor="text1"/>
              </w:rPr>
              <w:t xml:space="preserve"> is used and integrated into daily activities and emotional involvement in </w:t>
            </w:r>
            <w:r w:rsidR="00933F99" w:rsidRPr="006D4AD7">
              <w:rPr>
                <w:color w:val="000000"/>
                <w:shd w:val="clear" w:color="auto" w:fill="FFFFFF"/>
              </w:rPr>
              <w:t>Facebook</w:t>
            </w:r>
            <w:r w:rsidR="00933F99" w:rsidRPr="006D4AD7">
              <w:rPr>
                <w:color w:val="000000" w:themeColor="text1"/>
              </w:rPr>
              <w:t>)</w:t>
            </w:r>
          </w:p>
          <w:p w14:paraId="516B6C23" w14:textId="77777777" w:rsidR="00933F99" w:rsidRPr="006D4AD7" w:rsidRDefault="00933F99" w:rsidP="009D6ACC">
            <w:pPr>
              <w:rPr>
                <w:color w:val="000000" w:themeColor="text1"/>
              </w:rPr>
            </w:pPr>
          </w:p>
        </w:tc>
      </w:tr>
      <w:tr w:rsidR="00933F99" w:rsidRPr="006D4AD7" w14:paraId="6FDF7F54" w14:textId="77777777" w:rsidTr="009D6ACC">
        <w:tc>
          <w:tcPr>
            <w:tcW w:w="2547" w:type="dxa"/>
          </w:tcPr>
          <w:p w14:paraId="731E9D50" w14:textId="77777777" w:rsidR="00933F99" w:rsidRPr="00C144C1" w:rsidRDefault="00933F99" w:rsidP="009D6ACC">
            <w:pPr>
              <w:rPr>
                <w:color w:val="000000" w:themeColor="text1"/>
                <w:shd w:val="clear" w:color="auto" w:fill="FFFFFF"/>
              </w:rPr>
            </w:pPr>
          </w:p>
          <w:p w14:paraId="7885F15B" w14:textId="3A140659" w:rsidR="00933F99" w:rsidRPr="00C144C1" w:rsidRDefault="00933F99" w:rsidP="009D6ACC">
            <w:pPr>
              <w:rPr>
                <w:color w:val="000000" w:themeColor="text1"/>
                <w:shd w:val="clear" w:color="auto" w:fill="FFFFFF"/>
              </w:rPr>
            </w:pPr>
            <w:r w:rsidRPr="00C144C1">
              <w:rPr>
                <w:color w:val="000000" w:themeColor="text1"/>
                <w:shd w:val="clear" w:color="auto" w:fill="FFFFFF"/>
              </w:rPr>
              <w:t>Martin, 2020</w:t>
            </w:r>
            <w:r w:rsidR="00502F09" w:rsidRPr="00C144C1">
              <w:rPr>
                <w:color w:val="000000" w:themeColor="text1"/>
                <w:shd w:val="clear" w:color="auto" w:fill="FFFFFF"/>
              </w:rPr>
              <w:t xml:space="preserve"> [14</w:t>
            </w:r>
            <w:r w:rsidR="002858C5" w:rsidRPr="00C144C1">
              <w:rPr>
                <w:color w:val="000000" w:themeColor="text1"/>
                <w:shd w:val="clear" w:color="auto" w:fill="FFFFFF"/>
              </w:rPr>
              <w:t>6</w:t>
            </w:r>
            <w:r w:rsidR="00502F09" w:rsidRPr="00C144C1">
              <w:rPr>
                <w:color w:val="000000" w:themeColor="text1"/>
                <w:shd w:val="clear" w:color="auto" w:fill="FFFFFF"/>
              </w:rPr>
              <w:t>]</w:t>
            </w:r>
          </w:p>
          <w:p w14:paraId="45893475" w14:textId="77777777" w:rsidR="00933F99" w:rsidRPr="00C144C1" w:rsidRDefault="00933F99" w:rsidP="009D6ACC">
            <w:pPr>
              <w:rPr>
                <w:color w:val="000000" w:themeColor="text1"/>
                <w:shd w:val="clear" w:color="auto" w:fill="FFFFFF"/>
              </w:rPr>
            </w:pPr>
          </w:p>
        </w:tc>
        <w:tc>
          <w:tcPr>
            <w:tcW w:w="4193" w:type="dxa"/>
          </w:tcPr>
          <w:p w14:paraId="3BAE44D8" w14:textId="77777777" w:rsidR="00933F99" w:rsidRPr="006D4AD7" w:rsidRDefault="00933F99" w:rsidP="009D6ACC">
            <w:pPr>
              <w:rPr>
                <w:color w:val="000000" w:themeColor="text1"/>
              </w:rPr>
            </w:pPr>
            <w:r w:rsidRPr="006D4AD7">
              <w:rPr>
                <w:color w:val="000000" w:themeColor="text1"/>
              </w:rPr>
              <w:t xml:space="preserve">- 236 undergraduate students (164 women, mean age - 19.81) completed the Revised Competitiveness Index, Attitude Toward Competition Questionnaire, and the Narcissistic Personality Inventory. Participants also had a screenshot of their Facebook profile &amp; last ten pictures posted analyzed.  </w:t>
            </w:r>
          </w:p>
        </w:tc>
        <w:tc>
          <w:tcPr>
            <w:tcW w:w="3370" w:type="dxa"/>
          </w:tcPr>
          <w:p w14:paraId="2793F23B" w14:textId="77777777" w:rsidR="00933F99" w:rsidRPr="006D4AD7" w:rsidRDefault="00933F99" w:rsidP="009D6ACC">
            <w:pPr>
              <w:rPr>
                <w:color w:val="000000" w:themeColor="text1"/>
              </w:rPr>
            </w:pPr>
            <w:r w:rsidRPr="006D4AD7">
              <w:rPr>
                <w:color w:val="000000" w:themeColor="text1"/>
              </w:rPr>
              <w:t xml:space="preserve"> - Men and women scoring higher on vanity posted more athletic photos on </w:t>
            </w:r>
            <w:r w:rsidRPr="006D4AD7">
              <w:rPr>
                <w:color w:val="000000"/>
                <w:shd w:val="clear" w:color="auto" w:fill="FFFFFF"/>
              </w:rPr>
              <w:t>Facebook</w:t>
            </w:r>
          </w:p>
          <w:p w14:paraId="71C07A27" w14:textId="77777777" w:rsidR="00933F99" w:rsidRPr="006D4AD7" w:rsidRDefault="00933F99" w:rsidP="009D6ACC">
            <w:pPr>
              <w:rPr>
                <w:color w:val="000000" w:themeColor="text1"/>
              </w:rPr>
            </w:pPr>
          </w:p>
          <w:p w14:paraId="001B1745" w14:textId="5DEA3024" w:rsidR="00933F99" w:rsidRPr="006D4AD7" w:rsidRDefault="00BD6866" w:rsidP="009D6ACC">
            <w:pPr>
              <w:rPr>
                <w:color w:val="000000" w:themeColor="text1"/>
              </w:rPr>
            </w:pPr>
            <w:r>
              <w:rPr>
                <w:color w:val="000000" w:themeColor="text1"/>
              </w:rPr>
              <w:t>- B</w:t>
            </w:r>
            <w:r w:rsidR="00933F99" w:rsidRPr="006D4AD7">
              <w:rPr>
                <w:color w:val="000000" w:themeColor="text1"/>
              </w:rPr>
              <w:t xml:space="preserve">oth men and women scoring higher in authority/entitlement posted more sexual photos </w:t>
            </w:r>
          </w:p>
          <w:p w14:paraId="2A58512A" w14:textId="77777777" w:rsidR="00933F99" w:rsidRPr="006D4AD7" w:rsidRDefault="00933F99" w:rsidP="009D6ACC">
            <w:pPr>
              <w:rPr>
                <w:color w:val="000000" w:themeColor="text1"/>
              </w:rPr>
            </w:pPr>
          </w:p>
          <w:p w14:paraId="192E7A59" w14:textId="77777777" w:rsidR="00933F99" w:rsidRDefault="00933F99" w:rsidP="009D6ACC">
            <w:pPr>
              <w:rPr>
                <w:color w:val="000000" w:themeColor="text1"/>
              </w:rPr>
            </w:pPr>
            <w:r w:rsidRPr="006D4AD7">
              <w:rPr>
                <w:color w:val="000000" w:themeColor="text1"/>
              </w:rPr>
              <w:t>- Individuals scoring lower in vanity posted more attractive photos, but only in men</w:t>
            </w:r>
          </w:p>
          <w:p w14:paraId="27187223" w14:textId="77777777" w:rsidR="00933F99" w:rsidRPr="006D4AD7" w:rsidRDefault="00933F99" w:rsidP="009D6ACC">
            <w:pPr>
              <w:rPr>
                <w:color w:val="000000" w:themeColor="text1"/>
              </w:rPr>
            </w:pPr>
          </w:p>
        </w:tc>
      </w:tr>
      <w:tr w:rsidR="00933F99" w:rsidRPr="006D4AD7" w14:paraId="2102197C" w14:textId="77777777" w:rsidTr="009D6ACC">
        <w:tc>
          <w:tcPr>
            <w:tcW w:w="2547" w:type="dxa"/>
          </w:tcPr>
          <w:p w14:paraId="6C24B8D1" w14:textId="30C127F9" w:rsidR="00933F99" w:rsidRPr="00C144C1" w:rsidRDefault="00933F99" w:rsidP="009D6ACC">
            <w:pPr>
              <w:rPr>
                <w:color w:val="000000" w:themeColor="text1"/>
                <w:shd w:val="clear" w:color="auto" w:fill="FFFFFF"/>
              </w:rPr>
            </w:pPr>
            <w:r w:rsidRPr="00C144C1">
              <w:rPr>
                <w:color w:val="000000" w:themeColor="text1"/>
                <w:shd w:val="clear" w:color="auto" w:fill="FFFFFF"/>
              </w:rPr>
              <w:t xml:space="preserve">Liu and </w:t>
            </w:r>
            <w:proofErr w:type="spellStart"/>
            <w:r w:rsidRPr="00C144C1">
              <w:rPr>
                <w:color w:val="000000" w:themeColor="text1"/>
                <w:shd w:val="clear" w:color="auto" w:fill="FFFFFF"/>
              </w:rPr>
              <w:t>Baumeister</w:t>
            </w:r>
            <w:proofErr w:type="spellEnd"/>
            <w:r w:rsidRPr="00C144C1">
              <w:rPr>
                <w:color w:val="000000" w:themeColor="text1"/>
                <w:shd w:val="clear" w:color="auto" w:fill="FFFFFF"/>
              </w:rPr>
              <w:t>, 2016</w:t>
            </w:r>
            <w:r w:rsidR="00502F09" w:rsidRPr="00C144C1">
              <w:rPr>
                <w:color w:val="000000" w:themeColor="text1"/>
                <w:shd w:val="clear" w:color="auto" w:fill="FFFFFF"/>
              </w:rPr>
              <w:t xml:space="preserve"> [26</w:t>
            </w:r>
            <w:r w:rsidR="002858C5" w:rsidRPr="00C144C1">
              <w:rPr>
                <w:color w:val="000000" w:themeColor="text1"/>
                <w:shd w:val="clear" w:color="auto" w:fill="FFFFFF"/>
              </w:rPr>
              <w:t>8</w:t>
            </w:r>
            <w:r w:rsidR="00502F09" w:rsidRPr="00C144C1">
              <w:rPr>
                <w:color w:val="000000" w:themeColor="text1"/>
                <w:shd w:val="clear" w:color="auto" w:fill="FFFFFF"/>
              </w:rPr>
              <w:t>]</w:t>
            </w:r>
          </w:p>
          <w:p w14:paraId="57D31B24" w14:textId="77777777" w:rsidR="00933F99" w:rsidRPr="00C144C1" w:rsidRDefault="00933F99" w:rsidP="009D6ACC">
            <w:pPr>
              <w:rPr>
                <w:color w:val="000000" w:themeColor="text1"/>
                <w:shd w:val="clear" w:color="auto" w:fill="FFFFFF"/>
              </w:rPr>
            </w:pPr>
          </w:p>
          <w:p w14:paraId="58C51F99" w14:textId="77777777" w:rsidR="00933F99" w:rsidRPr="00C144C1" w:rsidRDefault="00933F99" w:rsidP="009D6ACC">
            <w:pPr>
              <w:rPr>
                <w:color w:val="000000" w:themeColor="text1"/>
                <w:shd w:val="clear" w:color="auto" w:fill="FFFFFF"/>
              </w:rPr>
            </w:pPr>
          </w:p>
        </w:tc>
        <w:tc>
          <w:tcPr>
            <w:tcW w:w="4193" w:type="dxa"/>
          </w:tcPr>
          <w:p w14:paraId="1D5A2386" w14:textId="3CE585E0" w:rsidR="00933F99" w:rsidRPr="006D4AD7" w:rsidRDefault="00726F38" w:rsidP="009D6ACC">
            <w:pPr>
              <w:rPr>
                <w:color w:val="000000" w:themeColor="text1"/>
              </w:rPr>
            </w:pPr>
            <w:r>
              <w:rPr>
                <w:color w:val="000000" w:themeColor="text1"/>
              </w:rPr>
              <w:t>- M</w:t>
            </w:r>
            <w:r w:rsidR="00933F99" w:rsidRPr="006D4AD7">
              <w:rPr>
                <w:color w:val="000000" w:themeColor="text1"/>
              </w:rPr>
              <w:t>eta-analysis of 80 studies yielding 143 effect sizes on the effects of self-esteem, narcissism, and loneliness on social media usage</w:t>
            </w:r>
          </w:p>
        </w:tc>
        <w:tc>
          <w:tcPr>
            <w:tcW w:w="3370" w:type="dxa"/>
          </w:tcPr>
          <w:p w14:paraId="26119795" w14:textId="7A096E05" w:rsidR="00933F99" w:rsidRPr="006D4AD7" w:rsidRDefault="005830BE" w:rsidP="009D6ACC">
            <w:pPr>
              <w:rPr>
                <w:color w:val="000000" w:themeColor="text1"/>
              </w:rPr>
            </w:pPr>
            <w:r>
              <w:rPr>
                <w:color w:val="000000" w:themeColor="text1"/>
              </w:rPr>
              <w:t>- T</w:t>
            </w:r>
            <w:r w:rsidR="00933F99" w:rsidRPr="006D4AD7">
              <w:rPr>
                <w:color w:val="000000" w:themeColor="text1"/>
              </w:rPr>
              <w:t>otal social media usage is higher in individuals high in narcissism</w:t>
            </w:r>
          </w:p>
          <w:p w14:paraId="0BF1090C" w14:textId="77777777" w:rsidR="00933F99" w:rsidRPr="006D4AD7" w:rsidRDefault="00933F99" w:rsidP="009D6ACC">
            <w:pPr>
              <w:rPr>
                <w:color w:val="000000" w:themeColor="text1"/>
              </w:rPr>
            </w:pPr>
          </w:p>
          <w:p w14:paraId="38F4C3A3" w14:textId="11FA8A1A" w:rsidR="00933F99" w:rsidRPr="006D4AD7" w:rsidRDefault="00EB1BD4" w:rsidP="009D6ACC">
            <w:pPr>
              <w:rPr>
                <w:color w:val="000000" w:themeColor="text1"/>
              </w:rPr>
            </w:pPr>
            <w:r>
              <w:rPr>
                <w:color w:val="000000" w:themeColor="text1"/>
              </w:rPr>
              <w:t>- H</w:t>
            </w:r>
            <w:r w:rsidR="00933F99" w:rsidRPr="006D4AD7">
              <w:rPr>
                <w:color w:val="000000" w:themeColor="text1"/>
              </w:rPr>
              <w:t>igh narcissism linked to higher social media usage such as status updates, posting photographs, interacting/commenting on others updates, and total online friends.</w:t>
            </w:r>
          </w:p>
        </w:tc>
      </w:tr>
      <w:tr w:rsidR="00933F99" w:rsidRPr="006D4AD7" w14:paraId="18A9A21E" w14:textId="77777777" w:rsidTr="009D6ACC">
        <w:tc>
          <w:tcPr>
            <w:tcW w:w="2547" w:type="dxa"/>
          </w:tcPr>
          <w:p w14:paraId="689878A5" w14:textId="644E8C56" w:rsidR="00933F99" w:rsidRPr="00C144C1" w:rsidRDefault="00933F99" w:rsidP="009D6ACC">
            <w:pPr>
              <w:rPr>
                <w:color w:val="000000" w:themeColor="text1"/>
                <w:shd w:val="clear" w:color="auto" w:fill="FFFFFF"/>
              </w:rPr>
            </w:pPr>
            <w:proofErr w:type="spellStart"/>
            <w:r w:rsidRPr="00C144C1">
              <w:rPr>
                <w:color w:val="000000" w:themeColor="text1"/>
                <w:shd w:val="clear" w:color="auto" w:fill="FFFFFF"/>
              </w:rPr>
              <w:t>Gnambs</w:t>
            </w:r>
            <w:proofErr w:type="spellEnd"/>
            <w:r w:rsidRPr="00C144C1">
              <w:rPr>
                <w:color w:val="000000" w:themeColor="text1"/>
                <w:shd w:val="clear" w:color="auto" w:fill="FFFFFF"/>
              </w:rPr>
              <w:t xml:space="preserve"> and Appel, 2018</w:t>
            </w:r>
            <w:r w:rsidR="00502F09" w:rsidRPr="00C144C1">
              <w:rPr>
                <w:color w:val="000000" w:themeColor="text1"/>
                <w:shd w:val="clear" w:color="auto" w:fill="FFFFFF"/>
              </w:rPr>
              <w:t xml:space="preserve"> [8</w:t>
            </w:r>
            <w:r w:rsidR="002858C5" w:rsidRPr="00C144C1">
              <w:rPr>
                <w:color w:val="000000" w:themeColor="text1"/>
                <w:shd w:val="clear" w:color="auto" w:fill="FFFFFF"/>
              </w:rPr>
              <w:t>6</w:t>
            </w:r>
            <w:r w:rsidR="00502F09" w:rsidRPr="00C144C1">
              <w:rPr>
                <w:color w:val="000000" w:themeColor="text1"/>
                <w:shd w:val="clear" w:color="auto" w:fill="FFFFFF"/>
              </w:rPr>
              <w:t>]</w:t>
            </w:r>
          </w:p>
          <w:p w14:paraId="3C594089" w14:textId="77777777" w:rsidR="00933F99" w:rsidRPr="00C144C1" w:rsidRDefault="00933F99" w:rsidP="009D6ACC">
            <w:pPr>
              <w:rPr>
                <w:color w:val="000000" w:themeColor="text1"/>
                <w:shd w:val="clear" w:color="auto" w:fill="FFFFFF"/>
              </w:rPr>
            </w:pPr>
          </w:p>
          <w:p w14:paraId="470DA581" w14:textId="77777777" w:rsidR="00933F99" w:rsidRPr="00C144C1" w:rsidRDefault="00933F99" w:rsidP="009D6ACC">
            <w:pPr>
              <w:rPr>
                <w:color w:val="000000" w:themeColor="text1"/>
                <w:shd w:val="clear" w:color="auto" w:fill="FFFFFF"/>
              </w:rPr>
            </w:pPr>
          </w:p>
        </w:tc>
        <w:tc>
          <w:tcPr>
            <w:tcW w:w="4193" w:type="dxa"/>
          </w:tcPr>
          <w:p w14:paraId="7193289E" w14:textId="2533AA65" w:rsidR="00933F99" w:rsidRPr="006D4AD7" w:rsidRDefault="00EB1BD4" w:rsidP="009D6ACC">
            <w:pPr>
              <w:rPr>
                <w:color w:val="000000" w:themeColor="text1"/>
              </w:rPr>
            </w:pPr>
            <w:r>
              <w:rPr>
                <w:color w:val="000000" w:themeColor="text1"/>
              </w:rPr>
              <w:t>- A</w:t>
            </w:r>
            <w:r w:rsidR="00933F99" w:rsidRPr="006D4AD7">
              <w:rPr>
                <w:color w:val="000000" w:themeColor="text1"/>
              </w:rPr>
              <w:t xml:space="preserve"> three-level, random-effects meta-analysis including 289 effect sizes from 57 studies (total N - 25 631) on the association between narcissism and </w:t>
            </w:r>
            <w:r w:rsidR="00933F99" w:rsidRPr="006D4AD7">
              <w:rPr>
                <w:color w:val="000000" w:themeColor="text1"/>
              </w:rPr>
              <w:lastRenderedPageBreak/>
              <w:t>social networking behaviour</w:t>
            </w:r>
          </w:p>
        </w:tc>
        <w:tc>
          <w:tcPr>
            <w:tcW w:w="3370" w:type="dxa"/>
          </w:tcPr>
          <w:p w14:paraId="358A1EAC" w14:textId="0CA1A998" w:rsidR="00933F99" w:rsidRDefault="00EB1BD4" w:rsidP="009D6ACC">
            <w:pPr>
              <w:rPr>
                <w:color w:val="000000" w:themeColor="text1"/>
              </w:rPr>
            </w:pPr>
            <w:r>
              <w:rPr>
                <w:color w:val="000000" w:themeColor="text1"/>
              </w:rPr>
              <w:lastRenderedPageBreak/>
              <w:t>- A</w:t>
            </w:r>
            <w:r w:rsidR="00933F99" w:rsidRPr="006D4AD7">
              <w:rPr>
                <w:color w:val="000000" w:themeColor="text1"/>
              </w:rPr>
              <w:t xml:space="preserve"> small to moderate effect was found for grandiose narcissism and increased social media usage that replicated across </w:t>
            </w:r>
            <w:r w:rsidR="00933F99" w:rsidRPr="006D4AD7">
              <w:rPr>
                <w:color w:val="000000" w:themeColor="text1"/>
              </w:rPr>
              <w:lastRenderedPageBreak/>
              <w:t>different social networking platforms, respondent characteristics, and time</w:t>
            </w:r>
          </w:p>
          <w:p w14:paraId="0EC78E45" w14:textId="77777777" w:rsidR="00933F99" w:rsidRPr="006D4AD7" w:rsidRDefault="00933F99" w:rsidP="009D6ACC">
            <w:pPr>
              <w:rPr>
                <w:color w:val="000000" w:themeColor="text1"/>
              </w:rPr>
            </w:pPr>
          </w:p>
        </w:tc>
      </w:tr>
      <w:tr w:rsidR="00933F99" w:rsidRPr="006D4AD7" w14:paraId="74D87101" w14:textId="77777777" w:rsidTr="009D6ACC">
        <w:tc>
          <w:tcPr>
            <w:tcW w:w="2547" w:type="dxa"/>
          </w:tcPr>
          <w:p w14:paraId="3EBD2374" w14:textId="7D9E5153" w:rsidR="00933F99" w:rsidRPr="00C144C1" w:rsidRDefault="00933F99" w:rsidP="009D6ACC">
            <w:pPr>
              <w:rPr>
                <w:color w:val="000000" w:themeColor="text1"/>
                <w:shd w:val="clear" w:color="auto" w:fill="FFFFFF"/>
              </w:rPr>
            </w:pPr>
            <w:r w:rsidRPr="00C144C1">
              <w:rPr>
                <w:color w:val="000000" w:themeColor="text1"/>
                <w:shd w:val="clear" w:color="auto" w:fill="FFFFFF"/>
              </w:rPr>
              <w:lastRenderedPageBreak/>
              <w:t>Wang, 2019</w:t>
            </w:r>
            <w:r w:rsidR="00502F09" w:rsidRPr="00C144C1">
              <w:rPr>
                <w:color w:val="000000" w:themeColor="text1"/>
                <w:shd w:val="clear" w:color="auto" w:fill="FFFFFF"/>
              </w:rPr>
              <w:t xml:space="preserve"> [10</w:t>
            </w:r>
            <w:r w:rsidR="002858C5" w:rsidRPr="00C144C1">
              <w:rPr>
                <w:color w:val="000000" w:themeColor="text1"/>
                <w:shd w:val="clear" w:color="auto" w:fill="FFFFFF"/>
              </w:rPr>
              <w:t>8</w:t>
            </w:r>
            <w:r w:rsidR="00502F09" w:rsidRPr="00C144C1">
              <w:rPr>
                <w:color w:val="000000" w:themeColor="text1"/>
                <w:shd w:val="clear" w:color="auto" w:fill="FFFFFF"/>
              </w:rPr>
              <w:t>]</w:t>
            </w:r>
          </w:p>
          <w:p w14:paraId="7905E8B6" w14:textId="77777777" w:rsidR="00933F99" w:rsidRPr="00C144C1" w:rsidRDefault="00933F99" w:rsidP="009D6ACC">
            <w:pPr>
              <w:rPr>
                <w:color w:val="000000" w:themeColor="text1"/>
                <w:shd w:val="clear" w:color="auto" w:fill="FFFFFF"/>
              </w:rPr>
            </w:pPr>
          </w:p>
          <w:p w14:paraId="72BD8A92" w14:textId="77777777" w:rsidR="00933F99" w:rsidRPr="00C144C1" w:rsidRDefault="00933F99" w:rsidP="009D6ACC">
            <w:pPr>
              <w:rPr>
                <w:color w:val="000000" w:themeColor="text1"/>
                <w:shd w:val="clear" w:color="auto" w:fill="FFFFFF"/>
              </w:rPr>
            </w:pPr>
          </w:p>
          <w:p w14:paraId="6C79F800" w14:textId="77777777" w:rsidR="00933F99" w:rsidRPr="00C144C1" w:rsidRDefault="00933F99" w:rsidP="009D6ACC">
            <w:pPr>
              <w:rPr>
                <w:color w:val="000000" w:themeColor="text1"/>
                <w:shd w:val="clear" w:color="auto" w:fill="FFFFFF"/>
              </w:rPr>
            </w:pPr>
          </w:p>
          <w:p w14:paraId="1E2C06AC" w14:textId="77777777" w:rsidR="00933F99" w:rsidRPr="00C144C1" w:rsidRDefault="00933F99" w:rsidP="009D6ACC">
            <w:pPr>
              <w:rPr>
                <w:color w:val="000000" w:themeColor="text1"/>
                <w:shd w:val="clear" w:color="auto" w:fill="FFFFFF"/>
              </w:rPr>
            </w:pPr>
          </w:p>
        </w:tc>
        <w:tc>
          <w:tcPr>
            <w:tcW w:w="4193" w:type="dxa"/>
          </w:tcPr>
          <w:p w14:paraId="1A08B2E7" w14:textId="77777777" w:rsidR="00933F99" w:rsidRDefault="00933F99" w:rsidP="009D6ACC">
            <w:pPr>
              <w:rPr>
                <w:color w:val="000000" w:themeColor="text1"/>
              </w:rPr>
            </w:pPr>
            <w:r w:rsidRPr="006D4AD7">
              <w:rPr>
                <w:color w:val="000000" w:themeColor="text1"/>
              </w:rPr>
              <w:t>- 722 undergraduate students (419 females, mean age = 22.36) completed the 16-item version of the Narcissistic Personality Inventory, 12-item subscale of the NEO Five-Factor Inventory, 23-item Body-Esteem Scale for Adolescents and Adults, and questions on selfie-editing and self-posting frequencies</w:t>
            </w:r>
          </w:p>
          <w:p w14:paraId="5AC40728" w14:textId="77777777" w:rsidR="00933F99" w:rsidRPr="006D4AD7" w:rsidRDefault="00933F99" w:rsidP="009D6ACC">
            <w:pPr>
              <w:rPr>
                <w:color w:val="000000" w:themeColor="text1"/>
              </w:rPr>
            </w:pPr>
          </w:p>
        </w:tc>
        <w:tc>
          <w:tcPr>
            <w:tcW w:w="3370" w:type="dxa"/>
          </w:tcPr>
          <w:p w14:paraId="2D536F10" w14:textId="48A497F2" w:rsidR="00933F99" w:rsidRPr="006D4AD7" w:rsidRDefault="000E755E" w:rsidP="009D6ACC">
            <w:pPr>
              <w:rPr>
                <w:color w:val="000000" w:themeColor="text1"/>
              </w:rPr>
            </w:pPr>
            <w:r>
              <w:rPr>
                <w:color w:val="000000" w:themeColor="text1"/>
              </w:rPr>
              <w:t>- N</w:t>
            </w:r>
            <w:r w:rsidR="00933F99" w:rsidRPr="006D4AD7">
              <w:rPr>
                <w:color w:val="000000" w:themeColor="text1"/>
              </w:rPr>
              <w:t>arcissism is positively related to selfie-editing frequency</w:t>
            </w:r>
          </w:p>
        </w:tc>
      </w:tr>
      <w:tr w:rsidR="00933F99" w:rsidRPr="006D4AD7" w14:paraId="2824A03F" w14:textId="77777777" w:rsidTr="009D6ACC">
        <w:tc>
          <w:tcPr>
            <w:tcW w:w="2547" w:type="dxa"/>
          </w:tcPr>
          <w:p w14:paraId="2E743C69" w14:textId="2C187D8C" w:rsidR="00933F99" w:rsidRPr="00C144C1" w:rsidRDefault="00933F99" w:rsidP="009D6ACC">
            <w:pPr>
              <w:rPr>
                <w:color w:val="000000" w:themeColor="text1"/>
                <w:shd w:val="clear" w:color="auto" w:fill="FFFFFF"/>
              </w:rPr>
            </w:pPr>
            <w:proofErr w:type="spellStart"/>
            <w:r w:rsidRPr="00C144C1">
              <w:rPr>
                <w:color w:val="000000" w:themeColor="text1"/>
                <w:shd w:val="clear" w:color="auto" w:fill="FFFFFF"/>
              </w:rPr>
              <w:t>Casale</w:t>
            </w:r>
            <w:proofErr w:type="spellEnd"/>
            <w:r w:rsidRPr="00C144C1">
              <w:rPr>
                <w:color w:val="000000" w:themeColor="text1"/>
                <w:shd w:val="clear" w:color="auto" w:fill="FFFFFF"/>
              </w:rPr>
              <w:t xml:space="preserve"> et al., 2016</w:t>
            </w:r>
            <w:r w:rsidR="00502F09" w:rsidRPr="00C144C1">
              <w:rPr>
                <w:color w:val="000000" w:themeColor="text1"/>
                <w:shd w:val="clear" w:color="auto" w:fill="FFFFFF"/>
              </w:rPr>
              <w:t xml:space="preserve"> [12</w:t>
            </w:r>
            <w:r w:rsidR="002858C5" w:rsidRPr="00C144C1">
              <w:rPr>
                <w:color w:val="000000" w:themeColor="text1"/>
                <w:shd w:val="clear" w:color="auto" w:fill="FFFFFF"/>
              </w:rPr>
              <w:t>3</w:t>
            </w:r>
            <w:r w:rsidR="00502F09" w:rsidRPr="00C144C1">
              <w:rPr>
                <w:color w:val="000000" w:themeColor="text1"/>
                <w:shd w:val="clear" w:color="auto" w:fill="FFFFFF"/>
              </w:rPr>
              <w:t>]</w:t>
            </w:r>
          </w:p>
          <w:p w14:paraId="3C3E442A" w14:textId="77777777" w:rsidR="00933F99" w:rsidRPr="00C144C1" w:rsidRDefault="00933F99" w:rsidP="009D6ACC">
            <w:pPr>
              <w:rPr>
                <w:color w:val="000000" w:themeColor="text1"/>
                <w:shd w:val="clear" w:color="auto" w:fill="FFFFFF"/>
              </w:rPr>
            </w:pPr>
          </w:p>
          <w:p w14:paraId="3BC9C5B1" w14:textId="77777777" w:rsidR="00933F99" w:rsidRPr="00C144C1" w:rsidRDefault="00933F99" w:rsidP="009D6ACC">
            <w:pPr>
              <w:rPr>
                <w:color w:val="000000" w:themeColor="text1"/>
                <w:shd w:val="clear" w:color="auto" w:fill="FFFFFF"/>
              </w:rPr>
            </w:pPr>
          </w:p>
          <w:p w14:paraId="46B1E740" w14:textId="77777777" w:rsidR="00933F99" w:rsidRPr="00C144C1" w:rsidRDefault="00933F99" w:rsidP="009D6ACC">
            <w:pPr>
              <w:rPr>
                <w:color w:val="000000" w:themeColor="text1"/>
                <w:shd w:val="clear" w:color="auto" w:fill="FFFFFF"/>
              </w:rPr>
            </w:pPr>
          </w:p>
        </w:tc>
        <w:tc>
          <w:tcPr>
            <w:tcW w:w="4193" w:type="dxa"/>
          </w:tcPr>
          <w:p w14:paraId="320154D2" w14:textId="77777777" w:rsidR="00933F99" w:rsidRPr="006D4AD7" w:rsidRDefault="00933F99" w:rsidP="009D6ACC">
            <w:pPr>
              <w:rPr>
                <w:color w:val="000000" w:themeColor="text1"/>
              </w:rPr>
            </w:pPr>
            <w:r w:rsidRPr="006D4AD7">
              <w:rPr>
                <w:color w:val="000000" w:themeColor="text1"/>
                <w:shd w:val="clear" w:color="auto" w:fill="FFFFFF"/>
              </w:rPr>
              <w:t>- 535 undergraduate students (50.9% female, mean age: 22.73) completed the 16-item Narcissistic Personality Inventory, the Hypersensitive Narcissism Scale, and the Generalized Problematic Internet Use Scale-2</w:t>
            </w:r>
          </w:p>
        </w:tc>
        <w:tc>
          <w:tcPr>
            <w:tcW w:w="3370" w:type="dxa"/>
          </w:tcPr>
          <w:p w14:paraId="781FDC92" w14:textId="3968823F" w:rsidR="00933F99" w:rsidRPr="006D4AD7" w:rsidRDefault="000E755E" w:rsidP="009D6ACC">
            <w:pPr>
              <w:rPr>
                <w:color w:val="000000" w:themeColor="text1"/>
              </w:rPr>
            </w:pPr>
            <w:r>
              <w:rPr>
                <w:color w:val="000000" w:themeColor="text1"/>
              </w:rPr>
              <w:t>- V</w:t>
            </w:r>
            <w:r w:rsidR="00933F99" w:rsidRPr="006D4AD7">
              <w:rPr>
                <w:color w:val="000000" w:themeColor="text1"/>
              </w:rPr>
              <w:t>ulnerable narcissists reported higher levels of problematic social media usage than grandiose narcissists and non-narcissists</w:t>
            </w:r>
          </w:p>
          <w:p w14:paraId="795DB689" w14:textId="77777777" w:rsidR="00933F99" w:rsidRPr="006D4AD7" w:rsidRDefault="00933F99" w:rsidP="009D6ACC">
            <w:pPr>
              <w:rPr>
                <w:color w:val="000000" w:themeColor="text1"/>
              </w:rPr>
            </w:pPr>
          </w:p>
          <w:p w14:paraId="1B309C62" w14:textId="4FB6D623" w:rsidR="00933F99" w:rsidRPr="006D4AD7" w:rsidRDefault="00F07049" w:rsidP="009D6ACC">
            <w:pPr>
              <w:rPr>
                <w:color w:val="000000" w:themeColor="text1"/>
              </w:rPr>
            </w:pPr>
            <w:r>
              <w:rPr>
                <w:color w:val="000000" w:themeColor="text1"/>
              </w:rPr>
              <w:t>- N</w:t>
            </w:r>
            <w:r w:rsidR="00933F99" w:rsidRPr="006D4AD7">
              <w:rPr>
                <w:color w:val="000000" w:themeColor="text1"/>
              </w:rPr>
              <w:t xml:space="preserve">o significant differences for problematic social media usage between grandiose narcissists and non-narcissists </w:t>
            </w:r>
          </w:p>
          <w:p w14:paraId="32EC23C2" w14:textId="77777777" w:rsidR="00933F99" w:rsidRPr="006D4AD7" w:rsidRDefault="00933F99" w:rsidP="009D6ACC">
            <w:pPr>
              <w:rPr>
                <w:color w:val="000000" w:themeColor="text1"/>
              </w:rPr>
            </w:pPr>
          </w:p>
        </w:tc>
      </w:tr>
      <w:tr w:rsidR="00933F99" w:rsidRPr="006D4AD7" w14:paraId="46C890FF" w14:textId="77777777" w:rsidTr="009D6ACC">
        <w:tc>
          <w:tcPr>
            <w:tcW w:w="2547" w:type="dxa"/>
          </w:tcPr>
          <w:p w14:paraId="20245167" w14:textId="722AB0AC" w:rsidR="00933F99" w:rsidRPr="00C144C1" w:rsidRDefault="00933F99" w:rsidP="009D6ACC">
            <w:pPr>
              <w:rPr>
                <w:color w:val="000000" w:themeColor="text1"/>
                <w:shd w:val="clear" w:color="auto" w:fill="FFFFFF"/>
              </w:rPr>
            </w:pPr>
            <w:r w:rsidRPr="00C144C1">
              <w:rPr>
                <w:color w:val="000000" w:themeColor="text1"/>
                <w:shd w:val="clear" w:color="auto" w:fill="FFFFFF"/>
              </w:rPr>
              <w:t>Lee and Sung, 2016</w:t>
            </w:r>
            <w:r w:rsidR="00502F09" w:rsidRPr="00C144C1">
              <w:rPr>
                <w:color w:val="000000" w:themeColor="text1"/>
                <w:shd w:val="clear" w:color="auto" w:fill="FFFFFF"/>
              </w:rPr>
              <w:t xml:space="preserve"> [13</w:t>
            </w:r>
            <w:r w:rsidR="002858C5" w:rsidRPr="00C144C1">
              <w:rPr>
                <w:color w:val="000000" w:themeColor="text1"/>
                <w:shd w:val="clear" w:color="auto" w:fill="FFFFFF"/>
              </w:rPr>
              <w:t>5</w:t>
            </w:r>
            <w:r w:rsidR="00502F09" w:rsidRPr="00C144C1">
              <w:rPr>
                <w:color w:val="000000" w:themeColor="text1"/>
                <w:shd w:val="clear" w:color="auto" w:fill="FFFFFF"/>
              </w:rPr>
              <w:t>]</w:t>
            </w:r>
          </w:p>
          <w:p w14:paraId="2C539EF5" w14:textId="77777777" w:rsidR="00933F99" w:rsidRPr="00C144C1" w:rsidRDefault="00933F99" w:rsidP="009D6ACC">
            <w:pPr>
              <w:rPr>
                <w:color w:val="000000" w:themeColor="text1"/>
                <w:shd w:val="clear" w:color="auto" w:fill="FFFFFF"/>
              </w:rPr>
            </w:pPr>
          </w:p>
        </w:tc>
        <w:tc>
          <w:tcPr>
            <w:tcW w:w="4193" w:type="dxa"/>
          </w:tcPr>
          <w:p w14:paraId="1F05DBDF" w14:textId="77777777" w:rsidR="00933F99" w:rsidRPr="006D4AD7" w:rsidRDefault="00933F99" w:rsidP="009D6ACC">
            <w:pPr>
              <w:rPr>
                <w:color w:val="000000" w:themeColor="text1"/>
              </w:rPr>
            </w:pPr>
            <w:r w:rsidRPr="006D4AD7">
              <w:rPr>
                <w:color w:val="000000" w:themeColor="text1"/>
              </w:rPr>
              <w:t xml:space="preserve">- 314 social media users who has posted selfies on social media (mean age: 29 years, 221 female) completed the 13-Item Narcissistic Personality Inventory, questions on how they are involved in the feedback on their selfies, questions on how participant observe other peoples' </w:t>
            </w:r>
            <w:proofErr w:type="spellStart"/>
            <w:r w:rsidRPr="006D4AD7">
              <w:rPr>
                <w:color w:val="000000" w:themeColor="text1"/>
              </w:rPr>
              <w:t>seflies</w:t>
            </w:r>
            <w:proofErr w:type="spellEnd"/>
            <w:r w:rsidRPr="006D4AD7">
              <w:rPr>
                <w:color w:val="000000" w:themeColor="text1"/>
              </w:rPr>
              <w:t xml:space="preserve">, and questions on </w:t>
            </w:r>
            <w:proofErr w:type="spellStart"/>
            <w:r w:rsidRPr="006D4AD7">
              <w:rPr>
                <w:color w:val="000000" w:themeColor="text1"/>
              </w:rPr>
              <w:t>particpants</w:t>
            </w:r>
            <w:proofErr w:type="spellEnd"/>
            <w:r w:rsidRPr="006D4AD7">
              <w:rPr>
                <w:color w:val="000000" w:themeColor="text1"/>
              </w:rPr>
              <w:t>' attitude toward selfie-posting behaviour, and questions on intention to post selfies</w:t>
            </w:r>
          </w:p>
          <w:p w14:paraId="3ED0BCB3" w14:textId="77777777" w:rsidR="00933F99" w:rsidRPr="006D4AD7" w:rsidRDefault="00933F99" w:rsidP="009D6ACC">
            <w:pPr>
              <w:rPr>
                <w:color w:val="000000" w:themeColor="text1"/>
              </w:rPr>
            </w:pPr>
          </w:p>
          <w:p w14:paraId="68E3EBD4" w14:textId="77777777" w:rsidR="00933F99" w:rsidRPr="006D4AD7" w:rsidRDefault="00933F99" w:rsidP="009D6ACC">
            <w:pPr>
              <w:rPr>
                <w:color w:val="000000" w:themeColor="text1"/>
                <w:shd w:val="clear" w:color="auto" w:fill="FFFFFF"/>
              </w:rPr>
            </w:pPr>
          </w:p>
        </w:tc>
        <w:tc>
          <w:tcPr>
            <w:tcW w:w="3370" w:type="dxa"/>
          </w:tcPr>
          <w:p w14:paraId="0ADB04D4" w14:textId="767121B0" w:rsidR="00933F99" w:rsidRPr="006D4AD7" w:rsidRDefault="00F07049" w:rsidP="009D6ACC">
            <w:pPr>
              <w:rPr>
                <w:color w:val="000000" w:themeColor="text1"/>
              </w:rPr>
            </w:pPr>
            <w:r>
              <w:rPr>
                <w:color w:val="000000" w:themeColor="text1"/>
              </w:rPr>
              <w:t>- P</w:t>
            </w:r>
            <w:r w:rsidR="00933F99" w:rsidRPr="006D4AD7">
              <w:rPr>
                <w:color w:val="000000" w:themeColor="text1"/>
              </w:rPr>
              <w:t>articipants with higher narcissistic scores are more involved in the feedback (e.g., comments and likes) received on their selfies and more observant of others' selfies</w:t>
            </w:r>
          </w:p>
          <w:p w14:paraId="0F54E035" w14:textId="77777777" w:rsidR="00933F99" w:rsidRPr="006D4AD7" w:rsidRDefault="00933F99" w:rsidP="009D6ACC">
            <w:pPr>
              <w:rPr>
                <w:color w:val="000000" w:themeColor="text1"/>
              </w:rPr>
            </w:pPr>
          </w:p>
          <w:p w14:paraId="462A04A8" w14:textId="2A065941" w:rsidR="00933F99" w:rsidRPr="006D4AD7" w:rsidRDefault="004331FE" w:rsidP="009D6ACC">
            <w:pPr>
              <w:rPr>
                <w:color w:val="000000" w:themeColor="text1"/>
              </w:rPr>
            </w:pPr>
            <w:r>
              <w:rPr>
                <w:color w:val="000000" w:themeColor="text1"/>
              </w:rPr>
              <w:t>- P</w:t>
            </w:r>
            <w:r w:rsidR="00933F99" w:rsidRPr="006D4AD7">
              <w:rPr>
                <w:color w:val="000000" w:themeColor="text1"/>
              </w:rPr>
              <w:t>articipants higher in narcissism regard selfie-posting more positively and are more motivated in posting more selfies in the future</w:t>
            </w:r>
          </w:p>
          <w:p w14:paraId="55016BBC" w14:textId="77777777" w:rsidR="00933F99" w:rsidRPr="006D4AD7" w:rsidRDefault="00933F99" w:rsidP="009D6ACC">
            <w:pPr>
              <w:rPr>
                <w:color w:val="000000" w:themeColor="text1"/>
              </w:rPr>
            </w:pPr>
          </w:p>
          <w:p w14:paraId="328EE8CF" w14:textId="236AB9C9" w:rsidR="00933F99" w:rsidRDefault="004331FE" w:rsidP="009D6ACC">
            <w:pPr>
              <w:rPr>
                <w:color w:val="000000" w:themeColor="text1"/>
              </w:rPr>
            </w:pPr>
            <w:r>
              <w:rPr>
                <w:color w:val="000000" w:themeColor="text1"/>
              </w:rPr>
              <w:t>- N</w:t>
            </w:r>
            <w:r w:rsidR="00933F99" w:rsidRPr="006D4AD7">
              <w:rPr>
                <w:color w:val="000000" w:themeColor="text1"/>
              </w:rPr>
              <w:t>arcissism is not associated with greater likelihood of posting a comment or "likes" on other peoples' selfies</w:t>
            </w:r>
          </w:p>
          <w:p w14:paraId="2F861B0D" w14:textId="77777777" w:rsidR="00933F99" w:rsidRPr="006D4AD7" w:rsidRDefault="00933F99" w:rsidP="009D6ACC">
            <w:pPr>
              <w:rPr>
                <w:color w:val="000000" w:themeColor="text1"/>
              </w:rPr>
            </w:pPr>
          </w:p>
        </w:tc>
      </w:tr>
      <w:tr w:rsidR="00933F99" w:rsidRPr="006D4AD7" w14:paraId="05902AF6" w14:textId="77777777" w:rsidTr="009D6ACC">
        <w:tc>
          <w:tcPr>
            <w:tcW w:w="2547" w:type="dxa"/>
          </w:tcPr>
          <w:p w14:paraId="176F6739" w14:textId="2DF91395" w:rsidR="00933F99" w:rsidRPr="00C144C1" w:rsidRDefault="00933F99" w:rsidP="009D6ACC">
            <w:pPr>
              <w:rPr>
                <w:color w:val="000000" w:themeColor="text1"/>
                <w:shd w:val="clear" w:color="auto" w:fill="FFFFFF"/>
              </w:rPr>
            </w:pPr>
            <w:proofErr w:type="spellStart"/>
            <w:r w:rsidRPr="00C144C1">
              <w:rPr>
                <w:color w:val="000000" w:themeColor="text1"/>
                <w:shd w:val="clear" w:color="auto" w:fill="FFFFFF"/>
              </w:rPr>
              <w:t>Pantic</w:t>
            </w:r>
            <w:proofErr w:type="spellEnd"/>
            <w:r w:rsidRPr="00C144C1">
              <w:rPr>
                <w:color w:val="000000" w:themeColor="text1"/>
                <w:shd w:val="clear" w:color="auto" w:fill="FFFFFF"/>
              </w:rPr>
              <w:t xml:space="preserve"> et al., 2017</w:t>
            </w:r>
            <w:r w:rsidR="00502F09" w:rsidRPr="00C144C1">
              <w:rPr>
                <w:color w:val="000000" w:themeColor="text1"/>
                <w:shd w:val="clear" w:color="auto" w:fill="FFFFFF"/>
              </w:rPr>
              <w:t xml:space="preserve"> [12</w:t>
            </w:r>
            <w:r w:rsidR="002858C5" w:rsidRPr="00C144C1">
              <w:rPr>
                <w:color w:val="000000" w:themeColor="text1"/>
                <w:shd w:val="clear" w:color="auto" w:fill="FFFFFF"/>
              </w:rPr>
              <w:t>7</w:t>
            </w:r>
            <w:r w:rsidR="00502F09" w:rsidRPr="00C144C1">
              <w:rPr>
                <w:color w:val="000000" w:themeColor="text1"/>
                <w:shd w:val="clear" w:color="auto" w:fill="FFFFFF"/>
              </w:rPr>
              <w:t>]</w:t>
            </w:r>
          </w:p>
          <w:p w14:paraId="27D7AE5B" w14:textId="77777777" w:rsidR="00933F99" w:rsidRPr="00C144C1" w:rsidRDefault="00933F99" w:rsidP="009D6ACC">
            <w:pPr>
              <w:rPr>
                <w:color w:val="000000" w:themeColor="text1"/>
                <w:shd w:val="clear" w:color="auto" w:fill="FFFFFF"/>
              </w:rPr>
            </w:pPr>
          </w:p>
          <w:p w14:paraId="184898D3" w14:textId="77777777" w:rsidR="00933F99" w:rsidRPr="00C144C1" w:rsidRDefault="00933F99" w:rsidP="009D6ACC">
            <w:pPr>
              <w:rPr>
                <w:color w:val="000000" w:themeColor="text1"/>
                <w:shd w:val="clear" w:color="auto" w:fill="FFFFFF"/>
              </w:rPr>
            </w:pPr>
          </w:p>
        </w:tc>
        <w:tc>
          <w:tcPr>
            <w:tcW w:w="4193" w:type="dxa"/>
          </w:tcPr>
          <w:p w14:paraId="341BA03C" w14:textId="77777777" w:rsidR="00933F99" w:rsidRPr="006D4AD7" w:rsidRDefault="00933F99" w:rsidP="009D6ACC">
            <w:pPr>
              <w:rPr>
                <w:color w:val="000000" w:themeColor="text1"/>
              </w:rPr>
            </w:pPr>
            <w:r w:rsidRPr="006D4AD7">
              <w:rPr>
                <w:color w:val="000000" w:themeColor="text1"/>
              </w:rPr>
              <w:t>- 244 undergraduate students (157 female, mean age: 21.98 years) completed a demographics questionnaire, Internet Addiction Test, Rosenberg Self-Esteem Scale, the 16-item Narcissistic Personality Inventory</w:t>
            </w:r>
          </w:p>
        </w:tc>
        <w:tc>
          <w:tcPr>
            <w:tcW w:w="3370" w:type="dxa"/>
          </w:tcPr>
          <w:p w14:paraId="22DEDF83" w14:textId="130F9EC5" w:rsidR="00933F99" w:rsidRPr="006D4AD7" w:rsidRDefault="004331FE" w:rsidP="009D6ACC">
            <w:pPr>
              <w:rPr>
                <w:color w:val="000000" w:themeColor="text1"/>
              </w:rPr>
            </w:pPr>
            <w:r>
              <w:rPr>
                <w:color w:val="000000" w:themeColor="text1"/>
              </w:rPr>
              <w:t>- N</w:t>
            </w:r>
            <w:r w:rsidR="00933F99" w:rsidRPr="006D4AD7">
              <w:rPr>
                <w:color w:val="000000" w:themeColor="text1"/>
              </w:rPr>
              <w:t xml:space="preserve">arcissism is positively correlated with internet addiction scores and number of </w:t>
            </w:r>
            <w:r w:rsidR="00933F99" w:rsidRPr="006D4AD7">
              <w:rPr>
                <w:color w:val="000000"/>
                <w:shd w:val="clear" w:color="auto" w:fill="FFFFFF"/>
              </w:rPr>
              <w:t>Facebook</w:t>
            </w:r>
            <w:r w:rsidR="00933F99" w:rsidRPr="006D4AD7">
              <w:rPr>
                <w:color w:val="000000" w:themeColor="text1"/>
              </w:rPr>
              <w:t xml:space="preserve"> selfies</w:t>
            </w:r>
          </w:p>
          <w:p w14:paraId="5B316387" w14:textId="77777777" w:rsidR="00933F99" w:rsidRPr="006D4AD7" w:rsidRDefault="00933F99" w:rsidP="009D6ACC">
            <w:pPr>
              <w:rPr>
                <w:color w:val="000000" w:themeColor="text1"/>
              </w:rPr>
            </w:pPr>
          </w:p>
          <w:p w14:paraId="10C42210" w14:textId="29C0C355" w:rsidR="00933F99" w:rsidRDefault="004331FE" w:rsidP="009D6ACC">
            <w:pPr>
              <w:rPr>
                <w:color w:val="000000" w:themeColor="text1"/>
              </w:rPr>
            </w:pPr>
            <w:r>
              <w:rPr>
                <w:color w:val="000000" w:themeColor="text1"/>
              </w:rPr>
              <w:t>- S</w:t>
            </w:r>
            <w:r w:rsidR="00933F99" w:rsidRPr="006D4AD7">
              <w:rPr>
                <w:color w:val="000000" w:themeColor="text1"/>
              </w:rPr>
              <w:t xml:space="preserve">elf-esteem is negatively correlated with internet </w:t>
            </w:r>
            <w:r w:rsidR="00933F99" w:rsidRPr="006D4AD7">
              <w:rPr>
                <w:color w:val="000000" w:themeColor="text1"/>
              </w:rPr>
              <w:lastRenderedPageBreak/>
              <w:t>addiction scores</w:t>
            </w:r>
          </w:p>
          <w:p w14:paraId="4F5B887E" w14:textId="77777777" w:rsidR="00933F99" w:rsidRPr="006D4AD7" w:rsidRDefault="00933F99" w:rsidP="009D6ACC">
            <w:pPr>
              <w:rPr>
                <w:color w:val="000000" w:themeColor="text1"/>
              </w:rPr>
            </w:pPr>
          </w:p>
        </w:tc>
      </w:tr>
      <w:tr w:rsidR="00933F99" w:rsidRPr="006D4AD7" w14:paraId="26D595ED" w14:textId="77777777" w:rsidTr="009D6ACC">
        <w:tc>
          <w:tcPr>
            <w:tcW w:w="2547" w:type="dxa"/>
          </w:tcPr>
          <w:p w14:paraId="06CCC309" w14:textId="58DF3886" w:rsidR="00933F99" w:rsidRPr="00C144C1" w:rsidRDefault="00933F99" w:rsidP="009D6ACC">
            <w:pPr>
              <w:rPr>
                <w:color w:val="000000" w:themeColor="text1"/>
                <w:shd w:val="clear" w:color="auto" w:fill="FFFFFF"/>
              </w:rPr>
            </w:pPr>
            <w:proofErr w:type="spellStart"/>
            <w:r w:rsidRPr="00C144C1">
              <w:rPr>
                <w:color w:val="000000" w:themeColor="text1"/>
                <w:shd w:val="clear" w:color="auto" w:fill="FFFFFF"/>
              </w:rPr>
              <w:lastRenderedPageBreak/>
              <w:t>Brailovskaia</w:t>
            </w:r>
            <w:proofErr w:type="spellEnd"/>
            <w:r w:rsidRPr="00C144C1">
              <w:rPr>
                <w:color w:val="000000" w:themeColor="text1"/>
                <w:shd w:val="clear" w:color="auto" w:fill="FFFFFF"/>
              </w:rPr>
              <w:t xml:space="preserve"> et al., 2019</w:t>
            </w:r>
            <w:r w:rsidR="00502F09" w:rsidRPr="00C144C1">
              <w:rPr>
                <w:color w:val="000000" w:themeColor="text1"/>
                <w:shd w:val="clear" w:color="auto" w:fill="FFFFFF"/>
              </w:rPr>
              <w:t xml:space="preserve"> [12</w:t>
            </w:r>
            <w:r w:rsidR="002858C5" w:rsidRPr="00C144C1">
              <w:rPr>
                <w:color w:val="000000" w:themeColor="text1"/>
                <w:shd w:val="clear" w:color="auto" w:fill="FFFFFF"/>
              </w:rPr>
              <w:t>6</w:t>
            </w:r>
            <w:r w:rsidR="00502F09" w:rsidRPr="00C144C1">
              <w:rPr>
                <w:color w:val="000000" w:themeColor="text1"/>
                <w:shd w:val="clear" w:color="auto" w:fill="FFFFFF"/>
              </w:rPr>
              <w:t>]</w:t>
            </w:r>
          </w:p>
        </w:tc>
        <w:tc>
          <w:tcPr>
            <w:tcW w:w="4193" w:type="dxa"/>
          </w:tcPr>
          <w:p w14:paraId="7862F56D" w14:textId="77777777" w:rsidR="00933F99" w:rsidRDefault="00933F99" w:rsidP="009D6ACC">
            <w:pPr>
              <w:rPr>
                <w:color w:val="000000" w:themeColor="text1"/>
              </w:rPr>
            </w:pPr>
            <w:r w:rsidRPr="006D4AD7">
              <w:rPr>
                <w:color w:val="000000" w:themeColor="text1"/>
              </w:rPr>
              <w:t>- 112 Facebook users (71.4% women, mean age = 49.43) who were also inpatients at a psychosomatic rehab clinic completed questions on their general daily Internet use, Facebook usage, Bergen Facebook Addiction Scale, and Narcissistic Personality Inventory</w:t>
            </w:r>
          </w:p>
          <w:p w14:paraId="076E498B" w14:textId="77777777" w:rsidR="00933F99" w:rsidRPr="006D4AD7" w:rsidRDefault="00933F99" w:rsidP="009D6ACC">
            <w:pPr>
              <w:rPr>
                <w:color w:val="000000" w:themeColor="text1"/>
              </w:rPr>
            </w:pPr>
          </w:p>
        </w:tc>
        <w:tc>
          <w:tcPr>
            <w:tcW w:w="3370" w:type="dxa"/>
          </w:tcPr>
          <w:p w14:paraId="2D07FF30" w14:textId="77777777" w:rsidR="00933F99" w:rsidRPr="006D4AD7" w:rsidRDefault="00933F99" w:rsidP="009D6ACC">
            <w:pPr>
              <w:rPr>
                <w:color w:val="000000" w:themeColor="text1"/>
              </w:rPr>
            </w:pPr>
            <w:r w:rsidRPr="006D4AD7">
              <w:rPr>
                <w:color w:val="000000" w:themeColor="text1"/>
              </w:rPr>
              <w:t xml:space="preserve">- Facebook Addiction Disorder is positively associated with duration of </w:t>
            </w:r>
            <w:r w:rsidRPr="006D4AD7">
              <w:rPr>
                <w:color w:val="000000"/>
                <w:shd w:val="clear" w:color="auto" w:fill="FFFFFF"/>
              </w:rPr>
              <w:t>Facebook</w:t>
            </w:r>
            <w:r w:rsidRPr="006D4AD7">
              <w:rPr>
                <w:color w:val="000000" w:themeColor="text1"/>
              </w:rPr>
              <w:t xml:space="preserve"> use and narcissistic traits </w:t>
            </w:r>
          </w:p>
        </w:tc>
      </w:tr>
      <w:tr w:rsidR="00933F99" w:rsidRPr="006D4AD7" w14:paraId="4A6635EF" w14:textId="77777777" w:rsidTr="009D6ACC">
        <w:tc>
          <w:tcPr>
            <w:tcW w:w="2547" w:type="dxa"/>
            <w:tcBorders>
              <w:bottom w:val="single" w:sz="4" w:space="0" w:color="auto"/>
            </w:tcBorders>
          </w:tcPr>
          <w:p w14:paraId="6AE5757E" w14:textId="34DDEFCD" w:rsidR="00933F99" w:rsidRPr="00C144C1" w:rsidRDefault="00933F99" w:rsidP="009D6ACC">
            <w:pPr>
              <w:rPr>
                <w:color w:val="000000" w:themeColor="text1"/>
                <w:shd w:val="clear" w:color="auto" w:fill="FFFFFF"/>
              </w:rPr>
            </w:pPr>
            <w:r w:rsidRPr="00C144C1">
              <w:rPr>
                <w:color w:val="000000" w:themeColor="text1"/>
                <w:shd w:val="clear" w:color="auto" w:fill="FFFFFF"/>
              </w:rPr>
              <w:t>Barry et al., (2017)</w:t>
            </w:r>
            <w:r w:rsidR="00502F09" w:rsidRPr="00C144C1">
              <w:rPr>
                <w:color w:val="000000" w:themeColor="text1"/>
                <w:shd w:val="clear" w:color="auto" w:fill="FFFFFF"/>
              </w:rPr>
              <w:t xml:space="preserve"> [14</w:t>
            </w:r>
            <w:r w:rsidR="002858C5" w:rsidRPr="00C144C1">
              <w:rPr>
                <w:color w:val="000000" w:themeColor="text1"/>
                <w:shd w:val="clear" w:color="auto" w:fill="FFFFFF"/>
              </w:rPr>
              <w:t>2</w:t>
            </w:r>
            <w:r w:rsidR="00502F09" w:rsidRPr="00C144C1">
              <w:rPr>
                <w:color w:val="000000" w:themeColor="text1"/>
                <w:shd w:val="clear" w:color="auto" w:fill="FFFFFF"/>
              </w:rPr>
              <w:t>]</w:t>
            </w:r>
          </w:p>
          <w:p w14:paraId="7FD95F27" w14:textId="77777777" w:rsidR="00933F99" w:rsidRPr="00C144C1" w:rsidRDefault="00933F99" w:rsidP="009D6ACC">
            <w:pPr>
              <w:rPr>
                <w:color w:val="000000" w:themeColor="text1"/>
                <w:shd w:val="clear" w:color="auto" w:fill="FFFFFF"/>
              </w:rPr>
            </w:pPr>
          </w:p>
        </w:tc>
        <w:tc>
          <w:tcPr>
            <w:tcW w:w="4193" w:type="dxa"/>
            <w:tcBorders>
              <w:bottom w:val="single" w:sz="4" w:space="0" w:color="auto"/>
            </w:tcBorders>
          </w:tcPr>
          <w:p w14:paraId="51244916" w14:textId="77777777" w:rsidR="00933F99" w:rsidRPr="006D4AD7" w:rsidRDefault="00933F99" w:rsidP="009D6ACC">
            <w:pPr>
              <w:rPr>
                <w:color w:val="000000" w:themeColor="text1"/>
              </w:rPr>
            </w:pPr>
            <w:r w:rsidRPr="006D4AD7">
              <w:rPr>
                <w:color w:val="000000" w:themeColor="text1"/>
              </w:rPr>
              <w:t xml:space="preserve">- 128 undergraduate students who had an active Instagram account (19 males, 109 females, mean age = 20.46) completed the Pathological Narcissism Inventory, Narcissistic Personality Inventory, Rosenberg Self-Esteem Scale and had their Instagram activities and pictures evaluated by independent coders </w:t>
            </w:r>
          </w:p>
        </w:tc>
        <w:tc>
          <w:tcPr>
            <w:tcW w:w="3370" w:type="dxa"/>
            <w:tcBorders>
              <w:bottom w:val="single" w:sz="4" w:space="0" w:color="auto"/>
            </w:tcBorders>
          </w:tcPr>
          <w:p w14:paraId="7814BCD0" w14:textId="0BA96E82" w:rsidR="00933F99" w:rsidRPr="006D4AD7" w:rsidRDefault="005415B4" w:rsidP="009D6ACC">
            <w:pPr>
              <w:rPr>
                <w:color w:val="000000" w:themeColor="text1"/>
              </w:rPr>
            </w:pPr>
            <w:r>
              <w:rPr>
                <w:color w:val="000000" w:themeColor="text1"/>
              </w:rPr>
              <w:t>- N</w:t>
            </w:r>
            <w:r w:rsidR="00933F99" w:rsidRPr="006D4AD7">
              <w:rPr>
                <w:color w:val="000000" w:themeColor="text1"/>
              </w:rPr>
              <w:t>arcissism is not significantly associated with overall number of selfies posted</w:t>
            </w:r>
          </w:p>
          <w:p w14:paraId="4E9C6003" w14:textId="77777777" w:rsidR="00933F99" w:rsidRPr="006D4AD7" w:rsidRDefault="00933F99" w:rsidP="009D6ACC">
            <w:pPr>
              <w:rPr>
                <w:color w:val="000000" w:themeColor="text1"/>
              </w:rPr>
            </w:pPr>
          </w:p>
          <w:p w14:paraId="601C3505" w14:textId="2CC38F0B" w:rsidR="00933F99" w:rsidRDefault="005415B4" w:rsidP="009D6ACC">
            <w:pPr>
              <w:rPr>
                <w:color w:val="000000" w:themeColor="text1"/>
              </w:rPr>
            </w:pPr>
            <w:r>
              <w:rPr>
                <w:color w:val="000000" w:themeColor="text1"/>
              </w:rPr>
              <w:t>- V</w:t>
            </w:r>
            <w:bookmarkStart w:id="0" w:name="_GoBack"/>
            <w:bookmarkEnd w:id="0"/>
            <w:r w:rsidR="00933F99" w:rsidRPr="006D4AD7">
              <w:rPr>
                <w:color w:val="000000" w:themeColor="text1"/>
              </w:rPr>
              <w:t xml:space="preserve">ulnerable narcissism is positively associated with a higher proportion of posts that were physical appearance selfies, grandiose narcissism negatively associated with proportion of posts that were affiliation selfies (i.e. selfies with others); </w:t>
            </w:r>
            <w:proofErr w:type="spellStart"/>
            <w:r w:rsidR="00933F99" w:rsidRPr="006D4AD7">
              <w:rPr>
                <w:color w:val="000000" w:themeColor="text1"/>
              </w:rPr>
              <w:t>nonpathological</w:t>
            </w:r>
            <w:proofErr w:type="spellEnd"/>
            <w:r w:rsidR="00933F99" w:rsidRPr="006D4AD7">
              <w:rPr>
                <w:color w:val="000000" w:themeColor="text1"/>
              </w:rPr>
              <w:t xml:space="preserve"> narcissism is positively correlated with the proportion of selfie collages</w:t>
            </w:r>
          </w:p>
          <w:p w14:paraId="352AEA2B" w14:textId="77777777" w:rsidR="00933F99" w:rsidRPr="006D4AD7" w:rsidRDefault="00933F99" w:rsidP="009D6ACC">
            <w:pPr>
              <w:rPr>
                <w:color w:val="000000" w:themeColor="text1"/>
              </w:rPr>
            </w:pPr>
          </w:p>
        </w:tc>
      </w:tr>
    </w:tbl>
    <w:p w14:paraId="4E2FE226" w14:textId="77777777" w:rsidR="00933F99" w:rsidRPr="006D4AD7" w:rsidRDefault="00933F99" w:rsidP="00933F99">
      <w:pPr>
        <w:rPr>
          <w:color w:val="000000" w:themeColor="text1"/>
          <w:u w:val="single"/>
        </w:rPr>
      </w:pPr>
    </w:p>
    <w:p w14:paraId="1E039ADB" w14:textId="77777777" w:rsidR="00933F99" w:rsidRDefault="00933F99" w:rsidP="00933F99"/>
    <w:p w14:paraId="2497DBC9" w14:textId="77777777" w:rsidR="005D3AD1" w:rsidRDefault="005D3AD1"/>
    <w:sectPr w:rsidR="005D3AD1" w:rsidSect="00CB39E4">
      <w:headerReference w:type="even" r:id="rId7"/>
      <w:headerReference w:type="default" r:id="rId8"/>
      <w:pgSz w:w="12240" w:h="15840"/>
      <w:pgMar w:top="1060" w:right="1060" w:bottom="1060" w:left="106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82CAF3B" w14:textId="77777777" w:rsidR="00ED0A6F" w:rsidRDefault="00ED0A6F">
      <w:r>
        <w:separator/>
      </w:r>
    </w:p>
  </w:endnote>
  <w:endnote w:type="continuationSeparator" w:id="0">
    <w:p w14:paraId="1FC40E6E" w14:textId="77777777" w:rsidR="00ED0A6F" w:rsidRDefault="00ED0A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D41893E" w14:textId="77777777" w:rsidR="00ED0A6F" w:rsidRDefault="00ED0A6F">
      <w:r>
        <w:separator/>
      </w:r>
    </w:p>
  </w:footnote>
  <w:footnote w:type="continuationSeparator" w:id="0">
    <w:p w14:paraId="1F92A9E1" w14:textId="77777777" w:rsidR="00ED0A6F" w:rsidRDefault="00ED0A6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957636293"/>
      <w:docPartObj>
        <w:docPartGallery w:val="Page Numbers (Top of Page)"/>
        <w:docPartUnique/>
      </w:docPartObj>
    </w:sdtPr>
    <w:sdtEndPr>
      <w:rPr>
        <w:rStyle w:val="PageNumber"/>
      </w:rPr>
    </w:sdtEndPr>
    <w:sdtContent>
      <w:p w14:paraId="0B588F3D" w14:textId="77777777" w:rsidR="00103380" w:rsidRDefault="002B4CD2" w:rsidP="0078200E">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F7BDC2B" w14:textId="77777777" w:rsidR="00103380" w:rsidRDefault="00103380" w:rsidP="00814F1F">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482086620"/>
      <w:docPartObj>
        <w:docPartGallery w:val="Page Numbers (Top of Page)"/>
        <w:docPartUnique/>
      </w:docPartObj>
    </w:sdtPr>
    <w:sdtEndPr>
      <w:rPr>
        <w:rStyle w:val="PageNumber"/>
      </w:rPr>
    </w:sdtEndPr>
    <w:sdtContent>
      <w:p w14:paraId="5D9AC845" w14:textId="77777777" w:rsidR="00103380" w:rsidRDefault="002B4CD2" w:rsidP="0078200E">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5415B4">
          <w:rPr>
            <w:rStyle w:val="PageNumber"/>
            <w:noProof/>
          </w:rPr>
          <w:t>16</w:t>
        </w:r>
        <w:r>
          <w:rPr>
            <w:rStyle w:val="PageNumber"/>
          </w:rPr>
          <w:fldChar w:fldCharType="end"/>
        </w:r>
      </w:p>
    </w:sdtContent>
  </w:sdt>
  <w:p w14:paraId="1601D83C" w14:textId="77777777" w:rsidR="00103380" w:rsidRDefault="00103380" w:rsidP="00814F1F">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33F99"/>
    <w:rsid w:val="000015B8"/>
    <w:rsid w:val="000040C8"/>
    <w:rsid w:val="000059D4"/>
    <w:rsid w:val="000201A9"/>
    <w:rsid w:val="00020830"/>
    <w:rsid w:val="00064FBF"/>
    <w:rsid w:val="00076706"/>
    <w:rsid w:val="0008714F"/>
    <w:rsid w:val="000A1572"/>
    <w:rsid w:val="000B37E3"/>
    <w:rsid w:val="000B49DC"/>
    <w:rsid w:val="000C3D69"/>
    <w:rsid w:val="000C7F89"/>
    <w:rsid w:val="000E755E"/>
    <w:rsid w:val="000F2D41"/>
    <w:rsid w:val="00103380"/>
    <w:rsid w:val="00115526"/>
    <w:rsid w:val="00125DC4"/>
    <w:rsid w:val="00135C76"/>
    <w:rsid w:val="00140F1F"/>
    <w:rsid w:val="00142482"/>
    <w:rsid w:val="00143629"/>
    <w:rsid w:val="00157C70"/>
    <w:rsid w:val="00176F22"/>
    <w:rsid w:val="001A0C7E"/>
    <w:rsid w:val="001A451E"/>
    <w:rsid w:val="001B5F05"/>
    <w:rsid w:val="001B730A"/>
    <w:rsid w:val="00206F3A"/>
    <w:rsid w:val="00207DF5"/>
    <w:rsid w:val="00211662"/>
    <w:rsid w:val="00224683"/>
    <w:rsid w:val="002261E2"/>
    <w:rsid w:val="0022622E"/>
    <w:rsid w:val="00227000"/>
    <w:rsid w:val="00230571"/>
    <w:rsid w:val="0023073E"/>
    <w:rsid w:val="00250954"/>
    <w:rsid w:val="00254771"/>
    <w:rsid w:val="00257F36"/>
    <w:rsid w:val="00271480"/>
    <w:rsid w:val="002735BC"/>
    <w:rsid w:val="00274913"/>
    <w:rsid w:val="00277C3A"/>
    <w:rsid w:val="00285274"/>
    <w:rsid w:val="002858C5"/>
    <w:rsid w:val="002B404A"/>
    <w:rsid w:val="002B4CD2"/>
    <w:rsid w:val="002C0C98"/>
    <w:rsid w:val="002C2167"/>
    <w:rsid w:val="002D377A"/>
    <w:rsid w:val="002D5E4E"/>
    <w:rsid w:val="002D6BD1"/>
    <w:rsid w:val="002D756A"/>
    <w:rsid w:val="002D777D"/>
    <w:rsid w:val="0030381B"/>
    <w:rsid w:val="00321835"/>
    <w:rsid w:val="00323BEF"/>
    <w:rsid w:val="003459CB"/>
    <w:rsid w:val="00357706"/>
    <w:rsid w:val="003A7222"/>
    <w:rsid w:val="003C64F4"/>
    <w:rsid w:val="003E1481"/>
    <w:rsid w:val="003E5A4D"/>
    <w:rsid w:val="003F0578"/>
    <w:rsid w:val="003F1DE4"/>
    <w:rsid w:val="003F22F8"/>
    <w:rsid w:val="004063A4"/>
    <w:rsid w:val="004108FF"/>
    <w:rsid w:val="004165F0"/>
    <w:rsid w:val="0042060F"/>
    <w:rsid w:val="004313D3"/>
    <w:rsid w:val="004331FE"/>
    <w:rsid w:val="00447AFF"/>
    <w:rsid w:val="004500AD"/>
    <w:rsid w:val="004774AE"/>
    <w:rsid w:val="0048078B"/>
    <w:rsid w:val="00482276"/>
    <w:rsid w:val="004A165D"/>
    <w:rsid w:val="004D0B5F"/>
    <w:rsid w:val="005010B9"/>
    <w:rsid w:val="00502F09"/>
    <w:rsid w:val="005067AB"/>
    <w:rsid w:val="00511698"/>
    <w:rsid w:val="005415B4"/>
    <w:rsid w:val="005434E5"/>
    <w:rsid w:val="00552A57"/>
    <w:rsid w:val="00556701"/>
    <w:rsid w:val="005568AA"/>
    <w:rsid w:val="00561307"/>
    <w:rsid w:val="005830BE"/>
    <w:rsid w:val="00590C4E"/>
    <w:rsid w:val="00592882"/>
    <w:rsid w:val="005A61A4"/>
    <w:rsid w:val="005C72A3"/>
    <w:rsid w:val="005D3AD1"/>
    <w:rsid w:val="005D5504"/>
    <w:rsid w:val="005E030F"/>
    <w:rsid w:val="00600BA2"/>
    <w:rsid w:val="00607053"/>
    <w:rsid w:val="006108FB"/>
    <w:rsid w:val="00632E75"/>
    <w:rsid w:val="00634DEF"/>
    <w:rsid w:val="00636584"/>
    <w:rsid w:val="006523B5"/>
    <w:rsid w:val="0065596C"/>
    <w:rsid w:val="0066236C"/>
    <w:rsid w:val="00665425"/>
    <w:rsid w:val="00670373"/>
    <w:rsid w:val="00684020"/>
    <w:rsid w:val="006A04E4"/>
    <w:rsid w:val="006A447F"/>
    <w:rsid w:val="006C5ADA"/>
    <w:rsid w:val="006E2AE9"/>
    <w:rsid w:val="006E63ED"/>
    <w:rsid w:val="006F3902"/>
    <w:rsid w:val="00703930"/>
    <w:rsid w:val="00714580"/>
    <w:rsid w:val="007154FA"/>
    <w:rsid w:val="00723ED0"/>
    <w:rsid w:val="00723FF3"/>
    <w:rsid w:val="00726F38"/>
    <w:rsid w:val="007336DB"/>
    <w:rsid w:val="0076451D"/>
    <w:rsid w:val="00765D4A"/>
    <w:rsid w:val="007700FB"/>
    <w:rsid w:val="00787207"/>
    <w:rsid w:val="007A3423"/>
    <w:rsid w:val="007B1BDA"/>
    <w:rsid w:val="007B27B2"/>
    <w:rsid w:val="007C075B"/>
    <w:rsid w:val="007C3896"/>
    <w:rsid w:val="007D11DE"/>
    <w:rsid w:val="007D2450"/>
    <w:rsid w:val="007E28E2"/>
    <w:rsid w:val="007E3138"/>
    <w:rsid w:val="007E5DC4"/>
    <w:rsid w:val="007E729E"/>
    <w:rsid w:val="007F3B08"/>
    <w:rsid w:val="007F46CF"/>
    <w:rsid w:val="00810DD7"/>
    <w:rsid w:val="00822D4E"/>
    <w:rsid w:val="00827134"/>
    <w:rsid w:val="008324F4"/>
    <w:rsid w:val="00834922"/>
    <w:rsid w:val="00836E72"/>
    <w:rsid w:val="00840939"/>
    <w:rsid w:val="00855709"/>
    <w:rsid w:val="00855DE2"/>
    <w:rsid w:val="00862A78"/>
    <w:rsid w:val="00863B04"/>
    <w:rsid w:val="008755D6"/>
    <w:rsid w:val="008A2069"/>
    <w:rsid w:val="008A79A4"/>
    <w:rsid w:val="008C200E"/>
    <w:rsid w:val="008C5C07"/>
    <w:rsid w:val="008D6B11"/>
    <w:rsid w:val="008D71FB"/>
    <w:rsid w:val="008E1A18"/>
    <w:rsid w:val="00933F99"/>
    <w:rsid w:val="00934815"/>
    <w:rsid w:val="009352FC"/>
    <w:rsid w:val="009452AB"/>
    <w:rsid w:val="00957C67"/>
    <w:rsid w:val="009609EC"/>
    <w:rsid w:val="0096147F"/>
    <w:rsid w:val="0096231B"/>
    <w:rsid w:val="009626ED"/>
    <w:rsid w:val="00991B4B"/>
    <w:rsid w:val="009C5A7F"/>
    <w:rsid w:val="009C6CE8"/>
    <w:rsid w:val="009D7CAE"/>
    <w:rsid w:val="009E42C2"/>
    <w:rsid w:val="009E5EA5"/>
    <w:rsid w:val="00A07834"/>
    <w:rsid w:val="00A1425B"/>
    <w:rsid w:val="00A201AA"/>
    <w:rsid w:val="00A3430D"/>
    <w:rsid w:val="00A412A4"/>
    <w:rsid w:val="00A460D1"/>
    <w:rsid w:val="00A47ECA"/>
    <w:rsid w:val="00A51A0B"/>
    <w:rsid w:val="00A54197"/>
    <w:rsid w:val="00A57B1D"/>
    <w:rsid w:val="00A653FF"/>
    <w:rsid w:val="00A81D8C"/>
    <w:rsid w:val="00A95BCB"/>
    <w:rsid w:val="00AA16AC"/>
    <w:rsid w:val="00AA319D"/>
    <w:rsid w:val="00AD72A5"/>
    <w:rsid w:val="00AE10EB"/>
    <w:rsid w:val="00AF1B08"/>
    <w:rsid w:val="00AF30B3"/>
    <w:rsid w:val="00AF4C07"/>
    <w:rsid w:val="00AF7314"/>
    <w:rsid w:val="00B042A3"/>
    <w:rsid w:val="00B2413C"/>
    <w:rsid w:val="00B445B3"/>
    <w:rsid w:val="00B5087C"/>
    <w:rsid w:val="00B50AED"/>
    <w:rsid w:val="00B563A7"/>
    <w:rsid w:val="00B667CC"/>
    <w:rsid w:val="00B7691D"/>
    <w:rsid w:val="00B8068E"/>
    <w:rsid w:val="00B907FC"/>
    <w:rsid w:val="00BC0369"/>
    <w:rsid w:val="00BD36E6"/>
    <w:rsid w:val="00BD6866"/>
    <w:rsid w:val="00BE012F"/>
    <w:rsid w:val="00BF5D9F"/>
    <w:rsid w:val="00C07DBB"/>
    <w:rsid w:val="00C144C1"/>
    <w:rsid w:val="00C327FB"/>
    <w:rsid w:val="00C35131"/>
    <w:rsid w:val="00C36BDA"/>
    <w:rsid w:val="00C40782"/>
    <w:rsid w:val="00C67527"/>
    <w:rsid w:val="00C67F31"/>
    <w:rsid w:val="00C90790"/>
    <w:rsid w:val="00C93606"/>
    <w:rsid w:val="00C96918"/>
    <w:rsid w:val="00CB39E4"/>
    <w:rsid w:val="00CC0DDB"/>
    <w:rsid w:val="00CC2537"/>
    <w:rsid w:val="00CC4771"/>
    <w:rsid w:val="00CE2FB8"/>
    <w:rsid w:val="00CE3D2E"/>
    <w:rsid w:val="00CE760D"/>
    <w:rsid w:val="00CF471A"/>
    <w:rsid w:val="00CF4D26"/>
    <w:rsid w:val="00CF6BD2"/>
    <w:rsid w:val="00D33ADC"/>
    <w:rsid w:val="00D469A1"/>
    <w:rsid w:val="00D5664E"/>
    <w:rsid w:val="00D56799"/>
    <w:rsid w:val="00D65305"/>
    <w:rsid w:val="00D707A2"/>
    <w:rsid w:val="00DC47DB"/>
    <w:rsid w:val="00DF6FEF"/>
    <w:rsid w:val="00E03367"/>
    <w:rsid w:val="00E20847"/>
    <w:rsid w:val="00E41A57"/>
    <w:rsid w:val="00E64657"/>
    <w:rsid w:val="00E71353"/>
    <w:rsid w:val="00E74E25"/>
    <w:rsid w:val="00EA2AAD"/>
    <w:rsid w:val="00EB1BD4"/>
    <w:rsid w:val="00EC452B"/>
    <w:rsid w:val="00EC4CBB"/>
    <w:rsid w:val="00ED0A6F"/>
    <w:rsid w:val="00EE66D8"/>
    <w:rsid w:val="00F07049"/>
    <w:rsid w:val="00F1531B"/>
    <w:rsid w:val="00F15651"/>
    <w:rsid w:val="00F24C9D"/>
    <w:rsid w:val="00F26493"/>
    <w:rsid w:val="00F27DF7"/>
    <w:rsid w:val="00F3287D"/>
    <w:rsid w:val="00F630D0"/>
    <w:rsid w:val="00F65081"/>
    <w:rsid w:val="00F670C9"/>
    <w:rsid w:val="00F67C05"/>
    <w:rsid w:val="00F90160"/>
    <w:rsid w:val="00FA5E1B"/>
    <w:rsid w:val="00FA6187"/>
    <w:rsid w:val="00FD03DF"/>
    <w:rsid w:val="00FD1FCC"/>
    <w:rsid w:val="00FE2661"/>
    <w:rsid w:val="00FE32C9"/>
    <w:rsid w:val="00FE57D2"/>
    <w:rsid w:val="00FF34E2"/>
    <w:rsid w:val="00FF7C9A"/>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36BA9E"/>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zh-TW"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3F99"/>
    <w:rPr>
      <w:rFonts w:ascii="Times New Roman" w:eastAsia="Times New Roman" w:hAnsi="Times New Roman" w:cs="Times New Roman"/>
      <w:kern w:val="0"/>
      <w:lang w:val="en-C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33F99"/>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33F99"/>
    <w:pPr>
      <w:tabs>
        <w:tab w:val="center" w:pos="4680"/>
        <w:tab w:val="right" w:pos="9360"/>
      </w:tabs>
    </w:pPr>
  </w:style>
  <w:style w:type="character" w:customStyle="1" w:styleId="HeaderChar">
    <w:name w:val="Header Char"/>
    <w:basedOn w:val="DefaultParagraphFont"/>
    <w:link w:val="Header"/>
    <w:uiPriority w:val="99"/>
    <w:rsid w:val="00933F99"/>
    <w:rPr>
      <w:rFonts w:ascii="Times New Roman" w:eastAsia="Times New Roman" w:hAnsi="Times New Roman" w:cs="Times New Roman"/>
      <w:kern w:val="0"/>
      <w:lang w:val="en-CA"/>
      <w14:ligatures w14:val="none"/>
    </w:rPr>
  </w:style>
  <w:style w:type="character" w:styleId="PageNumber">
    <w:name w:val="page number"/>
    <w:basedOn w:val="DefaultParagraphFont"/>
    <w:uiPriority w:val="99"/>
    <w:semiHidden/>
    <w:unhideWhenUsed/>
    <w:rsid w:val="00933F9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zh-TW"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3F99"/>
    <w:rPr>
      <w:rFonts w:ascii="Times New Roman" w:eastAsia="Times New Roman" w:hAnsi="Times New Roman" w:cs="Times New Roman"/>
      <w:kern w:val="0"/>
      <w:lang w:val="en-C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33F99"/>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33F99"/>
    <w:pPr>
      <w:tabs>
        <w:tab w:val="center" w:pos="4680"/>
        <w:tab w:val="right" w:pos="9360"/>
      </w:tabs>
    </w:pPr>
  </w:style>
  <w:style w:type="character" w:customStyle="1" w:styleId="HeaderChar">
    <w:name w:val="Header Char"/>
    <w:basedOn w:val="DefaultParagraphFont"/>
    <w:link w:val="Header"/>
    <w:uiPriority w:val="99"/>
    <w:rsid w:val="00933F99"/>
    <w:rPr>
      <w:rFonts w:ascii="Times New Roman" w:eastAsia="Times New Roman" w:hAnsi="Times New Roman" w:cs="Times New Roman"/>
      <w:kern w:val="0"/>
      <w:lang w:val="en-CA"/>
      <w14:ligatures w14:val="none"/>
    </w:rPr>
  </w:style>
  <w:style w:type="character" w:styleId="PageNumber">
    <w:name w:val="page number"/>
    <w:basedOn w:val="DefaultParagraphFont"/>
    <w:uiPriority w:val="99"/>
    <w:semiHidden/>
    <w:unhideWhenUsed/>
    <w:rsid w:val="00933F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16</Pages>
  <Words>5174</Words>
  <Characters>29494</Characters>
  <Application>Microsoft Office Word</Application>
  <DocSecurity>0</DocSecurity>
  <Lines>245</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5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cy</dc:creator>
  <cp:keywords/>
  <dc:description/>
  <cp:lastModifiedBy>Jan Michael Laput</cp:lastModifiedBy>
  <cp:revision>38</cp:revision>
  <dcterms:created xsi:type="dcterms:W3CDTF">2023-11-05T22:43:00Z</dcterms:created>
  <dcterms:modified xsi:type="dcterms:W3CDTF">2025-01-31T05:31:00Z</dcterms:modified>
</cp:coreProperties>
</file>